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99153" w14:textId="7F239CFC" w:rsidR="00E7165D" w:rsidRDefault="00E7165D" w:rsidP="00E7165D">
      <w:pPr>
        <w:pStyle w:val="2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 w:hint="eastAsia"/>
          <w:i/>
          <w:u w:val="single"/>
        </w:rPr>
        <w:t xml:space="preserve">Supplement </w:t>
      </w:r>
      <w:r>
        <w:rPr>
          <w:rFonts w:ascii="Times New Roman" w:hAnsi="Times New Roman" w:cs="Times New Roman"/>
          <w:i/>
          <w:u w:val="single"/>
        </w:rPr>
        <w:t xml:space="preserve">Table </w:t>
      </w:r>
      <w:r>
        <w:rPr>
          <w:rFonts w:ascii="Times New Roman" w:hAnsi="Times New Roman" w:cs="Times New Roman" w:hint="eastAsia"/>
          <w:i/>
          <w:u w:val="single"/>
        </w:rPr>
        <w:t>1</w:t>
      </w:r>
      <w:r>
        <w:rPr>
          <w:rFonts w:ascii="Times New Roman" w:hAnsi="Times New Roman" w:cs="Times New Roman"/>
          <w:i/>
          <w:u w:val="single"/>
        </w:rPr>
        <w:t xml:space="preserve">. </w:t>
      </w:r>
      <w:r w:rsidRPr="00867656">
        <w:rPr>
          <w:rFonts w:ascii="Times New Roman" w:hAnsi="Times New Roman" w:cs="Times New Roman"/>
          <w:i/>
          <w:u w:val="single"/>
        </w:rPr>
        <w:t>Cox proportio</w:t>
      </w:r>
      <w:r>
        <w:rPr>
          <w:rFonts w:ascii="Times New Roman" w:hAnsi="Times New Roman" w:cs="Times New Roman"/>
          <w:i/>
          <w:u w:val="single"/>
        </w:rPr>
        <w:t xml:space="preserve">nal hazard models </w:t>
      </w:r>
      <w:r>
        <w:rPr>
          <w:rFonts w:ascii="Times New Roman" w:hAnsi="Times New Roman" w:cs="Times New Roman" w:hint="eastAsia"/>
          <w:i/>
          <w:u w:val="single"/>
        </w:rPr>
        <w:t>f</w:t>
      </w:r>
      <w:r>
        <w:rPr>
          <w:rFonts w:ascii="Times New Roman" w:hAnsi="Times New Roman" w:cs="Times New Roman"/>
          <w:i/>
          <w:u w:val="single"/>
        </w:rPr>
        <w:t>or the associations</w:t>
      </w:r>
      <w:r w:rsidRPr="006155AF">
        <w:rPr>
          <w:rFonts w:ascii="Times New Roman" w:hAnsi="Times New Roman" w:cs="Times New Roman"/>
          <w:i/>
          <w:u w:val="single"/>
        </w:rPr>
        <w:t xml:space="preserve"> between postdiagnosis </w:t>
      </w:r>
      <w:r>
        <w:rPr>
          <w:rFonts w:ascii="Times New Roman" w:hAnsi="Times New Roman" w:cs="Times New Roman" w:hint="eastAsia"/>
          <w:i/>
          <w:u w:val="single"/>
        </w:rPr>
        <w:t>health behaviors</w:t>
      </w:r>
      <w:r>
        <w:rPr>
          <w:rFonts w:ascii="Times New Roman" w:hAnsi="Times New Roman" w:cs="Times New Roman"/>
          <w:i/>
          <w:u w:val="single"/>
        </w:rPr>
        <w:t xml:space="preserve"> and the risk of death by </w:t>
      </w:r>
      <w:r>
        <w:rPr>
          <w:rFonts w:ascii="Times New Roman" w:hAnsi="Times New Roman" w:cs="Times New Roman" w:hint="eastAsia"/>
          <w:i/>
          <w:u w:val="single"/>
        </w:rPr>
        <w:t>cancer stage and age group</w:t>
      </w:r>
    </w:p>
    <w:tbl>
      <w:tblPr>
        <w:tblStyle w:val="ac"/>
        <w:tblW w:w="4961" w:type="pct"/>
        <w:tblInd w:w="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388"/>
        <w:gridCol w:w="1351"/>
        <w:gridCol w:w="1351"/>
        <w:gridCol w:w="1343"/>
        <w:gridCol w:w="1343"/>
        <w:gridCol w:w="1343"/>
        <w:gridCol w:w="1343"/>
        <w:gridCol w:w="1351"/>
        <w:gridCol w:w="1316"/>
      </w:tblGrid>
      <w:tr w:rsidR="00E7165D" w:rsidRPr="005969E3" w14:paraId="3C660E48" w14:textId="77777777" w:rsidTr="00D27BA2">
        <w:trPr>
          <w:tblHeader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2708FF89" w14:textId="77777777" w:rsidR="00E7165D" w:rsidRPr="00843502" w:rsidRDefault="00E7165D" w:rsidP="00792063">
            <w:pPr>
              <w:rPr>
                <w:sz w:val="16"/>
                <w:szCs w:val="16"/>
              </w:rPr>
            </w:pPr>
          </w:p>
        </w:tc>
        <w:tc>
          <w:tcPr>
            <w:tcW w:w="150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3FF134" w14:textId="77777777" w:rsidR="00E7165D" w:rsidRPr="00843502" w:rsidRDefault="00E7165D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b/>
                <w:sz w:val="16"/>
                <w:szCs w:val="16"/>
              </w:rPr>
              <w:t>Stage I (N=2,685)</w:t>
            </w:r>
          </w:p>
        </w:tc>
        <w:tc>
          <w:tcPr>
            <w:tcW w:w="148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1527D6" w14:textId="77777777" w:rsidR="00E7165D" w:rsidRPr="00843502" w:rsidRDefault="00E7165D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b/>
                <w:sz w:val="16"/>
                <w:szCs w:val="16"/>
              </w:rPr>
              <w:t>Stage II (N=2,087)</w:t>
            </w:r>
          </w:p>
        </w:tc>
        <w:tc>
          <w:tcPr>
            <w:tcW w:w="14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A635AE" w14:textId="77777777" w:rsidR="00E7165D" w:rsidRPr="00843502" w:rsidRDefault="00E7165D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b/>
                <w:sz w:val="16"/>
                <w:szCs w:val="16"/>
              </w:rPr>
              <w:t>Stage III (N=2,250)</w:t>
            </w:r>
          </w:p>
        </w:tc>
      </w:tr>
      <w:tr w:rsidR="00E7165D" w:rsidRPr="005969E3" w14:paraId="7DD49541" w14:textId="77777777" w:rsidTr="00D27BA2">
        <w:trPr>
          <w:tblHeader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EB13B" w14:textId="77777777" w:rsidR="00E7165D" w:rsidRPr="00843502" w:rsidRDefault="00E7165D" w:rsidP="00792063">
            <w:pPr>
              <w:rPr>
                <w:rFonts w:eastAsiaTheme="minorEastAsia"/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Group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1EC71" w14:textId="77777777" w:rsidR="00E7165D" w:rsidRPr="00843502" w:rsidRDefault="00E7165D" w:rsidP="0079206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Poo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73E1" w14:textId="77777777" w:rsidR="00E7165D" w:rsidRPr="00843502" w:rsidRDefault="00E7165D" w:rsidP="0079206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Moderat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26DDC" w14:textId="77777777" w:rsidR="00E7165D" w:rsidRPr="00843502" w:rsidRDefault="00E7165D" w:rsidP="0079206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Good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D52CA" w14:textId="77777777" w:rsidR="00E7165D" w:rsidRPr="00843502" w:rsidRDefault="00E7165D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Poo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B5E6" w14:textId="77777777" w:rsidR="00E7165D" w:rsidRPr="00843502" w:rsidRDefault="00E7165D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Moderate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7F9F9" w14:textId="77777777" w:rsidR="00E7165D" w:rsidRPr="00843502" w:rsidRDefault="00E7165D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Good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D7F84" w14:textId="77777777" w:rsidR="00E7165D" w:rsidRPr="00843502" w:rsidRDefault="00E7165D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Poo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1D324" w14:textId="77777777" w:rsidR="00E7165D" w:rsidRPr="00843502" w:rsidRDefault="00E7165D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Moderat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DE8B0" w14:textId="77777777" w:rsidR="00E7165D" w:rsidRPr="00843502" w:rsidRDefault="00E7165D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Good</w:t>
            </w:r>
          </w:p>
        </w:tc>
      </w:tr>
      <w:tr w:rsidR="00E7165D" w:rsidRPr="005969E3" w14:paraId="30AA6A39" w14:textId="77777777" w:rsidTr="00A36106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0E692" w14:textId="5C03041E" w:rsidR="00E7165D" w:rsidRPr="00843502" w:rsidRDefault="00E7165D" w:rsidP="00E7165D">
            <w:pPr>
              <w:rPr>
                <w:rFonts w:eastAsiaTheme="minorEastAsia"/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Age &lt;50 (N=</w:t>
            </w:r>
            <w:r w:rsidR="00E7680E" w:rsidRPr="00843502">
              <w:rPr>
                <w:rFonts w:eastAsiaTheme="minorEastAsia" w:hint="eastAsia"/>
                <w:b/>
                <w:sz w:val="16"/>
                <w:szCs w:val="16"/>
              </w:rPr>
              <w:t>750</w:t>
            </w:r>
            <w:r w:rsidRPr="00843502">
              <w:rPr>
                <w:rFonts w:eastAsiaTheme="minorEastAsia" w:hint="eastAsia"/>
                <w:b/>
                <w:sz w:val="16"/>
                <w:szCs w:val="16"/>
              </w:rPr>
              <w:t>)</w:t>
            </w:r>
          </w:p>
        </w:tc>
      </w:tr>
      <w:tr w:rsidR="00E7165D" w:rsidRPr="005969E3" w14:paraId="486ADE8E" w14:textId="77777777" w:rsidTr="00D27BA2">
        <w:tc>
          <w:tcPr>
            <w:tcW w:w="1048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6EDF57" w14:textId="77777777" w:rsidR="00E7165D" w:rsidRPr="00843502" w:rsidRDefault="00E7165D" w:rsidP="0079206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Be a healthy weight</w:t>
            </w:r>
            <w:r w:rsidRPr="00843502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7AE8D8" w14:textId="77777777" w:rsidR="00E7165D" w:rsidRPr="00843502" w:rsidRDefault="00E7165D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4370F2" w14:textId="77777777" w:rsidR="00E7165D" w:rsidRPr="00843502" w:rsidRDefault="00E7165D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50E2E2" w14:textId="77777777" w:rsidR="00E7165D" w:rsidRPr="00843502" w:rsidRDefault="00E7165D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1CD264" w14:textId="77777777" w:rsidR="00E7165D" w:rsidRPr="00843502" w:rsidRDefault="00E7165D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C01B73" w14:textId="77777777" w:rsidR="00E7165D" w:rsidRPr="00843502" w:rsidRDefault="00E7165D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E9CB71" w14:textId="77777777" w:rsidR="00E7165D" w:rsidRPr="00843502" w:rsidRDefault="00E7165D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2E7E86" w14:textId="77777777" w:rsidR="00E7165D" w:rsidRPr="00843502" w:rsidRDefault="00E7165D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B8B7AB" w14:textId="77777777" w:rsidR="00E7165D" w:rsidRPr="00843502" w:rsidRDefault="00E7165D" w:rsidP="00792063">
            <w:pPr>
              <w:jc w:val="center"/>
              <w:rPr>
                <w:sz w:val="16"/>
                <w:szCs w:val="16"/>
              </w:rPr>
            </w:pPr>
          </w:p>
        </w:tc>
      </w:tr>
      <w:tr w:rsidR="00E7165D" w:rsidRPr="005969E3" w14:paraId="6322100A" w14:textId="77777777" w:rsidTr="00D27BA2">
        <w:tc>
          <w:tcPr>
            <w:tcW w:w="538" w:type="pct"/>
            <w:vAlign w:val="center"/>
          </w:tcPr>
          <w:p w14:paraId="46E8D9B5" w14:textId="77777777" w:rsidR="00E7165D" w:rsidRPr="00843502" w:rsidRDefault="00E7165D" w:rsidP="0079206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6DF4D2B6" w14:textId="43BFA69F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56</w:t>
            </w:r>
          </w:p>
        </w:tc>
        <w:tc>
          <w:tcPr>
            <w:tcW w:w="497" w:type="pct"/>
          </w:tcPr>
          <w:p w14:paraId="644487C7" w14:textId="1554D87A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93</w:t>
            </w:r>
          </w:p>
        </w:tc>
        <w:tc>
          <w:tcPr>
            <w:tcW w:w="497" w:type="pct"/>
          </w:tcPr>
          <w:p w14:paraId="3419BA48" w14:textId="735CC6E8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93</w:t>
            </w:r>
          </w:p>
        </w:tc>
        <w:tc>
          <w:tcPr>
            <w:tcW w:w="494" w:type="pct"/>
          </w:tcPr>
          <w:p w14:paraId="5A0C1F97" w14:textId="5C4CAB2D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65</w:t>
            </w:r>
          </w:p>
        </w:tc>
        <w:tc>
          <w:tcPr>
            <w:tcW w:w="494" w:type="pct"/>
          </w:tcPr>
          <w:p w14:paraId="1E24CFFB" w14:textId="01AF188D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81</w:t>
            </w:r>
          </w:p>
        </w:tc>
        <w:tc>
          <w:tcPr>
            <w:tcW w:w="494" w:type="pct"/>
          </w:tcPr>
          <w:p w14:paraId="054B87C9" w14:textId="7D3AC841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74</w:t>
            </w:r>
          </w:p>
        </w:tc>
        <w:tc>
          <w:tcPr>
            <w:tcW w:w="494" w:type="pct"/>
          </w:tcPr>
          <w:p w14:paraId="3DA4D4F4" w14:textId="33530EE1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83</w:t>
            </w:r>
          </w:p>
        </w:tc>
        <w:tc>
          <w:tcPr>
            <w:tcW w:w="497" w:type="pct"/>
          </w:tcPr>
          <w:p w14:paraId="778A718C" w14:textId="700DB333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95</w:t>
            </w:r>
          </w:p>
        </w:tc>
        <w:tc>
          <w:tcPr>
            <w:tcW w:w="484" w:type="pct"/>
          </w:tcPr>
          <w:p w14:paraId="1533110E" w14:textId="36F12A09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10</w:t>
            </w:r>
          </w:p>
        </w:tc>
      </w:tr>
      <w:tr w:rsidR="00E7165D" w:rsidRPr="005969E3" w14:paraId="03E36629" w14:textId="77777777" w:rsidTr="00D27BA2">
        <w:tc>
          <w:tcPr>
            <w:tcW w:w="538" w:type="pct"/>
            <w:vAlign w:val="center"/>
          </w:tcPr>
          <w:p w14:paraId="2CCE3430" w14:textId="77777777" w:rsidR="00E7165D" w:rsidRPr="00843502" w:rsidRDefault="00E7165D" w:rsidP="0079206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7DB4E622" w14:textId="206257BF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1.7</w:t>
            </w:r>
          </w:p>
        </w:tc>
        <w:tc>
          <w:tcPr>
            <w:tcW w:w="497" w:type="pct"/>
          </w:tcPr>
          <w:p w14:paraId="1FED983F" w14:textId="0D984F21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56.9</w:t>
            </w:r>
          </w:p>
        </w:tc>
        <w:tc>
          <w:tcPr>
            <w:tcW w:w="497" w:type="pct"/>
          </w:tcPr>
          <w:p w14:paraId="78F65FF5" w14:textId="17BE59AB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61.9</w:t>
            </w:r>
          </w:p>
        </w:tc>
        <w:tc>
          <w:tcPr>
            <w:tcW w:w="494" w:type="pct"/>
          </w:tcPr>
          <w:p w14:paraId="1ECC2740" w14:textId="5BDEB178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9.8</w:t>
            </w:r>
          </w:p>
        </w:tc>
        <w:tc>
          <w:tcPr>
            <w:tcW w:w="494" w:type="pct"/>
          </w:tcPr>
          <w:p w14:paraId="190A95CC" w14:textId="2D1DD8A8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9.2</w:t>
            </w:r>
          </w:p>
        </w:tc>
        <w:tc>
          <w:tcPr>
            <w:tcW w:w="494" w:type="pct"/>
          </w:tcPr>
          <w:p w14:paraId="46217AE4" w14:textId="1F2E188A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8.7</w:t>
            </w:r>
          </w:p>
        </w:tc>
        <w:tc>
          <w:tcPr>
            <w:tcW w:w="494" w:type="pct"/>
          </w:tcPr>
          <w:p w14:paraId="0D74571F" w14:textId="60D280FC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5.8</w:t>
            </w:r>
          </w:p>
        </w:tc>
        <w:tc>
          <w:tcPr>
            <w:tcW w:w="497" w:type="pct"/>
          </w:tcPr>
          <w:p w14:paraId="433EEF04" w14:textId="07C738D0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56.1</w:t>
            </w:r>
          </w:p>
        </w:tc>
        <w:tc>
          <w:tcPr>
            <w:tcW w:w="484" w:type="pct"/>
          </w:tcPr>
          <w:p w14:paraId="6064537A" w14:textId="682E01E4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63.7</w:t>
            </w:r>
          </w:p>
        </w:tc>
      </w:tr>
      <w:tr w:rsidR="00E7165D" w:rsidRPr="005969E3" w14:paraId="42374927" w14:textId="77777777" w:rsidTr="00D27BA2">
        <w:tc>
          <w:tcPr>
            <w:tcW w:w="538" w:type="pct"/>
            <w:vAlign w:val="center"/>
          </w:tcPr>
          <w:p w14:paraId="45D2E984" w14:textId="77777777" w:rsidR="00E7165D" w:rsidRPr="00843502" w:rsidRDefault="00E7165D" w:rsidP="0079206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475556C0" w14:textId="41A62C46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</w:t>
            </w:r>
          </w:p>
        </w:tc>
        <w:tc>
          <w:tcPr>
            <w:tcW w:w="497" w:type="pct"/>
          </w:tcPr>
          <w:p w14:paraId="2FEDEFDF" w14:textId="1EFD40FD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7" w:type="pct"/>
          </w:tcPr>
          <w:p w14:paraId="56181BF9" w14:textId="1350528D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2</w:t>
            </w:r>
          </w:p>
        </w:tc>
        <w:tc>
          <w:tcPr>
            <w:tcW w:w="494" w:type="pct"/>
          </w:tcPr>
          <w:p w14:paraId="75F5F0C0" w14:textId="28F23274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</w:t>
            </w:r>
          </w:p>
        </w:tc>
        <w:tc>
          <w:tcPr>
            <w:tcW w:w="494" w:type="pct"/>
          </w:tcPr>
          <w:p w14:paraId="7721F905" w14:textId="6E865FFC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</w:t>
            </w:r>
          </w:p>
        </w:tc>
        <w:tc>
          <w:tcPr>
            <w:tcW w:w="494" w:type="pct"/>
          </w:tcPr>
          <w:p w14:paraId="6D5B3E02" w14:textId="341D2A34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</w:t>
            </w:r>
          </w:p>
        </w:tc>
        <w:tc>
          <w:tcPr>
            <w:tcW w:w="494" w:type="pct"/>
          </w:tcPr>
          <w:p w14:paraId="6066C30B" w14:textId="14C39C0D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</w:t>
            </w:r>
          </w:p>
        </w:tc>
        <w:tc>
          <w:tcPr>
            <w:tcW w:w="497" w:type="pct"/>
          </w:tcPr>
          <w:p w14:paraId="615561A0" w14:textId="2F465AE4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</w:t>
            </w:r>
          </w:p>
        </w:tc>
        <w:tc>
          <w:tcPr>
            <w:tcW w:w="484" w:type="pct"/>
          </w:tcPr>
          <w:p w14:paraId="238F0ECB" w14:textId="3919B133" w:rsidR="00E7165D" w:rsidRPr="00843502" w:rsidRDefault="00E7680E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7</w:t>
            </w:r>
          </w:p>
        </w:tc>
      </w:tr>
      <w:tr w:rsidR="00843502" w:rsidRPr="005969E3" w14:paraId="5013D8BB" w14:textId="77777777" w:rsidTr="00D27BA2">
        <w:tc>
          <w:tcPr>
            <w:tcW w:w="538" w:type="pct"/>
            <w:vAlign w:val="center"/>
          </w:tcPr>
          <w:p w14:paraId="7D29728A" w14:textId="70DFDDCA" w:rsidR="00843502" w:rsidRPr="00843502" w:rsidRDefault="00843502" w:rsidP="006366B5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 w:rsidR="006366B5"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3A1C23A6" w14:textId="77777777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5935BA2" w14:textId="57A318F4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7" w:type="pct"/>
            <w:vAlign w:val="center"/>
          </w:tcPr>
          <w:p w14:paraId="14467009" w14:textId="7C7829B3" w:rsidR="00843502" w:rsidRPr="00843502" w:rsidRDefault="0084350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0.89</w:t>
            </w:r>
            <w:r w:rsidR="006366B5" w:rsidRPr="006366B5">
              <w:rPr>
                <w:rFonts w:hint="eastAsia"/>
                <w:color w:val="2A3037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color w:val="2A3037"/>
                <w:sz w:val="16"/>
                <w:szCs w:val="16"/>
              </w:rPr>
              <w:t>(0.01-10.09)</w:t>
            </w:r>
          </w:p>
        </w:tc>
        <w:tc>
          <w:tcPr>
            <w:tcW w:w="494" w:type="pct"/>
            <w:vAlign w:val="center"/>
          </w:tcPr>
          <w:p w14:paraId="6D44CA3B" w14:textId="7316050A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7729364E" w14:textId="0FB953CC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0.90 (0.01-14.40)</w:t>
            </w:r>
          </w:p>
        </w:tc>
        <w:tc>
          <w:tcPr>
            <w:tcW w:w="494" w:type="pct"/>
            <w:vAlign w:val="center"/>
          </w:tcPr>
          <w:p w14:paraId="626798E8" w14:textId="743844F2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2.71 (0.28-26.16)</w:t>
            </w:r>
          </w:p>
        </w:tc>
        <w:tc>
          <w:tcPr>
            <w:tcW w:w="494" w:type="pct"/>
            <w:vAlign w:val="center"/>
          </w:tcPr>
          <w:p w14:paraId="3B61F990" w14:textId="2085A4A8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5067ACCB" w14:textId="70845AEE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0.80 (0.20-3.19)</w:t>
            </w:r>
          </w:p>
        </w:tc>
        <w:tc>
          <w:tcPr>
            <w:tcW w:w="484" w:type="pct"/>
            <w:vAlign w:val="center"/>
          </w:tcPr>
          <w:p w14:paraId="676CB2CA" w14:textId="3DEB79C3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.24 (0.36-4.24)</w:t>
            </w:r>
          </w:p>
        </w:tc>
      </w:tr>
      <w:tr w:rsidR="00843502" w:rsidRPr="005969E3" w14:paraId="55DD5E79" w14:textId="77777777" w:rsidTr="00D27BA2">
        <w:tc>
          <w:tcPr>
            <w:tcW w:w="538" w:type="pct"/>
            <w:vAlign w:val="center"/>
          </w:tcPr>
          <w:p w14:paraId="3A633EFF" w14:textId="1AFADD95" w:rsidR="00843502" w:rsidRPr="00843502" w:rsidRDefault="00843502" w:rsidP="006366B5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0C748BB1" w14:textId="77777777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4FE13468" w14:textId="70A04558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7" w:type="pct"/>
            <w:vAlign w:val="center"/>
          </w:tcPr>
          <w:p w14:paraId="75D7F908" w14:textId="5B545E57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7979A34F" w14:textId="2ECC3A5C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6EC29DCD" w14:textId="4FDB73A6" w:rsidR="00843502" w:rsidRPr="006366B5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0.65 (0.03-12.24)</w:t>
            </w:r>
          </w:p>
        </w:tc>
        <w:tc>
          <w:tcPr>
            <w:tcW w:w="494" w:type="pct"/>
            <w:vAlign w:val="center"/>
          </w:tcPr>
          <w:p w14:paraId="3A26B42F" w14:textId="63266FBD" w:rsidR="00843502" w:rsidRPr="006366B5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1.42 (0.09-21.72)</w:t>
            </w:r>
          </w:p>
        </w:tc>
        <w:tc>
          <w:tcPr>
            <w:tcW w:w="494" w:type="pct"/>
            <w:vAlign w:val="center"/>
          </w:tcPr>
          <w:p w14:paraId="79DB5439" w14:textId="420A7897" w:rsidR="00843502" w:rsidRPr="00843502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BF4042A" w14:textId="4D03F428" w:rsidR="00843502" w:rsidRPr="006366B5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1.29 (0.29-5.69)</w:t>
            </w:r>
          </w:p>
        </w:tc>
        <w:tc>
          <w:tcPr>
            <w:tcW w:w="484" w:type="pct"/>
            <w:vAlign w:val="center"/>
          </w:tcPr>
          <w:p w14:paraId="30194E4B" w14:textId="1E25F468" w:rsidR="00843502" w:rsidRPr="006366B5" w:rsidRDefault="00843502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0.90 (0.24-3.42)</w:t>
            </w:r>
          </w:p>
        </w:tc>
      </w:tr>
      <w:tr w:rsidR="00843502" w:rsidRPr="005969E3" w14:paraId="60B45B2D" w14:textId="77777777" w:rsidTr="00D27BA2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287E2FE2" w14:textId="77777777" w:rsidR="00843502" w:rsidRPr="00843502" w:rsidRDefault="00843502" w:rsidP="00843502">
            <w:pPr>
              <w:rPr>
                <w:rFonts w:eastAsiaTheme="minorEastAsia"/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Be physically active</w:t>
            </w:r>
            <w:r w:rsidRPr="00843502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97" w:type="pct"/>
            <w:shd w:val="clear" w:color="auto" w:fill="D9D9D9" w:themeFill="background1" w:themeFillShade="D9"/>
          </w:tcPr>
          <w:p w14:paraId="0BFFC879" w14:textId="77777777" w:rsidR="00843502" w:rsidRPr="00843502" w:rsidRDefault="00843502" w:rsidP="008435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</w:tcPr>
          <w:p w14:paraId="6EBA757D" w14:textId="77777777" w:rsidR="00843502" w:rsidRPr="00843502" w:rsidRDefault="00843502" w:rsidP="008435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023A2AB5" w14:textId="77777777" w:rsidR="00843502" w:rsidRPr="00843502" w:rsidRDefault="00843502" w:rsidP="008435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0C85239F" w14:textId="77777777" w:rsidR="00843502" w:rsidRPr="00843502" w:rsidRDefault="00843502" w:rsidP="008435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6AB43146" w14:textId="77777777" w:rsidR="00843502" w:rsidRPr="00843502" w:rsidRDefault="00843502" w:rsidP="008435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1DD34934" w14:textId="77777777" w:rsidR="00843502" w:rsidRPr="00843502" w:rsidRDefault="00843502" w:rsidP="008435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</w:tcPr>
          <w:p w14:paraId="4DAC00F8" w14:textId="77777777" w:rsidR="00843502" w:rsidRPr="00843502" w:rsidRDefault="00843502" w:rsidP="008435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</w:tcPr>
          <w:p w14:paraId="5AAE02F5" w14:textId="77777777" w:rsidR="00843502" w:rsidRPr="00843502" w:rsidRDefault="00843502" w:rsidP="00843502">
            <w:pPr>
              <w:jc w:val="center"/>
              <w:rPr>
                <w:sz w:val="16"/>
                <w:szCs w:val="16"/>
              </w:rPr>
            </w:pPr>
          </w:p>
        </w:tc>
      </w:tr>
      <w:tr w:rsidR="00843502" w:rsidRPr="005969E3" w14:paraId="49144B20" w14:textId="77777777" w:rsidTr="00D27BA2">
        <w:tc>
          <w:tcPr>
            <w:tcW w:w="538" w:type="pct"/>
            <w:vAlign w:val="center"/>
          </w:tcPr>
          <w:p w14:paraId="021AB5F4" w14:textId="77777777" w:rsidR="00843502" w:rsidRPr="00843502" w:rsidRDefault="00843502" w:rsidP="00843502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55C2F4A2" w14:textId="7A06CBFE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74</w:t>
            </w:r>
          </w:p>
        </w:tc>
        <w:tc>
          <w:tcPr>
            <w:tcW w:w="497" w:type="pct"/>
          </w:tcPr>
          <w:p w14:paraId="332FBE07" w14:textId="6D9B928F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48</w:t>
            </w:r>
          </w:p>
        </w:tc>
        <w:tc>
          <w:tcPr>
            <w:tcW w:w="497" w:type="pct"/>
          </w:tcPr>
          <w:p w14:paraId="4999CE7C" w14:textId="6A56E7CF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20</w:t>
            </w:r>
          </w:p>
        </w:tc>
        <w:tc>
          <w:tcPr>
            <w:tcW w:w="494" w:type="pct"/>
          </w:tcPr>
          <w:p w14:paraId="2C9350E0" w14:textId="7DEFC704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71</w:t>
            </w:r>
          </w:p>
        </w:tc>
        <w:tc>
          <w:tcPr>
            <w:tcW w:w="494" w:type="pct"/>
          </w:tcPr>
          <w:p w14:paraId="2A927572" w14:textId="07EA32FF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37</w:t>
            </w:r>
          </w:p>
        </w:tc>
        <w:tc>
          <w:tcPr>
            <w:tcW w:w="494" w:type="pct"/>
          </w:tcPr>
          <w:p w14:paraId="4FB0689C" w14:textId="75E99BC9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2</w:t>
            </w:r>
          </w:p>
        </w:tc>
        <w:tc>
          <w:tcPr>
            <w:tcW w:w="494" w:type="pct"/>
          </w:tcPr>
          <w:p w14:paraId="3DAA0C7A" w14:textId="0CFD62E1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83</w:t>
            </w:r>
          </w:p>
        </w:tc>
        <w:tc>
          <w:tcPr>
            <w:tcW w:w="497" w:type="pct"/>
          </w:tcPr>
          <w:p w14:paraId="3FAD7C10" w14:textId="5F35BEEF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84</w:t>
            </w:r>
          </w:p>
        </w:tc>
        <w:tc>
          <w:tcPr>
            <w:tcW w:w="484" w:type="pct"/>
          </w:tcPr>
          <w:p w14:paraId="7D7D402F" w14:textId="66E40BC7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21</w:t>
            </w:r>
          </w:p>
        </w:tc>
      </w:tr>
      <w:tr w:rsidR="00843502" w:rsidRPr="005969E3" w14:paraId="5E943848" w14:textId="77777777" w:rsidTr="00D27BA2">
        <w:tc>
          <w:tcPr>
            <w:tcW w:w="538" w:type="pct"/>
            <w:vAlign w:val="center"/>
          </w:tcPr>
          <w:p w14:paraId="2A92F4CD" w14:textId="77777777" w:rsidR="00843502" w:rsidRPr="00843502" w:rsidRDefault="00843502" w:rsidP="00843502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62C61EB5" w14:textId="0C266E14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44.8</w:t>
            </w:r>
          </w:p>
        </w:tc>
        <w:tc>
          <w:tcPr>
            <w:tcW w:w="497" w:type="pct"/>
          </w:tcPr>
          <w:p w14:paraId="6594F578" w14:textId="04140B92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95.4</w:t>
            </w:r>
          </w:p>
        </w:tc>
        <w:tc>
          <w:tcPr>
            <w:tcW w:w="497" w:type="pct"/>
          </w:tcPr>
          <w:p w14:paraId="1E99F621" w14:textId="6D2EA0C5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0.3</w:t>
            </w:r>
          </w:p>
        </w:tc>
        <w:tc>
          <w:tcPr>
            <w:tcW w:w="494" w:type="pct"/>
          </w:tcPr>
          <w:p w14:paraId="13841B4B" w14:textId="3C151513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40.9</w:t>
            </w:r>
          </w:p>
        </w:tc>
        <w:tc>
          <w:tcPr>
            <w:tcW w:w="494" w:type="pct"/>
          </w:tcPr>
          <w:p w14:paraId="4E17D4C7" w14:textId="328FB127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87.1</w:t>
            </w:r>
          </w:p>
        </w:tc>
        <w:tc>
          <w:tcPr>
            <w:tcW w:w="494" w:type="pct"/>
          </w:tcPr>
          <w:p w14:paraId="034AA98B" w14:textId="00A417F8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9.6</w:t>
            </w:r>
          </w:p>
        </w:tc>
        <w:tc>
          <w:tcPr>
            <w:tcW w:w="494" w:type="pct"/>
          </w:tcPr>
          <w:p w14:paraId="6256E567" w14:textId="29018B45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52.5</w:t>
            </w:r>
          </w:p>
        </w:tc>
        <w:tc>
          <w:tcPr>
            <w:tcW w:w="497" w:type="pct"/>
          </w:tcPr>
          <w:p w14:paraId="3AAB8B32" w14:textId="66FF7B3A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00.3</w:t>
            </w:r>
          </w:p>
        </w:tc>
        <w:tc>
          <w:tcPr>
            <w:tcW w:w="484" w:type="pct"/>
          </w:tcPr>
          <w:p w14:paraId="6207C16C" w14:textId="494B0B03" w:rsidR="00843502" w:rsidRPr="00843502" w:rsidRDefault="006366B5" w:rsidP="0084350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2.8</w:t>
            </w:r>
          </w:p>
        </w:tc>
      </w:tr>
      <w:tr w:rsidR="006366B5" w:rsidRPr="005969E3" w14:paraId="63ED2A1D" w14:textId="77777777" w:rsidTr="00D27BA2">
        <w:tc>
          <w:tcPr>
            <w:tcW w:w="538" w:type="pct"/>
            <w:vAlign w:val="center"/>
          </w:tcPr>
          <w:p w14:paraId="773FF925" w14:textId="77777777" w:rsidR="006366B5" w:rsidRPr="00843502" w:rsidRDefault="006366B5" w:rsidP="006366B5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6C45FC38" w14:textId="7F7B8B4A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</w:t>
            </w:r>
          </w:p>
        </w:tc>
        <w:tc>
          <w:tcPr>
            <w:tcW w:w="497" w:type="pct"/>
          </w:tcPr>
          <w:p w14:paraId="53E9F33E" w14:textId="419B9F00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2</w:t>
            </w:r>
          </w:p>
        </w:tc>
        <w:tc>
          <w:tcPr>
            <w:tcW w:w="497" w:type="pct"/>
          </w:tcPr>
          <w:p w14:paraId="512577F3" w14:textId="0A2FAC6D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4" w:type="pct"/>
          </w:tcPr>
          <w:p w14:paraId="25778ABB" w14:textId="61F69AE0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2</w:t>
            </w:r>
          </w:p>
        </w:tc>
        <w:tc>
          <w:tcPr>
            <w:tcW w:w="494" w:type="pct"/>
          </w:tcPr>
          <w:p w14:paraId="7611FF86" w14:textId="4CA075F1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3</w:t>
            </w:r>
          </w:p>
        </w:tc>
        <w:tc>
          <w:tcPr>
            <w:tcW w:w="494" w:type="pct"/>
          </w:tcPr>
          <w:p w14:paraId="2B849E7C" w14:textId="42D96DFA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4" w:type="pct"/>
          </w:tcPr>
          <w:p w14:paraId="19C0B69E" w14:textId="2A5CD7FA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8</w:t>
            </w:r>
          </w:p>
        </w:tc>
        <w:tc>
          <w:tcPr>
            <w:tcW w:w="497" w:type="pct"/>
          </w:tcPr>
          <w:p w14:paraId="112A8E63" w14:textId="46D66896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6</w:t>
            </w:r>
          </w:p>
        </w:tc>
        <w:tc>
          <w:tcPr>
            <w:tcW w:w="484" w:type="pct"/>
          </w:tcPr>
          <w:p w14:paraId="28A52E47" w14:textId="2A77295F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</w:t>
            </w:r>
          </w:p>
        </w:tc>
      </w:tr>
      <w:tr w:rsidR="006366B5" w:rsidRPr="005969E3" w14:paraId="131A02F0" w14:textId="77777777" w:rsidTr="00D27BA2">
        <w:tc>
          <w:tcPr>
            <w:tcW w:w="538" w:type="pct"/>
            <w:vAlign w:val="center"/>
          </w:tcPr>
          <w:p w14:paraId="652028F4" w14:textId="2C1B83DD" w:rsidR="006366B5" w:rsidRPr="00843502" w:rsidRDefault="006366B5" w:rsidP="006366B5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1DD00404" w14:textId="5460A1B3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14088DD" w14:textId="19624EA7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98 (0.09-10.83)</w:t>
            </w:r>
          </w:p>
        </w:tc>
        <w:tc>
          <w:tcPr>
            <w:tcW w:w="497" w:type="pct"/>
            <w:vAlign w:val="center"/>
          </w:tcPr>
          <w:p w14:paraId="458D9E76" w14:textId="45CC05BE" w:rsidR="006366B5" w:rsidRPr="0084350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6504ECFB" w14:textId="55BD987F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04A71681" w14:textId="134B23F0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73 (0.12-4.38)</w:t>
            </w:r>
          </w:p>
        </w:tc>
        <w:tc>
          <w:tcPr>
            <w:tcW w:w="494" w:type="pct"/>
            <w:vAlign w:val="center"/>
          </w:tcPr>
          <w:p w14:paraId="2612A9FB" w14:textId="7183A150" w:rsidR="006366B5" w:rsidRPr="0084350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350FDBB9" w14:textId="296B23A1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42191406" w14:textId="3452B068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39 (0.14-1.13)</w:t>
            </w:r>
          </w:p>
        </w:tc>
        <w:tc>
          <w:tcPr>
            <w:tcW w:w="484" w:type="pct"/>
            <w:vAlign w:val="center"/>
          </w:tcPr>
          <w:p w14:paraId="4D09FC1F" w14:textId="785C081F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49 (0.06-3.91)</w:t>
            </w:r>
          </w:p>
        </w:tc>
      </w:tr>
      <w:tr w:rsidR="00D27BA2" w:rsidRPr="005969E3" w14:paraId="683751F5" w14:textId="77777777" w:rsidTr="00D27BA2">
        <w:tc>
          <w:tcPr>
            <w:tcW w:w="538" w:type="pct"/>
            <w:vAlign w:val="center"/>
          </w:tcPr>
          <w:p w14:paraId="65E46034" w14:textId="75D88624" w:rsidR="00D27BA2" w:rsidRPr="00843502" w:rsidRDefault="00D27BA2" w:rsidP="00D27BA2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054B9D03" w14:textId="1A28455E" w:rsidR="00D27BA2" w:rsidRPr="00843502" w:rsidRDefault="00D27BA2" w:rsidP="00D27BA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7EC0D745" w14:textId="7F94499D" w:rsidR="00D27BA2" w:rsidRPr="006366B5" w:rsidRDefault="00D27BA2" w:rsidP="00D27BA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7" w:type="pct"/>
            <w:vAlign w:val="center"/>
          </w:tcPr>
          <w:p w14:paraId="35D37BEC" w14:textId="76D912FA" w:rsidR="00D27BA2" w:rsidRPr="006366B5" w:rsidRDefault="00D27BA2" w:rsidP="00D27BA2">
            <w:pPr>
              <w:jc w:val="center"/>
              <w:rPr>
                <w:color w:val="2A3037"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0D45D7D1" w14:textId="659013E8" w:rsidR="00D27BA2" w:rsidRPr="00843502" w:rsidRDefault="00D27BA2" w:rsidP="00D27BA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676EA0D4" w14:textId="4EA2B0E8" w:rsidR="00D27BA2" w:rsidRPr="00D27BA2" w:rsidRDefault="00D27BA2" w:rsidP="00D27BA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.54 (0.17-13.95)</w:t>
            </w:r>
          </w:p>
        </w:tc>
        <w:tc>
          <w:tcPr>
            <w:tcW w:w="494" w:type="pct"/>
            <w:vAlign w:val="center"/>
          </w:tcPr>
          <w:p w14:paraId="6044F604" w14:textId="37C2DE52" w:rsidR="00D27BA2" w:rsidRPr="006366B5" w:rsidRDefault="00D27BA2" w:rsidP="00D27BA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509EE286" w14:textId="0E42A6FE" w:rsidR="00D27BA2" w:rsidRPr="00843502" w:rsidRDefault="00D27BA2" w:rsidP="00D27BA2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443629E" w14:textId="50897218" w:rsidR="00D27BA2" w:rsidRPr="00D27BA2" w:rsidRDefault="00D27BA2" w:rsidP="00D27BA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84 (0.26-2.71)</w:t>
            </w:r>
          </w:p>
        </w:tc>
        <w:tc>
          <w:tcPr>
            <w:tcW w:w="484" w:type="pct"/>
            <w:vAlign w:val="center"/>
          </w:tcPr>
          <w:p w14:paraId="2396B8AC" w14:textId="5C2F8D55" w:rsidR="00D27BA2" w:rsidRPr="00D27BA2" w:rsidRDefault="00D27BA2" w:rsidP="00D27BA2">
            <w:pPr>
              <w:jc w:val="center"/>
              <w:rPr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65 (0.07-6.17)</w:t>
            </w:r>
          </w:p>
        </w:tc>
      </w:tr>
      <w:tr w:rsidR="006366B5" w:rsidRPr="005969E3" w14:paraId="22306AE3" w14:textId="77777777" w:rsidTr="00D27BA2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2D501C0A" w14:textId="77777777" w:rsidR="006366B5" w:rsidRPr="00843502" w:rsidRDefault="006366B5" w:rsidP="006366B5">
            <w:pPr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Limit alcohol consumption</w:t>
            </w:r>
            <w:r w:rsidRPr="00843502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5508505" w14:textId="77777777" w:rsidR="006366B5" w:rsidRPr="00843502" w:rsidRDefault="006366B5" w:rsidP="006366B5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2D0C0568" w14:textId="77777777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1383289" w14:textId="77777777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23F77DC0" w14:textId="77777777" w:rsidR="006366B5" w:rsidRPr="00843502" w:rsidRDefault="006366B5" w:rsidP="006366B5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689FE944" w14:textId="77777777" w:rsidR="006366B5" w:rsidRPr="00843502" w:rsidRDefault="006366B5" w:rsidP="006366B5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9C4D096" w14:textId="77777777" w:rsidR="006366B5" w:rsidRPr="00843502" w:rsidRDefault="006366B5" w:rsidP="006366B5">
            <w:pPr>
              <w:jc w:val="center"/>
              <w:rPr>
                <w:color w:val="2A3037"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E82E022" w14:textId="77777777" w:rsidR="006366B5" w:rsidRPr="00843502" w:rsidRDefault="006366B5" w:rsidP="006366B5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2DDD69CB" w14:textId="77777777" w:rsidR="006366B5" w:rsidRPr="00843502" w:rsidRDefault="006366B5" w:rsidP="006366B5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6366B5" w:rsidRPr="005969E3" w14:paraId="557C424C" w14:textId="77777777" w:rsidTr="00D27BA2">
        <w:tc>
          <w:tcPr>
            <w:tcW w:w="538" w:type="pct"/>
            <w:vAlign w:val="center"/>
          </w:tcPr>
          <w:p w14:paraId="36814DA6" w14:textId="77777777" w:rsidR="006366B5" w:rsidRPr="00843502" w:rsidRDefault="006366B5" w:rsidP="006366B5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198CA236" w14:textId="277E75D4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46</w:t>
            </w:r>
          </w:p>
        </w:tc>
        <w:tc>
          <w:tcPr>
            <w:tcW w:w="497" w:type="pct"/>
          </w:tcPr>
          <w:p w14:paraId="4337C157" w14:textId="3E71808F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75</w:t>
            </w:r>
          </w:p>
        </w:tc>
        <w:tc>
          <w:tcPr>
            <w:tcW w:w="497" w:type="pct"/>
          </w:tcPr>
          <w:p w14:paraId="4D010AA2" w14:textId="5B2F0213" w:rsidR="006366B5" w:rsidRPr="0084350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21</w:t>
            </w:r>
          </w:p>
        </w:tc>
        <w:tc>
          <w:tcPr>
            <w:tcW w:w="494" w:type="pct"/>
          </w:tcPr>
          <w:p w14:paraId="3C01D580" w14:textId="0DF38EFA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22</w:t>
            </w:r>
          </w:p>
        </w:tc>
        <w:tc>
          <w:tcPr>
            <w:tcW w:w="494" w:type="pct"/>
          </w:tcPr>
          <w:p w14:paraId="2D685183" w14:textId="23D4BE56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71</w:t>
            </w:r>
          </w:p>
        </w:tc>
        <w:tc>
          <w:tcPr>
            <w:tcW w:w="494" w:type="pct"/>
          </w:tcPr>
          <w:p w14:paraId="160BE968" w14:textId="0D94FCEB" w:rsidR="006366B5" w:rsidRPr="0084350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27</w:t>
            </w:r>
          </w:p>
        </w:tc>
        <w:tc>
          <w:tcPr>
            <w:tcW w:w="494" w:type="pct"/>
          </w:tcPr>
          <w:p w14:paraId="6205F3F3" w14:textId="45B304DB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28</w:t>
            </w:r>
          </w:p>
        </w:tc>
        <w:tc>
          <w:tcPr>
            <w:tcW w:w="497" w:type="pct"/>
          </w:tcPr>
          <w:p w14:paraId="196CA1D3" w14:textId="2188FE60" w:rsidR="006366B5" w:rsidRPr="00D27BA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62</w:t>
            </w:r>
          </w:p>
        </w:tc>
        <w:tc>
          <w:tcPr>
            <w:tcW w:w="484" w:type="pct"/>
          </w:tcPr>
          <w:p w14:paraId="7788C862" w14:textId="63203004" w:rsidR="006366B5" w:rsidRPr="00843502" w:rsidRDefault="00D27BA2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98</w:t>
            </w:r>
          </w:p>
        </w:tc>
      </w:tr>
      <w:tr w:rsidR="006366B5" w:rsidRPr="005969E3" w14:paraId="54510411" w14:textId="77777777" w:rsidTr="00D27BA2">
        <w:tc>
          <w:tcPr>
            <w:tcW w:w="538" w:type="pct"/>
            <w:vAlign w:val="center"/>
          </w:tcPr>
          <w:p w14:paraId="1B0850A0" w14:textId="77777777" w:rsidR="006366B5" w:rsidRPr="00843502" w:rsidRDefault="006366B5" w:rsidP="006366B5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2909DCFF" w14:textId="01A5EBDF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31.0</w:t>
            </w:r>
          </w:p>
        </w:tc>
        <w:tc>
          <w:tcPr>
            <w:tcW w:w="497" w:type="pct"/>
          </w:tcPr>
          <w:p w14:paraId="7A6FF86D" w14:textId="621DAC32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38.6</w:t>
            </w:r>
          </w:p>
        </w:tc>
        <w:tc>
          <w:tcPr>
            <w:tcW w:w="497" w:type="pct"/>
          </w:tcPr>
          <w:p w14:paraId="349A6CFA" w14:textId="59B8C459" w:rsidR="006366B5" w:rsidRPr="0084350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80.9</w:t>
            </w:r>
          </w:p>
        </w:tc>
        <w:tc>
          <w:tcPr>
            <w:tcW w:w="494" w:type="pct"/>
          </w:tcPr>
          <w:p w14:paraId="23538492" w14:textId="571EC2C8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0.8</w:t>
            </w:r>
          </w:p>
        </w:tc>
        <w:tc>
          <w:tcPr>
            <w:tcW w:w="494" w:type="pct"/>
          </w:tcPr>
          <w:p w14:paraId="56118F08" w14:textId="2AAA9B77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42.2</w:t>
            </w:r>
          </w:p>
        </w:tc>
        <w:tc>
          <w:tcPr>
            <w:tcW w:w="494" w:type="pct"/>
          </w:tcPr>
          <w:p w14:paraId="7AA9165F" w14:textId="0C47ADF0" w:rsidR="006366B5" w:rsidRPr="0084350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84.6</w:t>
            </w:r>
          </w:p>
        </w:tc>
        <w:tc>
          <w:tcPr>
            <w:tcW w:w="494" w:type="pct"/>
          </w:tcPr>
          <w:p w14:paraId="43CC2D01" w14:textId="041E4667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4.3</w:t>
            </w:r>
          </w:p>
        </w:tc>
        <w:tc>
          <w:tcPr>
            <w:tcW w:w="497" w:type="pct"/>
          </w:tcPr>
          <w:p w14:paraId="0AE747D3" w14:textId="7D8A1558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31.5</w:t>
            </w:r>
          </w:p>
        </w:tc>
        <w:tc>
          <w:tcPr>
            <w:tcW w:w="484" w:type="pct"/>
          </w:tcPr>
          <w:p w14:paraId="65BB0F90" w14:textId="0FCAB93E" w:rsidR="006366B5" w:rsidRPr="0084350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19.8</w:t>
            </w:r>
          </w:p>
        </w:tc>
      </w:tr>
      <w:tr w:rsidR="006366B5" w:rsidRPr="005969E3" w14:paraId="443F58D6" w14:textId="77777777" w:rsidTr="00D27BA2">
        <w:tc>
          <w:tcPr>
            <w:tcW w:w="538" w:type="pct"/>
            <w:vAlign w:val="center"/>
          </w:tcPr>
          <w:p w14:paraId="4315EA93" w14:textId="77777777" w:rsidR="006366B5" w:rsidRPr="00843502" w:rsidRDefault="006366B5" w:rsidP="006366B5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3AD4E08B" w14:textId="64F88A7F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7" w:type="pct"/>
          </w:tcPr>
          <w:p w14:paraId="13B717DB" w14:textId="2DE61F2D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7" w:type="pct"/>
          </w:tcPr>
          <w:p w14:paraId="721ADA7D" w14:textId="7046D08B" w:rsidR="006366B5" w:rsidRPr="0084350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3</w:t>
            </w:r>
          </w:p>
        </w:tc>
        <w:tc>
          <w:tcPr>
            <w:tcW w:w="494" w:type="pct"/>
          </w:tcPr>
          <w:p w14:paraId="0B3CD484" w14:textId="67BB6479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4" w:type="pct"/>
          </w:tcPr>
          <w:p w14:paraId="37B17D08" w14:textId="1B0A5917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</w:t>
            </w:r>
          </w:p>
        </w:tc>
        <w:tc>
          <w:tcPr>
            <w:tcW w:w="494" w:type="pct"/>
          </w:tcPr>
          <w:p w14:paraId="2F1674C6" w14:textId="59D303CD" w:rsidR="006366B5" w:rsidRPr="0084350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4</w:t>
            </w:r>
          </w:p>
        </w:tc>
        <w:tc>
          <w:tcPr>
            <w:tcW w:w="494" w:type="pct"/>
          </w:tcPr>
          <w:p w14:paraId="0B8A93BE" w14:textId="0F45B9E0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7" w:type="pct"/>
          </w:tcPr>
          <w:p w14:paraId="5E52A242" w14:textId="00F87728" w:rsidR="006366B5" w:rsidRPr="00D27BA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2327ADB2" w14:textId="34A146FA" w:rsidR="006366B5" w:rsidRPr="00843502" w:rsidRDefault="0067470C" w:rsidP="006366B5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5</w:t>
            </w:r>
          </w:p>
        </w:tc>
      </w:tr>
      <w:tr w:rsidR="0067470C" w:rsidRPr="005969E3" w14:paraId="2B516562" w14:textId="77777777" w:rsidTr="00D27BA2">
        <w:tc>
          <w:tcPr>
            <w:tcW w:w="538" w:type="pct"/>
            <w:vAlign w:val="center"/>
          </w:tcPr>
          <w:p w14:paraId="24DCF5E4" w14:textId="00F93259" w:rsidR="0067470C" w:rsidRPr="00843502" w:rsidRDefault="0067470C" w:rsidP="0067470C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511" w:type="pct"/>
            <w:vAlign w:val="center"/>
          </w:tcPr>
          <w:p w14:paraId="4BD1FF13" w14:textId="51CBD8AF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54AD8C3" w14:textId="25FD9EC2" w:rsidR="0067470C" w:rsidRPr="0067470C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7" w:type="pct"/>
            <w:vAlign w:val="center"/>
          </w:tcPr>
          <w:p w14:paraId="52A8B3D5" w14:textId="23EF5873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2D07C89F" w14:textId="70570F05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3B4D6217" w14:textId="7993B770" w:rsidR="0067470C" w:rsidRPr="0067470C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2BB42EB5" w14:textId="6A9E6C67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3A709957" w14:textId="12ED8F84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74A8C9B0" w14:textId="6BE3F203" w:rsidR="0067470C" w:rsidRPr="0067470C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84" w:type="pct"/>
            <w:vAlign w:val="center"/>
          </w:tcPr>
          <w:p w14:paraId="7B5FF546" w14:textId="7779E869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</w:tr>
      <w:tr w:rsidR="0067470C" w:rsidRPr="005969E3" w14:paraId="0CBE373A" w14:textId="77777777" w:rsidTr="00D27BA2">
        <w:tc>
          <w:tcPr>
            <w:tcW w:w="538" w:type="pct"/>
            <w:vAlign w:val="center"/>
          </w:tcPr>
          <w:p w14:paraId="7D80EEA7" w14:textId="730D395A" w:rsidR="0067470C" w:rsidRPr="00843502" w:rsidRDefault="0067470C" w:rsidP="0067470C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5650845D" w14:textId="14449289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201C77E7" w14:textId="66EBE65B" w:rsidR="0067470C" w:rsidRPr="0067470C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7" w:type="pct"/>
            <w:vAlign w:val="center"/>
          </w:tcPr>
          <w:p w14:paraId="07C86ADD" w14:textId="02F10E20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2EB84D78" w14:textId="56E823E2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38C7892A" w14:textId="6FFEBB6D" w:rsidR="0067470C" w:rsidRPr="0067470C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63A05AC5" w14:textId="1A694302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19C72A49" w14:textId="3EA77E2A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2E4533C" w14:textId="22BA0D4D" w:rsidR="0067470C" w:rsidRPr="0067470C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84" w:type="pct"/>
            <w:vAlign w:val="center"/>
          </w:tcPr>
          <w:p w14:paraId="7D71AB1B" w14:textId="569CF7B9" w:rsidR="0067470C" w:rsidRPr="00D27BA2" w:rsidRDefault="0067470C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</w:tr>
      <w:tr w:rsidR="0067470C" w:rsidRPr="005969E3" w14:paraId="22683E3C" w14:textId="77777777" w:rsidTr="00D27BA2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78596ED4" w14:textId="77777777" w:rsidR="0067470C" w:rsidRPr="00843502" w:rsidRDefault="0067470C" w:rsidP="0067470C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Quit smoking</w:t>
            </w:r>
            <w:r w:rsidRPr="00843502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97" w:type="pct"/>
            <w:shd w:val="clear" w:color="auto" w:fill="D9D9D9" w:themeFill="background1" w:themeFillShade="D9"/>
          </w:tcPr>
          <w:p w14:paraId="19FDB527" w14:textId="77777777" w:rsidR="0067470C" w:rsidRPr="00843502" w:rsidRDefault="0067470C" w:rsidP="006747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</w:tcPr>
          <w:p w14:paraId="351B4FA4" w14:textId="77777777" w:rsidR="0067470C" w:rsidRPr="00843502" w:rsidRDefault="0067470C" w:rsidP="006747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73CB2270" w14:textId="77777777" w:rsidR="0067470C" w:rsidRPr="00843502" w:rsidRDefault="0067470C" w:rsidP="006747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52F5170D" w14:textId="77777777" w:rsidR="0067470C" w:rsidRPr="00843502" w:rsidRDefault="0067470C" w:rsidP="006747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1F822B03" w14:textId="77777777" w:rsidR="0067470C" w:rsidRPr="00843502" w:rsidRDefault="0067470C" w:rsidP="006747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5FB8CB09" w14:textId="77777777" w:rsidR="0067470C" w:rsidRPr="00843502" w:rsidRDefault="0067470C" w:rsidP="006747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</w:tcPr>
          <w:p w14:paraId="4F51F3E8" w14:textId="77777777" w:rsidR="0067470C" w:rsidRPr="00843502" w:rsidRDefault="0067470C" w:rsidP="006747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</w:tcPr>
          <w:p w14:paraId="1606EABE" w14:textId="77777777" w:rsidR="0067470C" w:rsidRPr="00843502" w:rsidRDefault="0067470C" w:rsidP="0067470C">
            <w:pPr>
              <w:jc w:val="center"/>
              <w:rPr>
                <w:sz w:val="16"/>
                <w:szCs w:val="16"/>
              </w:rPr>
            </w:pPr>
          </w:p>
        </w:tc>
      </w:tr>
      <w:tr w:rsidR="0067470C" w:rsidRPr="005969E3" w14:paraId="450A5A7A" w14:textId="77777777" w:rsidTr="00D27BA2">
        <w:tc>
          <w:tcPr>
            <w:tcW w:w="538" w:type="pct"/>
            <w:vAlign w:val="center"/>
          </w:tcPr>
          <w:p w14:paraId="14285B04" w14:textId="77777777" w:rsidR="0067470C" w:rsidRPr="00843502" w:rsidRDefault="0067470C" w:rsidP="0067470C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6B386C69" w14:textId="54FAE202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30</w:t>
            </w:r>
          </w:p>
        </w:tc>
        <w:tc>
          <w:tcPr>
            <w:tcW w:w="497" w:type="pct"/>
          </w:tcPr>
          <w:p w14:paraId="6EA3EEAE" w14:textId="721DCF73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91</w:t>
            </w:r>
          </w:p>
        </w:tc>
        <w:tc>
          <w:tcPr>
            <w:tcW w:w="497" w:type="pct"/>
          </w:tcPr>
          <w:p w14:paraId="220870D7" w14:textId="1A5F0B2B" w:rsidR="0067470C" w:rsidRPr="00843502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21</w:t>
            </w:r>
          </w:p>
        </w:tc>
        <w:tc>
          <w:tcPr>
            <w:tcW w:w="494" w:type="pct"/>
          </w:tcPr>
          <w:p w14:paraId="38DDA3AD" w14:textId="60BCBCA9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8</w:t>
            </w:r>
          </w:p>
        </w:tc>
        <w:tc>
          <w:tcPr>
            <w:tcW w:w="494" w:type="pct"/>
          </w:tcPr>
          <w:p w14:paraId="29DCE6D6" w14:textId="359196F2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74</w:t>
            </w:r>
          </w:p>
        </w:tc>
        <w:tc>
          <w:tcPr>
            <w:tcW w:w="494" w:type="pct"/>
          </w:tcPr>
          <w:p w14:paraId="1A90620E" w14:textId="1A248E92" w:rsidR="0067470C" w:rsidRPr="00843502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28</w:t>
            </w:r>
          </w:p>
        </w:tc>
        <w:tc>
          <w:tcPr>
            <w:tcW w:w="494" w:type="pct"/>
          </w:tcPr>
          <w:p w14:paraId="300E8369" w14:textId="1181D57A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7</w:t>
            </w:r>
          </w:p>
        </w:tc>
        <w:tc>
          <w:tcPr>
            <w:tcW w:w="497" w:type="pct"/>
          </w:tcPr>
          <w:p w14:paraId="37D42232" w14:textId="14979BFF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97</w:t>
            </w:r>
          </w:p>
        </w:tc>
        <w:tc>
          <w:tcPr>
            <w:tcW w:w="484" w:type="pct"/>
          </w:tcPr>
          <w:p w14:paraId="6030A3D7" w14:textId="052DDCB4" w:rsidR="0067470C" w:rsidRPr="00843502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74</w:t>
            </w:r>
          </w:p>
        </w:tc>
      </w:tr>
      <w:tr w:rsidR="0067470C" w:rsidRPr="005969E3" w14:paraId="1F9D0892" w14:textId="77777777" w:rsidTr="00D27BA2">
        <w:tc>
          <w:tcPr>
            <w:tcW w:w="538" w:type="pct"/>
            <w:vAlign w:val="center"/>
          </w:tcPr>
          <w:p w14:paraId="393DDF53" w14:textId="77777777" w:rsidR="0067470C" w:rsidRPr="00843502" w:rsidRDefault="0067470C" w:rsidP="0067470C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15AD474D" w14:textId="6743693A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26.4</w:t>
            </w:r>
          </w:p>
        </w:tc>
        <w:tc>
          <w:tcPr>
            <w:tcW w:w="497" w:type="pct"/>
          </w:tcPr>
          <w:p w14:paraId="339507C6" w14:textId="3EC5CAC4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52.9</w:t>
            </w:r>
          </w:p>
        </w:tc>
        <w:tc>
          <w:tcPr>
            <w:tcW w:w="497" w:type="pct"/>
          </w:tcPr>
          <w:p w14:paraId="7758169C" w14:textId="2559AE3A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71.2</w:t>
            </w:r>
          </w:p>
        </w:tc>
        <w:tc>
          <w:tcPr>
            <w:tcW w:w="494" w:type="pct"/>
          </w:tcPr>
          <w:p w14:paraId="09685D28" w14:textId="23B5EC19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5.4</w:t>
            </w:r>
          </w:p>
        </w:tc>
        <w:tc>
          <w:tcPr>
            <w:tcW w:w="494" w:type="pct"/>
          </w:tcPr>
          <w:p w14:paraId="03CA6C06" w14:textId="5652BDAF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46.3</w:t>
            </w:r>
          </w:p>
        </w:tc>
        <w:tc>
          <w:tcPr>
            <w:tcW w:w="494" w:type="pct"/>
          </w:tcPr>
          <w:p w14:paraId="079EE744" w14:textId="3E64A160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75.8</w:t>
            </w:r>
          </w:p>
        </w:tc>
        <w:tc>
          <w:tcPr>
            <w:tcW w:w="494" w:type="pct"/>
          </w:tcPr>
          <w:p w14:paraId="761AE14F" w14:textId="44F7032E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4.8</w:t>
            </w:r>
          </w:p>
        </w:tc>
        <w:tc>
          <w:tcPr>
            <w:tcW w:w="497" w:type="pct"/>
          </w:tcPr>
          <w:p w14:paraId="00428A17" w14:textId="3482DB29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52.6</w:t>
            </w:r>
          </w:p>
        </w:tc>
        <w:tc>
          <w:tcPr>
            <w:tcW w:w="484" w:type="pct"/>
          </w:tcPr>
          <w:p w14:paraId="13B84789" w14:textId="699A40D8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98.3</w:t>
            </w:r>
          </w:p>
        </w:tc>
      </w:tr>
      <w:tr w:rsidR="0067470C" w:rsidRPr="005969E3" w14:paraId="1E8EEE57" w14:textId="77777777" w:rsidTr="00D27BA2">
        <w:tc>
          <w:tcPr>
            <w:tcW w:w="538" w:type="pct"/>
            <w:vAlign w:val="center"/>
          </w:tcPr>
          <w:p w14:paraId="665E9AEA" w14:textId="77777777" w:rsidR="0067470C" w:rsidRPr="00843502" w:rsidRDefault="0067470C" w:rsidP="0067470C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5669F92B" w14:textId="5561235D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7" w:type="pct"/>
          </w:tcPr>
          <w:p w14:paraId="3A88D19F" w14:textId="0A968619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7" w:type="pct"/>
          </w:tcPr>
          <w:p w14:paraId="2DDE82ED" w14:textId="4BA3225B" w:rsidR="0067470C" w:rsidRPr="00843502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3</w:t>
            </w:r>
          </w:p>
        </w:tc>
        <w:tc>
          <w:tcPr>
            <w:tcW w:w="494" w:type="pct"/>
          </w:tcPr>
          <w:p w14:paraId="4C51807C" w14:textId="4C69DC84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4" w:type="pct"/>
          </w:tcPr>
          <w:p w14:paraId="6DBAEC56" w14:textId="143D9D88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2</w:t>
            </w:r>
          </w:p>
        </w:tc>
        <w:tc>
          <w:tcPr>
            <w:tcW w:w="494" w:type="pct"/>
          </w:tcPr>
          <w:p w14:paraId="37099089" w14:textId="1AD11B43" w:rsidR="0067470C" w:rsidRPr="00843502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3</w:t>
            </w:r>
          </w:p>
        </w:tc>
        <w:tc>
          <w:tcPr>
            <w:tcW w:w="494" w:type="pct"/>
          </w:tcPr>
          <w:p w14:paraId="04FAA3D3" w14:textId="630F9D4C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497" w:type="pct"/>
          </w:tcPr>
          <w:p w14:paraId="1E6B9724" w14:textId="69126325" w:rsidR="0067470C" w:rsidRPr="0067470C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3</w:t>
            </w:r>
          </w:p>
        </w:tc>
        <w:tc>
          <w:tcPr>
            <w:tcW w:w="484" w:type="pct"/>
          </w:tcPr>
          <w:p w14:paraId="2092107A" w14:textId="1D56304B" w:rsidR="0067470C" w:rsidRPr="00843502" w:rsidRDefault="00601E8A" w:rsidP="0067470C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2</w:t>
            </w:r>
          </w:p>
        </w:tc>
      </w:tr>
      <w:tr w:rsidR="000F14D3" w:rsidRPr="005969E3" w14:paraId="338C1928" w14:textId="77777777" w:rsidTr="00D27BA2">
        <w:tc>
          <w:tcPr>
            <w:tcW w:w="538" w:type="pct"/>
            <w:vAlign w:val="center"/>
          </w:tcPr>
          <w:p w14:paraId="5E68DBA4" w14:textId="2DB77EC9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511" w:type="pct"/>
            <w:vAlign w:val="center"/>
          </w:tcPr>
          <w:p w14:paraId="77BF0435" w14:textId="667EDFCD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293C0AB" w14:textId="1844EC0F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7" w:type="pct"/>
            <w:vAlign w:val="center"/>
          </w:tcPr>
          <w:p w14:paraId="1396A115" w14:textId="2720AE8D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14AE70A2" w14:textId="2C15CC81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0ACB845F" w14:textId="5B533D37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2A975F5C" w14:textId="23604458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vAlign w:val="center"/>
          </w:tcPr>
          <w:p w14:paraId="0C32212B" w14:textId="61DDEC9E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7FBCEDE9" w14:textId="19CB493C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84" w:type="pct"/>
            <w:vAlign w:val="center"/>
          </w:tcPr>
          <w:p w14:paraId="31D42B41" w14:textId="26C5427D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</w:tr>
      <w:tr w:rsidR="000F14D3" w:rsidRPr="005969E3" w14:paraId="10A7511D" w14:textId="77777777" w:rsidTr="00D27BA2"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4A1F36B4" w14:textId="7387B3C4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2A826C96" w14:textId="2C5CAF50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0CF5DF9" w14:textId="2C3BFB47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24D5424" w14:textId="1423AAB0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6BA1A82A" w14:textId="4001F0EA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00E1826D" w14:textId="2584057F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6FD5A341" w14:textId="54D38D5C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71E4E8AD" w14:textId="67A1000C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FB9EFA1" w14:textId="268BC4B2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152D9484" w14:textId="5B05AF90" w:rsidR="000F14D3" w:rsidRPr="0067470C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NE</w:t>
            </w:r>
          </w:p>
        </w:tc>
      </w:tr>
      <w:tr w:rsidR="000F14D3" w:rsidRPr="005969E3" w14:paraId="13955A46" w14:textId="77777777" w:rsidTr="00D27BA2"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731911" w14:textId="51017E30" w:rsidR="000F14D3" w:rsidRPr="00843502" w:rsidRDefault="000F14D3" w:rsidP="000F14D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 xml:space="preserve">Age </w:t>
            </w:r>
            <w:r w:rsidRPr="00843502">
              <w:rPr>
                <w:rFonts w:eastAsiaTheme="minorEastAsia" w:hint="eastAsia"/>
                <w:b/>
                <w:sz w:val="16"/>
                <w:szCs w:val="16"/>
              </w:rPr>
              <w:t>≥</w:t>
            </w:r>
            <w:r w:rsidRPr="00843502">
              <w:rPr>
                <w:rFonts w:eastAsiaTheme="minorEastAsia"/>
                <w:b/>
                <w:sz w:val="16"/>
                <w:szCs w:val="16"/>
              </w:rPr>
              <w:t>50</w:t>
            </w:r>
            <w:r w:rsidRPr="00843502">
              <w:rPr>
                <w:rFonts w:eastAsiaTheme="minorEastAsia" w:hint="eastAsia"/>
                <w:b/>
                <w:sz w:val="16"/>
                <w:szCs w:val="16"/>
              </w:rPr>
              <w:t xml:space="preserve"> (N=6,272)</w:t>
            </w:r>
          </w:p>
        </w:tc>
      </w:tr>
      <w:tr w:rsidR="000F14D3" w:rsidRPr="005969E3" w14:paraId="56EBA60D" w14:textId="77777777" w:rsidTr="00D27BA2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75239D72" w14:textId="7A8018A2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Be a healthy weight</w:t>
            </w:r>
            <w:r w:rsidRPr="00843502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25C08BC" w14:textId="77777777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4FC80AE8" w14:textId="77777777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85754CD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95D133D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62B7F209" w14:textId="77777777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5CD2C2B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B2452D9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6B8B37E1" w14:textId="77777777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14D3" w:rsidRPr="005969E3" w14:paraId="5D8D1D85" w14:textId="77777777" w:rsidTr="00D27BA2">
        <w:tc>
          <w:tcPr>
            <w:tcW w:w="538" w:type="pct"/>
            <w:vAlign w:val="center"/>
          </w:tcPr>
          <w:p w14:paraId="6C9F9635" w14:textId="4D201763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41526D49" w14:textId="3F0556DC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979</w:t>
            </w:r>
          </w:p>
        </w:tc>
        <w:tc>
          <w:tcPr>
            <w:tcW w:w="497" w:type="pct"/>
          </w:tcPr>
          <w:p w14:paraId="12375114" w14:textId="4AE20618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778</w:t>
            </w:r>
          </w:p>
        </w:tc>
        <w:tc>
          <w:tcPr>
            <w:tcW w:w="497" w:type="pct"/>
          </w:tcPr>
          <w:p w14:paraId="6F2E31A6" w14:textId="5C10AE31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686</w:t>
            </w:r>
          </w:p>
        </w:tc>
        <w:tc>
          <w:tcPr>
            <w:tcW w:w="494" w:type="pct"/>
          </w:tcPr>
          <w:p w14:paraId="5A338EC9" w14:textId="06F78816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720</w:t>
            </w:r>
          </w:p>
        </w:tc>
        <w:tc>
          <w:tcPr>
            <w:tcW w:w="494" w:type="pct"/>
          </w:tcPr>
          <w:p w14:paraId="06F99B00" w14:textId="612C7840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567</w:t>
            </w:r>
          </w:p>
        </w:tc>
        <w:tc>
          <w:tcPr>
            <w:tcW w:w="494" w:type="pct"/>
          </w:tcPr>
          <w:p w14:paraId="30BC0AA5" w14:textId="020E1B4D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580</w:t>
            </w:r>
          </w:p>
        </w:tc>
        <w:tc>
          <w:tcPr>
            <w:tcW w:w="494" w:type="pct"/>
          </w:tcPr>
          <w:p w14:paraId="38F125E5" w14:textId="723A0999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759</w:t>
            </w:r>
          </w:p>
        </w:tc>
        <w:tc>
          <w:tcPr>
            <w:tcW w:w="497" w:type="pct"/>
          </w:tcPr>
          <w:p w14:paraId="1647A6BF" w14:textId="378F2E5E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586</w:t>
            </w:r>
          </w:p>
        </w:tc>
        <w:tc>
          <w:tcPr>
            <w:tcW w:w="484" w:type="pct"/>
          </w:tcPr>
          <w:p w14:paraId="55D4BE15" w14:textId="0AF29967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617</w:t>
            </w:r>
          </w:p>
        </w:tc>
      </w:tr>
      <w:tr w:rsidR="000F14D3" w:rsidRPr="005969E3" w14:paraId="7A721776" w14:textId="77777777" w:rsidTr="00D27BA2">
        <w:tc>
          <w:tcPr>
            <w:tcW w:w="538" w:type="pct"/>
            <w:vAlign w:val="center"/>
          </w:tcPr>
          <w:p w14:paraId="24BA57D8" w14:textId="632E1837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1BC8D0EA" w14:textId="17F3C250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606.6</w:t>
            </w:r>
          </w:p>
        </w:tc>
        <w:tc>
          <w:tcPr>
            <w:tcW w:w="497" w:type="pct"/>
          </w:tcPr>
          <w:p w14:paraId="02035383" w14:textId="7D722BE2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60.7</w:t>
            </w:r>
          </w:p>
        </w:tc>
        <w:tc>
          <w:tcPr>
            <w:tcW w:w="497" w:type="pct"/>
          </w:tcPr>
          <w:p w14:paraId="54A78C66" w14:textId="200A7F7B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31.4</w:t>
            </w:r>
          </w:p>
        </w:tc>
        <w:tc>
          <w:tcPr>
            <w:tcW w:w="494" w:type="pct"/>
          </w:tcPr>
          <w:p w14:paraId="3AC20DA8" w14:textId="4DC94742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45.4</w:t>
            </w:r>
          </w:p>
        </w:tc>
        <w:tc>
          <w:tcPr>
            <w:tcW w:w="494" w:type="pct"/>
          </w:tcPr>
          <w:p w14:paraId="4192C664" w14:textId="3DBF83F2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60.7</w:t>
            </w:r>
          </w:p>
        </w:tc>
        <w:tc>
          <w:tcPr>
            <w:tcW w:w="494" w:type="pct"/>
          </w:tcPr>
          <w:p w14:paraId="36D1B46F" w14:textId="7735B400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72.5</w:t>
            </w:r>
          </w:p>
        </w:tc>
        <w:tc>
          <w:tcPr>
            <w:tcW w:w="494" w:type="pct"/>
          </w:tcPr>
          <w:p w14:paraId="2603D274" w14:textId="62476314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86.8</w:t>
            </w:r>
          </w:p>
        </w:tc>
        <w:tc>
          <w:tcPr>
            <w:tcW w:w="497" w:type="pct"/>
          </w:tcPr>
          <w:p w14:paraId="7BAD7498" w14:textId="67B0D280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48.9</w:t>
            </w:r>
          </w:p>
        </w:tc>
        <w:tc>
          <w:tcPr>
            <w:tcW w:w="484" w:type="pct"/>
          </w:tcPr>
          <w:p w14:paraId="485EDDDC" w14:textId="05886959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61.6</w:t>
            </w:r>
          </w:p>
        </w:tc>
      </w:tr>
      <w:tr w:rsidR="000F14D3" w:rsidRPr="005969E3" w14:paraId="493286B2" w14:textId="77777777" w:rsidTr="00D27BA2">
        <w:tc>
          <w:tcPr>
            <w:tcW w:w="538" w:type="pct"/>
            <w:vAlign w:val="center"/>
          </w:tcPr>
          <w:p w14:paraId="600DE6FD" w14:textId="7A63DB5B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10636B74" w14:textId="5D3E1D93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2</w:t>
            </w:r>
          </w:p>
        </w:tc>
        <w:tc>
          <w:tcPr>
            <w:tcW w:w="497" w:type="pct"/>
          </w:tcPr>
          <w:p w14:paraId="511DF810" w14:textId="33016A9E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7</w:t>
            </w:r>
          </w:p>
        </w:tc>
        <w:tc>
          <w:tcPr>
            <w:tcW w:w="497" w:type="pct"/>
          </w:tcPr>
          <w:p w14:paraId="05C25D20" w14:textId="5863FD8C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45</w:t>
            </w:r>
          </w:p>
        </w:tc>
        <w:tc>
          <w:tcPr>
            <w:tcW w:w="494" w:type="pct"/>
          </w:tcPr>
          <w:p w14:paraId="0C7B49E7" w14:textId="0F02CF03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54</w:t>
            </w:r>
          </w:p>
        </w:tc>
        <w:tc>
          <w:tcPr>
            <w:tcW w:w="494" w:type="pct"/>
          </w:tcPr>
          <w:p w14:paraId="70CEDC03" w14:textId="79CC4FD2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38</w:t>
            </w:r>
          </w:p>
        </w:tc>
        <w:tc>
          <w:tcPr>
            <w:tcW w:w="494" w:type="pct"/>
          </w:tcPr>
          <w:p w14:paraId="4ADB48AA" w14:textId="2E1F3229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77</w:t>
            </w:r>
          </w:p>
        </w:tc>
        <w:tc>
          <w:tcPr>
            <w:tcW w:w="494" w:type="pct"/>
          </w:tcPr>
          <w:p w14:paraId="597F790C" w14:textId="7DD426EF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76</w:t>
            </w:r>
          </w:p>
        </w:tc>
        <w:tc>
          <w:tcPr>
            <w:tcW w:w="497" w:type="pct"/>
          </w:tcPr>
          <w:p w14:paraId="0A53B2A8" w14:textId="4EE68912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69</w:t>
            </w:r>
          </w:p>
        </w:tc>
        <w:tc>
          <w:tcPr>
            <w:tcW w:w="484" w:type="pct"/>
          </w:tcPr>
          <w:p w14:paraId="47F97CB8" w14:textId="7D256741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05</w:t>
            </w:r>
          </w:p>
        </w:tc>
      </w:tr>
      <w:tr w:rsidR="000F14D3" w:rsidRPr="005969E3" w14:paraId="6EF4659C" w14:textId="77777777" w:rsidTr="00D27BA2">
        <w:tc>
          <w:tcPr>
            <w:tcW w:w="538" w:type="pct"/>
            <w:vAlign w:val="center"/>
          </w:tcPr>
          <w:p w14:paraId="12F202A7" w14:textId="63E3290B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695C8167" w14:textId="1EF72226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CDD4A3A" w14:textId="09E5D743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.05 (0.67-1.63)</w:t>
            </w:r>
          </w:p>
        </w:tc>
        <w:tc>
          <w:tcPr>
            <w:tcW w:w="497" w:type="pct"/>
            <w:vAlign w:val="center"/>
          </w:tcPr>
          <w:p w14:paraId="70754592" w14:textId="517FD571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.48 (0.97-2.26)</w:t>
            </w:r>
          </w:p>
        </w:tc>
        <w:tc>
          <w:tcPr>
            <w:tcW w:w="494" w:type="pct"/>
            <w:vAlign w:val="center"/>
          </w:tcPr>
          <w:p w14:paraId="5DFADC36" w14:textId="302C416B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7BDEEC4A" w14:textId="2CD678E5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0.87 (0.57-1.31)</w:t>
            </w:r>
          </w:p>
        </w:tc>
        <w:tc>
          <w:tcPr>
            <w:tcW w:w="494" w:type="pct"/>
            <w:vAlign w:val="center"/>
          </w:tcPr>
          <w:p w14:paraId="321BC992" w14:textId="3AE8A68F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.72 (1.21-2.43)</w:t>
            </w:r>
          </w:p>
        </w:tc>
        <w:tc>
          <w:tcPr>
            <w:tcW w:w="494" w:type="pct"/>
            <w:vAlign w:val="center"/>
          </w:tcPr>
          <w:p w14:paraId="6F10B516" w14:textId="0A4A8CBA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EFFFF08" w14:textId="690567B3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.27 (0.92-1.76)</w:t>
            </w:r>
          </w:p>
        </w:tc>
        <w:tc>
          <w:tcPr>
            <w:tcW w:w="484" w:type="pct"/>
            <w:vAlign w:val="center"/>
          </w:tcPr>
          <w:p w14:paraId="6DE7C16D" w14:textId="0F683DB5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1.86 (1.39-2.50)</w:t>
            </w:r>
          </w:p>
        </w:tc>
      </w:tr>
      <w:tr w:rsidR="000F14D3" w:rsidRPr="005969E3" w14:paraId="3DCDF0AF" w14:textId="77777777" w:rsidTr="00D27BA2">
        <w:tc>
          <w:tcPr>
            <w:tcW w:w="538" w:type="pct"/>
            <w:vAlign w:val="center"/>
          </w:tcPr>
          <w:p w14:paraId="447A2177" w14:textId="1CAA75EC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1C62A999" w14:textId="2D141003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011247B" w14:textId="75B712F6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0.91 (0.58-1.44)</w:t>
            </w:r>
          </w:p>
        </w:tc>
        <w:tc>
          <w:tcPr>
            <w:tcW w:w="497" w:type="pct"/>
            <w:vAlign w:val="center"/>
          </w:tcPr>
          <w:p w14:paraId="7CB14A9D" w14:textId="0B5F5956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1.36 (0.88-2.10)</w:t>
            </w:r>
          </w:p>
        </w:tc>
        <w:tc>
          <w:tcPr>
            <w:tcW w:w="494" w:type="pct"/>
            <w:vAlign w:val="center"/>
          </w:tcPr>
          <w:p w14:paraId="38885143" w14:textId="63F2F65B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60A2444A" w14:textId="7AE1F126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0.82 (0.54-1.26)</w:t>
            </w:r>
          </w:p>
        </w:tc>
        <w:tc>
          <w:tcPr>
            <w:tcW w:w="494" w:type="pct"/>
            <w:vAlign w:val="center"/>
          </w:tcPr>
          <w:p w14:paraId="4C22B9A0" w14:textId="48ED34D1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1.55 (1.09-2.21)</w:t>
            </w:r>
          </w:p>
        </w:tc>
        <w:tc>
          <w:tcPr>
            <w:tcW w:w="494" w:type="pct"/>
            <w:vAlign w:val="center"/>
          </w:tcPr>
          <w:p w14:paraId="6B381ACB" w14:textId="4F101310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268DE9F" w14:textId="36B81E2F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1.29 (0.92-1.80)</w:t>
            </w:r>
          </w:p>
        </w:tc>
        <w:tc>
          <w:tcPr>
            <w:tcW w:w="484" w:type="pct"/>
            <w:vAlign w:val="center"/>
          </w:tcPr>
          <w:p w14:paraId="6C3163C8" w14:textId="506AD4F4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366B5">
              <w:rPr>
                <w:rFonts w:hint="eastAsia"/>
                <w:color w:val="2A3037"/>
                <w:sz w:val="16"/>
                <w:szCs w:val="16"/>
              </w:rPr>
              <w:t>1.78 (1.31-2.42)</w:t>
            </w:r>
          </w:p>
        </w:tc>
      </w:tr>
      <w:tr w:rsidR="000F14D3" w:rsidRPr="005969E3" w14:paraId="6AC730CE" w14:textId="77777777" w:rsidTr="00D27BA2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7C01B59C" w14:textId="5D2F1EA5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Be physically active</w:t>
            </w:r>
            <w:r w:rsidRPr="00843502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8A127A4" w14:textId="77777777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097AB618" w14:textId="77777777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3A85F54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2D5E0497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0AE2DDFD" w14:textId="77777777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3C6AF12D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DB32303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0C5317DD" w14:textId="77777777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14D3" w:rsidRPr="005969E3" w14:paraId="19E3C075" w14:textId="77777777" w:rsidTr="00D27BA2">
        <w:tc>
          <w:tcPr>
            <w:tcW w:w="538" w:type="pct"/>
            <w:vAlign w:val="center"/>
          </w:tcPr>
          <w:p w14:paraId="1267BB87" w14:textId="0A3C0F7E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3091E41D" w14:textId="05E457AE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,043</w:t>
            </w:r>
          </w:p>
        </w:tc>
        <w:tc>
          <w:tcPr>
            <w:tcW w:w="497" w:type="pct"/>
          </w:tcPr>
          <w:p w14:paraId="67E8FD9B" w14:textId="24046B48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,256</w:t>
            </w:r>
          </w:p>
        </w:tc>
        <w:tc>
          <w:tcPr>
            <w:tcW w:w="497" w:type="pct"/>
          </w:tcPr>
          <w:p w14:paraId="705611AD" w14:textId="58945E0E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44</w:t>
            </w:r>
          </w:p>
        </w:tc>
        <w:tc>
          <w:tcPr>
            <w:tcW w:w="494" w:type="pct"/>
          </w:tcPr>
          <w:p w14:paraId="30F1090B" w14:textId="4EE92211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851</w:t>
            </w:r>
          </w:p>
        </w:tc>
        <w:tc>
          <w:tcPr>
            <w:tcW w:w="494" w:type="pct"/>
          </w:tcPr>
          <w:p w14:paraId="29F4B3C1" w14:textId="60CCBDFD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891</w:t>
            </w:r>
          </w:p>
        </w:tc>
        <w:tc>
          <w:tcPr>
            <w:tcW w:w="494" w:type="pct"/>
          </w:tcPr>
          <w:p w14:paraId="2BA0B4E7" w14:textId="29A18E9E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25</w:t>
            </w:r>
          </w:p>
        </w:tc>
        <w:tc>
          <w:tcPr>
            <w:tcW w:w="494" w:type="pct"/>
          </w:tcPr>
          <w:p w14:paraId="4F48C7D3" w14:textId="35E918F8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835</w:t>
            </w:r>
          </w:p>
        </w:tc>
        <w:tc>
          <w:tcPr>
            <w:tcW w:w="497" w:type="pct"/>
          </w:tcPr>
          <w:p w14:paraId="3626D58D" w14:textId="4A6FA634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989</w:t>
            </w:r>
          </w:p>
        </w:tc>
        <w:tc>
          <w:tcPr>
            <w:tcW w:w="484" w:type="pct"/>
          </w:tcPr>
          <w:p w14:paraId="0ADB4B48" w14:textId="3847F700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38</w:t>
            </w:r>
          </w:p>
        </w:tc>
      </w:tr>
      <w:tr w:rsidR="000F14D3" w:rsidRPr="005969E3" w14:paraId="39F62041" w14:textId="77777777" w:rsidTr="00D27BA2">
        <w:tc>
          <w:tcPr>
            <w:tcW w:w="538" w:type="pct"/>
            <w:vAlign w:val="center"/>
          </w:tcPr>
          <w:p w14:paraId="13CD6691" w14:textId="3D2B01A8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49E486F1" w14:textId="3BDB9A3C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742.8</w:t>
            </w:r>
          </w:p>
        </w:tc>
        <w:tc>
          <w:tcPr>
            <w:tcW w:w="497" w:type="pct"/>
          </w:tcPr>
          <w:p w14:paraId="5F19A337" w14:textId="72B8C477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699.3</w:t>
            </w:r>
          </w:p>
        </w:tc>
        <w:tc>
          <w:tcPr>
            <w:tcW w:w="497" w:type="pct"/>
          </w:tcPr>
          <w:p w14:paraId="759762BF" w14:textId="3555ECD0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01.9</w:t>
            </w:r>
          </w:p>
        </w:tc>
        <w:tc>
          <w:tcPr>
            <w:tcW w:w="494" w:type="pct"/>
          </w:tcPr>
          <w:p w14:paraId="4BB43D8F" w14:textId="3C6AAA79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591.5</w:t>
            </w:r>
          </w:p>
        </w:tc>
        <w:tc>
          <w:tcPr>
            <w:tcW w:w="494" w:type="pct"/>
          </w:tcPr>
          <w:p w14:paraId="5CAA80AC" w14:textId="631AC5A9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501.3</w:t>
            </w:r>
          </w:p>
        </w:tc>
        <w:tc>
          <w:tcPr>
            <w:tcW w:w="494" w:type="pct"/>
          </w:tcPr>
          <w:p w14:paraId="14172BA4" w14:textId="151DDF34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85.8</w:t>
            </w:r>
          </w:p>
        </w:tc>
        <w:tc>
          <w:tcPr>
            <w:tcW w:w="494" w:type="pct"/>
          </w:tcPr>
          <w:p w14:paraId="57F1EE4B" w14:textId="36089C91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548.9</w:t>
            </w:r>
          </w:p>
        </w:tc>
        <w:tc>
          <w:tcPr>
            <w:tcW w:w="497" w:type="pct"/>
          </w:tcPr>
          <w:p w14:paraId="774FAA87" w14:textId="036B35E1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552.4</w:t>
            </w:r>
          </w:p>
        </w:tc>
        <w:tc>
          <w:tcPr>
            <w:tcW w:w="484" w:type="pct"/>
          </w:tcPr>
          <w:p w14:paraId="464E03D7" w14:textId="42FEABFD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96.0</w:t>
            </w:r>
          </w:p>
        </w:tc>
      </w:tr>
      <w:tr w:rsidR="000F14D3" w:rsidRPr="005969E3" w14:paraId="588F8D7E" w14:textId="77777777" w:rsidTr="00D27BA2">
        <w:tc>
          <w:tcPr>
            <w:tcW w:w="538" w:type="pct"/>
            <w:vAlign w:val="center"/>
          </w:tcPr>
          <w:p w14:paraId="036E74C0" w14:textId="35EB5C4E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3F81A551" w14:textId="3F18EC0A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81</w:t>
            </w:r>
          </w:p>
        </w:tc>
        <w:tc>
          <w:tcPr>
            <w:tcW w:w="497" w:type="pct"/>
          </w:tcPr>
          <w:p w14:paraId="6BAFFDC6" w14:textId="3A242163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35</w:t>
            </w:r>
          </w:p>
        </w:tc>
        <w:tc>
          <w:tcPr>
            <w:tcW w:w="497" w:type="pct"/>
          </w:tcPr>
          <w:p w14:paraId="59A77D9A" w14:textId="1721A012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8</w:t>
            </w:r>
          </w:p>
        </w:tc>
        <w:tc>
          <w:tcPr>
            <w:tcW w:w="494" w:type="pct"/>
          </w:tcPr>
          <w:p w14:paraId="098A73B6" w14:textId="0006827F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04</w:t>
            </w:r>
          </w:p>
        </w:tc>
        <w:tc>
          <w:tcPr>
            <w:tcW w:w="494" w:type="pct"/>
          </w:tcPr>
          <w:p w14:paraId="1F85BCC6" w14:textId="14C8FF35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52</w:t>
            </w:r>
          </w:p>
        </w:tc>
        <w:tc>
          <w:tcPr>
            <w:tcW w:w="494" w:type="pct"/>
          </w:tcPr>
          <w:p w14:paraId="68A7BF7C" w14:textId="7DF34927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3</w:t>
            </w:r>
          </w:p>
        </w:tc>
        <w:tc>
          <w:tcPr>
            <w:tcW w:w="494" w:type="pct"/>
          </w:tcPr>
          <w:p w14:paraId="0669E3CC" w14:textId="794A4DCD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153</w:t>
            </w:r>
          </w:p>
        </w:tc>
        <w:tc>
          <w:tcPr>
            <w:tcW w:w="497" w:type="pct"/>
          </w:tcPr>
          <w:p w14:paraId="2754C43B" w14:textId="3297AA2F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77</w:t>
            </w:r>
          </w:p>
        </w:tc>
        <w:tc>
          <w:tcPr>
            <w:tcW w:w="484" w:type="pct"/>
          </w:tcPr>
          <w:p w14:paraId="79F8CAF8" w14:textId="7F689886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20</w:t>
            </w:r>
          </w:p>
        </w:tc>
      </w:tr>
      <w:tr w:rsidR="000F14D3" w:rsidRPr="005969E3" w14:paraId="1FF59D3D" w14:textId="77777777" w:rsidTr="00D27BA2">
        <w:tc>
          <w:tcPr>
            <w:tcW w:w="538" w:type="pct"/>
            <w:vAlign w:val="center"/>
          </w:tcPr>
          <w:p w14:paraId="084B66A9" w14:textId="2140E0BF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4FAE0FC6" w14:textId="6AB04982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3A0097A" w14:textId="0800F1BF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D27BA2">
              <w:rPr>
                <w:rFonts w:hint="eastAsia"/>
                <w:b/>
                <w:bCs/>
                <w:color w:val="2A3037"/>
                <w:sz w:val="16"/>
                <w:szCs w:val="16"/>
              </w:rPr>
              <w:t>0.46 (0.31-0.68)</w:t>
            </w:r>
          </w:p>
        </w:tc>
        <w:tc>
          <w:tcPr>
            <w:tcW w:w="497" w:type="pct"/>
            <w:vAlign w:val="center"/>
          </w:tcPr>
          <w:p w14:paraId="0D987267" w14:textId="2746E6FC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72 (0.35-1.49)</w:t>
            </w:r>
          </w:p>
        </w:tc>
        <w:tc>
          <w:tcPr>
            <w:tcW w:w="494" w:type="pct"/>
            <w:vAlign w:val="center"/>
          </w:tcPr>
          <w:p w14:paraId="2C698E2B" w14:textId="661806AB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687FDCAA" w14:textId="42C4C602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b/>
                <w:bCs/>
                <w:color w:val="2A3037"/>
                <w:sz w:val="16"/>
                <w:szCs w:val="16"/>
              </w:rPr>
              <w:t>0.57 (0.41-0.80)</w:t>
            </w:r>
          </w:p>
        </w:tc>
        <w:tc>
          <w:tcPr>
            <w:tcW w:w="494" w:type="pct"/>
            <w:vAlign w:val="center"/>
          </w:tcPr>
          <w:p w14:paraId="0C4145D2" w14:textId="11ED062F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84 (0.47-1.49)</w:t>
            </w:r>
          </w:p>
        </w:tc>
        <w:tc>
          <w:tcPr>
            <w:tcW w:w="494" w:type="pct"/>
            <w:vAlign w:val="center"/>
          </w:tcPr>
          <w:p w14:paraId="3F203785" w14:textId="4D12E92D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51FEC5ED" w14:textId="698854B6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b/>
                <w:bCs/>
                <w:color w:val="2A3037"/>
                <w:sz w:val="16"/>
                <w:szCs w:val="16"/>
              </w:rPr>
              <w:t>0.50 (0.38-0.66)</w:t>
            </w:r>
          </w:p>
        </w:tc>
        <w:tc>
          <w:tcPr>
            <w:tcW w:w="484" w:type="pct"/>
            <w:vAlign w:val="center"/>
          </w:tcPr>
          <w:p w14:paraId="35FC026B" w14:textId="2E26C381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76 (0.47-1.21)</w:t>
            </w:r>
          </w:p>
        </w:tc>
      </w:tr>
      <w:tr w:rsidR="000F14D3" w:rsidRPr="005969E3" w14:paraId="01E3521C" w14:textId="77777777" w:rsidTr="00D27BA2">
        <w:tc>
          <w:tcPr>
            <w:tcW w:w="538" w:type="pct"/>
            <w:vAlign w:val="center"/>
          </w:tcPr>
          <w:p w14:paraId="080C8AB2" w14:textId="50FAD302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lastRenderedPageBreak/>
              <w:t>aHR (95% CI)</w:t>
            </w:r>
          </w:p>
        </w:tc>
        <w:tc>
          <w:tcPr>
            <w:tcW w:w="511" w:type="pct"/>
            <w:vAlign w:val="center"/>
          </w:tcPr>
          <w:p w14:paraId="64317E04" w14:textId="2026E93B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59BC57DD" w14:textId="0FCE4D36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D27BA2">
              <w:rPr>
                <w:rFonts w:hint="eastAsia"/>
                <w:b/>
                <w:bCs/>
                <w:color w:val="2A3037"/>
                <w:sz w:val="16"/>
                <w:szCs w:val="16"/>
              </w:rPr>
              <w:t>0.45 (0.30-0.67)</w:t>
            </w:r>
          </w:p>
        </w:tc>
        <w:tc>
          <w:tcPr>
            <w:tcW w:w="497" w:type="pct"/>
            <w:vAlign w:val="center"/>
          </w:tcPr>
          <w:p w14:paraId="29838F28" w14:textId="7874BCBF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62 (0.30-1.28)</w:t>
            </w:r>
          </w:p>
        </w:tc>
        <w:tc>
          <w:tcPr>
            <w:tcW w:w="494" w:type="pct"/>
            <w:vAlign w:val="center"/>
          </w:tcPr>
          <w:p w14:paraId="3717AB27" w14:textId="3179EB11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220DC4CC" w14:textId="2D3BB26F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b/>
                <w:bCs/>
                <w:color w:val="2A3037"/>
                <w:sz w:val="16"/>
                <w:szCs w:val="16"/>
              </w:rPr>
              <w:t>0.61 (0.43-0.85)</w:t>
            </w:r>
          </w:p>
        </w:tc>
        <w:tc>
          <w:tcPr>
            <w:tcW w:w="494" w:type="pct"/>
            <w:vAlign w:val="center"/>
          </w:tcPr>
          <w:p w14:paraId="0543807C" w14:textId="66391C32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89 (0.50-1.59)</w:t>
            </w:r>
          </w:p>
        </w:tc>
        <w:tc>
          <w:tcPr>
            <w:tcW w:w="494" w:type="pct"/>
            <w:vAlign w:val="center"/>
          </w:tcPr>
          <w:p w14:paraId="09A4B545" w14:textId="37FB9C21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0ECACF97" w14:textId="4AA18264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D27BA2">
              <w:rPr>
                <w:rFonts w:hint="eastAsia"/>
                <w:b/>
                <w:bCs/>
                <w:color w:val="2A3037"/>
                <w:sz w:val="16"/>
                <w:szCs w:val="16"/>
              </w:rPr>
              <w:t>0.53 (0.40-0.70)</w:t>
            </w:r>
          </w:p>
        </w:tc>
        <w:tc>
          <w:tcPr>
            <w:tcW w:w="484" w:type="pct"/>
            <w:vAlign w:val="center"/>
          </w:tcPr>
          <w:p w14:paraId="158A9E30" w14:textId="31141F74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7BA2">
              <w:rPr>
                <w:rFonts w:hint="eastAsia"/>
                <w:color w:val="2A3037"/>
                <w:sz w:val="16"/>
                <w:szCs w:val="16"/>
              </w:rPr>
              <w:t>0.81 (0.51-1.31)</w:t>
            </w:r>
          </w:p>
        </w:tc>
      </w:tr>
      <w:tr w:rsidR="000F14D3" w:rsidRPr="005969E3" w14:paraId="09717C50" w14:textId="77777777" w:rsidTr="00D27BA2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2B9F4759" w14:textId="19729ECB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Limit alcohol consumption</w:t>
            </w:r>
            <w:r w:rsidRPr="00843502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1880F63B" w14:textId="77777777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2672E132" w14:textId="77777777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2035F1A4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083D614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6CB88B43" w14:textId="77777777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7EC38CE9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2F01C55A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71FCC72A" w14:textId="77777777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14D3" w:rsidRPr="005969E3" w14:paraId="3CE3F968" w14:textId="77777777" w:rsidTr="008D5EE1">
        <w:tc>
          <w:tcPr>
            <w:tcW w:w="538" w:type="pct"/>
            <w:vAlign w:val="center"/>
          </w:tcPr>
          <w:p w14:paraId="577FC41F" w14:textId="736D4B46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5B93CA67" w14:textId="37545F3F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265</w:t>
            </w:r>
          </w:p>
        </w:tc>
        <w:tc>
          <w:tcPr>
            <w:tcW w:w="497" w:type="pct"/>
          </w:tcPr>
          <w:p w14:paraId="4FC8C448" w14:textId="3AD6C928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549</w:t>
            </w:r>
          </w:p>
        </w:tc>
        <w:tc>
          <w:tcPr>
            <w:tcW w:w="497" w:type="pct"/>
          </w:tcPr>
          <w:p w14:paraId="641EE974" w14:textId="5CEFD221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,629</w:t>
            </w:r>
          </w:p>
        </w:tc>
        <w:tc>
          <w:tcPr>
            <w:tcW w:w="494" w:type="pct"/>
          </w:tcPr>
          <w:p w14:paraId="10EEE52E" w14:textId="775D2A94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48</w:t>
            </w:r>
          </w:p>
        </w:tc>
        <w:tc>
          <w:tcPr>
            <w:tcW w:w="494" w:type="pct"/>
          </w:tcPr>
          <w:p w14:paraId="37DAC79D" w14:textId="4C3773DD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295</w:t>
            </w:r>
          </w:p>
        </w:tc>
        <w:tc>
          <w:tcPr>
            <w:tcW w:w="494" w:type="pct"/>
          </w:tcPr>
          <w:p w14:paraId="5F28AAD3" w14:textId="0664C81F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,424</w:t>
            </w:r>
          </w:p>
        </w:tc>
        <w:tc>
          <w:tcPr>
            <w:tcW w:w="494" w:type="pct"/>
          </w:tcPr>
          <w:p w14:paraId="362E43DC" w14:textId="635DF0C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12</w:t>
            </w:r>
          </w:p>
        </w:tc>
        <w:tc>
          <w:tcPr>
            <w:tcW w:w="497" w:type="pct"/>
          </w:tcPr>
          <w:p w14:paraId="27EE1548" w14:textId="25EADFE1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282</w:t>
            </w:r>
          </w:p>
        </w:tc>
        <w:tc>
          <w:tcPr>
            <w:tcW w:w="484" w:type="pct"/>
          </w:tcPr>
          <w:p w14:paraId="73B33422" w14:textId="3E9B8F8F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,568</w:t>
            </w:r>
          </w:p>
        </w:tc>
      </w:tr>
      <w:tr w:rsidR="000F14D3" w:rsidRPr="005969E3" w14:paraId="0734C500" w14:textId="77777777" w:rsidTr="008D5EE1">
        <w:tc>
          <w:tcPr>
            <w:tcW w:w="538" w:type="pct"/>
            <w:vAlign w:val="center"/>
          </w:tcPr>
          <w:p w14:paraId="2591FA47" w14:textId="42EDA33B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6C3B4A29" w14:textId="70DF2C1A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57.2</w:t>
            </w:r>
          </w:p>
        </w:tc>
        <w:tc>
          <w:tcPr>
            <w:tcW w:w="497" w:type="pct"/>
          </w:tcPr>
          <w:p w14:paraId="3998F4F7" w14:textId="3CABC267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292.2</w:t>
            </w:r>
          </w:p>
        </w:tc>
        <w:tc>
          <w:tcPr>
            <w:tcW w:w="497" w:type="pct"/>
          </w:tcPr>
          <w:p w14:paraId="3BFA7B20" w14:textId="244DC50F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,094.8</w:t>
            </w:r>
          </w:p>
        </w:tc>
        <w:tc>
          <w:tcPr>
            <w:tcW w:w="494" w:type="pct"/>
          </w:tcPr>
          <w:p w14:paraId="13525AD6" w14:textId="568D898B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83.7</w:t>
            </w:r>
          </w:p>
        </w:tc>
        <w:tc>
          <w:tcPr>
            <w:tcW w:w="494" w:type="pct"/>
          </w:tcPr>
          <w:p w14:paraId="59737FE9" w14:textId="0EE28313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50.5</w:t>
            </w:r>
          </w:p>
        </w:tc>
        <w:tc>
          <w:tcPr>
            <w:tcW w:w="494" w:type="pct"/>
          </w:tcPr>
          <w:p w14:paraId="3EFEE204" w14:textId="22CB20C2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944.4</w:t>
            </w:r>
          </w:p>
        </w:tc>
        <w:tc>
          <w:tcPr>
            <w:tcW w:w="494" w:type="pct"/>
          </w:tcPr>
          <w:p w14:paraId="53317B29" w14:textId="65B4766F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47.0</w:t>
            </w:r>
          </w:p>
        </w:tc>
        <w:tc>
          <w:tcPr>
            <w:tcW w:w="497" w:type="pct"/>
          </w:tcPr>
          <w:p w14:paraId="2C4EA737" w14:textId="573076DC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41.8</w:t>
            </w:r>
          </w:p>
        </w:tc>
        <w:tc>
          <w:tcPr>
            <w:tcW w:w="484" w:type="pct"/>
          </w:tcPr>
          <w:p w14:paraId="6071C238" w14:textId="794CBD65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,008.5</w:t>
            </w:r>
          </w:p>
        </w:tc>
      </w:tr>
      <w:tr w:rsidR="000F14D3" w:rsidRPr="005969E3" w14:paraId="6D1F95D0" w14:textId="77777777" w:rsidTr="008D5EE1">
        <w:tc>
          <w:tcPr>
            <w:tcW w:w="538" w:type="pct"/>
            <w:vAlign w:val="center"/>
          </w:tcPr>
          <w:p w14:paraId="24335089" w14:textId="319BF05E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5FA56C83" w14:textId="100AC5FA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1</w:t>
            </w:r>
          </w:p>
        </w:tc>
        <w:tc>
          <w:tcPr>
            <w:tcW w:w="497" w:type="pct"/>
          </w:tcPr>
          <w:p w14:paraId="6840C823" w14:textId="0859CC15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6</w:t>
            </w:r>
          </w:p>
        </w:tc>
        <w:tc>
          <w:tcPr>
            <w:tcW w:w="497" w:type="pct"/>
          </w:tcPr>
          <w:p w14:paraId="184ACBCC" w14:textId="77F7074F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97</w:t>
            </w:r>
          </w:p>
        </w:tc>
        <w:tc>
          <w:tcPr>
            <w:tcW w:w="494" w:type="pct"/>
          </w:tcPr>
          <w:p w14:paraId="087905DD" w14:textId="5AE05F0E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2</w:t>
            </w:r>
          </w:p>
        </w:tc>
        <w:tc>
          <w:tcPr>
            <w:tcW w:w="494" w:type="pct"/>
          </w:tcPr>
          <w:p w14:paraId="25E29DF8" w14:textId="6CAB7194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5</w:t>
            </w:r>
          </w:p>
        </w:tc>
        <w:tc>
          <w:tcPr>
            <w:tcW w:w="494" w:type="pct"/>
          </w:tcPr>
          <w:p w14:paraId="01D2ECCB" w14:textId="08311E46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42</w:t>
            </w:r>
          </w:p>
        </w:tc>
        <w:tc>
          <w:tcPr>
            <w:tcW w:w="494" w:type="pct"/>
          </w:tcPr>
          <w:p w14:paraId="13D2D5FB" w14:textId="5F631F4C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1</w:t>
            </w:r>
          </w:p>
        </w:tc>
        <w:tc>
          <w:tcPr>
            <w:tcW w:w="497" w:type="pct"/>
          </w:tcPr>
          <w:p w14:paraId="1A67B470" w14:textId="78B485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6</w:t>
            </w:r>
          </w:p>
        </w:tc>
        <w:tc>
          <w:tcPr>
            <w:tcW w:w="484" w:type="pct"/>
          </w:tcPr>
          <w:p w14:paraId="1781E449" w14:textId="407124C9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223</w:t>
            </w:r>
          </w:p>
        </w:tc>
      </w:tr>
      <w:tr w:rsidR="000F14D3" w:rsidRPr="005969E3" w14:paraId="23C3E2C6" w14:textId="77777777" w:rsidTr="00D27BA2">
        <w:tc>
          <w:tcPr>
            <w:tcW w:w="538" w:type="pct"/>
            <w:vAlign w:val="center"/>
          </w:tcPr>
          <w:p w14:paraId="0A49D9FE" w14:textId="46610922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4E3C8C89" w14:textId="4F9D04EA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03E84482" w14:textId="55D2734D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.80 (0.37-1.72)</w:t>
            </w:r>
          </w:p>
        </w:tc>
        <w:tc>
          <w:tcPr>
            <w:tcW w:w="497" w:type="pct"/>
            <w:vAlign w:val="center"/>
          </w:tcPr>
          <w:p w14:paraId="0098CF73" w14:textId="059E3934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.27 (0.68-2.37)</w:t>
            </w:r>
          </w:p>
        </w:tc>
        <w:tc>
          <w:tcPr>
            <w:tcW w:w="494" w:type="pct"/>
            <w:vAlign w:val="center"/>
          </w:tcPr>
          <w:p w14:paraId="015B264E" w14:textId="22052668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20D9224E" w14:textId="3A9F2532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.68 (0.32-1.45)</w:t>
            </w:r>
          </w:p>
        </w:tc>
        <w:tc>
          <w:tcPr>
            <w:tcW w:w="494" w:type="pct"/>
            <w:vAlign w:val="center"/>
          </w:tcPr>
          <w:p w14:paraId="4505D081" w14:textId="0662B899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.03 (0.57-1.85)</w:t>
            </w:r>
          </w:p>
        </w:tc>
        <w:tc>
          <w:tcPr>
            <w:tcW w:w="494" w:type="pct"/>
            <w:vAlign w:val="center"/>
          </w:tcPr>
          <w:p w14:paraId="0B1CBEF8" w14:textId="1450795C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8D6E0A5" w14:textId="6E4C859A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.48 (0.22-1.03)</w:t>
            </w:r>
          </w:p>
        </w:tc>
        <w:tc>
          <w:tcPr>
            <w:tcW w:w="484" w:type="pct"/>
            <w:vAlign w:val="center"/>
          </w:tcPr>
          <w:p w14:paraId="16750EC2" w14:textId="08AE5438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.94 (0.52-1.73)</w:t>
            </w:r>
          </w:p>
        </w:tc>
      </w:tr>
      <w:tr w:rsidR="000F14D3" w:rsidRPr="005969E3" w14:paraId="7B1603F6" w14:textId="77777777" w:rsidTr="00D27BA2">
        <w:tc>
          <w:tcPr>
            <w:tcW w:w="538" w:type="pct"/>
            <w:vAlign w:val="center"/>
          </w:tcPr>
          <w:p w14:paraId="7E8C086F" w14:textId="13A84608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5D2C7372" w14:textId="22E191C8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0D55D6A0" w14:textId="42A26A4A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.98 (0.45-2.12)</w:t>
            </w:r>
          </w:p>
        </w:tc>
        <w:tc>
          <w:tcPr>
            <w:tcW w:w="497" w:type="pct"/>
            <w:vAlign w:val="center"/>
          </w:tcPr>
          <w:p w14:paraId="3117756B" w14:textId="6BD48168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.71 (0.91-3.24)</w:t>
            </w:r>
          </w:p>
        </w:tc>
        <w:tc>
          <w:tcPr>
            <w:tcW w:w="494" w:type="pct"/>
            <w:vAlign w:val="center"/>
          </w:tcPr>
          <w:p w14:paraId="6C0053AC" w14:textId="52755B88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6396EA77" w14:textId="7B4547D8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.73 (0.34-1.56)</w:t>
            </w:r>
          </w:p>
        </w:tc>
        <w:tc>
          <w:tcPr>
            <w:tcW w:w="494" w:type="pct"/>
            <w:vAlign w:val="center"/>
          </w:tcPr>
          <w:p w14:paraId="2FADB02C" w14:textId="2BE228B3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1.21 (0.66-2.22)</w:t>
            </w:r>
          </w:p>
        </w:tc>
        <w:tc>
          <w:tcPr>
            <w:tcW w:w="494" w:type="pct"/>
            <w:vAlign w:val="center"/>
          </w:tcPr>
          <w:p w14:paraId="354C52C4" w14:textId="1E401EFD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4C0FE751" w14:textId="1CF1A016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.52 (0.24-1.12)</w:t>
            </w:r>
          </w:p>
        </w:tc>
        <w:tc>
          <w:tcPr>
            <w:tcW w:w="484" w:type="pct"/>
            <w:vAlign w:val="center"/>
          </w:tcPr>
          <w:p w14:paraId="1929FE85" w14:textId="7C972D1A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470C">
              <w:rPr>
                <w:rFonts w:hint="eastAsia"/>
                <w:color w:val="2A3037"/>
                <w:sz w:val="16"/>
                <w:szCs w:val="16"/>
              </w:rPr>
              <w:t>0.85 (0.46-1.58)</w:t>
            </w:r>
          </w:p>
        </w:tc>
      </w:tr>
      <w:tr w:rsidR="000F14D3" w:rsidRPr="005969E3" w14:paraId="025F49EA" w14:textId="77777777" w:rsidTr="00D27BA2">
        <w:tc>
          <w:tcPr>
            <w:tcW w:w="538" w:type="pct"/>
            <w:shd w:val="clear" w:color="auto" w:fill="D9D9D9" w:themeFill="background1" w:themeFillShade="D9"/>
            <w:vAlign w:val="center"/>
          </w:tcPr>
          <w:p w14:paraId="4C1B4948" w14:textId="5C58908A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Quit smoking</w:t>
            </w:r>
            <w:r w:rsidRPr="00843502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11" w:type="pct"/>
            <w:shd w:val="clear" w:color="auto" w:fill="D9D9D9" w:themeFill="background1" w:themeFillShade="D9"/>
            <w:vAlign w:val="center"/>
          </w:tcPr>
          <w:p w14:paraId="4DD72CE4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52E20995" w14:textId="77777777" w:rsidR="000F14D3" w:rsidRPr="00843502" w:rsidRDefault="000F14D3" w:rsidP="000F14D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44968267" w14:textId="77777777" w:rsidR="000F14D3" w:rsidRPr="00843502" w:rsidRDefault="000F14D3" w:rsidP="000F14D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D158B1F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1E871F12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0BFC437" w14:textId="77777777" w:rsidR="000F14D3" w:rsidRPr="00843502" w:rsidRDefault="000F14D3" w:rsidP="000F14D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17D7412F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37EC5B53" w14:textId="77777777" w:rsidR="000F14D3" w:rsidRPr="00843502" w:rsidRDefault="000F14D3" w:rsidP="000F1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01786249" w14:textId="77777777" w:rsidR="000F14D3" w:rsidRPr="00843502" w:rsidRDefault="000F14D3" w:rsidP="000F14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14D3" w:rsidRPr="005969E3" w14:paraId="56397F0E" w14:textId="77777777" w:rsidTr="00D27BA2">
        <w:tc>
          <w:tcPr>
            <w:tcW w:w="538" w:type="pct"/>
            <w:vAlign w:val="center"/>
          </w:tcPr>
          <w:p w14:paraId="4A0D45AD" w14:textId="3503DAF3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  <w:vAlign w:val="center"/>
          </w:tcPr>
          <w:p w14:paraId="7A36D895" w14:textId="2BD6CDA9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63</w:t>
            </w:r>
          </w:p>
        </w:tc>
        <w:tc>
          <w:tcPr>
            <w:tcW w:w="497" w:type="pct"/>
            <w:vAlign w:val="center"/>
          </w:tcPr>
          <w:p w14:paraId="251FCB0F" w14:textId="0A27E2B2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818</w:t>
            </w:r>
          </w:p>
        </w:tc>
        <w:tc>
          <w:tcPr>
            <w:tcW w:w="497" w:type="pct"/>
            <w:vAlign w:val="center"/>
          </w:tcPr>
          <w:p w14:paraId="4FBDCCE6" w14:textId="663FABB4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,462</w:t>
            </w:r>
          </w:p>
        </w:tc>
        <w:tc>
          <w:tcPr>
            <w:tcW w:w="494" w:type="pct"/>
            <w:vAlign w:val="center"/>
          </w:tcPr>
          <w:p w14:paraId="3F6A7436" w14:textId="705CD394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00</w:t>
            </w:r>
          </w:p>
        </w:tc>
        <w:tc>
          <w:tcPr>
            <w:tcW w:w="494" w:type="pct"/>
            <w:vAlign w:val="center"/>
          </w:tcPr>
          <w:p w14:paraId="71F92198" w14:textId="240D4ECC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605</w:t>
            </w:r>
          </w:p>
        </w:tc>
        <w:tc>
          <w:tcPr>
            <w:tcW w:w="494" w:type="pct"/>
            <w:vAlign w:val="center"/>
          </w:tcPr>
          <w:p w14:paraId="7D8AA639" w14:textId="40BEBFBF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,162</w:t>
            </w:r>
          </w:p>
        </w:tc>
        <w:tc>
          <w:tcPr>
            <w:tcW w:w="494" w:type="pct"/>
            <w:vAlign w:val="center"/>
          </w:tcPr>
          <w:p w14:paraId="4B17C906" w14:textId="49B87C31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99</w:t>
            </w:r>
          </w:p>
        </w:tc>
        <w:tc>
          <w:tcPr>
            <w:tcW w:w="497" w:type="pct"/>
            <w:vAlign w:val="center"/>
          </w:tcPr>
          <w:p w14:paraId="6A87CFCE" w14:textId="3346C575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655</w:t>
            </w:r>
          </w:p>
        </w:tc>
        <w:tc>
          <w:tcPr>
            <w:tcW w:w="484" w:type="pct"/>
            <w:vAlign w:val="center"/>
          </w:tcPr>
          <w:p w14:paraId="773C0FDD" w14:textId="26BA5525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,208</w:t>
            </w:r>
          </w:p>
        </w:tc>
      </w:tr>
      <w:tr w:rsidR="000F14D3" w:rsidRPr="005969E3" w14:paraId="4F5EE923" w14:textId="77777777" w:rsidTr="00D27BA2">
        <w:tc>
          <w:tcPr>
            <w:tcW w:w="538" w:type="pct"/>
            <w:vAlign w:val="center"/>
          </w:tcPr>
          <w:p w14:paraId="7EB0CE56" w14:textId="6FF364F5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  <w:vAlign w:val="center"/>
          </w:tcPr>
          <w:p w14:paraId="5FE8C296" w14:textId="1B069A78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50.1</w:t>
            </w:r>
          </w:p>
        </w:tc>
        <w:tc>
          <w:tcPr>
            <w:tcW w:w="497" w:type="pct"/>
            <w:vAlign w:val="center"/>
          </w:tcPr>
          <w:p w14:paraId="7F7DCC61" w14:textId="1C910FAC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484.3</w:t>
            </w:r>
          </w:p>
        </w:tc>
        <w:tc>
          <w:tcPr>
            <w:tcW w:w="497" w:type="pct"/>
            <w:vAlign w:val="center"/>
          </w:tcPr>
          <w:p w14:paraId="1816A7EA" w14:textId="2C1140A8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909.8</w:t>
            </w:r>
          </w:p>
        </w:tc>
        <w:tc>
          <w:tcPr>
            <w:tcW w:w="494" w:type="pct"/>
            <w:vAlign w:val="center"/>
          </w:tcPr>
          <w:p w14:paraId="38348D75" w14:textId="1CE27F31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90.6</w:t>
            </w:r>
          </w:p>
        </w:tc>
        <w:tc>
          <w:tcPr>
            <w:tcW w:w="494" w:type="pct"/>
            <w:vAlign w:val="center"/>
          </w:tcPr>
          <w:p w14:paraId="532385FD" w14:textId="4DB00E99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350.1</w:t>
            </w:r>
          </w:p>
        </w:tc>
        <w:tc>
          <w:tcPr>
            <w:tcW w:w="494" w:type="pct"/>
            <w:vAlign w:val="center"/>
          </w:tcPr>
          <w:p w14:paraId="14D81580" w14:textId="6AFB42C6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737.9</w:t>
            </w:r>
          </w:p>
        </w:tc>
        <w:tc>
          <w:tcPr>
            <w:tcW w:w="494" w:type="pct"/>
            <w:vAlign w:val="center"/>
          </w:tcPr>
          <w:p w14:paraId="40BD9A21" w14:textId="66B246BC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79.1</w:t>
            </w:r>
          </w:p>
        </w:tc>
        <w:tc>
          <w:tcPr>
            <w:tcW w:w="497" w:type="pct"/>
            <w:vAlign w:val="center"/>
          </w:tcPr>
          <w:p w14:paraId="44CEBA88" w14:textId="36958A04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386.6</w:t>
            </w:r>
          </w:p>
        </w:tc>
        <w:tc>
          <w:tcPr>
            <w:tcW w:w="484" w:type="pct"/>
            <w:vAlign w:val="center"/>
          </w:tcPr>
          <w:p w14:paraId="49D6C561" w14:textId="1243AFB0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731.7</w:t>
            </w:r>
          </w:p>
        </w:tc>
      </w:tr>
      <w:tr w:rsidR="000F14D3" w:rsidRPr="005969E3" w14:paraId="22190DDA" w14:textId="77777777" w:rsidTr="00D27BA2">
        <w:tc>
          <w:tcPr>
            <w:tcW w:w="538" w:type="pct"/>
            <w:vAlign w:val="center"/>
          </w:tcPr>
          <w:p w14:paraId="03F58569" w14:textId="6774EC2F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  <w:vAlign w:val="center"/>
          </w:tcPr>
          <w:p w14:paraId="7D0BC137" w14:textId="6C10D057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9</w:t>
            </w:r>
          </w:p>
        </w:tc>
        <w:tc>
          <w:tcPr>
            <w:tcW w:w="497" w:type="pct"/>
            <w:vAlign w:val="center"/>
          </w:tcPr>
          <w:p w14:paraId="47006466" w14:textId="48DC52F6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34</w:t>
            </w:r>
          </w:p>
        </w:tc>
        <w:tc>
          <w:tcPr>
            <w:tcW w:w="497" w:type="pct"/>
            <w:vAlign w:val="center"/>
          </w:tcPr>
          <w:p w14:paraId="75187BFC" w14:textId="6ACE8929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71</w:t>
            </w:r>
          </w:p>
        </w:tc>
        <w:tc>
          <w:tcPr>
            <w:tcW w:w="494" w:type="pct"/>
            <w:vAlign w:val="center"/>
          </w:tcPr>
          <w:p w14:paraId="47597812" w14:textId="574A4D65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5</w:t>
            </w:r>
          </w:p>
        </w:tc>
        <w:tc>
          <w:tcPr>
            <w:tcW w:w="494" w:type="pct"/>
            <w:vAlign w:val="center"/>
          </w:tcPr>
          <w:p w14:paraId="4E601864" w14:textId="76ABE87E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58</w:t>
            </w:r>
          </w:p>
        </w:tc>
        <w:tc>
          <w:tcPr>
            <w:tcW w:w="494" w:type="pct"/>
            <w:vAlign w:val="center"/>
          </w:tcPr>
          <w:p w14:paraId="5794839A" w14:textId="5F34DBBD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96</w:t>
            </w:r>
          </w:p>
        </w:tc>
        <w:tc>
          <w:tcPr>
            <w:tcW w:w="494" w:type="pct"/>
            <w:vAlign w:val="center"/>
          </w:tcPr>
          <w:p w14:paraId="77898B86" w14:textId="41250B2A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22</w:t>
            </w:r>
          </w:p>
        </w:tc>
        <w:tc>
          <w:tcPr>
            <w:tcW w:w="497" w:type="pct"/>
            <w:vAlign w:val="center"/>
          </w:tcPr>
          <w:p w14:paraId="72BA990D" w14:textId="7AC09B62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71</w:t>
            </w:r>
          </w:p>
        </w:tc>
        <w:tc>
          <w:tcPr>
            <w:tcW w:w="484" w:type="pct"/>
            <w:vAlign w:val="center"/>
          </w:tcPr>
          <w:p w14:paraId="7B8E6DD9" w14:textId="6BF45C46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57</w:t>
            </w:r>
          </w:p>
        </w:tc>
      </w:tr>
      <w:tr w:rsidR="000F14D3" w:rsidRPr="005969E3" w14:paraId="4396424B" w14:textId="77777777" w:rsidTr="00D27BA2">
        <w:tc>
          <w:tcPr>
            <w:tcW w:w="538" w:type="pct"/>
            <w:vAlign w:val="center"/>
          </w:tcPr>
          <w:p w14:paraId="02A70B06" w14:textId="7BB74543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(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5D5EA431" w14:textId="145B324B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2CDE2CB" w14:textId="4CEF4933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57 (0.33-1.00)</w:t>
            </w:r>
          </w:p>
        </w:tc>
        <w:tc>
          <w:tcPr>
            <w:tcW w:w="497" w:type="pct"/>
            <w:vAlign w:val="center"/>
          </w:tcPr>
          <w:p w14:paraId="7F823AF1" w14:textId="25251B8B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63 (0.38-1.05)</w:t>
            </w:r>
          </w:p>
        </w:tc>
        <w:tc>
          <w:tcPr>
            <w:tcW w:w="494" w:type="pct"/>
            <w:vAlign w:val="center"/>
          </w:tcPr>
          <w:p w14:paraId="421C2E68" w14:textId="32C14753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4E2D1330" w14:textId="006B8A8E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.04 (0.59-1.85)</w:t>
            </w:r>
          </w:p>
        </w:tc>
        <w:tc>
          <w:tcPr>
            <w:tcW w:w="494" w:type="pct"/>
            <w:vAlign w:val="center"/>
          </w:tcPr>
          <w:p w14:paraId="3245F640" w14:textId="4129C64E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82 (0.48-1.42)</w:t>
            </w:r>
          </w:p>
        </w:tc>
        <w:tc>
          <w:tcPr>
            <w:tcW w:w="494" w:type="pct"/>
            <w:vAlign w:val="center"/>
          </w:tcPr>
          <w:p w14:paraId="4104B89C" w14:textId="063BDC57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D2B1DD3" w14:textId="17D653A0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66 (0.41-1.06)</w:t>
            </w:r>
          </w:p>
        </w:tc>
        <w:tc>
          <w:tcPr>
            <w:tcW w:w="484" w:type="pct"/>
            <w:vAlign w:val="center"/>
          </w:tcPr>
          <w:p w14:paraId="2A2409BC" w14:textId="3856F9BB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77 (0.49-1.21)</w:t>
            </w:r>
          </w:p>
        </w:tc>
      </w:tr>
      <w:tr w:rsidR="000F14D3" w:rsidRPr="005969E3" w14:paraId="603396E9" w14:textId="77777777" w:rsidTr="00A36106"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77526770" w14:textId="09AF1BA0" w:rsidR="000F14D3" w:rsidRPr="00843502" w:rsidRDefault="000F14D3" w:rsidP="000F14D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2F571F23" w14:textId="09A515C8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C524779" w14:textId="553835CE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62 (0.35-1.10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B8CCAEB" w14:textId="1326C576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96 (0.55-1.66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3516AAC" w14:textId="3BDA0016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0575FF09" w14:textId="39CA2E9D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1.00 (0.56-1.78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1AC5B8BD" w14:textId="1881CF15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92 (0.51-1.66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E4CF48A" w14:textId="4180B78C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594E2FB8" w14:textId="3D7AC3FA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66 (0.41-1.07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27897AAA" w14:textId="48903131" w:rsidR="000F14D3" w:rsidRPr="000F14D3" w:rsidRDefault="000F14D3" w:rsidP="000F14D3">
            <w:pPr>
              <w:jc w:val="center"/>
              <w:rPr>
                <w:color w:val="2A3037"/>
                <w:sz w:val="16"/>
                <w:szCs w:val="16"/>
              </w:rPr>
            </w:pPr>
            <w:r w:rsidRPr="000F14D3">
              <w:rPr>
                <w:rFonts w:hint="eastAsia"/>
                <w:color w:val="2A3037"/>
                <w:sz w:val="16"/>
                <w:szCs w:val="16"/>
              </w:rPr>
              <w:t>0.84 (0.52-1.35)</w:t>
            </w:r>
          </w:p>
        </w:tc>
      </w:tr>
      <w:tr w:rsidR="00A36106" w:rsidRPr="005969E3" w14:paraId="3A593488" w14:textId="77777777" w:rsidTr="00A36106"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41CD1EE5" w14:textId="339C2AAF" w:rsidR="00A36106" w:rsidRPr="00A36106" w:rsidRDefault="00A36106" w:rsidP="00A36106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A36106">
              <w:rPr>
                <w:rFonts w:eastAsia="HY신명조"/>
                <w:sz w:val="16"/>
                <w:szCs w:val="16"/>
              </w:rPr>
              <w:t xml:space="preserve">Abbreviation: N/No., the number of corresponding cases; Ref., Reference; aHR, adjusted Hazard Ratios; CI, Confidence Interval; </w:t>
            </w:r>
            <w:r w:rsidR="002939DA">
              <w:rPr>
                <w:rFonts w:eastAsia="HY신명조" w:hint="eastAsia"/>
                <w:sz w:val="16"/>
                <w:szCs w:val="16"/>
              </w:rPr>
              <w:t>NE, not estimated;</w:t>
            </w:r>
            <w:r w:rsidR="002939DA" w:rsidRPr="00A36106">
              <w:rPr>
                <w:rFonts w:eastAsia="HY신명조"/>
                <w:sz w:val="16"/>
                <w:szCs w:val="16"/>
              </w:rPr>
              <w:t xml:space="preserve"> </w:t>
            </w:r>
            <w:r w:rsidRPr="00A36106">
              <w:rPr>
                <w:rFonts w:eastAsia="HY신명조"/>
                <w:sz w:val="16"/>
                <w:szCs w:val="16"/>
              </w:rPr>
              <w:t>BMI, Body Mass Index.</w:t>
            </w:r>
          </w:p>
          <w:p w14:paraId="75271E97" w14:textId="180F922C" w:rsidR="00A36106" w:rsidRPr="00A36106" w:rsidRDefault="00A36106" w:rsidP="00A36106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A36106">
              <w:rPr>
                <w:rFonts w:eastAsia="HY신명조"/>
                <w:sz w:val="16"/>
                <w:szCs w:val="16"/>
              </w:rPr>
              <w:t xml:space="preserve">1 The models were adjusted for sex (men or women), year post-diagnosis, </w:t>
            </w:r>
            <w:r w:rsidR="00295371" w:rsidRPr="00295371">
              <w:rPr>
                <w:rFonts w:eastAsia="HY신명조"/>
                <w:sz w:val="16"/>
                <w:szCs w:val="16"/>
              </w:rPr>
              <w:t xml:space="preserve">insurance type (local insured, employee insured or medical-aid beneficiary), </w:t>
            </w:r>
            <w:r w:rsidRPr="00A36106">
              <w:rPr>
                <w:rFonts w:eastAsia="HY신명조"/>
                <w:sz w:val="16"/>
                <w:szCs w:val="16"/>
              </w:rPr>
              <w:t xml:space="preserve">income level (decile to tertile; tertile 1 (0,1,2,3,4), tertile 2 (5,6,7), tertile 3 (8,9,10) or missing), and residence (Seoul, metropolitan cities or others). </w:t>
            </w:r>
          </w:p>
          <w:p w14:paraId="78CD7A2B" w14:textId="77777777" w:rsidR="00A36106" w:rsidRPr="00A36106" w:rsidRDefault="00A36106" w:rsidP="00A36106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A36106">
              <w:rPr>
                <w:rFonts w:eastAsia="HY신명조"/>
                <w:sz w:val="16"/>
                <w:szCs w:val="16"/>
              </w:rPr>
              <w:t xml:space="preserve">2 Participants categorized based on BMI (kg/m²) and waist circumference (cm) - Poor: BMI &lt;19.0 or BMI </w:t>
            </w:r>
            <w:r w:rsidRPr="00A36106">
              <w:rPr>
                <w:rFonts w:eastAsia="HY신명조" w:hint="eastAsia"/>
                <w:sz w:val="16"/>
                <w:szCs w:val="16"/>
              </w:rPr>
              <w:t>≥</w:t>
            </w:r>
            <w:r w:rsidRPr="00A36106">
              <w:rPr>
                <w:rFonts w:eastAsia="HY신명조"/>
                <w:sz w:val="16"/>
                <w:szCs w:val="16"/>
              </w:rPr>
              <w:t xml:space="preserve">23.0 with waist circumference </w:t>
            </w:r>
            <w:r w:rsidRPr="00A36106">
              <w:rPr>
                <w:rFonts w:eastAsia="HY신명조" w:hint="eastAsia"/>
                <w:sz w:val="16"/>
                <w:szCs w:val="16"/>
              </w:rPr>
              <w:t>≥</w:t>
            </w:r>
            <w:r w:rsidRPr="00A36106">
              <w:rPr>
                <w:rFonts w:eastAsia="HY신명조"/>
                <w:sz w:val="16"/>
                <w:szCs w:val="16"/>
              </w:rPr>
              <w:t xml:space="preserve">90 (men) or </w:t>
            </w:r>
            <w:r w:rsidRPr="00A36106">
              <w:rPr>
                <w:rFonts w:eastAsia="HY신명조" w:hint="eastAsia"/>
                <w:sz w:val="16"/>
                <w:szCs w:val="16"/>
              </w:rPr>
              <w:t>≥</w:t>
            </w:r>
            <w:r w:rsidRPr="00A36106">
              <w:rPr>
                <w:rFonts w:eastAsia="HY신명조"/>
                <w:sz w:val="16"/>
                <w:szCs w:val="16"/>
              </w:rPr>
              <w:t xml:space="preserve">80 (women); Moderate: BMI &lt;19.0 or BMI </w:t>
            </w:r>
            <w:r w:rsidRPr="00A36106">
              <w:rPr>
                <w:rFonts w:eastAsia="HY신명조" w:hint="eastAsia"/>
                <w:sz w:val="16"/>
                <w:szCs w:val="16"/>
              </w:rPr>
              <w:t>≥</w:t>
            </w:r>
            <w:r w:rsidRPr="00A36106">
              <w:rPr>
                <w:rFonts w:eastAsia="HY신명조"/>
                <w:sz w:val="16"/>
                <w:szCs w:val="16"/>
              </w:rPr>
              <w:t xml:space="preserve">23.0 with waist circumference &lt;90 (men) or &lt;80 (women); Good: BMI between 19.0 and 23.0 with waist circumference &lt;90 (men) or &lt;80 (women). </w:t>
            </w:r>
          </w:p>
          <w:p w14:paraId="7DD4B270" w14:textId="77777777" w:rsidR="00A36106" w:rsidRPr="00A36106" w:rsidRDefault="00A36106" w:rsidP="00A36106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A36106">
              <w:rPr>
                <w:rFonts w:eastAsia="HY신명조" w:hint="eastAsia"/>
                <w:sz w:val="16"/>
                <w:szCs w:val="16"/>
              </w:rPr>
              <w:t>3</w:t>
            </w:r>
            <w:r w:rsidRPr="00A36106">
              <w:rPr>
                <w:rFonts w:eastAsia="HY신명조"/>
                <w:sz w:val="16"/>
                <w:szCs w:val="16"/>
              </w:rPr>
              <w:t xml:space="preserve"> Participants categorized based on the number of days of moderate to vigorous physical activity per week - Poor: 0 days; Moderate: 1-4 days; Good group: </w:t>
            </w:r>
            <w:r w:rsidRPr="00A36106">
              <w:rPr>
                <w:rFonts w:eastAsia="HY신명조" w:hint="eastAsia"/>
                <w:sz w:val="16"/>
                <w:szCs w:val="16"/>
              </w:rPr>
              <w:t>≥</w:t>
            </w:r>
            <w:r w:rsidRPr="00A36106">
              <w:rPr>
                <w:rFonts w:eastAsia="HY신명조"/>
                <w:sz w:val="16"/>
                <w:szCs w:val="16"/>
              </w:rPr>
              <w:t xml:space="preserve">5 days. </w:t>
            </w:r>
          </w:p>
          <w:p w14:paraId="63CE6567" w14:textId="77777777" w:rsidR="00A36106" w:rsidRPr="00A36106" w:rsidRDefault="00A36106" w:rsidP="00A36106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A36106">
              <w:rPr>
                <w:rFonts w:eastAsia="HY신명조" w:hint="eastAsia"/>
                <w:sz w:val="16"/>
                <w:szCs w:val="16"/>
              </w:rPr>
              <w:t>4</w:t>
            </w:r>
            <w:r w:rsidRPr="00A36106">
              <w:rPr>
                <w:rFonts w:eastAsia="HY신명조"/>
                <w:sz w:val="16"/>
                <w:szCs w:val="16"/>
              </w:rPr>
              <w:t xml:space="preserve"> Participants categorized based on the total alcohol consumption - Poor: heavy drinkers (men: </w:t>
            </w:r>
            <w:r w:rsidRPr="00A36106">
              <w:rPr>
                <w:rFonts w:eastAsia="HY신명조" w:hint="eastAsia"/>
                <w:sz w:val="16"/>
                <w:szCs w:val="16"/>
              </w:rPr>
              <w:t>≥</w:t>
            </w:r>
            <w:r w:rsidRPr="00A36106">
              <w:rPr>
                <w:rFonts w:eastAsia="HY신명조"/>
                <w:sz w:val="16"/>
                <w:szCs w:val="16"/>
              </w:rPr>
              <w:t xml:space="preserve">2 drink/day, women: </w:t>
            </w:r>
            <w:r w:rsidRPr="00A36106">
              <w:rPr>
                <w:rFonts w:eastAsia="HY신명조" w:hint="eastAsia"/>
                <w:sz w:val="16"/>
                <w:szCs w:val="16"/>
              </w:rPr>
              <w:t>≥</w:t>
            </w:r>
            <w:r w:rsidRPr="00A36106">
              <w:rPr>
                <w:rFonts w:eastAsia="HY신명조"/>
                <w:sz w:val="16"/>
                <w:szCs w:val="16"/>
              </w:rPr>
              <w:t>1 drink/day); Moderate: light drinkers (men: &lt;2 drink/day, women: &lt;1 drink/day); Good: non-drinkers.</w:t>
            </w:r>
          </w:p>
          <w:p w14:paraId="4FB3A8A2" w14:textId="2D1DF733" w:rsidR="00EB2B51" w:rsidRPr="00EB2B51" w:rsidRDefault="00A36106" w:rsidP="00A36106">
            <w:pPr>
              <w:rPr>
                <w:rFonts w:eastAsia="HY신명조"/>
                <w:sz w:val="16"/>
                <w:szCs w:val="16"/>
              </w:rPr>
            </w:pPr>
            <w:r w:rsidRPr="00A36106">
              <w:rPr>
                <w:rFonts w:eastAsia="HY신명조" w:hint="eastAsia"/>
                <w:sz w:val="16"/>
                <w:szCs w:val="16"/>
              </w:rPr>
              <w:t>5</w:t>
            </w:r>
            <w:r w:rsidRPr="00A36106">
              <w:rPr>
                <w:rFonts w:eastAsia="HY신명조"/>
                <w:sz w:val="16"/>
                <w:szCs w:val="16"/>
              </w:rPr>
              <w:t xml:space="preserve"> Participants categorized based on by the smoking status - Poor: current smokers; Moderate: former smokers; Good: non-smokers.</w:t>
            </w:r>
          </w:p>
        </w:tc>
      </w:tr>
    </w:tbl>
    <w:p w14:paraId="21C22763" w14:textId="7D9DD77D" w:rsidR="000F14D3" w:rsidRPr="000F14D3" w:rsidRDefault="00E7165D">
      <w:pPr>
        <w:widowControl/>
        <w:spacing w:line="240" w:lineRule="auto"/>
        <w:jc w:val="left"/>
        <w:rPr>
          <w:rFonts w:eastAsiaTheme="minorEastAsia"/>
          <w:i/>
          <w:u w:val="single"/>
        </w:rPr>
      </w:pPr>
      <w:r>
        <w:rPr>
          <w:i/>
          <w:u w:val="single"/>
        </w:rPr>
        <w:br w:type="page"/>
      </w:r>
    </w:p>
    <w:p w14:paraId="1B159010" w14:textId="0492646F" w:rsidR="000F14D3" w:rsidRDefault="000F14D3" w:rsidP="000F14D3">
      <w:pPr>
        <w:pStyle w:val="2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 w:hint="eastAsia"/>
          <w:i/>
          <w:u w:val="single"/>
        </w:rPr>
        <w:t xml:space="preserve">Supplement </w:t>
      </w:r>
      <w:r>
        <w:rPr>
          <w:rFonts w:ascii="Times New Roman" w:hAnsi="Times New Roman" w:cs="Times New Roman"/>
          <w:i/>
          <w:u w:val="single"/>
        </w:rPr>
        <w:t xml:space="preserve">Table </w:t>
      </w:r>
      <w:r>
        <w:rPr>
          <w:rFonts w:ascii="Times New Roman" w:hAnsi="Times New Roman" w:cs="Times New Roman" w:hint="eastAsia"/>
          <w:i/>
          <w:u w:val="single"/>
        </w:rPr>
        <w:t>2</w:t>
      </w:r>
      <w:r>
        <w:rPr>
          <w:rFonts w:ascii="Times New Roman" w:hAnsi="Times New Roman" w:cs="Times New Roman"/>
          <w:i/>
          <w:u w:val="single"/>
        </w:rPr>
        <w:t xml:space="preserve">. </w:t>
      </w:r>
      <w:r w:rsidRPr="00867656">
        <w:rPr>
          <w:rFonts w:ascii="Times New Roman" w:hAnsi="Times New Roman" w:cs="Times New Roman"/>
          <w:i/>
          <w:u w:val="single"/>
        </w:rPr>
        <w:t>Cox proportio</w:t>
      </w:r>
      <w:r>
        <w:rPr>
          <w:rFonts w:ascii="Times New Roman" w:hAnsi="Times New Roman" w:cs="Times New Roman"/>
          <w:i/>
          <w:u w:val="single"/>
        </w:rPr>
        <w:t xml:space="preserve">nal hazard models </w:t>
      </w:r>
      <w:r>
        <w:rPr>
          <w:rFonts w:ascii="Times New Roman" w:hAnsi="Times New Roman" w:cs="Times New Roman" w:hint="eastAsia"/>
          <w:i/>
          <w:u w:val="single"/>
        </w:rPr>
        <w:t>f</w:t>
      </w:r>
      <w:r>
        <w:rPr>
          <w:rFonts w:ascii="Times New Roman" w:hAnsi="Times New Roman" w:cs="Times New Roman"/>
          <w:i/>
          <w:u w:val="single"/>
        </w:rPr>
        <w:t>or the associations</w:t>
      </w:r>
      <w:r w:rsidRPr="006155AF">
        <w:rPr>
          <w:rFonts w:ascii="Times New Roman" w:hAnsi="Times New Roman" w:cs="Times New Roman"/>
          <w:i/>
          <w:u w:val="single"/>
        </w:rPr>
        <w:t xml:space="preserve"> between postdiagnosis </w:t>
      </w:r>
      <w:r>
        <w:rPr>
          <w:rFonts w:ascii="Times New Roman" w:hAnsi="Times New Roman" w:cs="Times New Roman" w:hint="eastAsia"/>
          <w:i/>
          <w:u w:val="single"/>
        </w:rPr>
        <w:t>health behaviors</w:t>
      </w:r>
      <w:r>
        <w:rPr>
          <w:rFonts w:ascii="Times New Roman" w:hAnsi="Times New Roman" w:cs="Times New Roman"/>
          <w:i/>
          <w:u w:val="single"/>
        </w:rPr>
        <w:t xml:space="preserve"> and the risk of death by </w:t>
      </w:r>
      <w:r>
        <w:rPr>
          <w:rFonts w:ascii="Times New Roman" w:hAnsi="Times New Roman" w:cs="Times New Roman" w:hint="eastAsia"/>
          <w:i/>
          <w:u w:val="single"/>
        </w:rPr>
        <w:t>cancer stage and cancer sites</w:t>
      </w:r>
    </w:p>
    <w:tbl>
      <w:tblPr>
        <w:tblStyle w:val="ac"/>
        <w:tblW w:w="4961" w:type="pct"/>
        <w:tblInd w:w="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388"/>
        <w:gridCol w:w="1351"/>
        <w:gridCol w:w="1351"/>
        <w:gridCol w:w="1343"/>
        <w:gridCol w:w="1343"/>
        <w:gridCol w:w="1343"/>
        <w:gridCol w:w="1343"/>
        <w:gridCol w:w="1351"/>
        <w:gridCol w:w="1316"/>
      </w:tblGrid>
      <w:tr w:rsidR="000F14D3" w:rsidRPr="005969E3" w14:paraId="59716D4E" w14:textId="77777777" w:rsidTr="00792063">
        <w:trPr>
          <w:tblHeader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25448936" w14:textId="77777777" w:rsidR="000F14D3" w:rsidRPr="00843502" w:rsidRDefault="000F14D3" w:rsidP="00792063">
            <w:pPr>
              <w:rPr>
                <w:sz w:val="16"/>
                <w:szCs w:val="16"/>
              </w:rPr>
            </w:pPr>
          </w:p>
        </w:tc>
        <w:tc>
          <w:tcPr>
            <w:tcW w:w="150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509676" w14:textId="17C59718" w:rsidR="000F14D3" w:rsidRPr="00843502" w:rsidRDefault="000F14D3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b/>
                <w:sz w:val="16"/>
                <w:szCs w:val="16"/>
              </w:rPr>
              <w:t>Stage I (N=2,68</w:t>
            </w:r>
            <w:r w:rsidR="000B6886">
              <w:rPr>
                <w:rFonts w:eastAsiaTheme="minorEastAsia" w:hint="eastAsia"/>
                <w:b/>
                <w:sz w:val="16"/>
                <w:szCs w:val="16"/>
              </w:rPr>
              <w:t>4)</w:t>
            </w:r>
          </w:p>
        </w:tc>
        <w:tc>
          <w:tcPr>
            <w:tcW w:w="148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A90F67" w14:textId="41BA3421" w:rsidR="000F14D3" w:rsidRPr="00843502" w:rsidRDefault="000F14D3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b/>
                <w:sz w:val="16"/>
                <w:szCs w:val="16"/>
              </w:rPr>
              <w:t>Stage II (N=2,08</w:t>
            </w:r>
            <w:r w:rsidR="000B6886">
              <w:rPr>
                <w:rFonts w:eastAsiaTheme="minorEastAsia" w:hint="eastAsia"/>
                <w:b/>
                <w:sz w:val="16"/>
                <w:szCs w:val="16"/>
              </w:rPr>
              <w:t>5)</w:t>
            </w:r>
          </w:p>
        </w:tc>
        <w:tc>
          <w:tcPr>
            <w:tcW w:w="14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C0906D" w14:textId="7F4FD837" w:rsidR="000F14D3" w:rsidRPr="00843502" w:rsidRDefault="000F14D3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b/>
                <w:sz w:val="16"/>
                <w:szCs w:val="16"/>
              </w:rPr>
              <w:t>Stage III (N=2,2</w:t>
            </w:r>
            <w:r w:rsidR="000B6886">
              <w:rPr>
                <w:rFonts w:eastAsiaTheme="minorEastAsia" w:hint="eastAsia"/>
                <w:b/>
                <w:sz w:val="16"/>
                <w:szCs w:val="16"/>
              </w:rPr>
              <w:t>46)</w:t>
            </w:r>
          </w:p>
        </w:tc>
      </w:tr>
      <w:tr w:rsidR="000F14D3" w:rsidRPr="005969E3" w14:paraId="425395DE" w14:textId="77777777" w:rsidTr="00792063">
        <w:trPr>
          <w:tblHeader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B1CA7" w14:textId="77777777" w:rsidR="000F14D3" w:rsidRPr="00843502" w:rsidRDefault="000F14D3" w:rsidP="00792063">
            <w:pPr>
              <w:rPr>
                <w:rFonts w:eastAsiaTheme="minorEastAsia"/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Group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73245" w14:textId="77777777" w:rsidR="000F14D3" w:rsidRPr="00843502" w:rsidRDefault="000F14D3" w:rsidP="0079206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Poo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067CA" w14:textId="77777777" w:rsidR="000F14D3" w:rsidRPr="00843502" w:rsidRDefault="000F14D3" w:rsidP="0079206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Moderat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AB1B6" w14:textId="77777777" w:rsidR="000F14D3" w:rsidRPr="00843502" w:rsidRDefault="000F14D3" w:rsidP="00792063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Good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05A61" w14:textId="77777777" w:rsidR="000F14D3" w:rsidRPr="00843502" w:rsidRDefault="000F14D3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Poo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E4C0" w14:textId="77777777" w:rsidR="000F14D3" w:rsidRPr="00843502" w:rsidRDefault="000F14D3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Moderate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F655A" w14:textId="77777777" w:rsidR="000F14D3" w:rsidRPr="00843502" w:rsidRDefault="000F14D3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Good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0121A" w14:textId="77777777" w:rsidR="000F14D3" w:rsidRPr="00843502" w:rsidRDefault="000F14D3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Poo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33234" w14:textId="77777777" w:rsidR="000F14D3" w:rsidRPr="00843502" w:rsidRDefault="000F14D3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Moderat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9EF06" w14:textId="77777777" w:rsidR="000F14D3" w:rsidRPr="00843502" w:rsidRDefault="000F14D3" w:rsidP="00792063">
            <w:pPr>
              <w:jc w:val="center"/>
              <w:rPr>
                <w:b/>
                <w:sz w:val="16"/>
                <w:szCs w:val="16"/>
              </w:rPr>
            </w:pPr>
            <w:r w:rsidRPr="00843502">
              <w:rPr>
                <w:rFonts w:eastAsiaTheme="minorEastAsia" w:hint="eastAsia"/>
                <w:b/>
                <w:sz w:val="16"/>
                <w:szCs w:val="16"/>
              </w:rPr>
              <w:t>Good</w:t>
            </w:r>
          </w:p>
        </w:tc>
      </w:tr>
      <w:tr w:rsidR="000F14D3" w:rsidRPr="005969E3" w14:paraId="452C64A5" w14:textId="77777777" w:rsidTr="00792063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A93394" w14:textId="443B9F51" w:rsidR="000F14D3" w:rsidRPr="00843502" w:rsidRDefault="000F14D3" w:rsidP="00792063">
            <w:pPr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rFonts w:eastAsiaTheme="minorEastAsia" w:hint="eastAsia"/>
                <w:b/>
                <w:sz w:val="16"/>
                <w:szCs w:val="16"/>
              </w:rPr>
              <w:t>Colon (N=</w:t>
            </w:r>
            <w:r w:rsidR="000B6886">
              <w:rPr>
                <w:rFonts w:eastAsiaTheme="minorEastAsia" w:hint="eastAsia"/>
                <w:b/>
                <w:sz w:val="16"/>
                <w:szCs w:val="16"/>
              </w:rPr>
              <w:t>4,251)</w:t>
            </w:r>
            <w:r w:rsidR="00EB2B51" w:rsidRP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0F14D3" w:rsidRPr="005969E3" w14:paraId="3FFC35F9" w14:textId="77777777" w:rsidTr="00792063">
        <w:tc>
          <w:tcPr>
            <w:tcW w:w="1048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1DEA67" w14:textId="24AF2E1C" w:rsidR="000F14D3" w:rsidRPr="00843502" w:rsidRDefault="000F14D3" w:rsidP="0079206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Be a healthy weight</w:t>
            </w:r>
            <w:r w:rsid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B650CD" w14:textId="77777777" w:rsidR="000F14D3" w:rsidRPr="00843502" w:rsidRDefault="000F14D3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46AB15" w14:textId="77777777" w:rsidR="000F14D3" w:rsidRPr="00843502" w:rsidRDefault="000F14D3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1DF99B" w14:textId="77777777" w:rsidR="000F14D3" w:rsidRPr="00843502" w:rsidRDefault="000F14D3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FD72E6" w14:textId="77777777" w:rsidR="000F14D3" w:rsidRPr="00843502" w:rsidRDefault="000F14D3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2D8EE2" w14:textId="77777777" w:rsidR="000F14D3" w:rsidRPr="00843502" w:rsidRDefault="000F14D3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CF702F" w14:textId="77777777" w:rsidR="000F14D3" w:rsidRPr="00843502" w:rsidRDefault="000F14D3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0F8D20" w14:textId="77777777" w:rsidR="000F14D3" w:rsidRPr="00843502" w:rsidRDefault="000F14D3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A5B422" w14:textId="77777777" w:rsidR="000F14D3" w:rsidRPr="00843502" w:rsidRDefault="000F14D3" w:rsidP="00792063">
            <w:pPr>
              <w:jc w:val="center"/>
              <w:rPr>
                <w:sz w:val="16"/>
                <w:szCs w:val="16"/>
              </w:rPr>
            </w:pPr>
          </w:p>
        </w:tc>
      </w:tr>
      <w:tr w:rsidR="000F14D3" w:rsidRPr="005969E3" w14:paraId="2BDDC502" w14:textId="77777777" w:rsidTr="00792063">
        <w:tc>
          <w:tcPr>
            <w:tcW w:w="538" w:type="pct"/>
            <w:vAlign w:val="center"/>
          </w:tcPr>
          <w:p w14:paraId="49AF5F15" w14:textId="77777777" w:rsidR="000F14D3" w:rsidRPr="00843502" w:rsidRDefault="000F14D3" w:rsidP="0079206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67DF895C" w14:textId="07800B1A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46</w:t>
            </w:r>
          </w:p>
        </w:tc>
        <w:tc>
          <w:tcPr>
            <w:tcW w:w="497" w:type="pct"/>
          </w:tcPr>
          <w:p w14:paraId="05A57B5F" w14:textId="7B42FCD9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27</w:t>
            </w:r>
          </w:p>
        </w:tc>
        <w:tc>
          <w:tcPr>
            <w:tcW w:w="497" w:type="pct"/>
          </w:tcPr>
          <w:p w14:paraId="387AA309" w14:textId="00AFB7AF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14</w:t>
            </w:r>
          </w:p>
        </w:tc>
        <w:tc>
          <w:tcPr>
            <w:tcW w:w="494" w:type="pct"/>
          </w:tcPr>
          <w:p w14:paraId="53CD5A99" w14:textId="5EE4C7BC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49</w:t>
            </w:r>
          </w:p>
        </w:tc>
        <w:tc>
          <w:tcPr>
            <w:tcW w:w="494" w:type="pct"/>
          </w:tcPr>
          <w:p w14:paraId="0819809E" w14:textId="5D91FD7B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50</w:t>
            </w:r>
          </w:p>
        </w:tc>
        <w:tc>
          <w:tcPr>
            <w:tcW w:w="494" w:type="pct"/>
          </w:tcPr>
          <w:p w14:paraId="5567E97D" w14:textId="25389997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22</w:t>
            </w:r>
          </w:p>
        </w:tc>
        <w:tc>
          <w:tcPr>
            <w:tcW w:w="494" w:type="pct"/>
          </w:tcPr>
          <w:p w14:paraId="0E75542D" w14:textId="512034F0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10</w:t>
            </w:r>
          </w:p>
        </w:tc>
        <w:tc>
          <w:tcPr>
            <w:tcW w:w="497" w:type="pct"/>
          </w:tcPr>
          <w:p w14:paraId="462B0E2D" w14:textId="52CBE96D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73</w:t>
            </w:r>
          </w:p>
        </w:tc>
        <w:tc>
          <w:tcPr>
            <w:tcW w:w="484" w:type="pct"/>
          </w:tcPr>
          <w:p w14:paraId="7CCBA74A" w14:textId="63B41F61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60</w:t>
            </w:r>
          </w:p>
        </w:tc>
      </w:tr>
      <w:tr w:rsidR="000F14D3" w:rsidRPr="005969E3" w14:paraId="4BFBC383" w14:textId="77777777" w:rsidTr="00792063">
        <w:tc>
          <w:tcPr>
            <w:tcW w:w="538" w:type="pct"/>
            <w:vAlign w:val="center"/>
          </w:tcPr>
          <w:p w14:paraId="75DBB2C4" w14:textId="77777777" w:rsidR="000F14D3" w:rsidRPr="00843502" w:rsidRDefault="000F14D3" w:rsidP="0079206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08660FA1" w14:textId="23886AA1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10.3</w:t>
            </w:r>
          </w:p>
        </w:tc>
        <w:tc>
          <w:tcPr>
            <w:tcW w:w="497" w:type="pct"/>
          </w:tcPr>
          <w:p w14:paraId="4E7241DE" w14:textId="787918CF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26.1</w:t>
            </w:r>
          </w:p>
        </w:tc>
        <w:tc>
          <w:tcPr>
            <w:tcW w:w="497" w:type="pct"/>
          </w:tcPr>
          <w:p w14:paraId="1055CC33" w14:textId="723DA544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60.3</w:t>
            </w:r>
          </w:p>
        </w:tc>
        <w:tc>
          <w:tcPr>
            <w:tcW w:w="494" w:type="pct"/>
          </w:tcPr>
          <w:p w14:paraId="46877F3E" w14:textId="53A30705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39.7</w:t>
            </w:r>
          </w:p>
        </w:tc>
        <w:tc>
          <w:tcPr>
            <w:tcW w:w="494" w:type="pct"/>
          </w:tcPr>
          <w:p w14:paraId="572948A3" w14:textId="45EDDF93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94.4</w:t>
            </w:r>
          </w:p>
        </w:tc>
        <w:tc>
          <w:tcPr>
            <w:tcW w:w="494" w:type="pct"/>
          </w:tcPr>
          <w:p w14:paraId="65D46A42" w14:textId="1DB121A9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75.9</w:t>
            </w:r>
          </w:p>
        </w:tc>
        <w:tc>
          <w:tcPr>
            <w:tcW w:w="494" w:type="pct"/>
          </w:tcPr>
          <w:p w14:paraId="20FD4609" w14:textId="11E6D009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13.4</w:t>
            </w:r>
          </w:p>
        </w:tc>
        <w:tc>
          <w:tcPr>
            <w:tcW w:w="497" w:type="pct"/>
          </w:tcPr>
          <w:p w14:paraId="2F749BDD" w14:textId="1F5A68EB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7.2</w:t>
            </w:r>
          </w:p>
        </w:tc>
        <w:tc>
          <w:tcPr>
            <w:tcW w:w="484" w:type="pct"/>
          </w:tcPr>
          <w:p w14:paraId="278C49E6" w14:textId="5805070D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3.4</w:t>
            </w:r>
          </w:p>
        </w:tc>
      </w:tr>
      <w:tr w:rsidR="000F14D3" w:rsidRPr="005969E3" w14:paraId="6BE81936" w14:textId="77777777" w:rsidTr="00792063">
        <w:tc>
          <w:tcPr>
            <w:tcW w:w="538" w:type="pct"/>
            <w:vAlign w:val="center"/>
          </w:tcPr>
          <w:p w14:paraId="148852F5" w14:textId="77777777" w:rsidR="000F14D3" w:rsidRPr="00843502" w:rsidRDefault="000F14D3" w:rsidP="00792063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4CE336BA" w14:textId="74C6A0B2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2</w:t>
            </w:r>
          </w:p>
        </w:tc>
        <w:tc>
          <w:tcPr>
            <w:tcW w:w="497" w:type="pct"/>
          </w:tcPr>
          <w:p w14:paraId="43B7607A" w14:textId="0EB7C378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</w:t>
            </w:r>
          </w:p>
        </w:tc>
        <w:tc>
          <w:tcPr>
            <w:tcW w:w="497" w:type="pct"/>
          </w:tcPr>
          <w:p w14:paraId="6CFCF92A" w14:textId="3B70D211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4</w:t>
            </w:r>
          </w:p>
        </w:tc>
        <w:tc>
          <w:tcPr>
            <w:tcW w:w="494" w:type="pct"/>
          </w:tcPr>
          <w:p w14:paraId="3FEFC016" w14:textId="5AAAFAAE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1</w:t>
            </w:r>
          </w:p>
        </w:tc>
        <w:tc>
          <w:tcPr>
            <w:tcW w:w="494" w:type="pct"/>
          </w:tcPr>
          <w:p w14:paraId="6BA8E155" w14:textId="315C19F2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0</w:t>
            </w:r>
          </w:p>
        </w:tc>
        <w:tc>
          <w:tcPr>
            <w:tcW w:w="494" w:type="pct"/>
          </w:tcPr>
          <w:p w14:paraId="48D975CF" w14:textId="2C0B73AF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1</w:t>
            </w:r>
          </w:p>
        </w:tc>
        <w:tc>
          <w:tcPr>
            <w:tcW w:w="494" w:type="pct"/>
          </w:tcPr>
          <w:p w14:paraId="598970D2" w14:textId="1A472EB8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7</w:t>
            </w:r>
          </w:p>
        </w:tc>
        <w:tc>
          <w:tcPr>
            <w:tcW w:w="497" w:type="pct"/>
          </w:tcPr>
          <w:p w14:paraId="08BA1457" w14:textId="746AA249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7</w:t>
            </w:r>
          </w:p>
        </w:tc>
        <w:tc>
          <w:tcPr>
            <w:tcW w:w="484" w:type="pct"/>
          </w:tcPr>
          <w:p w14:paraId="65AAFE3B" w14:textId="7E07C162" w:rsidR="000F14D3" w:rsidRPr="000B6886" w:rsidRDefault="000B688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7</w:t>
            </w:r>
          </w:p>
        </w:tc>
      </w:tr>
      <w:tr w:rsidR="000B6886" w:rsidRPr="005969E3" w14:paraId="1A8153AC" w14:textId="77777777" w:rsidTr="00792063">
        <w:tc>
          <w:tcPr>
            <w:tcW w:w="538" w:type="pct"/>
            <w:vAlign w:val="center"/>
          </w:tcPr>
          <w:p w14:paraId="421C2F84" w14:textId="77777777" w:rsidR="000B6886" w:rsidRPr="00843502" w:rsidRDefault="000B6886" w:rsidP="000B6886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4E57C161" w14:textId="31C7CF31" w:rsidR="000B6886" w:rsidRPr="000B6886" w:rsidRDefault="000B6886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7A28BB2" w14:textId="3BB7586E" w:rsidR="000B6886" w:rsidRPr="000B6886" w:rsidRDefault="000B6886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31 (0.73-2.35)</w:t>
            </w:r>
          </w:p>
        </w:tc>
        <w:tc>
          <w:tcPr>
            <w:tcW w:w="497" w:type="pct"/>
            <w:vAlign w:val="center"/>
          </w:tcPr>
          <w:p w14:paraId="51D5DCE4" w14:textId="03C83C92" w:rsidR="000B6886" w:rsidRPr="00843502" w:rsidRDefault="000B6886" w:rsidP="000B6886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97 (0.50-1.90)</w:t>
            </w:r>
          </w:p>
        </w:tc>
        <w:tc>
          <w:tcPr>
            <w:tcW w:w="494" w:type="pct"/>
            <w:vAlign w:val="center"/>
          </w:tcPr>
          <w:p w14:paraId="1487FDA2" w14:textId="06455FCE" w:rsidR="000B6886" w:rsidRPr="00843502" w:rsidRDefault="000B6886" w:rsidP="000B6886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4019EB6B" w14:textId="0EA39860" w:rsidR="000B6886" w:rsidRPr="000B6886" w:rsidRDefault="000B6886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11 (0.67-1.84)</w:t>
            </w:r>
          </w:p>
        </w:tc>
        <w:tc>
          <w:tcPr>
            <w:tcW w:w="494" w:type="pct"/>
            <w:vAlign w:val="center"/>
          </w:tcPr>
          <w:p w14:paraId="3D695139" w14:textId="3E7D05EC" w:rsidR="000B6886" w:rsidRPr="00363152" w:rsidRDefault="000B6886" w:rsidP="000B6886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2.03 (1.30-3.17)</w:t>
            </w:r>
          </w:p>
        </w:tc>
        <w:tc>
          <w:tcPr>
            <w:tcW w:w="494" w:type="pct"/>
            <w:vAlign w:val="center"/>
          </w:tcPr>
          <w:p w14:paraId="0C5DBA06" w14:textId="73A3260C" w:rsidR="000B6886" w:rsidRPr="00843502" w:rsidRDefault="000B6886" w:rsidP="000B6886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02B62225" w14:textId="223CFF7B" w:rsidR="000B6886" w:rsidRPr="000B6886" w:rsidRDefault="000B6886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14 (0.74-1.75)</w:t>
            </w:r>
          </w:p>
        </w:tc>
        <w:tc>
          <w:tcPr>
            <w:tcW w:w="484" w:type="pct"/>
            <w:vAlign w:val="center"/>
          </w:tcPr>
          <w:p w14:paraId="20488E21" w14:textId="2B3051AB" w:rsidR="000B6886" w:rsidRPr="00363152" w:rsidRDefault="000B6886" w:rsidP="000B6886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1.78 (1.21-2.62)</w:t>
            </w:r>
          </w:p>
        </w:tc>
      </w:tr>
      <w:tr w:rsidR="000B6886" w:rsidRPr="005969E3" w14:paraId="6117CCB6" w14:textId="77777777" w:rsidTr="00792063">
        <w:tc>
          <w:tcPr>
            <w:tcW w:w="538" w:type="pct"/>
            <w:vAlign w:val="center"/>
          </w:tcPr>
          <w:p w14:paraId="6E73A321" w14:textId="77777777" w:rsidR="000B6886" w:rsidRPr="00843502" w:rsidRDefault="000B6886" w:rsidP="000B6886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65462B49" w14:textId="7C758DBD" w:rsidR="000B6886" w:rsidRPr="00843502" w:rsidRDefault="000B6886" w:rsidP="000B6886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4FF78AED" w14:textId="65C68F9E" w:rsidR="000B6886" w:rsidRPr="000B6886" w:rsidRDefault="000B6886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35 (0.73-2.49)</w:t>
            </w:r>
          </w:p>
        </w:tc>
        <w:tc>
          <w:tcPr>
            <w:tcW w:w="497" w:type="pct"/>
            <w:vAlign w:val="center"/>
          </w:tcPr>
          <w:p w14:paraId="66998627" w14:textId="7C2A0FF3" w:rsidR="000B6886" w:rsidRPr="000B6886" w:rsidRDefault="000B6886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04 (0.52-2.07)</w:t>
            </w:r>
          </w:p>
        </w:tc>
        <w:tc>
          <w:tcPr>
            <w:tcW w:w="494" w:type="pct"/>
            <w:vAlign w:val="center"/>
          </w:tcPr>
          <w:p w14:paraId="2ABC8120" w14:textId="2E790D4C" w:rsidR="000B6886" w:rsidRPr="00843502" w:rsidRDefault="000B6886" w:rsidP="000B6886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1CB2853D" w14:textId="45332B85" w:rsidR="000B6886" w:rsidRPr="000B6886" w:rsidRDefault="000B6886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03 (0.61-1.72)</w:t>
            </w:r>
          </w:p>
        </w:tc>
        <w:tc>
          <w:tcPr>
            <w:tcW w:w="494" w:type="pct"/>
            <w:vAlign w:val="center"/>
          </w:tcPr>
          <w:p w14:paraId="07AE3C1F" w14:textId="444B50CD" w:rsidR="000B6886" w:rsidRPr="00363152" w:rsidRDefault="000B6886" w:rsidP="000B6886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1.74 (1.09-2.78)</w:t>
            </w:r>
          </w:p>
        </w:tc>
        <w:tc>
          <w:tcPr>
            <w:tcW w:w="494" w:type="pct"/>
            <w:vAlign w:val="center"/>
          </w:tcPr>
          <w:p w14:paraId="42452543" w14:textId="54F788BA" w:rsidR="000B6886" w:rsidRPr="00843502" w:rsidRDefault="000B6886" w:rsidP="000B6886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71B3576D" w14:textId="7D9B819D" w:rsidR="000B6886" w:rsidRPr="000B6886" w:rsidRDefault="000B6886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36 (0.88-2.12)</w:t>
            </w:r>
          </w:p>
        </w:tc>
        <w:tc>
          <w:tcPr>
            <w:tcW w:w="484" w:type="pct"/>
            <w:vAlign w:val="center"/>
          </w:tcPr>
          <w:p w14:paraId="082DD382" w14:textId="1D40BFE0" w:rsidR="000B6886" w:rsidRPr="00363152" w:rsidRDefault="000B6886" w:rsidP="000B6886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1.76 (1.19-2.62)</w:t>
            </w:r>
          </w:p>
        </w:tc>
      </w:tr>
      <w:tr w:rsidR="000B6886" w:rsidRPr="005969E3" w14:paraId="7E1214ED" w14:textId="77777777" w:rsidTr="00792063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69153B94" w14:textId="68D04991" w:rsidR="000B6886" w:rsidRPr="00843502" w:rsidRDefault="000B6886" w:rsidP="000B6886">
            <w:pPr>
              <w:rPr>
                <w:rFonts w:eastAsiaTheme="minorEastAsia"/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Be physically active</w:t>
            </w:r>
            <w:r w:rsid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97" w:type="pct"/>
            <w:shd w:val="clear" w:color="auto" w:fill="D9D9D9" w:themeFill="background1" w:themeFillShade="D9"/>
          </w:tcPr>
          <w:p w14:paraId="6E9B9852" w14:textId="77777777" w:rsidR="000B6886" w:rsidRPr="00843502" w:rsidRDefault="000B6886" w:rsidP="000B68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</w:tcPr>
          <w:p w14:paraId="622F6FC8" w14:textId="77777777" w:rsidR="000B6886" w:rsidRPr="00843502" w:rsidRDefault="000B6886" w:rsidP="000B68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0E03E5F" w14:textId="77777777" w:rsidR="000B6886" w:rsidRPr="00843502" w:rsidRDefault="000B6886" w:rsidP="000B68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5C59FDF" w14:textId="77777777" w:rsidR="000B6886" w:rsidRPr="00843502" w:rsidRDefault="000B6886" w:rsidP="000B68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4993144A" w14:textId="77777777" w:rsidR="000B6886" w:rsidRPr="00843502" w:rsidRDefault="000B6886" w:rsidP="000B68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2A7E3267" w14:textId="77777777" w:rsidR="000B6886" w:rsidRPr="00843502" w:rsidRDefault="000B6886" w:rsidP="000B68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</w:tcPr>
          <w:p w14:paraId="466052E3" w14:textId="77777777" w:rsidR="000B6886" w:rsidRPr="00843502" w:rsidRDefault="000B6886" w:rsidP="000B68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</w:tcPr>
          <w:p w14:paraId="7858B484" w14:textId="77777777" w:rsidR="000B6886" w:rsidRPr="00843502" w:rsidRDefault="000B6886" w:rsidP="000B6886">
            <w:pPr>
              <w:jc w:val="center"/>
              <w:rPr>
                <w:sz w:val="16"/>
                <w:szCs w:val="16"/>
              </w:rPr>
            </w:pPr>
          </w:p>
        </w:tc>
      </w:tr>
      <w:tr w:rsidR="000B6886" w:rsidRPr="005969E3" w14:paraId="6FD1B1A0" w14:textId="77777777" w:rsidTr="00792063">
        <w:tc>
          <w:tcPr>
            <w:tcW w:w="538" w:type="pct"/>
            <w:vAlign w:val="center"/>
          </w:tcPr>
          <w:p w14:paraId="16B9B45F" w14:textId="77777777" w:rsidR="000B6886" w:rsidRPr="00843502" w:rsidRDefault="000B6886" w:rsidP="000B6886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6D49661E" w14:textId="01FE0A1A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54</w:t>
            </w:r>
          </w:p>
        </w:tc>
        <w:tc>
          <w:tcPr>
            <w:tcW w:w="497" w:type="pct"/>
          </w:tcPr>
          <w:p w14:paraId="33DF8349" w14:textId="38C46FF3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844</w:t>
            </w:r>
          </w:p>
        </w:tc>
        <w:tc>
          <w:tcPr>
            <w:tcW w:w="497" w:type="pct"/>
          </w:tcPr>
          <w:p w14:paraId="20BC6110" w14:textId="3393BEB6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89</w:t>
            </w:r>
          </w:p>
        </w:tc>
        <w:tc>
          <w:tcPr>
            <w:tcW w:w="494" w:type="pct"/>
          </w:tcPr>
          <w:p w14:paraId="75E4589C" w14:textId="75173D93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34</w:t>
            </w:r>
          </w:p>
        </w:tc>
        <w:tc>
          <w:tcPr>
            <w:tcW w:w="494" w:type="pct"/>
          </w:tcPr>
          <w:p w14:paraId="5428428B" w14:textId="49279BFD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96</w:t>
            </w:r>
          </w:p>
        </w:tc>
        <w:tc>
          <w:tcPr>
            <w:tcW w:w="494" w:type="pct"/>
          </w:tcPr>
          <w:p w14:paraId="278DC1AA" w14:textId="58DD585E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1</w:t>
            </w:r>
          </w:p>
        </w:tc>
        <w:tc>
          <w:tcPr>
            <w:tcW w:w="494" w:type="pct"/>
          </w:tcPr>
          <w:p w14:paraId="044B5135" w14:textId="1301C148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15</w:t>
            </w:r>
          </w:p>
        </w:tc>
        <w:tc>
          <w:tcPr>
            <w:tcW w:w="497" w:type="pct"/>
          </w:tcPr>
          <w:p w14:paraId="58770571" w14:textId="357C3FC6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45</w:t>
            </w:r>
          </w:p>
        </w:tc>
        <w:tc>
          <w:tcPr>
            <w:tcW w:w="484" w:type="pct"/>
          </w:tcPr>
          <w:p w14:paraId="691899D0" w14:textId="02DB65B5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83</w:t>
            </w:r>
          </w:p>
        </w:tc>
      </w:tr>
      <w:tr w:rsidR="000B6886" w:rsidRPr="005969E3" w14:paraId="77815196" w14:textId="77777777" w:rsidTr="00792063">
        <w:tc>
          <w:tcPr>
            <w:tcW w:w="538" w:type="pct"/>
            <w:vAlign w:val="center"/>
          </w:tcPr>
          <w:p w14:paraId="5A984AFF" w14:textId="77777777" w:rsidR="000B6886" w:rsidRPr="00843502" w:rsidRDefault="000B6886" w:rsidP="000B6886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1F820CDA" w14:textId="4C94DC66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58.3</w:t>
            </w:r>
          </w:p>
        </w:tc>
        <w:tc>
          <w:tcPr>
            <w:tcW w:w="497" w:type="pct"/>
          </w:tcPr>
          <w:p w14:paraId="5B33D678" w14:textId="233A9FA2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81.8</w:t>
            </w:r>
          </w:p>
        </w:tc>
        <w:tc>
          <w:tcPr>
            <w:tcW w:w="497" w:type="pct"/>
          </w:tcPr>
          <w:p w14:paraId="6EB79A2C" w14:textId="7CA78156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6.6</w:t>
            </w:r>
          </w:p>
        </w:tc>
        <w:tc>
          <w:tcPr>
            <w:tcW w:w="494" w:type="pct"/>
          </w:tcPr>
          <w:p w14:paraId="14A28F5C" w14:textId="7C7D3B94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40.1</w:t>
            </w:r>
          </w:p>
        </w:tc>
        <w:tc>
          <w:tcPr>
            <w:tcW w:w="494" w:type="pct"/>
          </w:tcPr>
          <w:p w14:paraId="3B627C30" w14:textId="3198153B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09.9</w:t>
            </w:r>
          </w:p>
        </w:tc>
        <w:tc>
          <w:tcPr>
            <w:tcW w:w="494" w:type="pct"/>
          </w:tcPr>
          <w:p w14:paraId="4C430704" w14:textId="3BE382E5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0.0</w:t>
            </w:r>
          </w:p>
        </w:tc>
        <w:tc>
          <w:tcPr>
            <w:tcW w:w="494" w:type="pct"/>
          </w:tcPr>
          <w:p w14:paraId="42710C87" w14:textId="1E6B7435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37.5</w:t>
            </w:r>
          </w:p>
        </w:tc>
        <w:tc>
          <w:tcPr>
            <w:tcW w:w="497" w:type="pct"/>
          </w:tcPr>
          <w:p w14:paraId="05FA7C5A" w14:textId="746CF515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51.3</w:t>
            </w:r>
          </w:p>
        </w:tc>
        <w:tc>
          <w:tcPr>
            <w:tcW w:w="484" w:type="pct"/>
          </w:tcPr>
          <w:p w14:paraId="75812BFC" w14:textId="6A9D5E22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5.2</w:t>
            </w:r>
          </w:p>
        </w:tc>
      </w:tr>
      <w:tr w:rsidR="000B6886" w:rsidRPr="005969E3" w14:paraId="79D1B997" w14:textId="77777777" w:rsidTr="00792063">
        <w:tc>
          <w:tcPr>
            <w:tcW w:w="538" w:type="pct"/>
            <w:vAlign w:val="center"/>
          </w:tcPr>
          <w:p w14:paraId="3723EF30" w14:textId="77777777" w:rsidR="000B6886" w:rsidRPr="00843502" w:rsidRDefault="000B6886" w:rsidP="000B6886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789BDC7A" w14:textId="4CF0D1C7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2</w:t>
            </w:r>
          </w:p>
        </w:tc>
        <w:tc>
          <w:tcPr>
            <w:tcW w:w="497" w:type="pct"/>
          </w:tcPr>
          <w:p w14:paraId="0E661E92" w14:textId="6FE63141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4</w:t>
            </w:r>
          </w:p>
        </w:tc>
        <w:tc>
          <w:tcPr>
            <w:tcW w:w="497" w:type="pct"/>
          </w:tcPr>
          <w:p w14:paraId="7EAF9064" w14:textId="6CFC8FFC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</w:t>
            </w:r>
          </w:p>
        </w:tc>
        <w:tc>
          <w:tcPr>
            <w:tcW w:w="494" w:type="pct"/>
          </w:tcPr>
          <w:p w14:paraId="304345DD" w14:textId="3A836281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5</w:t>
            </w:r>
          </w:p>
        </w:tc>
        <w:tc>
          <w:tcPr>
            <w:tcW w:w="494" w:type="pct"/>
          </w:tcPr>
          <w:p w14:paraId="1FDBFABE" w14:textId="489C30AE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0</w:t>
            </w:r>
          </w:p>
        </w:tc>
        <w:tc>
          <w:tcPr>
            <w:tcW w:w="494" w:type="pct"/>
          </w:tcPr>
          <w:p w14:paraId="552EFB20" w14:textId="2B044D3E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</w:t>
            </w:r>
          </w:p>
        </w:tc>
        <w:tc>
          <w:tcPr>
            <w:tcW w:w="494" w:type="pct"/>
          </w:tcPr>
          <w:p w14:paraId="0664EBFF" w14:textId="1E9DEE27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85</w:t>
            </w:r>
          </w:p>
        </w:tc>
        <w:tc>
          <w:tcPr>
            <w:tcW w:w="497" w:type="pct"/>
          </w:tcPr>
          <w:p w14:paraId="68BE424B" w14:textId="69E2FE73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6</w:t>
            </w:r>
          </w:p>
        </w:tc>
        <w:tc>
          <w:tcPr>
            <w:tcW w:w="484" w:type="pct"/>
          </w:tcPr>
          <w:p w14:paraId="66021AF9" w14:textId="2C814DED" w:rsidR="000B6886" w:rsidRPr="000B6886" w:rsidRDefault="00F4627F" w:rsidP="000B688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0</w:t>
            </w:r>
          </w:p>
        </w:tc>
      </w:tr>
      <w:tr w:rsidR="00F4627F" w:rsidRPr="005969E3" w14:paraId="1714F3AA" w14:textId="77777777" w:rsidTr="00792063">
        <w:tc>
          <w:tcPr>
            <w:tcW w:w="538" w:type="pct"/>
            <w:vAlign w:val="center"/>
          </w:tcPr>
          <w:p w14:paraId="7DC9CEB6" w14:textId="77777777" w:rsidR="00F4627F" w:rsidRPr="00843502" w:rsidRDefault="00F4627F" w:rsidP="00F4627F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420C1BDF" w14:textId="0E0088D5" w:rsidR="00F4627F" w:rsidRPr="00843502" w:rsidRDefault="00F4627F" w:rsidP="00F4627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596084F" w14:textId="380A3527" w:rsidR="00F4627F" w:rsidRPr="00363152" w:rsidRDefault="00F4627F" w:rsidP="00F4627F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31 (0.17-0.57)</w:t>
            </w:r>
          </w:p>
        </w:tc>
        <w:tc>
          <w:tcPr>
            <w:tcW w:w="497" w:type="pct"/>
            <w:vAlign w:val="center"/>
          </w:tcPr>
          <w:p w14:paraId="47C9B7C8" w14:textId="6BB6A1BA" w:rsidR="00F4627F" w:rsidRPr="000B6886" w:rsidRDefault="00F4627F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59 (0.18-1.92)</w:t>
            </w:r>
          </w:p>
        </w:tc>
        <w:tc>
          <w:tcPr>
            <w:tcW w:w="494" w:type="pct"/>
            <w:vAlign w:val="center"/>
          </w:tcPr>
          <w:p w14:paraId="209C61E1" w14:textId="24C46CD2" w:rsidR="00F4627F" w:rsidRPr="00843502" w:rsidRDefault="00F4627F" w:rsidP="00F4627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2A63AFA2" w14:textId="67CA797A" w:rsidR="00F4627F" w:rsidRPr="00363152" w:rsidRDefault="00F4627F" w:rsidP="00F4627F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64 (0.43-0.94)</w:t>
            </w:r>
          </w:p>
        </w:tc>
        <w:tc>
          <w:tcPr>
            <w:tcW w:w="494" w:type="pct"/>
            <w:vAlign w:val="center"/>
          </w:tcPr>
          <w:p w14:paraId="4D55AAD9" w14:textId="429FA783" w:rsidR="00F4627F" w:rsidRPr="000B6886" w:rsidRDefault="00F4627F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80 (0.37-1.75)</w:t>
            </w:r>
          </w:p>
        </w:tc>
        <w:tc>
          <w:tcPr>
            <w:tcW w:w="494" w:type="pct"/>
            <w:vAlign w:val="center"/>
          </w:tcPr>
          <w:p w14:paraId="6A882E3B" w14:textId="28502ADA" w:rsidR="00F4627F" w:rsidRPr="00843502" w:rsidRDefault="00F4627F" w:rsidP="00F4627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056280C1" w14:textId="71DEEA41" w:rsidR="00F4627F" w:rsidRPr="00363152" w:rsidRDefault="00F4627F" w:rsidP="00F4627F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52 (0.36-0.74)</w:t>
            </w:r>
          </w:p>
        </w:tc>
        <w:tc>
          <w:tcPr>
            <w:tcW w:w="484" w:type="pct"/>
            <w:vAlign w:val="center"/>
          </w:tcPr>
          <w:p w14:paraId="2EF20E22" w14:textId="4C361BB6" w:rsidR="00F4627F" w:rsidRPr="000B6886" w:rsidRDefault="00F4627F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73 (0.38-1.41)</w:t>
            </w:r>
          </w:p>
        </w:tc>
      </w:tr>
      <w:tr w:rsidR="00F4627F" w:rsidRPr="005969E3" w14:paraId="678A0C93" w14:textId="77777777" w:rsidTr="00792063">
        <w:tc>
          <w:tcPr>
            <w:tcW w:w="538" w:type="pct"/>
            <w:vAlign w:val="center"/>
          </w:tcPr>
          <w:p w14:paraId="19D474E9" w14:textId="77777777" w:rsidR="00F4627F" w:rsidRPr="00843502" w:rsidRDefault="00F4627F" w:rsidP="00F4627F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0695D24F" w14:textId="458E170A" w:rsidR="00F4627F" w:rsidRPr="00843502" w:rsidRDefault="00F4627F" w:rsidP="00F4627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3CB1D500" w14:textId="7E3A84B9" w:rsidR="00F4627F" w:rsidRPr="00363152" w:rsidRDefault="00F4627F" w:rsidP="00F4627F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38 (0.20-0.71)</w:t>
            </w:r>
          </w:p>
        </w:tc>
        <w:tc>
          <w:tcPr>
            <w:tcW w:w="497" w:type="pct"/>
            <w:vAlign w:val="center"/>
          </w:tcPr>
          <w:p w14:paraId="0D45329A" w14:textId="3D8F796A" w:rsidR="00F4627F" w:rsidRPr="000B6886" w:rsidRDefault="00F4627F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53 (0.16-1.73)</w:t>
            </w:r>
          </w:p>
        </w:tc>
        <w:tc>
          <w:tcPr>
            <w:tcW w:w="494" w:type="pct"/>
            <w:vAlign w:val="center"/>
          </w:tcPr>
          <w:p w14:paraId="32B2EA01" w14:textId="1E8F6AD7" w:rsidR="00F4627F" w:rsidRPr="00843502" w:rsidRDefault="00F4627F" w:rsidP="00F4627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14C7FAB6" w14:textId="3ECDFD4D" w:rsidR="00F4627F" w:rsidRPr="000B6886" w:rsidRDefault="00F4627F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90 (0.60-1.35)</w:t>
            </w:r>
          </w:p>
        </w:tc>
        <w:tc>
          <w:tcPr>
            <w:tcW w:w="494" w:type="pct"/>
            <w:vAlign w:val="center"/>
          </w:tcPr>
          <w:p w14:paraId="56E9E37E" w14:textId="69C186C2" w:rsidR="00F4627F" w:rsidRPr="000B6886" w:rsidRDefault="00F4627F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21 (0.55-2.68)</w:t>
            </w:r>
          </w:p>
        </w:tc>
        <w:tc>
          <w:tcPr>
            <w:tcW w:w="494" w:type="pct"/>
            <w:vAlign w:val="center"/>
          </w:tcPr>
          <w:p w14:paraId="65C94EA2" w14:textId="2688BA73" w:rsidR="00F4627F" w:rsidRPr="00843502" w:rsidRDefault="00F4627F" w:rsidP="00F4627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76DA9256" w14:textId="6AA6F6EB" w:rsidR="00F4627F" w:rsidRPr="00363152" w:rsidRDefault="00F4627F" w:rsidP="00F4627F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66 (0.45-0.96)</w:t>
            </w:r>
          </w:p>
        </w:tc>
        <w:tc>
          <w:tcPr>
            <w:tcW w:w="484" w:type="pct"/>
            <w:vAlign w:val="center"/>
          </w:tcPr>
          <w:p w14:paraId="3A2CE641" w14:textId="75ECFBAB" w:rsidR="00F4627F" w:rsidRPr="000B6886" w:rsidRDefault="00F4627F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07 (0.54-2.12)</w:t>
            </w:r>
          </w:p>
        </w:tc>
      </w:tr>
      <w:tr w:rsidR="00F4627F" w:rsidRPr="005969E3" w14:paraId="5566E40F" w14:textId="77777777" w:rsidTr="00792063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36114FC0" w14:textId="243B8A6A" w:rsidR="00F4627F" w:rsidRPr="00843502" w:rsidRDefault="00F4627F" w:rsidP="00F4627F">
            <w:pPr>
              <w:rPr>
                <w:color w:val="2A3037"/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Limit alcohol consumption</w:t>
            </w:r>
            <w:r w:rsid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512D4540" w14:textId="77777777" w:rsidR="00F4627F" w:rsidRPr="00843502" w:rsidRDefault="00F4627F" w:rsidP="00F4627F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50C6938C" w14:textId="77777777" w:rsidR="00F4627F" w:rsidRPr="00843502" w:rsidRDefault="00F4627F" w:rsidP="00F4627F">
            <w:pPr>
              <w:jc w:val="center"/>
              <w:rPr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6D173FE4" w14:textId="77777777" w:rsidR="00F4627F" w:rsidRPr="00843502" w:rsidRDefault="00F4627F" w:rsidP="00F4627F">
            <w:pPr>
              <w:jc w:val="center"/>
              <w:rPr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2FFB0C75" w14:textId="77777777" w:rsidR="00F4627F" w:rsidRPr="00843502" w:rsidRDefault="00F4627F" w:rsidP="00F4627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D19BD71" w14:textId="77777777" w:rsidR="00F4627F" w:rsidRPr="00843502" w:rsidRDefault="00F4627F" w:rsidP="00F4627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6F858931" w14:textId="77777777" w:rsidR="00F4627F" w:rsidRPr="00843502" w:rsidRDefault="00F4627F" w:rsidP="00F4627F">
            <w:pPr>
              <w:jc w:val="center"/>
              <w:rPr>
                <w:color w:val="2A3037"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0ED0147" w14:textId="77777777" w:rsidR="00F4627F" w:rsidRPr="00843502" w:rsidRDefault="00F4627F" w:rsidP="00F4627F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4F56F0F6" w14:textId="77777777" w:rsidR="00F4627F" w:rsidRPr="00843502" w:rsidRDefault="00F4627F" w:rsidP="00F4627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4627F" w:rsidRPr="005969E3" w14:paraId="309005B0" w14:textId="77777777" w:rsidTr="00792063">
        <w:tc>
          <w:tcPr>
            <w:tcW w:w="538" w:type="pct"/>
            <w:vAlign w:val="center"/>
          </w:tcPr>
          <w:p w14:paraId="6747F35B" w14:textId="77777777" w:rsidR="00F4627F" w:rsidRPr="00843502" w:rsidRDefault="00F4627F" w:rsidP="00F4627F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4E4FD714" w14:textId="633FFF38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90</w:t>
            </w:r>
          </w:p>
        </w:tc>
        <w:tc>
          <w:tcPr>
            <w:tcW w:w="497" w:type="pct"/>
          </w:tcPr>
          <w:p w14:paraId="67FAFF1E" w14:textId="52745397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80</w:t>
            </w:r>
          </w:p>
        </w:tc>
        <w:tc>
          <w:tcPr>
            <w:tcW w:w="497" w:type="pct"/>
          </w:tcPr>
          <w:p w14:paraId="231A0E79" w14:textId="2DFFA9BA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,017</w:t>
            </w:r>
          </w:p>
        </w:tc>
        <w:tc>
          <w:tcPr>
            <w:tcW w:w="494" w:type="pct"/>
          </w:tcPr>
          <w:p w14:paraId="39A9F300" w14:textId="1D88383D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1</w:t>
            </w:r>
          </w:p>
        </w:tc>
        <w:tc>
          <w:tcPr>
            <w:tcW w:w="494" w:type="pct"/>
          </w:tcPr>
          <w:p w14:paraId="47DC25EF" w14:textId="435EDD66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9</w:t>
            </w:r>
          </w:p>
        </w:tc>
        <w:tc>
          <w:tcPr>
            <w:tcW w:w="494" w:type="pct"/>
          </w:tcPr>
          <w:p w14:paraId="63A820FB" w14:textId="6F6E153E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,061</w:t>
            </w:r>
          </w:p>
        </w:tc>
        <w:tc>
          <w:tcPr>
            <w:tcW w:w="494" w:type="pct"/>
          </w:tcPr>
          <w:p w14:paraId="4406313F" w14:textId="2FD3C8D1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9</w:t>
            </w:r>
          </w:p>
        </w:tc>
        <w:tc>
          <w:tcPr>
            <w:tcW w:w="497" w:type="pct"/>
          </w:tcPr>
          <w:p w14:paraId="3C9C2597" w14:textId="12311D0C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95</w:t>
            </w:r>
          </w:p>
        </w:tc>
        <w:tc>
          <w:tcPr>
            <w:tcW w:w="484" w:type="pct"/>
          </w:tcPr>
          <w:p w14:paraId="4D5AD451" w14:textId="22CF1A45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79</w:t>
            </w:r>
          </w:p>
        </w:tc>
      </w:tr>
      <w:tr w:rsidR="00F4627F" w:rsidRPr="005969E3" w14:paraId="5FB6F8D2" w14:textId="77777777" w:rsidTr="00792063">
        <w:tc>
          <w:tcPr>
            <w:tcW w:w="538" w:type="pct"/>
            <w:vAlign w:val="center"/>
          </w:tcPr>
          <w:p w14:paraId="2036F7BF" w14:textId="77777777" w:rsidR="00F4627F" w:rsidRPr="00843502" w:rsidRDefault="00F4627F" w:rsidP="00F4627F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77CB26CF" w14:textId="317E18C8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5.7</w:t>
            </w:r>
          </w:p>
        </w:tc>
        <w:tc>
          <w:tcPr>
            <w:tcW w:w="497" w:type="pct"/>
          </w:tcPr>
          <w:p w14:paraId="479CDDE4" w14:textId="5057A146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01.3</w:t>
            </w:r>
          </w:p>
        </w:tc>
        <w:tc>
          <w:tcPr>
            <w:tcW w:w="497" w:type="pct"/>
          </w:tcPr>
          <w:p w14:paraId="67F9560F" w14:textId="37B671E1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79.8</w:t>
            </w:r>
          </w:p>
        </w:tc>
        <w:tc>
          <w:tcPr>
            <w:tcW w:w="494" w:type="pct"/>
          </w:tcPr>
          <w:p w14:paraId="63675C4E" w14:textId="4CA8365F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6.0</w:t>
            </w:r>
          </w:p>
        </w:tc>
        <w:tc>
          <w:tcPr>
            <w:tcW w:w="494" w:type="pct"/>
          </w:tcPr>
          <w:p w14:paraId="0F4D1AE5" w14:textId="4262038A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37.0</w:t>
            </w:r>
          </w:p>
        </w:tc>
        <w:tc>
          <w:tcPr>
            <w:tcW w:w="494" w:type="pct"/>
          </w:tcPr>
          <w:p w14:paraId="1C0D6EA7" w14:textId="0056320E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07.0</w:t>
            </w:r>
          </w:p>
        </w:tc>
        <w:tc>
          <w:tcPr>
            <w:tcW w:w="494" w:type="pct"/>
          </w:tcPr>
          <w:p w14:paraId="4A5ABDA1" w14:textId="433E45FD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1.5</w:t>
            </w:r>
          </w:p>
        </w:tc>
        <w:tc>
          <w:tcPr>
            <w:tcW w:w="497" w:type="pct"/>
          </w:tcPr>
          <w:p w14:paraId="1629B5D6" w14:textId="28980E52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4.8</w:t>
            </w:r>
          </w:p>
        </w:tc>
        <w:tc>
          <w:tcPr>
            <w:tcW w:w="484" w:type="pct"/>
          </w:tcPr>
          <w:p w14:paraId="59319F3E" w14:textId="47CB5E53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17.7</w:t>
            </w:r>
          </w:p>
        </w:tc>
      </w:tr>
      <w:tr w:rsidR="00F4627F" w:rsidRPr="005969E3" w14:paraId="6F3FEDEA" w14:textId="77777777" w:rsidTr="00792063">
        <w:tc>
          <w:tcPr>
            <w:tcW w:w="538" w:type="pct"/>
            <w:vAlign w:val="center"/>
          </w:tcPr>
          <w:p w14:paraId="09746E54" w14:textId="77777777" w:rsidR="00F4627F" w:rsidRPr="00843502" w:rsidRDefault="00F4627F" w:rsidP="00F4627F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52B93E6B" w14:textId="7A53BBD4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</w:t>
            </w:r>
          </w:p>
        </w:tc>
        <w:tc>
          <w:tcPr>
            <w:tcW w:w="497" w:type="pct"/>
          </w:tcPr>
          <w:p w14:paraId="279C67AA" w14:textId="7959B471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</w:t>
            </w:r>
          </w:p>
        </w:tc>
        <w:tc>
          <w:tcPr>
            <w:tcW w:w="497" w:type="pct"/>
          </w:tcPr>
          <w:p w14:paraId="3641A19A" w14:textId="2FF16255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6</w:t>
            </w:r>
          </w:p>
        </w:tc>
        <w:tc>
          <w:tcPr>
            <w:tcW w:w="494" w:type="pct"/>
          </w:tcPr>
          <w:p w14:paraId="0EE1574E" w14:textId="5A5624F4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</w:t>
            </w:r>
          </w:p>
        </w:tc>
        <w:tc>
          <w:tcPr>
            <w:tcW w:w="494" w:type="pct"/>
          </w:tcPr>
          <w:p w14:paraId="75DF1450" w14:textId="35D49452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</w:t>
            </w:r>
          </w:p>
        </w:tc>
        <w:tc>
          <w:tcPr>
            <w:tcW w:w="494" w:type="pct"/>
          </w:tcPr>
          <w:p w14:paraId="0A1B3E1F" w14:textId="5100AD83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6</w:t>
            </w:r>
          </w:p>
        </w:tc>
        <w:tc>
          <w:tcPr>
            <w:tcW w:w="494" w:type="pct"/>
          </w:tcPr>
          <w:p w14:paraId="522AE4E1" w14:textId="220D540E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8</w:t>
            </w:r>
          </w:p>
        </w:tc>
        <w:tc>
          <w:tcPr>
            <w:tcW w:w="497" w:type="pct"/>
          </w:tcPr>
          <w:p w14:paraId="529B7FBA" w14:textId="745E7247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</w:t>
            </w:r>
          </w:p>
        </w:tc>
        <w:tc>
          <w:tcPr>
            <w:tcW w:w="484" w:type="pct"/>
          </w:tcPr>
          <w:p w14:paraId="327FE34E" w14:textId="3DCA49A8" w:rsidR="00F4627F" w:rsidRPr="00F4627F" w:rsidRDefault="00087B5D" w:rsidP="00F4627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7</w:t>
            </w:r>
          </w:p>
        </w:tc>
      </w:tr>
      <w:tr w:rsidR="00087B5D" w:rsidRPr="005969E3" w14:paraId="3F4BAD12" w14:textId="77777777" w:rsidTr="00792063">
        <w:tc>
          <w:tcPr>
            <w:tcW w:w="538" w:type="pct"/>
            <w:vAlign w:val="center"/>
          </w:tcPr>
          <w:p w14:paraId="02972E43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511" w:type="pct"/>
            <w:vAlign w:val="center"/>
          </w:tcPr>
          <w:p w14:paraId="7CD66461" w14:textId="44D52FCF" w:rsidR="00087B5D" w:rsidRPr="00D27BA2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47D5C53E" w14:textId="0A529069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70 (0.23-2.08)</w:t>
            </w:r>
          </w:p>
        </w:tc>
        <w:tc>
          <w:tcPr>
            <w:tcW w:w="497" w:type="pct"/>
            <w:vAlign w:val="center"/>
          </w:tcPr>
          <w:p w14:paraId="6EFCAA92" w14:textId="03C12E8D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33 (0.57-3.12)</w:t>
            </w:r>
          </w:p>
        </w:tc>
        <w:tc>
          <w:tcPr>
            <w:tcW w:w="494" w:type="pct"/>
            <w:vAlign w:val="center"/>
          </w:tcPr>
          <w:p w14:paraId="6E289514" w14:textId="683392CC" w:rsidR="00087B5D" w:rsidRPr="00D27BA2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25EC0BCA" w14:textId="0180C7A6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63 (0.24-1.70)</w:t>
            </w:r>
          </w:p>
        </w:tc>
        <w:tc>
          <w:tcPr>
            <w:tcW w:w="494" w:type="pct"/>
            <w:vAlign w:val="center"/>
          </w:tcPr>
          <w:p w14:paraId="6B8D1108" w14:textId="1E98EF4F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31 (0.61-2.82)</w:t>
            </w:r>
          </w:p>
        </w:tc>
        <w:tc>
          <w:tcPr>
            <w:tcW w:w="494" w:type="pct"/>
            <w:vAlign w:val="center"/>
          </w:tcPr>
          <w:p w14:paraId="1DD35925" w14:textId="6ADE1710" w:rsidR="00087B5D" w:rsidRPr="00D27BA2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500F9005" w14:textId="4EE9E021" w:rsidR="00087B5D" w:rsidRPr="00087B5D" w:rsidRDefault="00087B5D" w:rsidP="00087B5D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087B5D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25 (0.09-0.72)</w:t>
            </w:r>
          </w:p>
        </w:tc>
        <w:tc>
          <w:tcPr>
            <w:tcW w:w="484" w:type="pct"/>
            <w:vAlign w:val="center"/>
          </w:tcPr>
          <w:p w14:paraId="0014F6C6" w14:textId="27233860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82 (0.40-1.68)</w:t>
            </w:r>
          </w:p>
        </w:tc>
      </w:tr>
      <w:tr w:rsidR="00087B5D" w:rsidRPr="005969E3" w14:paraId="1CE179A3" w14:textId="77777777" w:rsidTr="00792063">
        <w:tc>
          <w:tcPr>
            <w:tcW w:w="538" w:type="pct"/>
            <w:vAlign w:val="center"/>
          </w:tcPr>
          <w:p w14:paraId="553B6CA6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63C3ED00" w14:textId="4197EC58" w:rsidR="00087B5D" w:rsidRPr="00D27BA2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E680AE3" w14:textId="74BD10BF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0.52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17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.59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7" w:type="pct"/>
            <w:vAlign w:val="center"/>
          </w:tcPr>
          <w:p w14:paraId="2876AA44" w14:textId="14DD22FC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0.95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38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2.33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vAlign w:val="center"/>
          </w:tcPr>
          <w:p w14:paraId="6B6EB9A8" w14:textId="1D9393C6" w:rsidR="00087B5D" w:rsidRPr="00D27BA2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11D562C3" w14:textId="04D5A181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0.70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26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.89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vAlign w:val="center"/>
          </w:tcPr>
          <w:p w14:paraId="423A88B7" w14:textId="2462F6B7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1.18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53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2.62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vAlign w:val="center"/>
          </w:tcPr>
          <w:p w14:paraId="5A9B9EF5" w14:textId="6527A152" w:rsidR="00087B5D" w:rsidRPr="00D27BA2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F2E0BFA" w14:textId="52818D96" w:rsidR="00087B5D" w:rsidRPr="00087B5D" w:rsidRDefault="00087B5D" w:rsidP="00087B5D">
            <w:pPr>
              <w:jc w:val="center"/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</w:pPr>
            <w:r w:rsidRPr="00087B5D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 xml:space="preserve">0.21 </w:t>
            </w:r>
            <w:r w:rsidRPr="00087B5D"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  <w:t>(</w:t>
            </w:r>
            <w:r w:rsidRPr="00087B5D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07</w:t>
            </w:r>
            <w:r w:rsidRPr="00087B5D"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  <w:t>-</w:t>
            </w:r>
            <w:r w:rsidRPr="00087B5D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62</w:t>
            </w:r>
            <w:r w:rsidRPr="00087B5D">
              <w:rPr>
                <w:rFonts w:eastAsiaTheme="minorEastAsia"/>
                <w:b/>
                <w:bCs/>
                <w:color w:val="2A3037"/>
                <w:sz w:val="16"/>
                <w:szCs w:val="16"/>
              </w:rPr>
              <w:t>)</w:t>
            </w:r>
          </w:p>
        </w:tc>
        <w:tc>
          <w:tcPr>
            <w:tcW w:w="484" w:type="pct"/>
            <w:vAlign w:val="center"/>
          </w:tcPr>
          <w:p w14:paraId="448E29AC" w14:textId="43CAC8F6" w:rsidR="00087B5D" w:rsidRPr="00F4627F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0.55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27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.16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</w:tr>
      <w:tr w:rsidR="00087B5D" w:rsidRPr="005969E3" w14:paraId="5632B43F" w14:textId="77777777" w:rsidTr="00792063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11042701" w14:textId="158F93F5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Quit smoking</w:t>
            </w:r>
            <w:r w:rsid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97" w:type="pct"/>
            <w:shd w:val="clear" w:color="auto" w:fill="D9D9D9" w:themeFill="background1" w:themeFillShade="D9"/>
          </w:tcPr>
          <w:p w14:paraId="6758FB19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</w:tcPr>
          <w:p w14:paraId="5BA5CE97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02F34EE6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4B269170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21A66543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07877138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</w:tcPr>
          <w:p w14:paraId="720F1575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</w:tcPr>
          <w:p w14:paraId="47B71879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</w:tr>
      <w:tr w:rsidR="00087B5D" w:rsidRPr="005969E3" w14:paraId="147A18DA" w14:textId="77777777" w:rsidTr="00792063">
        <w:tc>
          <w:tcPr>
            <w:tcW w:w="538" w:type="pct"/>
            <w:vAlign w:val="center"/>
          </w:tcPr>
          <w:p w14:paraId="7239AA01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293BCF64" w14:textId="0F61977D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3</w:t>
            </w:r>
          </w:p>
        </w:tc>
        <w:tc>
          <w:tcPr>
            <w:tcW w:w="497" w:type="pct"/>
          </w:tcPr>
          <w:p w14:paraId="768FFFDF" w14:textId="607B4E96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22</w:t>
            </w:r>
          </w:p>
        </w:tc>
        <w:tc>
          <w:tcPr>
            <w:tcW w:w="497" w:type="pct"/>
          </w:tcPr>
          <w:p w14:paraId="0D581855" w14:textId="3217C4F3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52</w:t>
            </w:r>
          </w:p>
        </w:tc>
        <w:tc>
          <w:tcPr>
            <w:tcW w:w="494" w:type="pct"/>
          </w:tcPr>
          <w:p w14:paraId="07AA3459" w14:textId="67A5917E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0</w:t>
            </w:r>
          </w:p>
        </w:tc>
        <w:tc>
          <w:tcPr>
            <w:tcW w:w="494" w:type="pct"/>
          </w:tcPr>
          <w:p w14:paraId="27A6E80A" w14:textId="4B4B64BB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34</w:t>
            </w:r>
          </w:p>
        </w:tc>
        <w:tc>
          <w:tcPr>
            <w:tcW w:w="494" w:type="pct"/>
          </w:tcPr>
          <w:p w14:paraId="492099D4" w14:textId="078340DB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17</w:t>
            </w:r>
          </w:p>
        </w:tc>
        <w:tc>
          <w:tcPr>
            <w:tcW w:w="494" w:type="pct"/>
          </w:tcPr>
          <w:p w14:paraId="02BA3DD3" w14:textId="5D774FB8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3</w:t>
            </w:r>
          </w:p>
        </w:tc>
        <w:tc>
          <w:tcPr>
            <w:tcW w:w="497" w:type="pct"/>
          </w:tcPr>
          <w:p w14:paraId="3DE27908" w14:textId="60CB9932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95</w:t>
            </w:r>
          </w:p>
        </w:tc>
        <w:tc>
          <w:tcPr>
            <w:tcW w:w="484" w:type="pct"/>
          </w:tcPr>
          <w:p w14:paraId="3449F649" w14:textId="08C4C73C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95</w:t>
            </w:r>
          </w:p>
        </w:tc>
      </w:tr>
      <w:tr w:rsidR="00087B5D" w:rsidRPr="005969E3" w14:paraId="3B17E8C5" w14:textId="77777777" w:rsidTr="00792063">
        <w:tc>
          <w:tcPr>
            <w:tcW w:w="538" w:type="pct"/>
            <w:vAlign w:val="center"/>
          </w:tcPr>
          <w:p w14:paraId="2B181DDE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573E89BD" w14:textId="6AF51F4B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04.4</w:t>
            </w:r>
          </w:p>
        </w:tc>
        <w:tc>
          <w:tcPr>
            <w:tcW w:w="497" w:type="pct"/>
          </w:tcPr>
          <w:p w14:paraId="15370B6D" w14:textId="36526C4A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12.9</w:t>
            </w:r>
          </w:p>
        </w:tc>
        <w:tc>
          <w:tcPr>
            <w:tcW w:w="497" w:type="pct"/>
          </w:tcPr>
          <w:p w14:paraId="7BBE206C" w14:textId="4BE5AEA9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79.3</w:t>
            </w:r>
          </w:p>
        </w:tc>
        <w:tc>
          <w:tcPr>
            <w:tcW w:w="494" w:type="pct"/>
          </w:tcPr>
          <w:p w14:paraId="47EEC88B" w14:textId="007D75DC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3.6</w:t>
            </w:r>
          </w:p>
        </w:tc>
        <w:tc>
          <w:tcPr>
            <w:tcW w:w="494" w:type="pct"/>
          </w:tcPr>
          <w:p w14:paraId="2E905955" w14:textId="39C33A3D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57.3</w:t>
            </w:r>
          </w:p>
        </w:tc>
        <w:tc>
          <w:tcPr>
            <w:tcW w:w="494" w:type="pct"/>
          </w:tcPr>
          <w:p w14:paraId="72BFEDBD" w14:textId="618A667D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89.1</w:t>
            </w:r>
          </w:p>
        </w:tc>
        <w:tc>
          <w:tcPr>
            <w:tcW w:w="494" w:type="pct"/>
          </w:tcPr>
          <w:p w14:paraId="48106006" w14:textId="7380E8A4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5.8</w:t>
            </w:r>
          </w:p>
        </w:tc>
        <w:tc>
          <w:tcPr>
            <w:tcW w:w="497" w:type="pct"/>
          </w:tcPr>
          <w:p w14:paraId="3740A377" w14:textId="7C0D372B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21.4</w:t>
            </w:r>
          </w:p>
        </w:tc>
        <w:tc>
          <w:tcPr>
            <w:tcW w:w="484" w:type="pct"/>
          </w:tcPr>
          <w:p w14:paraId="45CBEB8A" w14:textId="2D1D3010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76.8</w:t>
            </w:r>
          </w:p>
        </w:tc>
      </w:tr>
      <w:tr w:rsidR="00087B5D" w:rsidRPr="005969E3" w14:paraId="43D509B7" w14:textId="77777777" w:rsidTr="00792063">
        <w:tc>
          <w:tcPr>
            <w:tcW w:w="538" w:type="pct"/>
            <w:vAlign w:val="center"/>
          </w:tcPr>
          <w:p w14:paraId="1F49AD07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687FA8C0" w14:textId="36025328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8</w:t>
            </w:r>
          </w:p>
        </w:tc>
        <w:tc>
          <w:tcPr>
            <w:tcW w:w="497" w:type="pct"/>
          </w:tcPr>
          <w:p w14:paraId="0479CB55" w14:textId="74042C53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6</w:t>
            </w:r>
          </w:p>
        </w:tc>
        <w:tc>
          <w:tcPr>
            <w:tcW w:w="497" w:type="pct"/>
          </w:tcPr>
          <w:p w14:paraId="4F7A3FD7" w14:textId="36B85377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5</w:t>
            </w:r>
          </w:p>
        </w:tc>
        <w:tc>
          <w:tcPr>
            <w:tcW w:w="494" w:type="pct"/>
          </w:tcPr>
          <w:p w14:paraId="1FEFEB48" w14:textId="5866D47F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8</w:t>
            </w:r>
          </w:p>
        </w:tc>
        <w:tc>
          <w:tcPr>
            <w:tcW w:w="494" w:type="pct"/>
          </w:tcPr>
          <w:p w14:paraId="5221EA45" w14:textId="30453B4E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7</w:t>
            </w:r>
          </w:p>
        </w:tc>
        <w:tc>
          <w:tcPr>
            <w:tcW w:w="494" w:type="pct"/>
          </w:tcPr>
          <w:p w14:paraId="7A252CFC" w14:textId="1C78A6A6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7</w:t>
            </w:r>
          </w:p>
        </w:tc>
        <w:tc>
          <w:tcPr>
            <w:tcW w:w="494" w:type="pct"/>
          </w:tcPr>
          <w:p w14:paraId="7F3BAA2B" w14:textId="52788C80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0</w:t>
            </w:r>
          </w:p>
        </w:tc>
        <w:tc>
          <w:tcPr>
            <w:tcW w:w="497" w:type="pct"/>
          </w:tcPr>
          <w:p w14:paraId="2EFC1FBE" w14:textId="6C925C65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6</w:t>
            </w:r>
          </w:p>
        </w:tc>
        <w:tc>
          <w:tcPr>
            <w:tcW w:w="484" w:type="pct"/>
          </w:tcPr>
          <w:p w14:paraId="195A9A10" w14:textId="0E4A66FB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5</w:t>
            </w:r>
          </w:p>
        </w:tc>
      </w:tr>
      <w:tr w:rsidR="00087B5D" w:rsidRPr="005969E3" w14:paraId="603B3B2A" w14:textId="77777777" w:rsidTr="00792063">
        <w:tc>
          <w:tcPr>
            <w:tcW w:w="538" w:type="pct"/>
            <w:vAlign w:val="center"/>
          </w:tcPr>
          <w:p w14:paraId="5EE28A45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511" w:type="pct"/>
            <w:vAlign w:val="center"/>
          </w:tcPr>
          <w:p w14:paraId="33DF5C46" w14:textId="73D3C617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1AE3AFCA" w14:textId="3A3CB99E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70 (0.30-1.64)</w:t>
            </w:r>
          </w:p>
        </w:tc>
        <w:tc>
          <w:tcPr>
            <w:tcW w:w="497" w:type="pct"/>
            <w:vAlign w:val="center"/>
          </w:tcPr>
          <w:p w14:paraId="2BDBA15D" w14:textId="48E6947F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83 (0.38-1.79)</w:t>
            </w:r>
          </w:p>
        </w:tc>
        <w:tc>
          <w:tcPr>
            <w:tcW w:w="494" w:type="pct"/>
            <w:vAlign w:val="center"/>
          </w:tcPr>
          <w:p w14:paraId="23CA437B" w14:textId="6DC71979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218B7F3B" w14:textId="2547477A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18 (0.55-2.54)</w:t>
            </w:r>
          </w:p>
        </w:tc>
        <w:tc>
          <w:tcPr>
            <w:tcW w:w="494" w:type="pct"/>
            <w:vAlign w:val="center"/>
          </w:tcPr>
          <w:p w14:paraId="7F9CC116" w14:textId="6C716CA1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94 (0.45-1.95)</w:t>
            </w:r>
          </w:p>
        </w:tc>
        <w:tc>
          <w:tcPr>
            <w:tcW w:w="494" w:type="pct"/>
            <w:vAlign w:val="center"/>
          </w:tcPr>
          <w:p w14:paraId="3BA87436" w14:textId="33C2B9C0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487F01FA" w14:textId="3A452FD5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74 (0.37-1.50)</w:t>
            </w:r>
          </w:p>
        </w:tc>
        <w:tc>
          <w:tcPr>
            <w:tcW w:w="484" w:type="pct"/>
            <w:vAlign w:val="center"/>
          </w:tcPr>
          <w:p w14:paraId="4B7B9CCD" w14:textId="7F6B83EE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92 (0.48-1.76)</w:t>
            </w:r>
          </w:p>
        </w:tc>
      </w:tr>
      <w:tr w:rsidR="00087B5D" w:rsidRPr="005969E3" w14:paraId="110BED97" w14:textId="77777777" w:rsidTr="00792063"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5B599A2A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177C2A48" w14:textId="76ED1BAB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116ECAA6" w14:textId="7C846EA5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59 (0.25-1.42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62610883" w14:textId="653A60CB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55 (0.23-1.31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3F906AFF" w14:textId="1FF912A8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2659793" w14:textId="1A2DA328" w:rsidR="00087B5D" w:rsidRPr="0067470C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47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2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8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E749B33" w14:textId="0A6322F2" w:rsidR="00087B5D" w:rsidRPr="0067470C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77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5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69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4A72C13A" w14:textId="4EFCBCF2" w:rsidR="00087B5D" w:rsidRPr="0067470C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2F6BB5C6" w14:textId="6C121984" w:rsidR="00087B5D" w:rsidRPr="0067470C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56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28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5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52292F64" w14:textId="7C20A7D9" w:rsidR="00087B5D" w:rsidRPr="0067470C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69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4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4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</w:tr>
      <w:tr w:rsidR="00087B5D" w:rsidRPr="005969E3" w14:paraId="3BA2C62F" w14:textId="77777777" w:rsidTr="00792063"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A680AA" w14:textId="33A9185E" w:rsidR="00087B5D" w:rsidRPr="00843502" w:rsidRDefault="00087B5D" w:rsidP="00087B5D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b/>
                <w:sz w:val="16"/>
                <w:szCs w:val="16"/>
              </w:rPr>
              <w:t>Rectum (N=2,764)</w:t>
            </w:r>
            <w:r w:rsid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087B5D" w:rsidRPr="005969E3" w14:paraId="2122F33A" w14:textId="77777777" w:rsidTr="00792063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6E99DD67" w14:textId="6BA8B202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Be a healthy weight</w:t>
            </w:r>
            <w:r w:rsid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1FCF9A94" w14:textId="77777777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A69D171" w14:textId="77777777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894C64D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0E884155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1C3F06B0" w14:textId="77777777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38F0593E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79C680D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4650B455" w14:textId="77777777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87B5D" w:rsidRPr="005969E3" w14:paraId="0FDC7439" w14:textId="77777777" w:rsidTr="00792063">
        <w:tc>
          <w:tcPr>
            <w:tcW w:w="538" w:type="pct"/>
            <w:vAlign w:val="center"/>
          </w:tcPr>
          <w:p w14:paraId="54D9C372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412BE247" w14:textId="4B4994F3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89</w:t>
            </w:r>
          </w:p>
        </w:tc>
        <w:tc>
          <w:tcPr>
            <w:tcW w:w="497" w:type="pct"/>
          </w:tcPr>
          <w:p w14:paraId="4B948CEB" w14:textId="60E41D3F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44</w:t>
            </w:r>
          </w:p>
        </w:tc>
        <w:tc>
          <w:tcPr>
            <w:tcW w:w="497" w:type="pct"/>
          </w:tcPr>
          <w:p w14:paraId="1CEEE605" w14:textId="2A42D41A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64</w:t>
            </w:r>
          </w:p>
        </w:tc>
        <w:tc>
          <w:tcPr>
            <w:tcW w:w="494" w:type="pct"/>
          </w:tcPr>
          <w:p w14:paraId="13FB0EB5" w14:textId="60CFB798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5</w:t>
            </w:r>
          </w:p>
        </w:tc>
        <w:tc>
          <w:tcPr>
            <w:tcW w:w="494" w:type="pct"/>
          </w:tcPr>
          <w:p w14:paraId="216FF4C5" w14:textId="1BC32D5E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98</w:t>
            </w:r>
          </w:p>
        </w:tc>
        <w:tc>
          <w:tcPr>
            <w:tcW w:w="494" w:type="pct"/>
          </w:tcPr>
          <w:p w14:paraId="5F0DFA30" w14:textId="29B03F40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1</w:t>
            </w:r>
          </w:p>
        </w:tc>
        <w:tc>
          <w:tcPr>
            <w:tcW w:w="494" w:type="pct"/>
          </w:tcPr>
          <w:p w14:paraId="3643EE5C" w14:textId="69773464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29</w:t>
            </w:r>
          </w:p>
        </w:tc>
        <w:tc>
          <w:tcPr>
            <w:tcW w:w="497" w:type="pct"/>
          </w:tcPr>
          <w:p w14:paraId="671C20FA" w14:textId="1D21DEBC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07</w:t>
            </w:r>
          </w:p>
        </w:tc>
        <w:tc>
          <w:tcPr>
            <w:tcW w:w="484" w:type="pct"/>
          </w:tcPr>
          <w:p w14:paraId="3D2A03B1" w14:textId="376A962F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67</w:t>
            </w:r>
          </w:p>
        </w:tc>
      </w:tr>
      <w:tr w:rsidR="00087B5D" w:rsidRPr="005969E3" w14:paraId="6907340D" w14:textId="77777777" w:rsidTr="00792063">
        <w:tc>
          <w:tcPr>
            <w:tcW w:w="538" w:type="pct"/>
            <w:vAlign w:val="center"/>
          </w:tcPr>
          <w:p w14:paraId="176356CC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59058A67" w14:textId="0F105248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27.9</w:t>
            </w:r>
          </w:p>
        </w:tc>
        <w:tc>
          <w:tcPr>
            <w:tcW w:w="497" w:type="pct"/>
          </w:tcPr>
          <w:p w14:paraId="449B7765" w14:textId="00315965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6.9</w:t>
            </w:r>
          </w:p>
        </w:tc>
        <w:tc>
          <w:tcPr>
            <w:tcW w:w="497" w:type="pct"/>
          </w:tcPr>
          <w:p w14:paraId="1B403FB3" w14:textId="003F24E1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1.7</w:t>
            </w:r>
          </w:p>
        </w:tc>
        <w:tc>
          <w:tcPr>
            <w:tcW w:w="494" w:type="pct"/>
          </w:tcPr>
          <w:p w14:paraId="0AD87FFC" w14:textId="11766D29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45.4</w:t>
            </w:r>
          </w:p>
        </w:tc>
        <w:tc>
          <w:tcPr>
            <w:tcW w:w="494" w:type="pct"/>
          </w:tcPr>
          <w:p w14:paraId="2EB2A4BD" w14:textId="07468033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5.4</w:t>
            </w:r>
          </w:p>
        </w:tc>
        <w:tc>
          <w:tcPr>
            <w:tcW w:w="494" w:type="pct"/>
          </w:tcPr>
          <w:p w14:paraId="1666B75C" w14:textId="36B0C8DA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45.2</w:t>
            </w:r>
          </w:p>
        </w:tc>
        <w:tc>
          <w:tcPr>
            <w:tcW w:w="494" w:type="pct"/>
          </w:tcPr>
          <w:p w14:paraId="7D950FF2" w14:textId="37161231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8.8</w:t>
            </w:r>
          </w:p>
        </w:tc>
        <w:tc>
          <w:tcPr>
            <w:tcW w:w="497" w:type="pct"/>
          </w:tcPr>
          <w:p w14:paraId="5A91BAB6" w14:textId="64C4BA4A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86.9</w:t>
            </w:r>
          </w:p>
        </w:tc>
        <w:tc>
          <w:tcPr>
            <w:tcW w:w="484" w:type="pct"/>
          </w:tcPr>
          <w:p w14:paraId="23B4C571" w14:textId="6A2B9693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1.8</w:t>
            </w:r>
          </w:p>
        </w:tc>
      </w:tr>
      <w:tr w:rsidR="00087B5D" w:rsidRPr="005969E3" w14:paraId="6E5EE406" w14:textId="77777777" w:rsidTr="00792063">
        <w:tc>
          <w:tcPr>
            <w:tcW w:w="538" w:type="pct"/>
            <w:vAlign w:val="center"/>
          </w:tcPr>
          <w:p w14:paraId="5464B2CF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362C921B" w14:textId="253C829C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</w:t>
            </w:r>
          </w:p>
        </w:tc>
        <w:tc>
          <w:tcPr>
            <w:tcW w:w="497" w:type="pct"/>
          </w:tcPr>
          <w:p w14:paraId="66EDE6A7" w14:textId="1D6B6228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4</w:t>
            </w:r>
          </w:p>
        </w:tc>
        <w:tc>
          <w:tcPr>
            <w:tcW w:w="497" w:type="pct"/>
          </w:tcPr>
          <w:p w14:paraId="4FB6947F" w14:textId="3BA156F2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3</w:t>
            </w:r>
          </w:p>
        </w:tc>
        <w:tc>
          <w:tcPr>
            <w:tcW w:w="494" w:type="pct"/>
          </w:tcPr>
          <w:p w14:paraId="2A6BA155" w14:textId="37916785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4</w:t>
            </w:r>
          </w:p>
        </w:tc>
        <w:tc>
          <w:tcPr>
            <w:tcW w:w="494" w:type="pct"/>
          </w:tcPr>
          <w:p w14:paraId="7E190182" w14:textId="603D187B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</w:t>
            </w:r>
          </w:p>
        </w:tc>
        <w:tc>
          <w:tcPr>
            <w:tcW w:w="494" w:type="pct"/>
          </w:tcPr>
          <w:p w14:paraId="205BCAF2" w14:textId="22E1053F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9</w:t>
            </w:r>
          </w:p>
        </w:tc>
        <w:tc>
          <w:tcPr>
            <w:tcW w:w="494" w:type="pct"/>
          </w:tcPr>
          <w:p w14:paraId="7C855CFC" w14:textId="2D92FE35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3</w:t>
            </w:r>
          </w:p>
        </w:tc>
        <w:tc>
          <w:tcPr>
            <w:tcW w:w="497" w:type="pct"/>
          </w:tcPr>
          <w:p w14:paraId="234D1CCB" w14:textId="7B2EF331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6</w:t>
            </w:r>
          </w:p>
        </w:tc>
        <w:tc>
          <w:tcPr>
            <w:tcW w:w="484" w:type="pct"/>
          </w:tcPr>
          <w:p w14:paraId="60566B4A" w14:textId="5334AAFE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5</w:t>
            </w:r>
          </w:p>
        </w:tc>
      </w:tr>
      <w:tr w:rsidR="00087B5D" w:rsidRPr="005969E3" w14:paraId="70C47FF9" w14:textId="77777777" w:rsidTr="00792063">
        <w:tc>
          <w:tcPr>
            <w:tcW w:w="538" w:type="pct"/>
            <w:vAlign w:val="center"/>
          </w:tcPr>
          <w:p w14:paraId="495EBAD5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52325292" w14:textId="2690A66B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F969908" w14:textId="164D300A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64 (0.32-1.25)</w:t>
            </w:r>
          </w:p>
        </w:tc>
        <w:tc>
          <w:tcPr>
            <w:tcW w:w="497" w:type="pct"/>
            <w:vAlign w:val="center"/>
          </w:tcPr>
          <w:p w14:paraId="7F79BA9E" w14:textId="2A38A8F4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53 (0.88-2.65)</w:t>
            </w:r>
          </w:p>
        </w:tc>
        <w:tc>
          <w:tcPr>
            <w:tcW w:w="494" w:type="pct"/>
            <w:vAlign w:val="center"/>
          </w:tcPr>
          <w:p w14:paraId="7BF94332" w14:textId="5AB670C1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2493C27D" w14:textId="24108D55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47 (0.22-1.02)</w:t>
            </w:r>
          </w:p>
        </w:tc>
        <w:tc>
          <w:tcPr>
            <w:tcW w:w="494" w:type="pct"/>
            <w:vAlign w:val="center"/>
          </w:tcPr>
          <w:p w14:paraId="5398E97C" w14:textId="2A0ABAF7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20 (0.70-2.06)</w:t>
            </w:r>
          </w:p>
        </w:tc>
        <w:tc>
          <w:tcPr>
            <w:tcW w:w="494" w:type="pct"/>
            <w:vAlign w:val="center"/>
          </w:tcPr>
          <w:p w14:paraId="2C421D1B" w14:textId="78B35B56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7F634D3A" w14:textId="13C3E8A2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28 (0.80-2.06)</w:t>
            </w:r>
          </w:p>
        </w:tc>
        <w:tc>
          <w:tcPr>
            <w:tcW w:w="484" w:type="pct"/>
            <w:vAlign w:val="center"/>
          </w:tcPr>
          <w:p w14:paraId="1F96A1A8" w14:textId="5DC04207" w:rsidR="00087B5D" w:rsidRPr="0036315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1.73 (1.12-2.67)</w:t>
            </w:r>
          </w:p>
        </w:tc>
      </w:tr>
      <w:tr w:rsidR="00087B5D" w:rsidRPr="005969E3" w14:paraId="0F31941D" w14:textId="77777777" w:rsidTr="00792063">
        <w:tc>
          <w:tcPr>
            <w:tcW w:w="538" w:type="pct"/>
            <w:vAlign w:val="center"/>
          </w:tcPr>
          <w:p w14:paraId="3D6E5A69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4D8F37CC" w14:textId="33B1E2B5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0A5C7C28" w14:textId="4A52FD44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65 (0.32-1.32)</w:t>
            </w:r>
          </w:p>
        </w:tc>
        <w:tc>
          <w:tcPr>
            <w:tcW w:w="497" w:type="pct"/>
            <w:vAlign w:val="center"/>
          </w:tcPr>
          <w:p w14:paraId="1913C55A" w14:textId="6CCAE66D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12 (0.80-2.53)</w:t>
            </w:r>
          </w:p>
        </w:tc>
        <w:tc>
          <w:tcPr>
            <w:tcW w:w="494" w:type="pct"/>
            <w:vAlign w:val="center"/>
          </w:tcPr>
          <w:p w14:paraId="2686D7BA" w14:textId="3EF6E3CD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1E0EBFBB" w14:textId="208E0139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52 (0.24-1.14)</w:t>
            </w:r>
          </w:p>
        </w:tc>
        <w:tc>
          <w:tcPr>
            <w:tcW w:w="494" w:type="pct"/>
            <w:vAlign w:val="center"/>
          </w:tcPr>
          <w:p w14:paraId="36DE3583" w14:textId="02D1A1B5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18 (0.68-2.04)</w:t>
            </w:r>
          </w:p>
        </w:tc>
        <w:tc>
          <w:tcPr>
            <w:tcW w:w="494" w:type="pct"/>
            <w:vAlign w:val="center"/>
          </w:tcPr>
          <w:p w14:paraId="05B7AE7F" w14:textId="3F35407F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72ADF1AF" w14:textId="78F81443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50 (0.91-2.46)</w:t>
            </w:r>
          </w:p>
        </w:tc>
        <w:tc>
          <w:tcPr>
            <w:tcW w:w="484" w:type="pct"/>
            <w:vAlign w:val="center"/>
          </w:tcPr>
          <w:p w14:paraId="161DC595" w14:textId="602E5429" w:rsidR="00087B5D" w:rsidRPr="0036315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1.72 (1.09-2.71)</w:t>
            </w:r>
          </w:p>
        </w:tc>
      </w:tr>
      <w:tr w:rsidR="00087B5D" w:rsidRPr="005969E3" w14:paraId="2AFC73FE" w14:textId="77777777" w:rsidTr="00792063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7C0BCBBD" w14:textId="485623C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Be physically active</w:t>
            </w:r>
            <w:r w:rsid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B93FC22" w14:textId="77777777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273C828A" w14:textId="77777777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768A80C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6503ABE0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8E59035" w14:textId="77777777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79DA274E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4122C450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6DD1F6F8" w14:textId="77777777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87B5D" w:rsidRPr="005969E3" w14:paraId="34EE425B" w14:textId="77777777" w:rsidTr="00792063">
        <w:tc>
          <w:tcPr>
            <w:tcW w:w="538" w:type="pct"/>
            <w:vAlign w:val="center"/>
          </w:tcPr>
          <w:p w14:paraId="31FAA054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76E5942C" w14:textId="3A442082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63</w:t>
            </w:r>
          </w:p>
        </w:tc>
        <w:tc>
          <w:tcPr>
            <w:tcW w:w="497" w:type="pct"/>
          </w:tcPr>
          <w:p w14:paraId="60725E22" w14:textId="629FE973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59</w:t>
            </w:r>
          </w:p>
        </w:tc>
        <w:tc>
          <w:tcPr>
            <w:tcW w:w="497" w:type="pct"/>
          </w:tcPr>
          <w:p w14:paraId="1E922BD3" w14:textId="2BCBD2E5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5</w:t>
            </w:r>
          </w:p>
        </w:tc>
        <w:tc>
          <w:tcPr>
            <w:tcW w:w="494" w:type="pct"/>
          </w:tcPr>
          <w:p w14:paraId="68A7FF96" w14:textId="4566672B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87</w:t>
            </w:r>
          </w:p>
        </w:tc>
        <w:tc>
          <w:tcPr>
            <w:tcW w:w="494" w:type="pct"/>
          </w:tcPr>
          <w:p w14:paraId="100517B4" w14:textId="0490BD82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31</w:t>
            </w:r>
          </w:p>
        </w:tc>
        <w:tc>
          <w:tcPr>
            <w:tcW w:w="494" w:type="pct"/>
          </w:tcPr>
          <w:p w14:paraId="2E6B11AF" w14:textId="3FC2D262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6</w:t>
            </w:r>
          </w:p>
        </w:tc>
        <w:tc>
          <w:tcPr>
            <w:tcW w:w="494" w:type="pct"/>
          </w:tcPr>
          <w:p w14:paraId="5C923061" w14:textId="300DCF3F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01</w:t>
            </w:r>
          </w:p>
        </w:tc>
        <w:tc>
          <w:tcPr>
            <w:tcW w:w="497" w:type="pct"/>
          </w:tcPr>
          <w:p w14:paraId="6F56CFDA" w14:textId="1CD46EF8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26</w:t>
            </w:r>
          </w:p>
        </w:tc>
        <w:tc>
          <w:tcPr>
            <w:tcW w:w="484" w:type="pct"/>
          </w:tcPr>
          <w:p w14:paraId="7070DD7F" w14:textId="1CB1D3B9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6</w:t>
            </w:r>
          </w:p>
        </w:tc>
      </w:tr>
      <w:tr w:rsidR="00087B5D" w:rsidRPr="005969E3" w14:paraId="43786BA1" w14:textId="77777777" w:rsidTr="00792063">
        <w:tc>
          <w:tcPr>
            <w:tcW w:w="538" w:type="pct"/>
            <w:vAlign w:val="center"/>
          </w:tcPr>
          <w:p w14:paraId="33746238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12E8CAEC" w14:textId="6D141973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29.4</w:t>
            </w:r>
          </w:p>
        </w:tc>
        <w:tc>
          <w:tcPr>
            <w:tcW w:w="497" w:type="pct"/>
          </w:tcPr>
          <w:p w14:paraId="07BD8BA4" w14:textId="3721484A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11.5</w:t>
            </w:r>
          </w:p>
        </w:tc>
        <w:tc>
          <w:tcPr>
            <w:tcW w:w="497" w:type="pct"/>
          </w:tcPr>
          <w:p w14:paraId="0DA2C622" w14:textId="12DF0DEF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5.6</w:t>
            </w:r>
          </w:p>
        </w:tc>
        <w:tc>
          <w:tcPr>
            <w:tcW w:w="494" w:type="pct"/>
          </w:tcPr>
          <w:p w14:paraId="3897B8A1" w14:textId="12265581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92.3</w:t>
            </w:r>
          </w:p>
        </w:tc>
        <w:tc>
          <w:tcPr>
            <w:tcW w:w="494" w:type="pct"/>
          </w:tcPr>
          <w:p w14:paraId="2F92CDC2" w14:textId="63AAFADF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78.4</w:t>
            </w:r>
          </w:p>
        </w:tc>
        <w:tc>
          <w:tcPr>
            <w:tcW w:w="494" w:type="pct"/>
          </w:tcPr>
          <w:p w14:paraId="2DEC5A14" w14:textId="31672204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5.3</w:t>
            </w:r>
          </w:p>
        </w:tc>
        <w:tc>
          <w:tcPr>
            <w:tcW w:w="494" w:type="pct"/>
          </w:tcPr>
          <w:p w14:paraId="5F48797F" w14:textId="5C90C799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63.5</w:t>
            </w:r>
          </w:p>
        </w:tc>
        <w:tc>
          <w:tcPr>
            <w:tcW w:w="497" w:type="pct"/>
          </w:tcPr>
          <w:p w14:paraId="7A69DADE" w14:textId="394611BF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00.3</w:t>
            </w:r>
          </w:p>
        </w:tc>
        <w:tc>
          <w:tcPr>
            <w:tcW w:w="484" w:type="pct"/>
          </w:tcPr>
          <w:p w14:paraId="49FE7FC4" w14:textId="5023AC12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3.7</w:t>
            </w:r>
          </w:p>
        </w:tc>
      </w:tr>
      <w:tr w:rsidR="00087B5D" w:rsidRPr="005969E3" w14:paraId="16FD39BC" w14:textId="77777777" w:rsidTr="00792063">
        <w:tc>
          <w:tcPr>
            <w:tcW w:w="538" w:type="pct"/>
            <w:vAlign w:val="center"/>
          </w:tcPr>
          <w:p w14:paraId="7DC5C8C4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27B3F9C5" w14:textId="038D06A9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0</w:t>
            </w:r>
          </w:p>
        </w:tc>
        <w:tc>
          <w:tcPr>
            <w:tcW w:w="497" w:type="pct"/>
          </w:tcPr>
          <w:p w14:paraId="3E81CA11" w14:textId="544525E2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</w:t>
            </w:r>
          </w:p>
        </w:tc>
        <w:tc>
          <w:tcPr>
            <w:tcW w:w="497" w:type="pct"/>
          </w:tcPr>
          <w:p w14:paraId="1431BD4E" w14:textId="7BCB3A8C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</w:t>
            </w:r>
          </w:p>
        </w:tc>
        <w:tc>
          <w:tcPr>
            <w:tcW w:w="494" w:type="pct"/>
          </w:tcPr>
          <w:p w14:paraId="5338059E" w14:textId="3E91F8D5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1</w:t>
            </w:r>
          </w:p>
        </w:tc>
        <w:tc>
          <w:tcPr>
            <w:tcW w:w="494" w:type="pct"/>
          </w:tcPr>
          <w:p w14:paraId="273C65A7" w14:textId="0103D37B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5</w:t>
            </w:r>
          </w:p>
        </w:tc>
        <w:tc>
          <w:tcPr>
            <w:tcW w:w="494" w:type="pct"/>
          </w:tcPr>
          <w:p w14:paraId="531476AF" w14:textId="0AD4CFD5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</w:t>
            </w:r>
          </w:p>
        </w:tc>
        <w:tc>
          <w:tcPr>
            <w:tcW w:w="494" w:type="pct"/>
          </w:tcPr>
          <w:p w14:paraId="5319E832" w14:textId="2135D00F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6</w:t>
            </w:r>
          </w:p>
        </w:tc>
        <w:tc>
          <w:tcPr>
            <w:tcW w:w="497" w:type="pct"/>
          </w:tcPr>
          <w:p w14:paraId="23EDB117" w14:textId="287B9ED6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7</w:t>
            </w:r>
          </w:p>
        </w:tc>
        <w:tc>
          <w:tcPr>
            <w:tcW w:w="484" w:type="pct"/>
          </w:tcPr>
          <w:p w14:paraId="70AF7A8C" w14:textId="29894F99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</w:t>
            </w:r>
          </w:p>
        </w:tc>
      </w:tr>
      <w:tr w:rsidR="00087B5D" w:rsidRPr="005969E3" w14:paraId="4F050BD0" w14:textId="77777777" w:rsidTr="00792063">
        <w:tc>
          <w:tcPr>
            <w:tcW w:w="538" w:type="pct"/>
            <w:vAlign w:val="center"/>
          </w:tcPr>
          <w:p w14:paraId="0B9C91EE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10970685" w14:textId="13BF663B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0CE1D27E" w14:textId="30C1A5C3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62 (0.37-1.04)</w:t>
            </w:r>
          </w:p>
        </w:tc>
        <w:tc>
          <w:tcPr>
            <w:tcW w:w="497" w:type="pct"/>
            <w:vAlign w:val="center"/>
          </w:tcPr>
          <w:p w14:paraId="4E54EBC3" w14:textId="1000EE24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74 (0.29-1.88)</w:t>
            </w:r>
          </w:p>
        </w:tc>
        <w:tc>
          <w:tcPr>
            <w:tcW w:w="494" w:type="pct"/>
            <w:vAlign w:val="center"/>
          </w:tcPr>
          <w:p w14:paraId="2AE57653" w14:textId="0EBC9111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3FF929DD" w14:textId="7315FAEC" w:rsidR="00087B5D" w:rsidRPr="00363152" w:rsidRDefault="00087B5D" w:rsidP="00087B5D">
            <w:pPr>
              <w:jc w:val="center"/>
              <w:rPr>
                <w:b/>
                <w:bCs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39 (0.21-0.70)</w:t>
            </w:r>
          </w:p>
        </w:tc>
        <w:tc>
          <w:tcPr>
            <w:tcW w:w="494" w:type="pct"/>
            <w:vAlign w:val="center"/>
          </w:tcPr>
          <w:p w14:paraId="54C7E9B6" w14:textId="2D482BB4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77 (0.33-1.84)</w:t>
            </w:r>
          </w:p>
        </w:tc>
        <w:tc>
          <w:tcPr>
            <w:tcW w:w="494" w:type="pct"/>
            <w:vAlign w:val="center"/>
          </w:tcPr>
          <w:p w14:paraId="145DD093" w14:textId="44C1734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E1748A1" w14:textId="4C70514B" w:rsidR="00087B5D" w:rsidRPr="00363152" w:rsidRDefault="00087B5D" w:rsidP="00087B5D">
            <w:pPr>
              <w:jc w:val="center"/>
              <w:rPr>
                <w:b/>
                <w:bCs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43 (0.29-0.64)</w:t>
            </w:r>
          </w:p>
        </w:tc>
        <w:tc>
          <w:tcPr>
            <w:tcW w:w="484" w:type="pct"/>
            <w:vAlign w:val="center"/>
          </w:tcPr>
          <w:p w14:paraId="0E4A2F4B" w14:textId="0BEB96AC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72 (0.38-1.35)</w:t>
            </w:r>
          </w:p>
        </w:tc>
      </w:tr>
      <w:tr w:rsidR="00087B5D" w:rsidRPr="005969E3" w14:paraId="6F6F9681" w14:textId="77777777" w:rsidTr="00792063">
        <w:tc>
          <w:tcPr>
            <w:tcW w:w="538" w:type="pct"/>
            <w:vAlign w:val="center"/>
          </w:tcPr>
          <w:p w14:paraId="0FA313EA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7E3FBA51" w14:textId="67FFF19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DDBAC1C" w14:textId="60E41508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73 (0.43-1.25)</w:t>
            </w:r>
          </w:p>
        </w:tc>
        <w:tc>
          <w:tcPr>
            <w:tcW w:w="497" w:type="pct"/>
            <w:vAlign w:val="center"/>
          </w:tcPr>
          <w:p w14:paraId="1F66A396" w14:textId="2907B251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61 (0.24-1.57)</w:t>
            </w:r>
          </w:p>
        </w:tc>
        <w:tc>
          <w:tcPr>
            <w:tcW w:w="494" w:type="pct"/>
            <w:vAlign w:val="center"/>
          </w:tcPr>
          <w:p w14:paraId="3F9E7D3F" w14:textId="2750A22C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3E37A5DD" w14:textId="5B6A362B" w:rsidR="00087B5D" w:rsidRPr="00363152" w:rsidRDefault="00087B5D" w:rsidP="00087B5D">
            <w:pPr>
              <w:jc w:val="center"/>
              <w:rPr>
                <w:b/>
                <w:bCs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50 (0.27-0.93)</w:t>
            </w:r>
          </w:p>
        </w:tc>
        <w:tc>
          <w:tcPr>
            <w:tcW w:w="494" w:type="pct"/>
            <w:vAlign w:val="center"/>
          </w:tcPr>
          <w:p w14:paraId="77E2F02A" w14:textId="14ACF4B4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90 (0.36-2.22)</w:t>
            </w:r>
          </w:p>
        </w:tc>
        <w:tc>
          <w:tcPr>
            <w:tcW w:w="494" w:type="pct"/>
            <w:vAlign w:val="center"/>
          </w:tcPr>
          <w:p w14:paraId="58247624" w14:textId="4A345224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09D518BA" w14:textId="5440041F" w:rsidR="00087B5D" w:rsidRPr="00363152" w:rsidRDefault="00087B5D" w:rsidP="00087B5D">
            <w:pPr>
              <w:jc w:val="center"/>
              <w:rPr>
                <w:b/>
                <w:bCs/>
                <w:sz w:val="16"/>
                <w:szCs w:val="16"/>
              </w:rPr>
            </w:pPr>
            <w:r w:rsidRPr="00363152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0.62 (0.41-0.93)</w:t>
            </w:r>
          </w:p>
        </w:tc>
        <w:tc>
          <w:tcPr>
            <w:tcW w:w="484" w:type="pct"/>
            <w:vAlign w:val="center"/>
          </w:tcPr>
          <w:p w14:paraId="4F223C49" w14:textId="36EAF952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96 (0.50-1.83)</w:t>
            </w:r>
          </w:p>
        </w:tc>
      </w:tr>
      <w:tr w:rsidR="00087B5D" w:rsidRPr="005969E3" w14:paraId="1E8E3F7E" w14:textId="77777777" w:rsidTr="00792063">
        <w:tc>
          <w:tcPr>
            <w:tcW w:w="1048" w:type="pct"/>
            <w:gridSpan w:val="2"/>
            <w:shd w:val="clear" w:color="auto" w:fill="D9D9D9" w:themeFill="background1" w:themeFillShade="D9"/>
            <w:vAlign w:val="center"/>
          </w:tcPr>
          <w:p w14:paraId="26EDD8D6" w14:textId="50423922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Limit alcohol consumption</w:t>
            </w:r>
            <w:r w:rsid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0DA45AE5" w14:textId="77777777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53FABCD" w14:textId="77777777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26AEC28C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196A3E11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1BDBD769" w14:textId="77777777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BE3AAB0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48181015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5E2DCFEA" w14:textId="77777777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87B5D" w:rsidRPr="005969E3" w14:paraId="2F28DE5F" w14:textId="77777777" w:rsidTr="00792063">
        <w:tc>
          <w:tcPr>
            <w:tcW w:w="538" w:type="pct"/>
            <w:vAlign w:val="center"/>
          </w:tcPr>
          <w:p w14:paraId="52268570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</w:tcPr>
          <w:p w14:paraId="2AD9EA29" w14:textId="5ACA72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1</w:t>
            </w:r>
          </w:p>
        </w:tc>
        <w:tc>
          <w:tcPr>
            <w:tcW w:w="497" w:type="pct"/>
          </w:tcPr>
          <w:p w14:paraId="04F903E2" w14:textId="23962117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43</w:t>
            </w:r>
          </w:p>
        </w:tc>
        <w:tc>
          <w:tcPr>
            <w:tcW w:w="497" w:type="pct"/>
          </w:tcPr>
          <w:p w14:paraId="6016B889" w14:textId="51802B5F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33</w:t>
            </w:r>
          </w:p>
        </w:tc>
        <w:tc>
          <w:tcPr>
            <w:tcW w:w="494" w:type="pct"/>
          </w:tcPr>
          <w:p w14:paraId="62B24BE4" w14:textId="3D0CC84F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9</w:t>
            </w:r>
          </w:p>
        </w:tc>
        <w:tc>
          <w:tcPr>
            <w:tcW w:w="494" w:type="pct"/>
          </w:tcPr>
          <w:p w14:paraId="6D1647C9" w14:textId="2E6D4EA6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7</w:t>
            </w:r>
          </w:p>
        </w:tc>
        <w:tc>
          <w:tcPr>
            <w:tcW w:w="494" w:type="pct"/>
          </w:tcPr>
          <w:p w14:paraId="0ACCE1AF" w14:textId="326F08E0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88</w:t>
            </w:r>
          </w:p>
        </w:tc>
        <w:tc>
          <w:tcPr>
            <w:tcW w:w="494" w:type="pct"/>
          </w:tcPr>
          <w:p w14:paraId="70FAAD32" w14:textId="68B459A8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1</w:t>
            </w:r>
          </w:p>
        </w:tc>
        <w:tc>
          <w:tcPr>
            <w:tcW w:w="497" w:type="pct"/>
          </w:tcPr>
          <w:p w14:paraId="5BD340F6" w14:textId="69E06B8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48</w:t>
            </w:r>
          </w:p>
        </w:tc>
        <w:tc>
          <w:tcPr>
            <w:tcW w:w="484" w:type="pct"/>
          </w:tcPr>
          <w:p w14:paraId="5270097D" w14:textId="618A10A7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84</w:t>
            </w:r>
          </w:p>
        </w:tc>
      </w:tr>
      <w:tr w:rsidR="00087B5D" w:rsidRPr="005969E3" w14:paraId="7F0E36FE" w14:textId="77777777" w:rsidTr="00792063">
        <w:tc>
          <w:tcPr>
            <w:tcW w:w="538" w:type="pct"/>
            <w:vAlign w:val="center"/>
          </w:tcPr>
          <w:p w14:paraId="4DE7B3CF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</w:tcPr>
          <w:p w14:paraId="4CE9E91C" w14:textId="08ADC51E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2.5</w:t>
            </w:r>
          </w:p>
        </w:tc>
        <w:tc>
          <w:tcPr>
            <w:tcW w:w="497" w:type="pct"/>
          </w:tcPr>
          <w:p w14:paraId="44A0BA01" w14:textId="0D6FB956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8.1</w:t>
            </w:r>
          </w:p>
        </w:tc>
        <w:tc>
          <w:tcPr>
            <w:tcW w:w="497" w:type="pct"/>
          </w:tcPr>
          <w:p w14:paraId="650C823E" w14:textId="1225DCE1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95.9</w:t>
            </w:r>
          </w:p>
        </w:tc>
        <w:tc>
          <w:tcPr>
            <w:tcW w:w="494" w:type="pct"/>
          </w:tcPr>
          <w:p w14:paraId="2BED621C" w14:textId="519765E6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8.5</w:t>
            </w:r>
          </w:p>
        </w:tc>
        <w:tc>
          <w:tcPr>
            <w:tcW w:w="494" w:type="pct"/>
          </w:tcPr>
          <w:p w14:paraId="4CD9A0FE" w14:textId="382D114E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5.7</w:t>
            </w:r>
          </w:p>
        </w:tc>
        <w:tc>
          <w:tcPr>
            <w:tcW w:w="494" w:type="pct"/>
          </w:tcPr>
          <w:p w14:paraId="5401FB6D" w14:textId="33FDB4A1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21.8</w:t>
            </w:r>
          </w:p>
        </w:tc>
        <w:tc>
          <w:tcPr>
            <w:tcW w:w="494" w:type="pct"/>
          </w:tcPr>
          <w:p w14:paraId="6B17658D" w14:textId="27074F6B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9.8</w:t>
            </w:r>
          </w:p>
        </w:tc>
        <w:tc>
          <w:tcPr>
            <w:tcW w:w="497" w:type="pct"/>
          </w:tcPr>
          <w:p w14:paraId="7B9FD412" w14:textId="5E7E87EC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8.4</w:t>
            </w:r>
          </w:p>
        </w:tc>
        <w:tc>
          <w:tcPr>
            <w:tcW w:w="484" w:type="pct"/>
          </w:tcPr>
          <w:p w14:paraId="3D97AE80" w14:textId="37315096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09.3</w:t>
            </w:r>
          </w:p>
        </w:tc>
      </w:tr>
      <w:tr w:rsidR="00087B5D" w:rsidRPr="005969E3" w14:paraId="7CF139D4" w14:textId="77777777" w:rsidTr="00792063">
        <w:tc>
          <w:tcPr>
            <w:tcW w:w="538" w:type="pct"/>
            <w:vAlign w:val="center"/>
          </w:tcPr>
          <w:p w14:paraId="5F60ADF3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</w:tcPr>
          <w:p w14:paraId="1AFE30E6" w14:textId="79ED5AE3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</w:t>
            </w:r>
          </w:p>
        </w:tc>
        <w:tc>
          <w:tcPr>
            <w:tcW w:w="497" w:type="pct"/>
          </w:tcPr>
          <w:p w14:paraId="24A6B76E" w14:textId="21C4B2D9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</w:t>
            </w:r>
          </w:p>
        </w:tc>
        <w:tc>
          <w:tcPr>
            <w:tcW w:w="497" w:type="pct"/>
          </w:tcPr>
          <w:p w14:paraId="2AD7C291" w14:textId="120DF664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4</w:t>
            </w:r>
          </w:p>
        </w:tc>
        <w:tc>
          <w:tcPr>
            <w:tcW w:w="494" w:type="pct"/>
          </w:tcPr>
          <w:p w14:paraId="324FF2B8" w14:textId="3CB21FB6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</w:t>
            </w:r>
          </w:p>
        </w:tc>
        <w:tc>
          <w:tcPr>
            <w:tcW w:w="494" w:type="pct"/>
          </w:tcPr>
          <w:p w14:paraId="401F3F9B" w14:textId="18776A9A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</w:t>
            </w:r>
          </w:p>
        </w:tc>
        <w:tc>
          <w:tcPr>
            <w:tcW w:w="494" w:type="pct"/>
          </w:tcPr>
          <w:p w14:paraId="09D7F115" w14:textId="3841557C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0</w:t>
            </w:r>
          </w:p>
        </w:tc>
        <w:tc>
          <w:tcPr>
            <w:tcW w:w="494" w:type="pct"/>
          </w:tcPr>
          <w:p w14:paraId="3C4868F4" w14:textId="3D795116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</w:t>
            </w:r>
          </w:p>
        </w:tc>
        <w:tc>
          <w:tcPr>
            <w:tcW w:w="497" w:type="pct"/>
          </w:tcPr>
          <w:p w14:paraId="40EF2691" w14:textId="72288711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0</w:t>
            </w:r>
          </w:p>
        </w:tc>
        <w:tc>
          <w:tcPr>
            <w:tcW w:w="484" w:type="pct"/>
          </w:tcPr>
          <w:p w14:paraId="31A75EEB" w14:textId="17D27B5C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1</w:t>
            </w:r>
          </w:p>
        </w:tc>
      </w:tr>
      <w:tr w:rsidR="00087B5D" w:rsidRPr="005969E3" w14:paraId="1FB01ABD" w14:textId="77777777" w:rsidTr="00792063">
        <w:tc>
          <w:tcPr>
            <w:tcW w:w="538" w:type="pct"/>
            <w:vAlign w:val="center"/>
          </w:tcPr>
          <w:p w14:paraId="4D447FC3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57E63E85" w14:textId="00D3265B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36F956A0" w14:textId="3F7331CC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1.02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34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.03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7" w:type="pct"/>
            <w:vAlign w:val="center"/>
          </w:tcPr>
          <w:p w14:paraId="167CF798" w14:textId="414A368D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1.56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63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.91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vAlign w:val="center"/>
          </w:tcPr>
          <w:p w14:paraId="53332FED" w14:textId="571BA38D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6DC2694B" w14:textId="5A5E3A61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0.69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22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2.16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vAlign w:val="center"/>
          </w:tcPr>
          <w:p w14:paraId="564E460D" w14:textId="6BF27320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0.86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34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2.15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vAlign w:val="center"/>
          </w:tcPr>
          <w:p w14:paraId="13E23877" w14:textId="4F37954D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689CFB9A" w14:textId="22677C6C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1.24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34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4.51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84" w:type="pct"/>
            <w:vAlign w:val="center"/>
          </w:tcPr>
          <w:p w14:paraId="696D42FF" w14:textId="771CFFB7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2.11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67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6.64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</w:tr>
      <w:tr w:rsidR="00087B5D" w:rsidRPr="005969E3" w14:paraId="0FB70D1C" w14:textId="77777777" w:rsidTr="00792063">
        <w:tc>
          <w:tcPr>
            <w:tcW w:w="538" w:type="pct"/>
            <w:vAlign w:val="center"/>
          </w:tcPr>
          <w:p w14:paraId="41FE7FEE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vAlign w:val="center"/>
          </w:tcPr>
          <w:p w14:paraId="5B7E9AEF" w14:textId="2E8B106F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230ABBFC" w14:textId="28023D08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1.03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34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.15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7" w:type="pct"/>
            <w:vAlign w:val="center"/>
          </w:tcPr>
          <w:p w14:paraId="6DDA815E" w14:textId="78EC130D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1.45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55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.80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vAlign w:val="center"/>
          </w:tcPr>
          <w:p w14:paraId="72A1F6A5" w14:textId="13A3CDF1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4A800FC0" w14:textId="0E203F8A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0.58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18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.92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vAlign w:val="center"/>
          </w:tcPr>
          <w:p w14:paraId="2DE923AD" w14:textId="06325253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0.63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24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.69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vAlign w:val="center"/>
          </w:tcPr>
          <w:p w14:paraId="640A5F0A" w14:textId="538CEEAD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7CECEF80" w14:textId="60AD4959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1.34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37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4.91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84" w:type="pct"/>
            <w:vAlign w:val="center"/>
          </w:tcPr>
          <w:p w14:paraId="28ACFEC8" w14:textId="72E3C7C0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1.76 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.55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5.63</w:t>
            </w:r>
            <w:r w:rsidRPr="00087B5D">
              <w:rPr>
                <w:rFonts w:eastAsiaTheme="minorEastAsia"/>
                <w:color w:val="2A3037"/>
                <w:sz w:val="16"/>
                <w:szCs w:val="16"/>
              </w:rPr>
              <w:t>)</w:t>
            </w:r>
          </w:p>
        </w:tc>
      </w:tr>
      <w:tr w:rsidR="00087B5D" w:rsidRPr="005969E3" w14:paraId="01578F5C" w14:textId="77777777" w:rsidTr="00792063">
        <w:tc>
          <w:tcPr>
            <w:tcW w:w="538" w:type="pct"/>
            <w:shd w:val="clear" w:color="auto" w:fill="D9D9D9" w:themeFill="background1" w:themeFillShade="D9"/>
            <w:vAlign w:val="center"/>
          </w:tcPr>
          <w:p w14:paraId="7C7EA576" w14:textId="0C19D7A3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b/>
                <w:sz w:val="16"/>
                <w:szCs w:val="16"/>
              </w:rPr>
              <w:t>Quit smoking</w:t>
            </w:r>
            <w:r w:rsidR="00EB2B51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11" w:type="pct"/>
            <w:shd w:val="clear" w:color="auto" w:fill="D9D9D9" w:themeFill="background1" w:themeFillShade="D9"/>
            <w:vAlign w:val="center"/>
          </w:tcPr>
          <w:p w14:paraId="219EAC36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5F414F55" w14:textId="77777777" w:rsidR="00087B5D" w:rsidRPr="00843502" w:rsidRDefault="00087B5D" w:rsidP="00087B5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678D672A" w14:textId="77777777" w:rsidR="00087B5D" w:rsidRPr="00843502" w:rsidRDefault="00087B5D" w:rsidP="00087B5D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36BB96B1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590D55F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30568BE2" w14:textId="77777777" w:rsidR="00087B5D" w:rsidRPr="00843502" w:rsidRDefault="00087B5D" w:rsidP="00087B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034125F0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5590A94" w14:textId="77777777" w:rsidR="00087B5D" w:rsidRPr="00843502" w:rsidRDefault="00087B5D" w:rsidP="00087B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73F7B7EA" w14:textId="77777777" w:rsidR="00087B5D" w:rsidRPr="00843502" w:rsidRDefault="00087B5D" w:rsidP="00087B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87B5D" w:rsidRPr="005969E3" w14:paraId="1E1B89EB" w14:textId="77777777" w:rsidTr="00792063">
        <w:tc>
          <w:tcPr>
            <w:tcW w:w="538" w:type="pct"/>
            <w:vAlign w:val="center"/>
          </w:tcPr>
          <w:p w14:paraId="17237FEF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11" w:type="pct"/>
            <w:vAlign w:val="center"/>
          </w:tcPr>
          <w:p w14:paraId="47EFC08D" w14:textId="4A65353A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9</w:t>
            </w:r>
          </w:p>
        </w:tc>
        <w:tc>
          <w:tcPr>
            <w:tcW w:w="497" w:type="pct"/>
            <w:vAlign w:val="center"/>
          </w:tcPr>
          <w:p w14:paraId="53BAC690" w14:textId="7CAB647A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87</w:t>
            </w:r>
          </w:p>
        </w:tc>
        <w:tc>
          <w:tcPr>
            <w:tcW w:w="497" w:type="pct"/>
            <w:vAlign w:val="center"/>
          </w:tcPr>
          <w:p w14:paraId="3F6062AC" w14:textId="16588D88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31</w:t>
            </w:r>
          </w:p>
        </w:tc>
        <w:tc>
          <w:tcPr>
            <w:tcW w:w="494" w:type="pct"/>
            <w:vAlign w:val="center"/>
          </w:tcPr>
          <w:p w14:paraId="6FB62A96" w14:textId="7F34D87A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8</w:t>
            </w:r>
          </w:p>
        </w:tc>
        <w:tc>
          <w:tcPr>
            <w:tcW w:w="494" w:type="pct"/>
            <w:vAlign w:val="center"/>
          </w:tcPr>
          <w:p w14:paraId="3A8CAEFC" w14:textId="23B0B292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45</w:t>
            </w:r>
          </w:p>
        </w:tc>
        <w:tc>
          <w:tcPr>
            <w:tcW w:w="494" w:type="pct"/>
            <w:vAlign w:val="center"/>
          </w:tcPr>
          <w:p w14:paraId="4221C201" w14:textId="2E1942A0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71</w:t>
            </w:r>
          </w:p>
        </w:tc>
        <w:tc>
          <w:tcPr>
            <w:tcW w:w="494" w:type="pct"/>
            <w:vAlign w:val="center"/>
          </w:tcPr>
          <w:p w14:paraId="241C6CA4" w14:textId="044DF016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3</w:t>
            </w:r>
          </w:p>
        </w:tc>
        <w:tc>
          <w:tcPr>
            <w:tcW w:w="497" w:type="pct"/>
            <w:vAlign w:val="center"/>
          </w:tcPr>
          <w:p w14:paraId="7180A5F8" w14:textId="7CBCE68D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57</w:t>
            </w:r>
          </w:p>
        </w:tc>
        <w:tc>
          <w:tcPr>
            <w:tcW w:w="484" w:type="pct"/>
            <w:vAlign w:val="center"/>
          </w:tcPr>
          <w:p w14:paraId="6F6C057D" w14:textId="6BA8639C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83</w:t>
            </w:r>
          </w:p>
        </w:tc>
      </w:tr>
      <w:tr w:rsidR="00087B5D" w:rsidRPr="005969E3" w14:paraId="5FB72988" w14:textId="77777777" w:rsidTr="00792063">
        <w:tc>
          <w:tcPr>
            <w:tcW w:w="538" w:type="pct"/>
            <w:vAlign w:val="center"/>
          </w:tcPr>
          <w:p w14:paraId="2186B971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511" w:type="pct"/>
            <w:vAlign w:val="center"/>
          </w:tcPr>
          <w:p w14:paraId="4884D8F3" w14:textId="37119405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0.7</w:t>
            </w:r>
          </w:p>
        </w:tc>
        <w:tc>
          <w:tcPr>
            <w:tcW w:w="497" w:type="pct"/>
            <w:vAlign w:val="center"/>
          </w:tcPr>
          <w:p w14:paraId="2B83C542" w14:textId="1619337C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24.3</w:t>
            </w:r>
          </w:p>
        </w:tc>
        <w:tc>
          <w:tcPr>
            <w:tcW w:w="497" w:type="pct"/>
            <w:vAlign w:val="center"/>
          </w:tcPr>
          <w:p w14:paraId="79334CCA" w14:textId="077DA655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01.6</w:t>
            </w:r>
          </w:p>
        </w:tc>
        <w:tc>
          <w:tcPr>
            <w:tcW w:w="494" w:type="pct"/>
            <w:vAlign w:val="center"/>
          </w:tcPr>
          <w:p w14:paraId="4015DD17" w14:textId="05017A2A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2.4</w:t>
            </w:r>
          </w:p>
        </w:tc>
        <w:tc>
          <w:tcPr>
            <w:tcW w:w="494" w:type="pct"/>
            <w:vAlign w:val="center"/>
          </w:tcPr>
          <w:p w14:paraId="21CF9100" w14:textId="141E342F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39.1</w:t>
            </w:r>
          </w:p>
        </w:tc>
        <w:tc>
          <w:tcPr>
            <w:tcW w:w="494" w:type="pct"/>
            <w:vAlign w:val="center"/>
          </w:tcPr>
          <w:p w14:paraId="32FA7814" w14:textId="7F71E431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24.5</w:t>
            </w:r>
          </w:p>
        </w:tc>
        <w:tc>
          <w:tcPr>
            <w:tcW w:w="494" w:type="pct"/>
            <w:vAlign w:val="center"/>
          </w:tcPr>
          <w:p w14:paraId="4DDD7141" w14:textId="0F453125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8.0</w:t>
            </w:r>
          </w:p>
        </w:tc>
        <w:tc>
          <w:tcPr>
            <w:tcW w:w="497" w:type="pct"/>
            <w:vAlign w:val="center"/>
          </w:tcPr>
          <w:p w14:paraId="434EAA39" w14:textId="36C81555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7.8</w:t>
            </w:r>
          </w:p>
        </w:tc>
        <w:tc>
          <w:tcPr>
            <w:tcW w:w="484" w:type="pct"/>
            <w:vAlign w:val="center"/>
          </w:tcPr>
          <w:p w14:paraId="3BE51DDB" w14:textId="0F59717A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51.8</w:t>
            </w:r>
          </w:p>
        </w:tc>
      </w:tr>
      <w:tr w:rsidR="00087B5D" w:rsidRPr="005969E3" w14:paraId="6A2BA944" w14:textId="77777777" w:rsidTr="00792063">
        <w:tc>
          <w:tcPr>
            <w:tcW w:w="538" w:type="pct"/>
            <w:vAlign w:val="center"/>
          </w:tcPr>
          <w:p w14:paraId="10C1317B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N</w:t>
            </w:r>
            <w:r w:rsidRPr="00843502">
              <w:rPr>
                <w:sz w:val="16"/>
                <w:szCs w:val="16"/>
              </w:rPr>
              <w:t>o</w:t>
            </w:r>
            <w:r w:rsidRPr="00843502">
              <w:rPr>
                <w:rFonts w:hint="eastAsia"/>
                <w:sz w:val="16"/>
                <w:szCs w:val="16"/>
              </w:rPr>
              <w:t>.</w:t>
            </w:r>
            <w:r w:rsidRPr="00843502">
              <w:rPr>
                <w:sz w:val="16"/>
                <w:szCs w:val="16"/>
              </w:rPr>
              <w:t xml:space="preserve"> of </w:t>
            </w:r>
            <w:r w:rsidRPr="00843502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511" w:type="pct"/>
            <w:vAlign w:val="center"/>
          </w:tcPr>
          <w:p w14:paraId="5E9404D0" w14:textId="3663CFC8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</w:t>
            </w:r>
          </w:p>
        </w:tc>
        <w:tc>
          <w:tcPr>
            <w:tcW w:w="497" w:type="pct"/>
            <w:vAlign w:val="center"/>
          </w:tcPr>
          <w:p w14:paraId="6F898430" w14:textId="262537B0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8</w:t>
            </w:r>
          </w:p>
        </w:tc>
        <w:tc>
          <w:tcPr>
            <w:tcW w:w="497" w:type="pct"/>
            <w:vAlign w:val="center"/>
          </w:tcPr>
          <w:p w14:paraId="09A12378" w14:textId="3C77D8B9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9</w:t>
            </w:r>
          </w:p>
        </w:tc>
        <w:tc>
          <w:tcPr>
            <w:tcW w:w="494" w:type="pct"/>
            <w:vAlign w:val="center"/>
          </w:tcPr>
          <w:p w14:paraId="05DA7A27" w14:textId="5CC1F76A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</w:t>
            </w:r>
          </w:p>
        </w:tc>
        <w:tc>
          <w:tcPr>
            <w:tcW w:w="494" w:type="pct"/>
            <w:vAlign w:val="center"/>
          </w:tcPr>
          <w:p w14:paraId="298CEF8E" w14:textId="0A3AB5F2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</w:t>
            </w:r>
          </w:p>
        </w:tc>
        <w:tc>
          <w:tcPr>
            <w:tcW w:w="494" w:type="pct"/>
            <w:vAlign w:val="center"/>
          </w:tcPr>
          <w:p w14:paraId="1ECED5B5" w14:textId="2C14BCD2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2</w:t>
            </w:r>
          </w:p>
        </w:tc>
        <w:tc>
          <w:tcPr>
            <w:tcW w:w="494" w:type="pct"/>
            <w:vAlign w:val="center"/>
          </w:tcPr>
          <w:p w14:paraId="7FE9404A" w14:textId="39BF33F3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</w:t>
            </w:r>
          </w:p>
        </w:tc>
        <w:tc>
          <w:tcPr>
            <w:tcW w:w="497" w:type="pct"/>
            <w:vAlign w:val="center"/>
          </w:tcPr>
          <w:p w14:paraId="32545849" w14:textId="597EA7F0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8</w:t>
            </w:r>
          </w:p>
        </w:tc>
        <w:tc>
          <w:tcPr>
            <w:tcW w:w="484" w:type="pct"/>
            <w:vAlign w:val="center"/>
          </w:tcPr>
          <w:p w14:paraId="68CBB6AB" w14:textId="1D4BFF06" w:rsidR="00087B5D" w:rsidRPr="00087B5D" w:rsidRDefault="00087B5D" w:rsidP="00087B5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4</w:t>
            </w:r>
          </w:p>
        </w:tc>
      </w:tr>
      <w:tr w:rsidR="00087B5D" w:rsidRPr="005969E3" w14:paraId="3999144C" w14:textId="77777777" w:rsidTr="00792063">
        <w:tc>
          <w:tcPr>
            <w:tcW w:w="538" w:type="pct"/>
            <w:vAlign w:val="center"/>
          </w:tcPr>
          <w:p w14:paraId="28098C2B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(</w:t>
            </w:r>
            <w:r w:rsidRPr="00843502">
              <w:rPr>
                <w:rFonts w:hint="eastAsia"/>
                <w:sz w:val="16"/>
                <w:szCs w:val="16"/>
              </w:rPr>
              <w:t>95% CI)</w:t>
            </w:r>
          </w:p>
        </w:tc>
        <w:tc>
          <w:tcPr>
            <w:tcW w:w="511" w:type="pct"/>
            <w:vAlign w:val="center"/>
          </w:tcPr>
          <w:p w14:paraId="115307C5" w14:textId="23C1F5D2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395DC23F" w14:textId="72E51C8B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52 (0.25-1.11)</w:t>
            </w:r>
          </w:p>
        </w:tc>
        <w:tc>
          <w:tcPr>
            <w:tcW w:w="497" w:type="pct"/>
            <w:vAlign w:val="center"/>
          </w:tcPr>
          <w:p w14:paraId="5CF1AEC5" w14:textId="2068C796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63 (0.32-1.23)</w:t>
            </w:r>
          </w:p>
        </w:tc>
        <w:tc>
          <w:tcPr>
            <w:tcW w:w="494" w:type="pct"/>
            <w:vAlign w:val="center"/>
          </w:tcPr>
          <w:p w14:paraId="3ECAAB23" w14:textId="4E43AC86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vAlign w:val="center"/>
          </w:tcPr>
          <w:p w14:paraId="001422F4" w14:textId="6165198D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.01 (0.43-2.37)</w:t>
            </w:r>
          </w:p>
        </w:tc>
        <w:tc>
          <w:tcPr>
            <w:tcW w:w="494" w:type="pct"/>
            <w:vAlign w:val="center"/>
          </w:tcPr>
          <w:p w14:paraId="1F8D97D3" w14:textId="5E761840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88 (0.39-1.99)</w:t>
            </w:r>
          </w:p>
        </w:tc>
        <w:tc>
          <w:tcPr>
            <w:tcW w:w="494" w:type="pct"/>
            <w:vAlign w:val="center"/>
          </w:tcPr>
          <w:p w14:paraId="16064170" w14:textId="367C1001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vAlign w:val="center"/>
          </w:tcPr>
          <w:p w14:paraId="09092741" w14:textId="4ECF35A3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70 (0.37-1.35)</w:t>
            </w:r>
          </w:p>
        </w:tc>
        <w:tc>
          <w:tcPr>
            <w:tcW w:w="484" w:type="pct"/>
            <w:vAlign w:val="center"/>
          </w:tcPr>
          <w:p w14:paraId="3F33999E" w14:textId="207F9C3C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.85 (0.46-1.57)</w:t>
            </w:r>
          </w:p>
        </w:tc>
      </w:tr>
      <w:tr w:rsidR="00087B5D" w:rsidRPr="005969E3" w14:paraId="1A9C738A" w14:textId="77777777" w:rsidTr="00EB2B51"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40AC6F8A" w14:textId="77777777" w:rsidR="00087B5D" w:rsidRPr="00843502" w:rsidRDefault="00087B5D" w:rsidP="00087B5D">
            <w:pPr>
              <w:rPr>
                <w:sz w:val="16"/>
                <w:szCs w:val="16"/>
              </w:rPr>
            </w:pPr>
            <w:r w:rsidRPr="00843502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323FE95C" w14:textId="594A2A2A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58E83B4C" w14:textId="0A290C21" w:rsidR="00087B5D" w:rsidRPr="000F14D3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5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24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6037BA62" w14:textId="7816E36A" w:rsidR="00087B5D" w:rsidRPr="000F14D3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76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6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59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54F63165" w14:textId="3F5B13D8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03D1C9D6" w14:textId="5033D24A" w:rsidR="00087B5D" w:rsidRPr="000F14D3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8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4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95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238B790" w14:textId="173B8F51" w:rsidR="00087B5D" w:rsidRPr="000F14D3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79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2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95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74E6D837" w14:textId="5CDD7045" w:rsidR="00087B5D" w:rsidRPr="000F14D3" w:rsidRDefault="00087B5D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5701AC11" w14:textId="7769C15B" w:rsidR="00087B5D" w:rsidRPr="000F14D3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63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3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23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7632EC34" w14:textId="46AFAE6E" w:rsidR="00087B5D" w:rsidRPr="000F14D3" w:rsidRDefault="00A66B36" w:rsidP="00087B5D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7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 xml:space="preserve"> (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6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>35</w:t>
            </w:r>
            <w:r w:rsidR="00087B5D">
              <w:rPr>
                <w:rFonts w:eastAsiaTheme="minorEastAsia" w:hint="eastAsia"/>
                <w:color w:val="2A3037"/>
                <w:sz w:val="16"/>
                <w:szCs w:val="16"/>
              </w:rPr>
              <w:t>)</w:t>
            </w:r>
          </w:p>
        </w:tc>
      </w:tr>
      <w:tr w:rsidR="00EB2B51" w:rsidRPr="005969E3" w14:paraId="350B1C10" w14:textId="77777777" w:rsidTr="00EB2B51"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3748E511" w14:textId="16569BA2" w:rsidR="00EB2B51" w:rsidRPr="00EB2B5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B2B51">
              <w:rPr>
                <w:rFonts w:eastAsia="HY신명조"/>
                <w:sz w:val="16"/>
                <w:szCs w:val="16"/>
              </w:rPr>
              <w:t xml:space="preserve">Abbreviation: N/No., the number of corresponding cases; Ref., Reference; aHR, adjusted Hazard Ratios; CI, Confidence Interval; </w:t>
            </w:r>
            <w:r w:rsidR="002939DA">
              <w:rPr>
                <w:rFonts w:eastAsia="HY신명조" w:hint="eastAsia"/>
                <w:sz w:val="16"/>
                <w:szCs w:val="16"/>
              </w:rPr>
              <w:t>NE, not estimated;</w:t>
            </w:r>
            <w:r w:rsidR="002939DA" w:rsidRPr="00A36106">
              <w:rPr>
                <w:rFonts w:eastAsia="HY신명조"/>
                <w:sz w:val="16"/>
                <w:szCs w:val="16"/>
              </w:rPr>
              <w:t xml:space="preserve"> </w:t>
            </w:r>
            <w:r w:rsidRPr="00EB2B51">
              <w:rPr>
                <w:rFonts w:eastAsia="HY신명조"/>
                <w:sz w:val="16"/>
                <w:szCs w:val="16"/>
              </w:rPr>
              <w:t>BMI, Body Mass Index.</w:t>
            </w:r>
          </w:p>
          <w:p w14:paraId="02889C7D" w14:textId="50427027" w:rsidR="00EB2B5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B2B51">
              <w:rPr>
                <w:rFonts w:eastAsia="HY신명조"/>
                <w:sz w:val="16"/>
                <w:szCs w:val="16"/>
              </w:rPr>
              <w:t xml:space="preserve">1 The models were adjusted for age, sex (men or women), year post-diagnosis, </w:t>
            </w:r>
            <w:r w:rsidR="00295371" w:rsidRPr="00295371">
              <w:rPr>
                <w:rFonts w:eastAsia="HY신명조"/>
                <w:sz w:val="16"/>
                <w:szCs w:val="16"/>
              </w:rPr>
              <w:t>insurance type (local insured, employee insured or medical-aid beneficiary),</w:t>
            </w:r>
            <w:r w:rsidRPr="00EB2B51">
              <w:rPr>
                <w:rFonts w:eastAsia="HY신명조"/>
                <w:sz w:val="16"/>
                <w:szCs w:val="16"/>
              </w:rPr>
              <w:t xml:space="preserve"> income level (decile to tertile; tertile 1 (0,1,2,3,4), tertile 2 (5,6,7), tertile 3 (8,9,10) or missing), and residence (Seoul, metropolitan cities or others). </w:t>
            </w:r>
          </w:p>
          <w:p w14:paraId="2EE28CAD" w14:textId="16B644A6" w:rsidR="00EB2B51" w:rsidRPr="00EB2B5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 xml:space="preserve">2 Colon cancer was defined as ICD-O-3 codes C18.0 and C18.2-C18.9. 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Rectum cancer </w:t>
            </w:r>
            <w:r>
              <w:rPr>
                <w:rFonts w:eastAsia="HY신명조" w:hint="eastAsia"/>
                <w:sz w:val="16"/>
                <w:szCs w:val="16"/>
              </w:rPr>
              <w:t>was defined as ICD-O-3 codes C19.9 and C20.9. Cases of multiple primary cancers (n=7) were excluded from the analysis.</w:t>
            </w:r>
          </w:p>
          <w:p w14:paraId="4DE81CAF" w14:textId="77987935" w:rsidR="00EB2B51" w:rsidRPr="00EB2B5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>3</w:t>
            </w:r>
            <w:r w:rsidRPr="00EB2B51">
              <w:rPr>
                <w:rFonts w:eastAsia="HY신명조"/>
                <w:sz w:val="16"/>
                <w:szCs w:val="16"/>
              </w:rPr>
              <w:t xml:space="preserve"> Participants categorized based on BMI (kg/m²) and waist circumference (cm) - Poor: BMI &lt;19.0 or BMI </w:t>
            </w:r>
            <w:r w:rsidRPr="00EB2B51">
              <w:rPr>
                <w:rFonts w:eastAsia="HY신명조" w:hint="eastAsia"/>
                <w:sz w:val="16"/>
                <w:szCs w:val="16"/>
              </w:rPr>
              <w:t>≥</w:t>
            </w:r>
            <w:r w:rsidRPr="00EB2B51">
              <w:rPr>
                <w:rFonts w:eastAsia="HY신명조"/>
                <w:sz w:val="16"/>
                <w:szCs w:val="16"/>
              </w:rPr>
              <w:t xml:space="preserve">23.0 with waist circumference </w:t>
            </w:r>
            <w:r w:rsidRPr="00EB2B51">
              <w:rPr>
                <w:rFonts w:eastAsia="HY신명조" w:hint="eastAsia"/>
                <w:sz w:val="16"/>
                <w:szCs w:val="16"/>
              </w:rPr>
              <w:t>≥</w:t>
            </w:r>
            <w:r w:rsidRPr="00EB2B51">
              <w:rPr>
                <w:rFonts w:eastAsia="HY신명조"/>
                <w:sz w:val="16"/>
                <w:szCs w:val="16"/>
              </w:rPr>
              <w:t xml:space="preserve">90 (men) or </w:t>
            </w:r>
            <w:r w:rsidRPr="00EB2B51">
              <w:rPr>
                <w:rFonts w:eastAsia="HY신명조" w:hint="eastAsia"/>
                <w:sz w:val="16"/>
                <w:szCs w:val="16"/>
              </w:rPr>
              <w:t>≥</w:t>
            </w:r>
            <w:r w:rsidRPr="00EB2B51">
              <w:rPr>
                <w:rFonts w:eastAsia="HY신명조"/>
                <w:sz w:val="16"/>
                <w:szCs w:val="16"/>
              </w:rPr>
              <w:t xml:space="preserve">80 (women); Moderate: BMI &lt;19.0 or BMI </w:t>
            </w:r>
            <w:r w:rsidRPr="00EB2B51">
              <w:rPr>
                <w:rFonts w:eastAsia="HY신명조" w:hint="eastAsia"/>
                <w:sz w:val="16"/>
                <w:szCs w:val="16"/>
              </w:rPr>
              <w:t>≥</w:t>
            </w:r>
            <w:r w:rsidRPr="00EB2B51">
              <w:rPr>
                <w:rFonts w:eastAsia="HY신명조"/>
                <w:sz w:val="16"/>
                <w:szCs w:val="16"/>
              </w:rPr>
              <w:t xml:space="preserve">23.0 with waist circumference &lt;90 (men) or &lt;80 (women); Good: BMI between 19.0 and 23.0 with waist circumference &lt;90 (men) or &lt;80 (women). </w:t>
            </w:r>
          </w:p>
          <w:p w14:paraId="5CA14509" w14:textId="4913BBAD" w:rsidR="00EB2B51" w:rsidRPr="00EB2B5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>4</w:t>
            </w:r>
            <w:r w:rsidRPr="00EB2B51">
              <w:rPr>
                <w:rFonts w:eastAsia="HY신명조"/>
                <w:sz w:val="16"/>
                <w:szCs w:val="16"/>
              </w:rPr>
              <w:t xml:space="preserve"> Participants categorized based on the number of days of moderate to vigorous physical activity per week - Poor: 0 days; Moderate: 1-4 days; Good group: </w:t>
            </w:r>
            <w:r w:rsidRPr="00EB2B51">
              <w:rPr>
                <w:rFonts w:eastAsia="HY신명조" w:hint="eastAsia"/>
                <w:sz w:val="16"/>
                <w:szCs w:val="16"/>
              </w:rPr>
              <w:t>≥</w:t>
            </w:r>
            <w:r w:rsidRPr="00EB2B51">
              <w:rPr>
                <w:rFonts w:eastAsia="HY신명조"/>
                <w:sz w:val="16"/>
                <w:szCs w:val="16"/>
              </w:rPr>
              <w:t xml:space="preserve">5 days. </w:t>
            </w:r>
          </w:p>
          <w:p w14:paraId="31E2447C" w14:textId="31110865" w:rsidR="00EB2B51" w:rsidRPr="00EB2B5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>5</w:t>
            </w:r>
            <w:r w:rsidRPr="00EB2B51">
              <w:rPr>
                <w:rFonts w:eastAsia="HY신명조"/>
                <w:sz w:val="16"/>
                <w:szCs w:val="16"/>
              </w:rPr>
              <w:t xml:space="preserve"> Participants categorized based on the total alcohol consumption - Poor: heavy drinkers (men: </w:t>
            </w:r>
            <w:r w:rsidRPr="00EB2B51">
              <w:rPr>
                <w:rFonts w:eastAsia="HY신명조" w:hint="eastAsia"/>
                <w:sz w:val="16"/>
                <w:szCs w:val="16"/>
              </w:rPr>
              <w:t>≥</w:t>
            </w:r>
            <w:r w:rsidRPr="00EB2B51">
              <w:rPr>
                <w:rFonts w:eastAsia="HY신명조"/>
                <w:sz w:val="16"/>
                <w:szCs w:val="16"/>
              </w:rPr>
              <w:t xml:space="preserve">2 drink/day, women: </w:t>
            </w:r>
            <w:r w:rsidRPr="00EB2B51">
              <w:rPr>
                <w:rFonts w:eastAsia="HY신명조" w:hint="eastAsia"/>
                <w:sz w:val="16"/>
                <w:szCs w:val="16"/>
              </w:rPr>
              <w:t>≥</w:t>
            </w:r>
            <w:r w:rsidRPr="00EB2B51">
              <w:rPr>
                <w:rFonts w:eastAsia="HY신명조"/>
                <w:sz w:val="16"/>
                <w:szCs w:val="16"/>
              </w:rPr>
              <w:t>1 drink/day); Moderate: light drinkers (men: &lt;2 drink/day, women: &lt;1 drink/day); Good: non-drinkers.</w:t>
            </w:r>
          </w:p>
          <w:p w14:paraId="7DF82E09" w14:textId="34E8C0BD" w:rsidR="00EB2B51" w:rsidRPr="00EB2B51" w:rsidRDefault="00EB2B51" w:rsidP="00EB2B51">
            <w:pPr>
              <w:rPr>
                <w:rFonts w:eastAsia="HY신명조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>6</w:t>
            </w:r>
            <w:r w:rsidRPr="00EB2B51">
              <w:rPr>
                <w:rFonts w:eastAsia="HY신명조"/>
                <w:sz w:val="16"/>
                <w:szCs w:val="16"/>
              </w:rPr>
              <w:t xml:space="preserve"> Participants categorized based on by the smoking status - Poor: current smokers; Moderate: former smokers; Good: non-smokers.</w:t>
            </w:r>
          </w:p>
        </w:tc>
      </w:tr>
    </w:tbl>
    <w:p w14:paraId="59833F05" w14:textId="1D4DAE15" w:rsidR="000F14D3" w:rsidRDefault="000F14D3">
      <w:pPr>
        <w:widowControl/>
        <w:spacing w:line="240" w:lineRule="auto"/>
        <w:jc w:val="left"/>
        <w:rPr>
          <w:rFonts w:eastAsiaTheme="majorEastAsia"/>
          <w:i/>
          <w:color w:val="000000" w:themeColor="text1"/>
          <w:sz w:val="28"/>
          <w:szCs w:val="28"/>
          <w:u w:val="single"/>
        </w:rPr>
      </w:pPr>
    </w:p>
    <w:p w14:paraId="481C0E21" w14:textId="77777777" w:rsidR="000F14D3" w:rsidRDefault="000F14D3">
      <w:pPr>
        <w:widowControl/>
        <w:spacing w:line="240" w:lineRule="auto"/>
        <w:jc w:val="left"/>
        <w:rPr>
          <w:rFonts w:eastAsiaTheme="majorEastAsia"/>
          <w:i/>
          <w:color w:val="000000" w:themeColor="text1"/>
          <w:sz w:val="28"/>
          <w:szCs w:val="28"/>
          <w:u w:val="single"/>
        </w:rPr>
      </w:pPr>
      <w:r>
        <w:rPr>
          <w:rFonts w:eastAsiaTheme="majorEastAsia"/>
          <w:i/>
          <w:color w:val="000000" w:themeColor="text1"/>
          <w:sz w:val="28"/>
          <w:szCs w:val="28"/>
          <w:u w:val="single"/>
        </w:rPr>
        <w:br w:type="page"/>
      </w:r>
    </w:p>
    <w:p w14:paraId="0589F833" w14:textId="3684AE19" w:rsidR="00035289" w:rsidRPr="00867656" w:rsidRDefault="00DC46F9" w:rsidP="00035289">
      <w:pPr>
        <w:pStyle w:val="2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 w:hint="eastAsia"/>
          <w:i/>
          <w:u w:val="single"/>
        </w:rPr>
        <w:t xml:space="preserve">Supplement Table </w:t>
      </w:r>
      <w:r w:rsidR="002939DA">
        <w:rPr>
          <w:rFonts w:ascii="Times New Roman" w:hAnsi="Times New Roman" w:cs="Times New Roman" w:hint="eastAsia"/>
          <w:i/>
          <w:u w:val="single"/>
        </w:rPr>
        <w:t>3</w:t>
      </w:r>
      <w:r w:rsidR="00035289">
        <w:rPr>
          <w:rFonts w:ascii="Times New Roman" w:hAnsi="Times New Roman" w:cs="Times New Roman"/>
          <w:i/>
          <w:u w:val="single"/>
        </w:rPr>
        <w:t xml:space="preserve">. </w:t>
      </w:r>
      <w:r w:rsidR="00035289" w:rsidRPr="00360D82">
        <w:rPr>
          <w:rFonts w:ascii="Times New Roman" w:hAnsi="Times New Roman" w:cs="Times New Roman"/>
          <w:i/>
          <w:u w:val="single"/>
        </w:rPr>
        <w:t>Cox proportional hazard models</w:t>
      </w:r>
      <w:r w:rsidR="00035289">
        <w:rPr>
          <w:rFonts w:ascii="Times New Roman" w:hAnsi="Times New Roman" w:cs="Times New Roman"/>
          <w:i/>
          <w:u w:val="single"/>
        </w:rPr>
        <w:t xml:space="preserve"> f</w:t>
      </w:r>
      <w:r w:rsidR="00035289">
        <w:rPr>
          <w:rFonts w:ascii="Times New Roman" w:hAnsi="Times New Roman" w:cs="Times New Roman" w:hint="eastAsia"/>
          <w:i/>
          <w:u w:val="single"/>
        </w:rPr>
        <w:t xml:space="preserve">or </w:t>
      </w:r>
      <w:r w:rsidR="00035289">
        <w:rPr>
          <w:rFonts w:ascii="Times New Roman" w:hAnsi="Times New Roman" w:cs="Times New Roman"/>
          <w:i/>
          <w:u w:val="single"/>
        </w:rPr>
        <w:t>the</w:t>
      </w:r>
      <w:r w:rsidR="00035289" w:rsidRPr="00360D82">
        <w:rPr>
          <w:rFonts w:ascii="Times New Roman" w:hAnsi="Times New Roman" w:cs="Times New Roman"/>
          <w:i/>
          <w:u w:val="single"/>
        </w:rPr>
        <w:t xml:space="preserve"> association between </w:t>
      </w:r>
      <w:r w:rsidR="00035289">
        <w:rPr>
          <w:rFonts w:ascii="Times New Roman" w:hAnsi="Times New Roman" w:cs="Times New Roman" w:hint="eastAsia"/>
          <w:i/>
          <w:u w:val="single"/>
        </w:rPr>
        <w:t>behavior</w:t>
      </w:r>
      <w:r w:rsidR="00035289">
        <w:rPr>
          <w:rFonts w:ascii="Times New Roman" w:hAnsi="Times New Roman" w:cs="Times New Roman"/>
          <w:i/>
          <w:u w:val="single"/>
        </w:rPr>
        <w:t xml:space="preserve"> changes</w:t>
      </w:r>
      <w:r w:rsidR="00035289" w:rsidRPr="00360D82">
        <w:rPr>
          <w:rFonts w:ascii="Times New Roman" w:hAnsi="Times New Roman" w:cs="Times New Roman"/>
          <w:i/>
          <w:u w:val="single"/>
        </w:rPr>
        <w:t xml:space="preserve"> and </w:t>
      </w:r>
      <w:r w:rsidR="00035289">
        <w:rPr>
          <w:rFonts w:ascii="Times New Roman" w:hAnsi="Times New Roman" w:cs="Times New Roman"/>
          <w:i/>
          <w:u w:val="single"/>
        </w:rPr>
        <w:t>the risk of death</w:t>
      </w:r>
      <w:r w:rsidR="00035289" w:rsidRPr="00360D82">
        <w:rPr>
          <w:rFonts w:ascii="Times New Roman" w:hAnsi="Times New Roman" w:cs="Times New Roman"/>
          <w:i/>
          <w:u w:val="single"/>
        </w:rPr>
        <w:t xml:space="preserve"> by </w:t>
      </w:r>
      <w:r w:rsidR="00035289">
        <w:rPr>
          <w:rFonts w:ascii="Times New Roman" w:hAnsi="Times New Roman" w:cs="Times New Roman" w:hint="eastAsia"/>
          <w:i/>
          <w:u w:val="single"/>
        </w:rPr>
        <w:t>cancer stage</w:t>
      </w:r>
      <w:r>
        <w:rPr>
          <w:rFonts w:ascii="Times New Roman" w:hAnsi="Times New Roman" w:cs="Times New Roman" w:hint="eastAsia"/>
          <w:i/>
          <w:u w:val="single"/>
        </w:rPr>
        <w:t xml:space="preserve"> and age group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46"/>
        <w:gridCol w:w="107"/>
        <w:gridCol w:w="940"/>
        <w:gridCol w:w="203"/>
        <w:gridCol w:w="844"/>
        <w:gridCol w:w="299"/>
        <w:gridCol w:w="748"/>
        <w:gridCol w:w="394"/>
        <w:gridCol w:w="652"/>
        <w:gridCol w:w="490"/>
        <w:gridCol w:w="556"/>
        <w:gridCol w:w="586"/>
        <w:gridCol w:w="460"/>
        <w:gridCol w:w="682"/>
        <w:gridCol w:w="364"/>
        <w:gridCol w:w="778"/>
        <w:gridCol w:w="268"/>
        <w:gridCol w:w="874"/>
        <w:gridCol w:w="173"/>
        <w:gridCol w:w="970"/>
        <w:gridCol w:w="77"/>
        <w:gridCol w:w="1052"/>
      </w:tblGrid>
      <w:tr w:rsidR="00035289" w:rsidRPr="003B75B3" w14:paraId="762F11A7" w14:textId="77777777" w:rsidTr="00792063"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903643E" w14:textId="77777777" w:rsidR="00035289" w:rsidRPr="003B75B3" w:rsidRDefault="00035289" w:rsidP="00792063">
            <w:pPr>
              <w:rPr>
                <w:sz w:val="16"/>
                <w:szCs w:val="16"/>
              </w:rPr>
            </w:pPr>
          </w:p>
        </w:tc>
        <w:tc>
          <w:tcPr>
            <w:tcW w:w="1528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2295C57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b/>
                <w:sz w:val="16"/>
                <w:szCs w:val="16"/>
              </w:rPr>
              <w:t>Stage I (n=1,716)</w:t>
            </w:r>
          </w:p>
        </w:tc>
        <w:tc>
          <w:tcPr>
            <w:tcW w:w="152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7C849D2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b/>
                <w:sz w:val="16"/>
                <w:szCs w:val="16"/>
              </w:rPr>
              <w:t>Stage II (n=1,246)</w:t>
            </w:r>
          </w:p>
        </w:tc>
        <w:tc>
          <w:tcPr>
            <w:tcW w:w="153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9C503C9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b/>
                <w:sz w:val="16"/>
                <w:szCs w:val="16"/>
              </w:rPr>
              <w:t>Stage III (n=1,333)</w:t>
            </w:r>
          </w:p>
        </w:tc>
      </w:tr>
      <w:tr w:rsidR="00035289" w:rsidRPr="003B75B3" w14:paraId="55D2D857" w14:textId="77777777" w:rsidTr="00792063"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397E" w14:textId="77777777" w:rsidR="00035289" w:rsidRPr="003B75B3" w:rsidRDefault="00035289" w:rsidP="00792063">
            <w:pPr>
              <w:rPr>
                <w:rFonts w:eastAsiaTheme="minorEastAsia"/>
                <w:b/>
                <w:sz w:val="16"/>
                <w:szCs w:val="16"/>
              </w:rPr>
            </w:pPr>
            <w:r w:rsidRPr="003B75B3">
              <w:rPr>
                <w:rFonts w:eastAsiaTheme="minorEastAsia" w:hint="eastAsia"/>
                <w:b/>
                <w:sz w:val="16"/>
                <w:szCs w:val="16"/>
              </w:rPr>
              <w:t>Behavior Change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5A22" w14:textId="77777777" w:rsidR="00035289" w:rsidRPr="00E46BB1" w:rsidRDefault="00035289" w:rsidP="00792063">
            <w:pPr>
              <w:jc w:val="center"/>
              <w:rPr>
                <w:rFonts w:eastAsia="HY신명조"/>
                <w:b/>
                <w:bCs/>
                <w:sz w:val="16"/>
                <w:szCs w:val="16"/>
              </w:rPr>
            </w:pPr>
            <w:r w:rsidRPr="00E46BB1">
              <w:rPr>
                <w:rFonts w:eastAsia="HY신명조" w:hint="eastAsia"/>
                <w:b/>
                <w:bCs/>
                <w:sz w:val="16"/>
                <w:szCs w:val="16"/>
              </w:rPr>
              <w:t>Unchanged (poor)</w:t>
            </w:r>
            <w:r w:rsidRPr="00E46BB1">
              <w:rPr>
                <w:rFonts w:eastAsia="HY신명조" w:hint="eastAsi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DAF82" w14:textId="77777777" w:rsidR="00035289" w:rsidRPr="00E46BB1" w:rsidRDefault="00035289" w:rsidP="00792063">
            <w:pPr>
              <w:wordWrap w:val="0"/>
              <w:autoSpaceDE w:val="0"/>
              <w:autoSpaceDN w:val="0"/>
              <w:jc w:val="center"/>
              <w:rPr>
                <w:rFonts w:eastAsia="HY신명조"/>
                <w:b/>
                <w:bCs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Worsen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2C9F3" w14:textId="77777777" w:rsidR="00035289" w:rsidRPr="00E46BB1" w:rsidRDefault="00035289" w:rsidP="00792063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Enhanced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A19D6" w14:textId="77777777" w:rsidR="00035289" w:rsidRPr="00E46BB1" w:rsidRDefault="00035289" w:rsidP="00792063">
            <w:pPr>
              <w:jc w:val="center"/>
              <w:rPr>
                <w:rFonts w:eastAsia="HY신명조"/>
                <w:b/>
                <w:bCs/>
                <w:sz w:val="16"/>
                <w:szCs w:val="16"/>
              </w:rPr>
            </w:pPr>
            <w:r w:rsidRPr="00E46BB1">
              <w:rPr>
                <w:rFonts w:eastAsiaTheme="minorEastAsia" w:hint="eastAsia"/>
                <w:b/>
                <w:bCs/>
                <w:sz w:val="16"/>
                <w:szCs w:val="16"/>
              </w:rPr>
              <w:t>Stable (good)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E072D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="HY신명조" w:hint="eastAsia"/>
                <w:b/>
                <w:bCs/>
                <w:sz w:val="16"/>
                <w:szCs w:val="16"/>
              </w:rPr>
              <w:t>Unchanged (poor)</w:t>
            </w:r>
            <w:r w:rsidRPr="00E46BB1">
              <w:rPr>
                <w:rFonts w:eastAsia="HY신명조" w:hint="eastAsi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61A6B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Worsen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0693D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Enhanced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385A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 w:hint="eastAsia"/>
                <w:b/>
                <w:bCs/>
                <w:sz w:val="16"/>
                <w:szCs w:val="16"/>
              </w:rPr>
              <w:t>Stable (good)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8C3D1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="HY신명조" w:hint="eastAsia"/>
                <w:b/>
                <w:bCs/>
                <w:sz w:val="16"/>
                <w:szCs w:val="16"/>
              </w:rPr>
              <w:t>Unchanged (poor)</w:t>
            </w:r>
            <w:r w:rsidRPr="00E46BB1">
              <w:rPr>
                <w:rFonts w:eastAsia="HY신명조" w:hint="eastAsi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CEAB6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Worsen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3464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Enhanced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7A5DC" w14:textId="77777777" w:rsidR="00035289" w:rsidRPr="003B75B3" w:rsidRDefault="0003528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 w:hint="eastAsia"/>
                <w:b/>
                <w:bCs/>
                <w:sz w:val="16"/>
                <w:szCs w:val="16"/>
              </w:rPr>
              <w:t>Stable (good)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035289" w:rsidRPr="003B75B3" w14:paraId="7FCD8F7D" w14:textId="77777777" w:rsidTr="00792063">
        <w:tc>
          <w:tcPr>
            <w:tcW w:w="5000" w:type="pct"/>
            <w:gridSpan w:val="2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25F45" w14:textId="60431D3D" w:rsidR="00035289" w:rsidRPr="00E46BB1" w:rsidRDefault="00035289" w:rsidP="00792063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</w:rPr>
              <w:t>A</w:t>
            </w:r>
            <w:r>
              <w:rPr>
                <w:rFonts w:eastAsiaTheme="minorEastAsia"/>
                <w:b/>
                <w:bCs/>
                <w:sz w:val="16"/>
                <w:szCs w:val="16"/>
              </w:rPr>
              <w:t>g</w:t>
            </w:r>
            <w:r>
              <w:rPr>
                <w:rFonts w:eastAsiaTheme="minorEastAsia" w:hint="eastAsia"/>
                <w:b/>
                <w:bCs/>
                <w:sz w:val="16"/>
                <w:szCs w:val="16"/>
              </w:rPr>
              <w:t>e &lt;50</w:t>
            </w:r>
            <w:r w:rsidR="00090E47">
              <w:rPr>
                <w:rFonts w:eastAsiaTheme="minorEastAsia" w:hint="eastAsia"/>
                <w:b/>
                <w:bCs/>
                <w:sz w:val="16"/>
                <w:szCs w:val="16"/>
              </w:rPr>
              <w:t xml:space="preserve"> (N=375)</w:t>
            </w:r>
          </w:p>
        </w:tc>
      </w:tr>
      <w:tr w:rsidR="00035289" w:rsidRPr="003B75B3" w14:paraId="760BB923" w14:textId="77777777" w:rsidTr="00792063">
        <w:tc>
          <w:tcPr>
            <w:tcW w:w="796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69BCF" w14:textId="77777777" w:rsidR="00035289" w:rsidRPr="003B75B3" w:rsidRDefault="00035289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a healthy weight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940F2A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16BC96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4DA9EC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7C9E12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C9027D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714941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142644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0CEEDE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34B7A2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75746E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006ABD" w14:textId="77777777" w:rsidR="00035289" w:rsidRPr="003B75B3" w:rsidRDefault="00035289" w:rsidP="00792063">
            <w:pPr>
              <w:jc w:val="center"/>
              <w:rPr>
                <w:sz w:val="16"/>
                <w:szCs w:val="16"/>
              </w:rPr>
            </w:pPr>
          </w:p>
        </w:tc>
      </w:tr>
      <w:tr w:rsidR="00035289" w:rsidRPr="003B75B3" w14:paraId="3CF8EA43" w14:textId="77777777" w:rsidTr="00792063">
        <w:tc>
          <w:tcPr>
            <w:tcW w:w="414" w:type="pct"/>
            <w:vAlign w:val="center"/>
          </w:tcPr>
          <w:p w14:paraId="3ACA63CF" w14:textId="77777777" w:rsidR="00035289" w:rsidRPr="003B75B3" w:rsidRDefault="00035289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0163CBDA" w14:textId="0C448B13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1</w:t>
            </w:r>
          </w:p>
        </w:tc>
        <w:tc>
          <w:tcPr>
            <w:tcW w:w="382" w:type="pct"/>
            <w:gridSpan w:val="2"/>
          </w:tcPr>
          <w:p w14:paraId="6C9020E4" w14:textId="306C54BD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2</w:t>
            </w:r>
          </w:p>
        </w:tc>
        <w:tc>
          <w:tcPr>
            <w:tcW w:w="382" w:type="pct"/>
            <w:gridSpan w:val="2"/>
          </w:tcPr>
          <w:p w14:paraId="704ABB98" w14:textId="3EE8C49B" w:rsidR="00035289" w:rsidRPr="000F3C2D" w:rsidRDefault="000F3C2D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0</w:t>
            </w:r>
          </w:p>
        </w:tc>
        <w:tc>
          <w:tcPr>
            <w:tcW w:w="382" w:type="pct"/>
            <w:gridSpan w:val="2"/>
          </w:tcPr>
          <w:p w14:paraId="7E0BA9D4" w14:textId="4B622E10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1</w:t>
            </w:r>
          </w:p>
        </w:tc>
        <w:tc>
          <w:tcPr>
            <w:tcW w:w="382" w:type="pct"/>
            <w:gridSpan w:val="2"/>
          </w:tcPr>
          <w:p w14:paraId="207F34B6" w14:textId="31DF274B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2</w:t>
            </w:r>
          </w:p>
        </w:tc>
        <w:tc>
          <w:tcPr>
            <w:tcW w:w="382" w:type="pct"/>
            <w:gridSpan w:val="2"/>
          </w:tcPr>
          <w:p w14:paraId="4B15E5FC" w14:textId="02D16A7E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1</w:t>
            </w:r>
          </w:p>
        </w:tc>
        <w:tc>
          <w:tcPr>
            <w:tcW w:w="382" w:type="pct"/>
            <w:gridSpan w:val="2"/>
          </w:tcPr>
          <w:p w14:paraId="2224D369" w14:textId="0E899659" w:rsidR="00035289" w:rsidRPr="000F3C2D" w:rsidRDefault="000F3C2D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6</w:t>
            </w:r>
          </w:p>
        </w:tc>
        <w:tc>
          <w:tcPr>
            <w:tcW w:w="382" w:type="pct"/>
            <w:gridSpan w:val="2"/>
          </w:tcPr>
          <w:p w14:paraId="79CF14F8" w14:textId="3A820D70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1</w:t>
            </w:r>
          </w:p>
        </w:tc>
        <w:tc>
          <w:tcPr>
            <w:tcW w:w="382" w:type="pct"/>
            <w:gridSpan w:val="2"/>
          </w:tcPr>
          <w:p w14:paraId="18646648" w14:textId="01BD1AAF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0</w:t>
            </w:r>
          </w:p>
        </w:tc>
        <w:tc>
          <w:tcPr>
            <w:tcW w:w="382" w:type="pct"/>
            <w:gridSpan w:val="2"/>
          </w:tcPr>
          <w:p w14:paraId="5EB4991E" w14:textId="1FC9FEDD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7</w:t>
            </w:r>
          </w:p>
        </w:tc>
        <w:tc>
          <w:tcPr>
            <w:tcW w:w="382" w:type="pct"/>
            <w:gridSpan w:val="2"/>
          </w:tcPr>
          <w:p w14:paraId="5163003E" w14:textId="62D06488" w:rsidR="00035289" w:rsidRPr="000F3C2D" w:rsidRDefault="000F3C2D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2</w:t>
            </w:r>
          </w:p>
        </w:tc>
        <w:tc>
          <w:tcPr>
            <w:tcW w:w="384" w:type="pct"/>
          </w:tcPr>
          <w:p w14:paraId="5E0D3D63" w14:textId="73C9EE1D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2</w:t>
            </w:r>
          </w:p>
        </w:tc>
      </w:tr>
      <w:tr w:rsidR="00035289" w:rsidRPr="003B75B3" w14:paraId="1576A6F4" w14:textId="77777777" w:rsidTr="00792063">
        <w:tc>
          <w:tcPr>
            <w:tcW w:w="414" w:type="pct"/>
            <w:vAlign w:val="center"/>
          </w:tcPr>
          <w:p w14:paraId="343FEA60" w14:textId="77777777" w:rsidR="00035289" w:rsidRPr="003B75B3" w:rsidRDefault="00035289" w:rsidP="0079206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130F3D25" w14:textId="08775E98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382" w:type="pct"/>
            <w:gridSpan w:val="2"/>
          </w:tcPr>
          <w:p w14:paraId="4AA966DE" w14:textId="45034215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382" w:type="pct"/>
            <w:gridSpan w:val="2"/>
          </w:tcPr>
          <w:p w14:paraId="5FDC35DA" w14:textId="214906A2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382" w:type="pct"/>
            <w:gridSpan w:val="2"/>
          </w:tcPr>
          <w:p w14:paraId="1E0AD8EB" w14:textId="6F9F0691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382" w:type="pct"/>
            <w:gridSpan w:val="2"/>
          </w:tcPr>
          <w:p w14:paraId="2130785A" w14:textId="59E1070E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382" w:type="pct"/>
            <w:gridSpan w:val="2"/>
          </w:tcPr>
          <w:p w14:paraId="5B85EB63" w14:textId="2DCBF186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82" w:type="pct"/>
            <w:gridSpan w:val="2"/>
          </w:tcPr>
          <w:p w14:paraId="3BA414E0" w14:textId="50539A2D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382" w:type="pct"/>
            <w:gridSpan w:val="2"/>
          </w:tcPr>
          <w:p w14:paraId="20C19C09" w14:textId="3A449565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382" w:type="pct"/>
            <w:gridSpan w:val="2"/>
          </w:tcPr>
          <w:p w14:paraId="3E8BC3C3" w14:textId="52A873EE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82" w:type="pct"/>
            <w:gridSpan w:val="2"/>
          </w:tcPr>
          <w:p w14:paraId="12E1D60D" w14:textId="78E81A7F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382" w:type="pct"/>
            <w:gridSpan w:val="2"/>
          </w:tcPr>
          <w:p w14:paraId="7CDD6BC3" w14:textId="3D24FD8C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84" w:type="pct"/>
          </w:tcPr>
          <w:p w14:paraId="557C1D23" w14:textId="0233510A" w:rsidR="00035289" w:rsidRPr="003B75B3" w:rsidRDefault="000F3C2D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5.0</w:t>
            </w:r>
          </w:p>
        </w:tc>
      </w:tr>
      <w:tr w:rsidR="00035289" w:rsidRPr="003B75B3" w14:paraId="06517916" w14:textId="77777777" w:rsidTr="00792063">
        <w:tc>
          <w:tcPr>
            <w:tcW w:w="414" w:type="pct"/>
            <w:vAlign w:val="center"/>
          </w:tcPr>
          <w:p w14:paraId="03EF8CF3" w14:textId="77777777" w:rsidR="00035289" w:rsidRPr="003B75B3" w:rsidRDefault="00035289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17FF037F" w14:textId="5ED55596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2D35E1F9" w14:textId="394143F1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072AE833" w14:textId="17D85656" w:rsidR="00035289" w:rsidRPr="000F3C2D" w:rsidRDefault="000F3C2D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141A9EBB" w14:textId="6174D64A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5C483A3B" w14:textId="5A4DC5CC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59EEE284" w14:textId="74AA190B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3C74D02C" w14:textId="3C8FB774" w:rsidR="00035289" w:rsidRPr="000F3C2D" w:rsidRDefault="000F3C2D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6863093D" w14:textId="707DABBD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3A666086" w14:textId="20326042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0491B5B9" w14:textId="47A37B59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64F520CB" w14:textId="65BFE816" w:rsidR="00035289" w:rsidRPr="000F3C2D" w:rsidRDefault="000F3C2D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</w:t>
            </w:r>
          </w:p>
        </w:tc>
        <w:tc>
          <w:tcPr>
            <w:tcW w:w="384" w:type="pct"/>
          </w:tcPr>
          <w:p w14:paraId="2AF7FA7E" w14:textId="0E377D45" w:rsidR="00035289" w:rsidRPr="000F3C2D" w:rsidRDefault="000F3C2D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</w:tr>
      <w:tr w:rsidR="000F3C2D" w:rsidRPr="003B75B3" w14:paraId="1EE811E1" w14:textId="77777777" w:rsidTr="00792063">
        <w:tc>
          <w:tcPr>
            <w:tcW w:w="414" w:type="pct"/>
            <w:vAlign w:val="center"/>
          </w:tcPr>
          <w:p w14:paraId="332F501A" w14:textId="7ED94EF7" w:rsidR="000F3C2D" w:rsidRPr="003B75B3" w:rsidRDefault="000F3C2D" w:rsidP="000F3C2D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3920D02F" w14:textId="7A44B3FA" w:rsidR="000F3C2D" w:rsidRPr="000F3C2D" w:rsidRDefault="000F3C2D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96428E1" w14:textId="59B0FB37" w:rsidR="000F3C2D" w:rsidRPr="000F3C2D" w:rsidRDefault="000F3C2D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CAE00BA" w14:textId="3DDFB6B9" w:rsidR="000F3C2D" w:rsidRPr="003B75B3" w:rsidRDefault="000F3C2D" w:rsidP="000F3C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0A58AF3C" w14:textId="4A71B684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074748C6" w14:textId="427D34DA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0EBA746" w14:textId="2C2C6E5D" w:rsidR="000F3C2D" w:rsidRPr="00654D59" w:rsidRDefault="000F3C2D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0F3C2D">
              <w:rPr>
                <w:rFonts w:eastAsia="맑은 고딕"/>
                <w:color w:val="000000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076DAFFD" w14:textId="69D8D4B4" w:rsidR="000F3C2D" w:rsidRPr="00654D59" w:rsidRDefault="000F3C2D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0F3C2D">
              <w:rPr>
                <w:rFonts w:eastAsia="맑은 고딕"/>
                <w:color w:val="000000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27F7C38" w14:textId="6B0209FB" w:rsidR="000F3C2D" w:rsidRPr="000F3C2D" w:rsidRDefault="000F3C2D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0F3C2D">
              <w:rPr>
                <w:rFonts w:eastAsia="맑은 고딕"/>
                <w:color w:val="000000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4FCD526D" w14:textId="206F099B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41AFEC0" w14:textId="44F90945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 w:rsidRPr="000F3C2D">
              <w:rPr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7E4352A8" w14:textId="554BF0B7" w:rsidR="000F3C2D" w:rsidRPr="003B75B3" w:rsidRDefault="000F3C2D" w:rsidP="000F3C2D">
            <w:pPr>
              <w:jc w:val="center"/>
              <w:rPr>
                <w:color w:val="000000"/>
                <w:sz w:val="16"/>
                <w:szCs w:val="16"/>
              </w:rPr>
            </w:pPr>
            <w:r w:rsidRPr="000F3C2D">
              <w:rPr>
                <w:color w:val="000000"/>
                <w:sz w:val="16"/>
                <w:szCs w:val="16"/>
              </w:rPr>
              <w:t>NE</w:t>
            </w:r>
          </w:p>
        </w:tc>
        <w:tc>
          <w:tcPr>
            <w:tcW w:w="384" w:type="pct"/>
            <w:vAlign w:val="center"/>
          </w:tcPr>
          <w:p w14:paraId="247B07D4" w14:textId="76BA92F5" w:rsidR="000F3C2D" w:rsidRPr="00654D59" w:rsidRDefault="000F3C2D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0F3C2D">
              <w:rPr>
                <w:rFonts w:eastAsia="맑은 고딕"/>
                <w:color w:val="000000"/>
                <w:sz w:val="16"/>
                <w:szCs w:val="16"/>
              </w:rPr>
              <w:t>NE</w:t>
            </w:r>
          </w:p>
        </w:tc>
      </w:tr>
      <w:tr w:rsidR="000F3C2D" w:rsidRPr="003B75B3" w14:paraId="5415170B" w14:textId="77777777" w:rsidTr="00792063">
        <w:tc>
          <w:tcPr>
            <w:tcW w:w="414" w:type="pct"/>
            <w:vAlign w:val="center"/>
          </w:tcPr>
          <w:p w14:paraId="2A64BBD0" w14:textId="6D791D02" w:rsidR="000F3C2D" w:rsidRPr="003B75B3" w:rsidRDefault="000F3C2D" w:rsidP="000F3C2D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aHR</w:t>
            </w:r>
            <w:r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7585E3FD" w14:textId="63508F4A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70DE6C5" w14:textId="55292CA6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31473DF" w14:textId="276F03E9" w:rsidR="000F3C2D" w:rsidRPr="003B75B3" w:rsidRDefault="000F3C2D" w:rsidP="000F3C2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45DF0BD9" w14:textId="36E16489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18D6579B" w14:textId="7C79ED53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45893C6" w14:textId="559DDD5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39A2D74F" w14:textId="7749956E" w:rsidR="000F3C2D" w:rsidRPr="003B75B3" w:rsidRDefault="000F3C2D" w:rsidP="000F3C2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7BEF8B6B" w14:textId="7C5CC18D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FC489F3" w14:textId="74463D93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9A6C210" w14:textId="07966423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C1C1370" w14:textId="342E2ECF" w:rsidR="000F3C2D" w:rsidRPr="003B75B3" w:rsidRDefault="000F3C2D" w:rsidP="000F3C2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4" w:type="pct"/>
            <w:vAlign w:val="center"/>
          </w:tcPr>
          <w:p w14:paraId="5F7985F6" w14:textId="5E1CE024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</w:tr>
      <w:tr w:rsidR="000F3C2D" w:rsidRPr="003B75B3" w14:paraId="64075FEF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4821D152" w14:textId="77777777" w:rsidR="000F3C2D" w:rsidRPr="003B75B3" w:rsidRDefault="000F3C2D" w:rsidP="000F3C2D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physically active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46805D6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35B4D4C9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7553E807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2EF9398C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2A218401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62D1F387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2B7861BA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4449F4B0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643CCECA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0BD606D5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</w:tcPr>
          <w:p w14:paraId="2CD0DEFD" w14:textId="77777777" w:rsidR="000F3C2D" w:rsidRPr="003B75B3" w:rsidRDefault="000F3C2D" w:rsidP="000F3C2D">
            <w:pPr>
              <w:jc w:val="center"/>
              <w:rPr>
                <w:sz w:val="16"/>
                <w:szCs w:val="16"/>
              </w:rPr>
            </w:pPr>
          </w:p>
        </w:tc>
      </w:tr>
      <w:tr w:rsidR="000F3C2D" w:rsidRPr="003B75B3" w14:paraId="72111403" w14:textId="77777777" w:rsidTr="00792063">
        <w:tc>
          <w:tcPr>
            <w:tcW w:w="414" w:type="pct"/>
            <w:vAlign w:val="center"/>
          </w:tcPr>
          <w:p w14:paraId="09F82D5E" w14:textId="77777777" w:rsidR="000F3C2D" w:rsidRPr="003B75B3" w:rsidRDefault="000F3C2D" w:rsidP="000F3C2D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10F124F3" w14:textId="219D93E6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5</w:t>
            </w:r>
          </w:p>
        </w:tc>
        <w:tc>
          <w:tcPr>
            <w:tcW w:w="382" w:type="pct"/>
            <w:gridSpan w:val="2"/>
          </w:tcPr>
          <w:p w14:paraId="0E2341CB" w14:textId="639865A7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3</w:t>
            </w:r>
          </w:p>
        </w:tc>
        <w:tc>
          <w:tcPr>
            <w:tcW w:w="382" w:type="pct"/>
            <w:gridSpan w:val="2"/>
          </w:tcPr>
          <w:p w14:paraId="799FAF1B" w14:textId="2AAAF3C0" w:rsidR="000F3C2D" w:rsidRPr="000F3C2D" w:rsidRDefault="00ED2BC6" w:rsidP="000F3C2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4</w:t>
            </w:r>
          </w:p>
        </w:tc>
        <w:tc>
          <w:tcPr>
            <w:tcW w:w="382" w:type="pct"/>
            <w:gridSpan w:val="2"/>
          </w:tcPr>
          <w:p w14:paraId="7E0D9F02" w14:textId="25740EF5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2</w:t>
            </w:r>
          </w:p>
        </w:tc>
        <w:tc>
          <w:tcPr>
            <w:tcW w:w="382" w:type="pct"/>
            <w:gridSpan w:val="2"/>
          </w:tcPr>
          <w:p w14:paraId="6B9A07D6" w14:textId="5D741BA0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2</w:t>
            </w:r>
          </w:p>
        </w:tc>
        <w:tc>
          <w:tcPr>
            <w:tcW w:w="382" w:type="pct"/>
            <w:gridSpan w:val="2"/>
          </w:tcPr>
          <w:p w14:paraId="0F2B7D2E" w14:textId="2EC58F55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9</w:t>
            </w:r>
          </w:p>
        </w:tc>
        <w:tc>
          <w:tcPr>
            <w:tcW w:w="382" w:type="pct"/>
            <w:gridSpan w:val="2"/>
          </w:tcPr>
          <w:p w14:paraId="126DF880" w14:textId="00A814B7" w:rsidR="000F3C2D" w:rsidRPr="000F3C2D" w:rsidRDefault="00ED2BC6" w:rsidP="000F3C2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0</w:t>
            </w:r>
          </w:p>
        </w:tc>
        <w:tc>
          <w:tcPr>
            <w:tcW w:w="382" w:type="pct"/>
            <w:gridSpan w:val="2"/>
          </w:tcPr>
          <w:p w14:paraId="1FE2EF1D" w14:textId="73570878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9</w:t>
            </w:r>
          </w:p>
        </w:tc>
        <w:tc>
          <w:tcPr>
            <w:tcW w:w="382" w:type="pct"/>
            <w:gridSpan w:val="2"/>
          </w:tcPr>
          <w:p w14:paraId="5FFBF03E" w14:textId="549315F6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9</w:t>
            </w:r>
          </w:p>
        </w:tc>
        <w:tc>
          <w:tcPr>
            <w:tcW w:w="382" w:type="pct"/>
            <w:gridSpan w:val="2"/>
          </w:tcPr>
          <w:p w14:paraId="5F3C6A04" w14:textId="052B47DD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9</w:t>
            </w:r>
          </w:p>
        </w:tc>
        <w:tc>
          <w:tcPr>
            <w:tcW w:w="382" w:type="pct"/>
            <w:gridSpan w:val="2"/>
          </w:tcPr>
          <w:p w14:paraId="2BBC0015" w14:textId="41AE085C" w:rsidR="000F3C2D" w:rsidRPr="000F3C2D" w:rsidRDefault="00ED2BC6" w:rsidP="000F3C2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9</w:t>
            </w:r>
          </w:p>
        </w:tc>
        <w:tc>
          <w:tcPr>
            <w:tcW w:w="384" w:type="pct"/>
          </w:tcPr>
          <w:p w14:paraId="665BFD4B" w14:textId="6C6E676D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4</w:t>
            </w:r>
          </w:p>
        </w:tc>
      </w:tr>
      <w:tr w:rsidR="000F3C2D" w:rsidRPr="003B75B3" w14:paraId="3287F0E6" w14:textId="77777777" w:rsidTr="00792063">
        <w:tc>
          <w:tcPr>
            <w:tcW w:w="414" w:type="pct"/>
            <w:vAlign w:val="center"/>
          </w:tcPr>
          <w:p w14:paraId="1439BB44" w14:textId="77777777" w:rsidR="000F3C2D" w:rsidRPr="003B75B3" w:rsidRDefault="000F3C2D" w:rsidP="000F3C2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05D1E311" w14:textId="24B938BF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82" w:type="pct"/>
            <w:gridSpan w:val="2"/>
          </w:tcPr>
          <w:p w14:paraId="6000C1F7" w14:textId="7268727B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82" w:type="pct"/>
            <w:gridSpan w:val="2"/>
          </w:tcPr>
          <w:p w14:paraId="181E02D0" w14:textId="2F93B4FC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382" w:type="pct"/>
            <w:gridSpan w:val="2"/>
          </w:tcPr>
          <w:p w14:paraId="525EB67C" w14:textId="135F1B54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382" w:type="pct"/>
            <w:gridSpan w:val="2"/>
          </w:tcPr>
          <w:p w14:paraId="168B937C" w14:textId="62552E4B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382" w:type="pct"/>
            <w:gridSpan w:val="2"/>
          </w:tcPr>
          <w:p w14:paraId="03A5A6C3" w14:textId="0EFCC20F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82" w:type="pct"/>
            <w:gridSpan w:val="2"/>
          </w:tcPr>
          <w:p w14:paraId="04FB287D" w14:textId="4A32EF37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382" w:type="pct"/>
            <w:gridSpan w:val="2"/>
          </w:tcPr>
          <w:p w14:paraId="324CE5E1" w14:textId="6642738B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382" w:type="pct"/>
            <w:gridSpan w:val="2"/>
          </w:tcPr>
          <w:p w14:paraId="4B1BB17E" w14:textId="4967A458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382" w:type="pct"/>
            <w:gridSpan w:val="2"/>
          </w:tcPr>
          <w:p w14:paraId="007516EE" w14:textId="3A668983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382" w:type="pct"/>
            <w:gridSpan w:val="2"/>
          </w:tcPr>
          <w:p w14:paraId="26FD4802" w14:textId="74E9CADA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384" w:type="pct"/>
          </w:tcPr>
          <w:p w14:paraId="5DC03A42" w14:textId="3566DCBB" w:rsidR="000F3C2D" w:rsidRPr="003B75B3" w:rsidRDefault="00ED2BC6" w:rsidP="000F3C2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6.3</w:t>
            </w:r>
          </w:p>
        </w:tc>
      </w:tr>
      <w:tr w:rsidR="000F3C2D" w:rsidRPr="003B75B3" w14:paraId="04549610" w14:textId="77777777" w:rsidTr="00792063">
        <w:tc>
          <w:tcPr>
            <w:tcW w:w="414" w:type="pct"/>
            <w:vAlign w:val="center"/>
          </w:tcPr>
          <w:p w14:paraId="24316D8A" w14:textId="77777777" w:rsidR="000F3C2D" w:rsidRPr="003B75B3" w:rsidRDefault="000F3C2D" w:rsidP="000F3C2D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174413A3" w14:textId="4D7C3B64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29B21927" w14:textId="31FF50DB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307BA4D7" w14:textId="2ACDC01F" w:rsidR="000F3C2D" w:rsidRPr="000F3C2D" w:rsidRDefault="00ED2BC6" w:rsidP="000F3C2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126FA460" w14:textId="32502195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6001A94D" w14:textId="47250D12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3AC8D22E" w14:textId="7373515D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4533F512" w14:textId="2A055738" w:rsidR="000F3C2D" w:rsidRPr="000F3C2D" w:rsidRDefault="00ED2BC6" w:rsidP="000F3C2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754D7C84" w14:textId="29EFD1B1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38AED102" w14:textId="704C3EAD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259519B6" w14:textId="380D68B6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640828BE" w14:textId="7576DD50" w:rsidR="000F3C2D" w:rsidRPr="000F3C2D" w:rsidRDefault="00ED2BC6" w:rsidP="000F3C2D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</w:p>
        </w:tc>
        <w:tc>
          <w:tcPr>
            <w:tcW w:w="384" w:type="pct"/>
          </w:tcPr>
          <w:p w14:paraId="280FE1C2" w14:textId="6C15460A" w:rsidR="000F3C2D" w:rsidRPr="000F3C2D" w:rsidRDefault="00ED2BC6" w:rsidP="000F3C2D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</w:tr>
      <w:tr w:rsidR="00ED2BC6" w:rsidRPr="003B75B3" w14:paraId="19171E81" w14:textId="77777777" w:rsidTr="00792063">
        <w:tc>
          <w:tcPr>
            <w:tcW w:w="414" w:type="pct"/>
            <w:vAlign w:val="center"/>
          </w:tcPr>
          <w:p w14:paraId="3C0D9B56" w14:textId="77777777" w:rsidR="00ED2BC6" w:rsidRDefault="00ED2BC6" w:rsidP="00ED2BC6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710CFC92" w14:textId="77777777" w:rsidR="00ED2BC6" w:rsidRPr="003B75B3" w:rsidRDefault="00ED2BC6" w:rsidP="00ED2BC6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1A424E13" w14:textId="06668884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37BE5EA" w14:textId="35F8571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1F3786C2" w14:textId="1331D9B6" w:rsidR="00ED2BC6" w:rsidRPr="003B75B3" w:rsidRDefault="00ED2BC6" w:rsidP="00ED2BC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B8EB65C" w14:textId="7A79D21C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1CF6B460" w14:textId="2E7E88D0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8EE9C49" w14:textId="47536B2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  <w:r w:rsidRPr="000F3C2D">
              <w:rPr>
                <w:rFonts w:eastAsia="맑은 고딕"/>
                <w:color w:val="000000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B5957EE" w14:textId="66429DF8" w:rsidR="00ED2BC6" w:rsidRPr="003B75B3" w:rsidRDefault="00ED2BC6" w:rsidP="00ED2BC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3C2D">
              <w:rPr>
                <w:rFonts w:eastAsia="맑은 고딕"/>
                <w:color w:val="000000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16D03D3A" w14:textId="24B3150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  <w:r w:rsidRPr="000F3C2D">
              <w:rPr>
                <w:rFonts w:eastAsia="맑은 고딕"/>
                <w:color w:val="000000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4DC98621" w14:textId="053A7088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8CE189E" w14:textId="2DFBD3B8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  <w:r w:rsidRPr="000F3C2D">
              <w:rPr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09215BFC" w14:textId="77777777" w:rsidR="00ED2BC6" w:rsidRDefault="00ED2BC6" w:rsidP="00ED2BC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 xml:space="preserve">0.73 </w:t>
            </w:r>
          </w:p>
          <w:p w14:paraId="4120E877" w14:textId="6490267C" w:rsidR="00ED2BC6" w:rsidRPr="00ED2BC6" w:rsidRDefault="00ED2BC6" w:rsidP="00ED2BC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(0.04-12.82)</w:t>
            </w:r>
          </w:p>
        </w:tc>
        <w:tc>
          <w:tcPr>
            <w:tcW w:w="384" w:type="pct"/>
            <w:vAlign w:val="center"/>
          </w:tcPr>
          <w:p w14:paraId="2B639ABB" w14:textId="77777777" w:rsidR="00ED2BC6" w:rsidRDefault="00ED2BC6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0.76 </w:t>
            </w:r>
          </w:p>
          <w:p w14:paraId="08394BA1" w14:textId="5FD28C77" w:rsidR="00ED2BC6" w:rsidRPr="00ED2BC6" w:rsidRDefault="00ED2BC6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7-8.55)</w:t>
            </w:r>
          </w:p>
        </w:tc>
      </w:tr>
      <w:tr w:rsidR="00CC1DB4" w:rsidRPr="003B75B3" w14:paraId="7618A8EE" w14:textId="77777777" w:rsidTr="00792063">
        <w:tc>
          <w:tcPr>
            <w:tcW w:w="414" w:type="pct"/>
            <w:vAlign w:val="center"/>
          </w:tcPr>
          <w:p w14:paraId="26FA0B7D" w14:textId="77777777" w:rsidR="00CC1DB4" w:rsidRDefault="00CC1DB4" w:rsidP="00CC1DB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61977EF8" w14:textId="77777777" w:rsidR="00CC1DB4" w:rsidRPr="003B75B3" w:rsidRDefault="00CC1DB4" w:rsidP="00CC1DB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0BEED1A7" w14:textId="268FE1EF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20C2744" w14:textId="51758CDA" w:rsidR="00CC1DB4" w:rsidRPr="00ED2BC6" w:rsidRDefault="00CC1DB4" w:rsidP="00CC1DB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399CFAD4" w14:textId="6F202ADA" w:rsidR="00CC1DB4" w:rsidRPr="003B75B3" w:rsidRDefault="00CC1DB4" w:rsidP="00CC1DB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3CBB407F" w14:textId="129B2A61" w:rsidR="00CC1DB4" w:rsidRPr="003B75B3" w:rsidRDefault="00CC1DB4" w:rsidP="00CC1DB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76A61217" w14:textId="0962B882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E911B7F" w14:textId="483DC04C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13C1B5A" w14:textId="1C6C687C" w:rsidR="00CC1DB4" w:rsidRPr="003B75B3" w:rsidRDefault="00CC1DB4" w:rsidP="00CC1DB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3C9EE786" w14:textId="0E4CDCC0" w:rsidR="00CC1DB4" w:rsidRPr="003B75B3" w:rsidRDefault="00CC1DB4" w:rsidP="00CC1DB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3724D8EC" w14:textId="16B87623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762382D" w14:textId="7BEF4927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 w:rsidRPr="000F3C2D">
              <w:rPr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485E8428" w14:textId="01EFA12D" w:rsidR="00CC1DB4" w:rsidRDefault="00CC1DB4" w:rsidP="00CC1DB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6</w:t>
            </w:r>
          </w:p>
          <w:p w14:paraId="2F07AC54" w14:textId="725F9D41" w:rsidR="00CC1DB4" w:rsidRPr="003B75B3" w:rsidRDefault="00CC1DB4" w:rsidP="00CC1DB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1-14.27)</w:t>
            </w:r>
          </w:p>
        </w:tc>
        <w:tc>
          <w:tcPr>
            <w:tcW w:w="384" w:type="pct"/>
            <w:vAlign w:val="center"/>
          </w:tcPr>
          <w:p w14:paraId="509F21D9" w14:textId="7CB5F61E" w:rsidR="00CC1DB4" w:rsidRDefault="00CC1DB4" w:rsidP="00CC1DB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.73</w:t>
            </w:r>
          </w:p>
          <w:p w14:paraId="249B5500" w14:textId="0852CE46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0-215.16)</w:t>
            </w:r>
          </w:p>
        </w:tc>
      </w:tr>
      <w:tr w:rsidR="00ED2BC6" w:rsidRPr="003B75B3" w14:paraId="7EF68FA8" w14:textId="77777777" w:rsidTr="00792063">
        <w:tc>
          <w:tcPr>
            <w:tcW w:w="835" w:type="pct"/>
            <w:gridSpan w:val="3"/>
            <w:shd w:val="clear" w:color="auto" w:fill="D9D9D9" w:themeFill="background1" w:themeFillShade="D9"/>
            <w:vAlign w:val="center"/>
          </w:tcPr>
          <w:p w14:paraId="2B159AB0" w14:textId="77777777" w:rsidR="00ED2BC6" w:rsidRPr="003B75B3" w:rsidRDefault="00ED2BC6" w:rsidP="00ED2BC6">
            <w:pPr>
              <w:rPr>
                <w:b/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Limit alcohol consumption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76DC1EE3" w14:textId="77777777" w:rsidR="00ED2BC6" w:rsidRPr="003B75B3" w:rsidRDefault="00ED2BC6" w:rsidP="00ED2BC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7599D935" w14:textId="7777777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2A2EB214" w14:textId="7777777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5C726B6D" w14:textId="7777777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2C901D59" w14:textId="7777777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2FC2B6A0" w14:textId="7777777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5BE4E30D" w14:textId="7777777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76E75C23" w14:textId="7777777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24C69291" w14:textId="7777777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gridSpan w:val="2"/>
            <w:shd w:val="clear" w:color="auto" w:fill="D9D9D9" w:themeFill="background1" w:themeFillShade="D9"/>
            <w:vAlign w:val="center"/>
          </w:tcPr>
          <w:p w14:paraId="70F19539" w14:textId="77777777" w:rsidR="00ED2BC6" w:rsidRPr="003B75B3" w:rsidRDefault="00ED2BC6" w:rsidP="00ED2BC6">
            <w:pPr>
              <w:jc w:val="center"/>
              <w:rPr>
                <w:sz w:val="16"/>
                <w:szCs w:val="16"/>
              </w:rPr>
            </w:pPr>
          </w:p>
        </w:tc>
      </w:tr>
      <w:tr w:rsidR="00ED2BC6" w:rsidRPr="003B75B3" w14:paraId="2F0643A7" w14:textId="77777777" w:rsidTr="00792063">
        <w:tc>
          <w:tcPr>
            <w:tcW w:w="414" w:type="pct"/>
            <w:vAlign w:val="center"/>
          </w:tcPr>
          <w:p w14:paraId="53F22C39" w14:textId="77777777" w:rsidR="00ED2BC6" w:rsidRPr="003B75B3" w:rsidRDefault="00ED2BC6" w:rsidP="00ED2BC6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0C975ADB" w14:textId="4F4BAF29" w:rsidR="00ED2BC6" w:rsidRPr="00ED2BC6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5</w:t>
            </w:r>
          </w:p>
        </w:tc>
        <w:tc>
          <w:tcPr>
            <w:tcW w:w="382" w:type="pct"/>
            <w:gridSpan w:val="2"/>
          </w:tcPr>
          <w:p w14:paraId="2585365D" w14:textId="78E0CE41" w:rsidR="00ED2BC6" w:rsidRPr="00ED2BC6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7</w:t>
            </w:r>
          </w:p>
        </w:tc>
        <w:tc>
          <w:tcPr>
            <w:tcW w:w="382" w:type="pct"/>
            <w:gridSpan w:val="2"/>
          </w:tcPr>
          <w:p w14:paraId="0283471C" w14:textId="65E3815C" w:rsidR="00ED2BC6" w:rsidRPr="00ED2BC6" w:rsidRDefault="00CC1DB4" w:rsidP="00ED2BC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0</w:t>
            </w:r>
          </w:p>
        </w:tc>
        <w:tc>
          <w:tcPr>
            <w:tcW w:w="382" w:type="pct"/>
            <w:gridSpan w:val="2"/>
          </w:tcPr>
          <w:p w14:paraId="014BAEEE" w14:textId="1F545F2D" w:rsidR="00ED2BC6" w:rsidRPr="00ED2BC6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2</w:t>
            </w:r>
          </w:p>
        </w:tc>
        <w:tc>
          <w:tcPr>
            <w:tcW w:w="382" w:type="pct"/>
            <w:gridSpan w:val="2"/>
          </w:tcPr>
          <w:p w14:paraId="4F8284F4" w14:textId="02D3F61A" w:rsidR="00ED2BC6" w:rsidRPr="00ED2BC6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</w:t>
            </w:r>
          </w:p>
        </w:tc>
        <w:tc>
          <w:tcPr>
            <w:tcW w:w="382" w:type="pct"/>
            <w:gridSpan w:val="2"/>
          </w:tcPr>
          <w:p w14:paraId="5D3360B8" w14:textId="251995B0" w:rsidR="00ED2BC6" w:rsidRPr="00ED2BC6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2</w:t>
            </w:r>
          </w:p>
        </w:tc>
        <w:tc>
          <w:tcPr>
            <w:tcW w:w="382" w:type="pct"/>
            <w:gridSpan w:val="2"/>
          </w:tcPr>
          <w:p w14:paraId="17126902" w14:textId="76E0D987" w:rsidR="00ED2BC6" w:rsidRPr="00ED2BC6" w:rsidRDefault="00CC1DB4" w:rsidP="00ED2BC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7</w:t>
            </w:r>
          </w:p>
        </w:tc>
        <w:tc>
          <w:tcPr>
            <w:tcW w:w="382" w:type="pct"/>
            <w:gridSpan w:val="2"/>
          </w:tcPr>
          <w:p w14:paraId="3853365D" w14:textId="1FF551E1" w:rsidR="00ED2BC6" w:rsidRPr="00ED2BC6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4</w:t>
            </w:r>
          </w:p>
        </w:tc>
        <w:tc>
          <w:tcPr>
            <w:tcW w:w="382" w:type="pct"/>
            <w:gridSpan w:val="2"/>
          </w:tcPr>
          <w:p w14:paraId="6B594FF2" w14:textId="039F17C0" w:rsidR="00ED2BC6" w:rsidRPr="00ED2BC6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1</w:t>
            </w:r>
          </w:p>
        </w:tc>
        <w:tc>
          <w:tcPr>
            <w:tcW w:w="382" w:type="pct"/>
            <w:gridSpan w:val="2"/>
          </w:tcPr>
          <w:p w14:paraId="5C5CDFAA" w14:textId="14B5F59E" w:rsidR="00ED2BC6" w:rsidRPr="00ED2BC6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0</w:t>
            </w:r>
          </w:p>
        </w:tc>
        <w:tc>
          <w:tcPr>
            <w:tcW w:w="382" w:type="pct"/>
            <w:gridSpan w:val="2"/>
          </w:tcPr>
          <w:p w14:paraId="71FD5432" w14:textId="435AA96A" w:rsidR="00ED2BC6" w:rsidRPr="00ED2BC6" w:rsidRDefault="00CC1DB4" w:rsidP="00ED2BC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0</w:t>
            </w:r>
          </w:p>
        </w:tc>
        <w:tc>
          <w:tcPr>
            <w:tcW w:w="384" w:type="pct"/>
          </w:tcPr>
          <w:p w14:paraId="1E940165" w14:textId="01559D97" w:rsidR="00ED2BC6" w:rsidRPr="00ED2BC6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0</w:t>
            </w:r>
          </w:p>
        </w:tc>
      </w:tr>
      <w:tr w:rsidR="00ED2BC6" w:rsidRPr="003B75B3" w14:paraId="36D08022" w14:textId="77777777" w:rsidTr="00792063">
        <w:tc>
          <w:tcPr>
            <w:tcW w:w="414" w:type="pct"/>
            <w:vAlign w:val="center"/>
          </w:tcPr>
          <w:p w14:paraId="1E5E2DD8" w14:textId="77777777" w:rsidR="00ED2BC6" w:rsidRPr="003B75B3" w:rsidRDefault="00ED2BC6" w:rsidP="00ED2BC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1E117895" w14:textId="782FF95B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382" w:type="pct"/>
            <w:gridSpan w:val="2"/>
          </w:tcPr>
          <w:p w14:paraId="1F4BC00D" w14:textId="0EAFA841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382" w:type="pct"/>
            <w:gridSpan w:val="2"/>
          </w:tcPr>
          <w:p w14:paraId="381376FC" w14:textId="1D4E7D96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382" w:type="pct"/>
            <w:gridSpan w:val="2"/>
          </w:tcPr>
          <w:p w14:paraId="5DC8673B" w14:textId="6E855CAC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382" w:type="pct"/>
            <w:gridSpan w:val="2"/>
          </w:tcPr>
          <w:p w14:paraId="6C2D196C" w14:textId="27F5498E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82" w:type="pct"/>
            <w:gridSpan w:val="2"/>
          </w:tcPr>
          <w:p w14:paraId="19354005" w14:textId="317A3F89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82" w:type="pct"/>
            <w:gridSpan w:val="2"/>
          </w:tcPr>
          <w:p w14:paraId="2AE5B5FE" w14:textId="0FC4625B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382" w:type="pct"/>
            <w:gridSpan w:val="2"/>
          </w:tcPr>
          <w:p w14:paraId="49839143" w14:textId="347EB3E1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382" w:type="pct"/>
            <w:gridSpan w:val="2"/>
          </w:tcPr>
          <w:p w14:paraId="576895D3" w14:textId="70116C2C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82" w:type="pct"/>
            <w:gridSpan w:val="2"/>
          </w:tcPr>
          <w:p w14:paraId="62489B5D" w14:textId="30F17CB9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82" w:type="pct"/>
            <w:gridSpan w:val="2"/>
          </w:tcPr>
          <w:p w14:paraId="167D2537" w14:textId="2AA47ADB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384" w:type="pct"/>
          </w:tcPr>
          <w:p w14:paraId="5A096E12" w14:textId="40496D69" w:rsidR="00ED2BC6" w:rsidRPr="003B75B3" w:rsidRDefault="00CC1DB4" w:rsidP="00ED2B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7.5</w:t>
            </w:r>
          </w:p>
        </w:tc>
      </w:tr>
      <w:tr w:rsidR="00ED2BC6" w:rsidRPr="003B75B3" w14:paraId="70A6E202" w14:textId="77777777" w:rsidTr="00792063">
        <w:tc>
          <w:tcPr>
            <w:tcW w:w="414" w:type="pct"/>
            <w:vAlign w:val="center"/>
          </w:tcPr>
          <w:p w14:paraId="77D058C9" w14:textId="77777777" w:rsidR="00ED2BC6" w:rsidRPr="00CC1DB4" w:rsidRDefault="00ED2BC6" w:rsidP="00ED2BC6">
            <w:pPr>
              <w:rPr>
                <w:sz w:val="16"/>
                <w:szCs w:val="16"/>
              </w:rPr>
            </w:pPr>
            <w:r w:rsidRPr="00CC1DB4">
              <w:rPr>
                <w:rFonts w:hint="eastAsia"/>
                <w:sz w:val="16"/>
                <w:szCs w:val="16"/>
              </w:rPr>
              <w:t>N</w:t>
            </w:r>
            <w:r w:rsidRPr="00CC1DB4">
              <w:rPr>
                <w:sz w:val="16"/>
                <w:szCs w:val="16"/>
              </w:rPr>
              <w:t>o</w:t>
            </w:r>
            <w:r w:rsidRPr="00CC1DB4">
              <w:rPr>
                <w:rFonts w:hint="eastAsia"/>
                <w:sz w:val="16"/>
                <w:szCs w:val="16"/>
              </w:rPr>
              <w:t>.</w:t>
            </w:r>
            <w:r w:rsidRPr="00CC1DB4">
              <w:rPr>
                <w:sz w:val="16"/>
                <w:szCs w:val="16"/>
              </w:rPr>
              <w:t xml:space="preserve"> of </w:t>
            </w:r>
            <w:r w:rsidRPr="00CC1DB4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0EEB1F51" w14:textId="498971E9" w:rsidR="00ED2BC6" w:rsidRPr="00CC1DB4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CC1DB4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6D1D297C" w14:textId="38E3C366" w:rsidR="00ED2BC6" w:rsidRPr="00CC1DB4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CC1DB4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12CD69B1" w14:textId="14CBEC09" w:rsidR="00ED2BC6" w:rsidRPr="00CC1DB4" w:rsidRDefault="00CC1DB4" w:rsidP="00ED2BC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 w:rsidRPr="00CC1DB4"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6D5C77A6" w14:textId="6E2ACFC9" w:rsidR="00ED2BC6" w:rsidRPr="00CC1DB4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CC1DB4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0F671F08" w14:textId="7B724CE6" w:rsidR="00ED2BC6" w:rsidRPr="00CC1DB4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CC1DB4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021E35F9" w14:textId="6AFD0F8F" w:rsidR="00ED2BC6" w:rsidRPr="00CC1DB4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CC1DB4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5C09508C" w14:textId="094AD278" w:rsidR="00ED2BC6" w:rsidRPr="00CC1DB4" w:rsidRDefault="00CC1DB4" w:rsidP="00ED2BC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 w:rsidRPr="00CC1DB4">
              <w:rPr>
                <w:rFonts w:eastAsiaTheme="minorEastAsia" w:hint="eastAsia"/>
                <w:color w:val="2A3037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6C63E273" w14:textId="16790044" w:rsidR="00ED2BC6" w:rsidRPr="00CC1DB4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CC1DB4">
              <w:rPr>
                <w:rFonts w:eastAsiaTheme="minorEastAsia" w:hint="eastAsia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4EF35395" w14:textId="3B0BECCC" w:rsidR="00ED2BC6" w:rsidRPr="00CC1DB4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CC1DB4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67DA5411" w14:textId="53881B82" w:rsidR="00ED2BC6" w:rsidRPr="00CC1DB4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CC1DB4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3DD80151" w14:textId="27943C6B" w:rsidR="00ED2BC6" w:rsidRPr="00CC1DB4" w:rsidRDefault="00CC1DB4" w:rsidP="00ED2BC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 w:rsidRPr="00CC1DB4">
              <w:rPr>
                <w:rFonts w:eastAsiaTheme="minorEastAsia" w:hint="eastAsia"/>
                <w:color w:val="2A3037"/>
                <w:sz w:val="16"/>
                <w:szCs w:val="16"/>
              </w:rPr>
              <w:t>4</w:t>
            </w:r>
          </w:p>
        </w:tc>
        <w:tc>
          <w:tcPr>
            <w:tcW w:w="384" w:type="pct"/>
          </w:tcPr>
          <w:p w14:paraId="22B764E8" w14:textId="7CDEA7D0" w:rsidR="00ED2BC6" w:rsidRPr="00CC1DB4" w:rsidRDefault="00CC1DB4" w:rsidP="00ED2BC6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CC1DB4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CC1DB4" w:rsidRPr="003B75B3" w14:paraId="34D60662" w14:textId="77777777" w:rsidTr="00792063">
        <w:tc>
          <w:tcPr>
            <w:tcW w:w="414" w:type="pct"/>
            <w:vAlign w:val="center"/>
          </w:tcPr>
          <w:p w14:paraId="2CA79BCC" w14:textId="5D3C5046" w:rsidR="00CC1DB4" w:rsidRPr="003B75B3" w:rsidRDefault="00CC1DB4" w:rsidP="00BD33C7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  <w:r w:rsidR="00BD33C7"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3510B27C" w14:textId="0E86851A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734FF05" w14:textId="6349B4B5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115A363" w14:textId="1DA67160" w:rsidR="00CC1DB4" w:rsidRPr="003B75B3" w:rsidRDefault="00CC1DB4" w:rsidP="00CC1DB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276A843" w14:textId="15583FC0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7D21FFCF" w14:textId="149157C1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9375259" w14:textId="26E046BB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4690CEE" w14:textId="05062F95" w:rsidR="00CC1DB4" w:rsidRPr="003B75B3" w:rsidRDefault="00CC1DB4" w:rsidP="00CC1DB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472E0113" w14:textId="595C0AB8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4AEC22EC" w14:textId="63032C80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BF81311" w14:textId="0BCF26F6" w:rsidR="00CC1DB4" w:rsidRPr="003B75B3" w:rsidRDefault="00CC1DB4" w:rsidP="00CC1DB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0CF9F948" w14:textId="25165388" w:rsidR="00CC1DB4" w:rsidRPr="00CC1DB4" w:rsidRDefault="00CC1DB4" w:rsidP="00CC1DB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4" w:type="pct"/>
            <w:vAlign w:val="center"/>
          </w:tcPr>
          <w:p w14:paraId="74211957" w14:textId="648F49AB" w:rsidR="00CC1DB4" w:rsidRPr="00CC1DB4" w:rsidRDefault="00CC1DB4" w:rsidP="00CC1D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</w:tr>
      <w:tr w:rsidR="00BD33C7" w:rsidRPr="003B75B3" w14:paraId="55938AC0" w14:textId="77777777" w:rsidTr="00792063">
        <w:tc>
          <w:tcPr>
            <w:tcW w:w="414" w:type="pct"/>
            <w:vAlign w:val="center"/>
          </w:tcPr>
          <w:p w14:paraId="007A97EB" w14:textId="6DE07979" w:rsidR="00BD33C7" w:rsidRPr="003B75B3" w:rsidRDefault="00BD33C7" w:rsidP="00BD33C7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382" w:type="pct"/>
            <w:vAlign w:val="center"/>
          </w:tcPr>
          <w:p w14:paraId="7A22D56E" w14:textId="65ADDFA1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A502E0C" w14:textId="0CED2199" w:rsidR="00BD33C7" w:rsidRPr="00CC1DB4" w:rsidRDefault="00BD33C7" w:rsidP="00BD33C7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0CFCD3C6" w14:textId="1A1318DD" w:rsidR="00BD33C7" w:rsidRPr="003B75B3" w:rsidRDefault="00BD33C7" w:rsidP="00BD33C7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0D535965" w14:textId="40B067B5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51991ECE" w14:textId="4880FD80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4A8F0AC" w14:textId="232A3AB3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1BF409FF" w14:textId="696CCF96" w:rsidR="00BD33C7" w:rsidRPr="003B75B3" w:rsidRDefault="00BD33C7" w:rsidP="00BD33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218BFD9" w14:textId="475FB7B9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A84D8E6" w14:textId="3DA8BF78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FA4D306" w14:textId="07E8B214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32E76C82" w14:textId="139D543E" w:rsidR="00BD33C7" w:rsidRPr="00CC1DB4" w:rsidRDefault="00BD33C7" w:rsidP="00BD33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4" w:type="pct"/>
            <w:vAlign w:val="center"/>
          </w:tcPr>
          <w:p w14:paraId="29A261ED" w14:textId="6EFB6F29" w:rsidR="00BD33C7" w:rsidRPr="00CC1DB4" w:rsidRDefault="00BD33C7" w:rsidP="00BD33C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</w:tr>
      <w:tr w:rsidR="00BD33C7" w:rsidRPr="003B75B3" w14:paraId="1D2FA0EC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183ED6CC" w14:textId="77777777" w:rsidR="00BD33C7" w:rsidRPr="003B75B3" w:rsidRDefault="00BD33C7" w:rsidP="00BD33C7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Quit smoking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3DC30AEE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7E87167D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1F76A4EF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5A2317A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A50E831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6CE87597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2CF4213C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CABCC8C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5D2D0DA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3A32BAA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  <w:vAlign w:val="center"/>
          </w:tcPr>
          <w:p w14:paraId="75CEE4E2" w14:textId="77777777" w:rsidR="00BD33C7" w:rsidRPr="003B75B3" w:rsidRDefault="00BD33C7" w:rsidP="00BD33C7">
            <w:pPr>
              <w:jc w:val="center"/>
              <w:rPr>
                <w:sz w:val="16"/>
                <w:szCs w:val="16"/>
              </w:rPr>
            </w:pPr>
          </w:p>
        </w:tc>
      </w:tr>
      <w:tr w:rsidR="00BD33C7" w:rsidRPr="003B75B3" w14:paraId="378605D2" w14:textId="77777777" w:rsidTr="00792063">
        <w:tc>
          <w:tcPr>
            <w:tcW w:w="414" w:type="pct"/>
            <w:vAlign w:val="center"/>
          </w:tcPr>
          <w:p w14:paraId="473D4A16" w14:textId="77777777" w:rsidR="00BD33C7" w:rsidRPr="003B75B3" w:rsidRDefault="00BD33C7" w:rsidP="00BD33C7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15500B5B" w14:textId="49BF293C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0</w:t>
            </w:r>
          </w:p>
        </w:tc>
        <w:tc>
          <w:tcPr>
            <w:tcW w:w="382" w:type="pct"/>
            <w:gridSpan w:val="2"/>
          </w:tcPr>
          <w:p w14:paraId="3AD061F9" w14:textId="459DC7E0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674B64F9" w14:textId="7CD10B73" w:rsidR="00BD33C7" w:rsidRPr="00CC1DB4" w:rsidRDefault="002905FC" w:rsidP="00BD33C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5</w:t>
            </w:r>
          </w:p>
        </w:tc>
        <w:tc>
          <w:tcPr>
            <w:tcW w:w="382" w:type="pct"/>
            <w:gridSpan w:val="2"/>
          </w:tcPr>
          <w:p w14:paraId="526D844A" w14:textId="7D1F1645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5</w:t>
            </w:r>
          </w:p>
        </w:tc>
        <w:tc>
          <w:tcPr>
            <w:tcW w:w="382" w:type="pct"/>
            <w:gridSpan w:val="2"/>
          </w:tcPr>
          <w:p w14:paraId="4E78F0EF" w14:textId="2CA63FB1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</w:t>
            </w:r>
          </w:p>
        </w:tc>
        <w:tc>
          <w:tcPr>
            <w:tcW w:w="382" w:type="pct"/>
            <w:gridSpan w:val="2"/>
          </w:tcPr>
          <w:p w14:paraId="10BFE9CD" w14:textId="00E62F10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2D79234F" w14:textId="6455FD71" w:rsidR="00BD33C7" w:rsidRPr="00CC1DB4" w:rsidRDefault="002905FC" w:rsidP="00BD33C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9</w:t>
            </w:r>
          </w:p>
        </w:tc>
        <w:tc>
          <w:tcPr>
            <w:tcW w:w="382" w:type="pct"/>
            <w:gridSpan w:val="2"/>
          </w:tcPr>
          <w:p w14:paraId="1B4C4C44" w14:textId="692C604E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1</w:t>
            </w:r>
          </w:p>
        </w:tc>
        <w:tc>
          <w:tcPr>
            <w:tcW w:w="382" w:type="pct"/>
            <w:gridSpan w:val="2"/>
          </w:tcPr>
          <w:p w14:paraId="591699E1" w14:textId="667790B0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531A2A06" w14:textId="13F68F8D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2DCB077D" w14:textId="5FC57EB3" w:rsidR="00BD33C7" w:rsidRPr="00CC1DB4" w:rsidRDefault="002905FC" w:rsidP="00BD33C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4</w:t>
            </w:r>
          </w:p>
        </w:tc>
        <w:tc>
          <w:tcPr>
            <w:tcW w:w="384" w:type="pct"/>
          </w:tcPr>
          <w:p w14:paraId="60EB220C" w14:textId="60D06251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1</w:t>
            </w:r>
          </w:p>
        </w:tc>
      </w:tr>
      <w:tr w:rsidR="00BD33C7" w:rsidRPr="003B75B3" w14:paraId="2117A601" w14:textId="77777777" w:rsidTr="00792063">
        <w:tc>
          <w:tcPr>
            <w:tcW w:w="414" w:type="pct"/>
            <w:vAlign w:val="center"/>
          </w:tcPr>
          <w:p w14:paraId="2B9A0C80" w14:textId="77777777" w:rsidR="00BD33C7" w:rsidRPr="003B75B3" w:rsidRDefault="00BD33C7" w:rsidP="00BD33C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4FDE61B7" w14:textId="64A42FDC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382" w:type="pct"/>
            <w:gridSpan w:val="2"/>
          </w:tcPr>
          <w:p w14:paraId="215793CE" w14:textId="5421220A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82" w:type="pct"/>
            <w:gridSpan w:val="2"/>
          </w:tcPr>
          <w:p w14:paraId="37CE1603" w14:textId="72534ED8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382" w:type="pct"/>
            <w:gridSpan w:val="2"/>
          </w:tcPr>
          <w:p w14:paraId="782F3233" w14:textId="0DAB0037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382" w:type="pct"/>
            <w:gridSpan w:val="2"/>
          </w:tcPr>
          <w:p w14:paraId="45A5C8CF" w14:textId="25D014DD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82" w:type="pct"/>
            <w:gridSpan w:val="2"/>
          </w:tcPr>
          <w:p w14:paraId="041597D3" w14:textId="1A6226BA" w:rsidR="00BD33C7" w:rsidRPr="00A46287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82" w:type="pct"/>
            <w:gridSpan w:val="2"/>
          </w:tcPr>
          <w:p w14:paraId="4B6E3F56" w14:textId="4C00FBF8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382" w:type="pct"/>
            <w:gridSpan w:val="2"/>
          </w:tcPr>
          <w:p w14:paraId="5F809D3B" w14:textId="1FF6A13D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382" w:type="pct"/>
            <w:gridSpan w:val="2"/>
          </w:tcPr>
          <w:p w14:paraId="641CDC37" w14:textId="1CCD249D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82" w:type="pct"/>
            <w:gridSpan w:val="2"/>
          </w:tcPr>
          <w:p w14:paraId="42390684" w14:textId="4A346D55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82" w:type="pct"/>
            <w:gridSpan w:val="2"/>
          </w:tcPr>
          <w:p w14:paraId="20BBDC4F" w14:textId="1A3EC418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84" w:type="pct"/>
          </w:tcPr>
          <w:p w14:paraId="61FF7AD2" w14:textId="22D31EC1" w:rsidR="00BD33C7" w:rsidRPr="003B75B3" w:rsidRDefault="002905FC" w:rsidP="00BD33C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3.9</w:t>
            </w:r>
          </w:p>
        </w:tc>
      </w:tr>
      <w:tr w:rsidR="00BD33C7" w:rsidRPr="003B75B3" w14:paraId="2445A172" w14:textId="77777777" w:rsidTr="00792063">
        <w:tc>
          <w:tcPr>
            <w:tcW w:w="414" w:type="pct"/>
            <w:vAlign w:val="center"/>
          </w:tcPr>
          <w:p w14:paraId="2348346E" w14:textId="77777777" w:rsidR="00BD33C7" w:rsidRPr="003B75B3" w:rsidRDefault="00BD33C7" w:rsidP="00BD33C7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24101F0D" w14:textId="12B15BD8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19840D51" w14:textId="391D1D59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79FF9CDC" w14:textId="2CFBBBCC" w:rsidR="00BD33C7" w:rsidRPr="00CC1DB4" w:rsidRDefault="002905FC" w:rsidP="00BD33C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5E31AC37" w14:textId="50603A21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32A8A368" w14:textId="16A2E699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0A919611" w14:textId="0275308F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0E36B005" w14:textId="64D4A188" w:rsidR="00BD33C7" w:rsidRPr="00CC1DB4" w:rsidRDefault="002905FC" w:rsidP="00BD33C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630B58E0" w14:textId="4C45D877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455D77E5" w14:textId="2E8E39F4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2DCD62F6" w14:textId="21520E9F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3B5A37E2" w14:textId="6407C074" w:rsidR="00BD33C7" w:rsidRPr="00CC1DB4" w:rsidRDefault="002905FC" w:rsidP="00BD33C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</w:t>
            </w:r>
          </w:p>
        </w:tc>
        <w:tc>
          <w:tcPr>
            <w:tcW w:w="384" w:type="pct"/>
          </w:tcPr>
          <w:p w14:paraId="0F1E9BA4" w14:textId="186F020D" w:rsidR="00BD33C7" w:rsidRPr="00CC1DB4" w:rsidRDefault="002905FC" w:rsidP="00BD33C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</w:t>
            </w:r>
          </w:p>
        </w:tc>
      </w:tr>
      <w:tr w:rsidR="002905FC" w:rsidRPr="003B75B3" w14:paraId="63013AB4" w14:textId="77777777" w:rsidTr="00792063">
        <w:tc>
          <w:tcPr>
            <w:tcW w:w="414" w:type="pct"/>
            <w:vAlign w:val="center"/>
          </w:tcPr>
          <w:p w14:paraId="6480933F" w14:textId="5F36169A" w:rsidR="002905FC" w:rsidRPr="003B75B3" w:rsidRDefault="002905FC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  <w:r w:rsidR="00BA622F">
              <w:rPr>
                <w:rFonts w:eastAsiaTheme="minorEastAsia" w:hint="eastAsia"/>
                <w:sz w:val="16"/>
                <w:szCs w:val="16"/>
              </w:rPr>
              <w:t xml:space="preserve"> </w:t>
            </w: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339DB8B2" w14:textId="24EFDE7A" w:rsidR="002905FC" w:rsidRPr="003B75B3" w:rsidRDefault="002905FC" w:rsidP="002905FC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435E1BF" w14:textId="2136C670" w:rsidR="002905FC" w:rsidRPr="003B75B3" w:rsidRDefault="002905FC" w:rsidP="002905FC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3427ADE" w14:textId="4D67818A" w:rsidR="002905FC" w:rsidRPr="003B75B3" w:rsidRDefault="002905FC" w:rsidP="002905FC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1ACC51C7" w14:textId="16E17695" w:rsidR="002905FC" w:rsidRPr="003B75B3" w:rsidRDefault="002905FC" w:rsidP="002905FC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B69F984" w14:textId="628EF7BC" w:rsidR="002905FC" w:rsidRPr="003B75B3" w:rsidRDefault="002905FC" w:rsidP="002905FC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2FBD4B5" w14:textId="21C2DDB0" w:rsidR="002905FC" w:rsidRPr="003B75B3" w:rsidRDefault="002905FC" w:rsidP="002905FC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3A2C7BBD" w14:textId="4BBF5C1D" w:rsidR="002905FC" w:rsidRPr="003B75B3" w:rsidRDefault="002905FC" w:rsidP="002905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0133B41" w14:textId="073DA0B3" w:rsidR="002905FC" w:rsidRPr="003B75B3" w:rsidRDefault="002905FC" w:rsidP="002905FC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5CD51789" w14:textId="624AB689" w:rsidR="002905FC" w:rsidRPr="003B75B3" w:rsidRDefault="002905FC" w:rsidP="002905FC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A1C9106" w14:textId="674998DB" w:rsidR="002905FC" w:rsidRPr="003B75B3" w:rsidRDefault="002905FC" w:rsidP="002905FC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F99EF66" w14:textId="0D7A09C4" w:rsidR="002905FC" w:rsidRPr="003B75B3" w:rsidRDefault="002905FC" w:rsidP="002905F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4" w:type="pct"/>
            <w:vAlign w:val="center"/>
          </w:tcPr>
          <w:p w14:paraId="3DEA5D11" w14:textId="1DD54F84" w:rsidR="002905FC" w:rsidRPr="003B75B3" w:rsidRDefault="002905FC" w:rsidP="002905FC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</w:tr>
      <w:tr w:rsidR="00BA622F" w:rsidRPr="003B75B3" w14:paraId="1F9E3DD5" w14:textId="77777777" w:rsidTr="00792063"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4C5CF1F5" w14:textId="390DFB72" w:rsidR="00BA622F" w:rsidRPr="003B75B3" w:rsidRDefault="00BA622F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aHR (95% CI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24BB2650" w14:textId="38690B2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7B04311C" w14:textId="30DE78C4" w:rsidR="00BA622F" w:rsidRPr="003B75B3" w:rsidRDefault="00BA622F" w:rsidP="00BA62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3A18A4D0" w14:textId="61CBD29D" w:rsidR="00BA622F" w:rsidRPr="003B75B3" w:rsidRDefault="00BA622F" w:rsidP="00BA622F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2E028D8E" w14:textId="635BC1F3" w:rsidR="00BA622F" w:rsidRPr="003B75B3" w:rsidRDefault="00BA622F" w:rsidP="00BA62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32FD5688" w14:textId="522C7D3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1C888325" w14:textId="0FCC7D14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14013D80" w14:textId="32E7106E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67364DB" w14:textId="656E0D39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23F11B59" w14:textId="49FE2590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324DAB2E" w14:textId="35F3E7B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46F66759" w14:textId="690C5E18" w:rsidR="00BA622F" w:rsidRPr="00654D59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51B17339" w14:textId="1A82B508" w:rsidR="00BA622F" w:rsidRPr="00654D59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</w:tr>
      <w:tr w:rsidR="00BA622F" w:rsidRPr="00E46BB1" w14:paraId="43BC071E" w14:textId="77777777" w:rsidTr="00792063">
        <w:tc>
          <w:tcPr>
            <w:tcW w:w="5000" w:type="pct"/>
            <w:gridSpan w:val="2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6CBFB" w14:textId="54EBF449" w:rsidR="00BA622F" w:rsidRPr="00E46BB1" w:rsidRDefault="00BA622F" w:rsidP="00BA622F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</w:rPr>
              <w:t>A</w:t>
            </w:r>
            <w:r>
              <w:rPr>
                <w:rFonts w:eastAsiaTheme="minorEastAsia"/>
                <w:b/>
                <w:bCs/>
                <w:sz w:val="16"/>
                <w:szCs w:val="16"/>
              </w:rPr>
              <w:t>g</w:t>
            </w:r>
            <w:r>
              <w:rPr>
                <w:rFonts w:eastAsiaTheme="minorEastAsia" w:hint="eastAsia"/>
                <w:b/>
                <w:bCs/>
                <w:sz w:val="16"/>
                <w:szCs w:val="16"/>
              </w:rPr>
              <w:t xml:space="preserve">e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16"/>
                  <w:szCs w:val="16"/>
                </w:rPr>
                <m:t>≥</m:t>
              </m:r>
            </m:oMath>
            <w:r>
              <w:rPr>
                <w:rFonts w:eastAsiaTheme="minorEastAsia" w:hint="eastAsia"/>
                <w:b/>
                <w:bCs/>
                <w:sz w:val="16"/>
                <w:szCs w:val="16"/>
              </w:rPr>
              <w:t>50</w:t>
            </w:r>
            <w:r w:rsidR="00090E47">
              <w:rPr>
                <w:rFonts w:eastAsiaTheme="minorEastAsia" w:hint="eastAsia"/>
                <w:b/>
                <w:bCs/>
                <w:sz w:val="16"/>
                <w:szCs w:val="16"/>
              </w:rPr>
              <w:t xml:space="preserve"> (N=3,920)</w:t>
            </w:r>
          </w:p>
        </w:tc>
      </w:tr>
      <w:tr w:rsidR="00BA622F" w:rsidRPr="003B75B3" w14:paraId="0EE6B7AB" w14:textId="77777777" w:rsidTr="00792063">
        <w:tc>
          <w:tcPr>
            <w:tcW w:w="796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69E6D0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a healthy weight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C87608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64DAC8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2A2E9B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4AC533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7C2E04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FE05ED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3630F6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011B5F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83C25D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C41BC3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69E79A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</w:tr>
      <w:tr w:rsidR="00BA622F" w:rsidRPr="003B75B3" w14:paraId="0DDDA35F" w14:textId="77777777" w:rsidTr="00792063">
        <w:tc>
          <w:tcPr>
            <w:tcW w:w="414" w:type="pct"/>
            <w:vAlign w:val="center"/>
          </w:tcPr>
          <w:p w14:paraId="4420E1DA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3C855405" w14:textId="535FF225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57</w:t>
            </w:r>
          </w:p>
        </w:tc>
        <w:tc>
          <w:tcPr>
            <w:tcW w:w="382" w:type="pct"/>
            <w:gridSpan w:val="2"/>
          </w:tcPr>
          <w:p w14:paraId="61F505E7" w14:textId="22D95175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70</w:t>
            </w:r>
          </w:p>
        </w:tc>
        <w:tc>
          <w:tcPr>
            <w:tcW w:w="382" w:type="pct"/>
            <w:gridSpan w:val="2"/>
          </w:tcPr>
          <w:p w14:paraId="0FF050B4" w14:textId="0616AB15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44</w:t>
            </w:r>
          </w:p>
        </w:tc>
        <w:tc>
          <w:tcPr>
            <w:tcW w:w="382" w:type="pct"/>
            <w:gridSpan w:val="2"/>
          </w:tcPr>
          <w:p w14:paraId="1154BE71" w14:textId="2EADF33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21</w:t>
            </w:r>
          </w:p>
        </w:tc>
        <w:tc>
          <w:tcPr>
            <w:tcW w:w="382" w:type="pct"/>
            <w:gridSpan w:val="2"/>
          </w:tcPr>
          <w:p w14:paraId="7B1ABF9A" w14:textId="62591DE3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28</w:t>
            </w:r>
          </w:p>
        </w:tc>
        <w:tc>
          <w:tcPr>
            <w:tcW w:w="382" w:type="pct"/>
            <w:gridSpan w:val="2"/>
          </w:tcPr>
          <w:p w14:paraId="4C356CE2" w14:textId="0FDC662F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70</w:t>
            </w:r>
          </w:p>
        </w:tc>
        <w:tc>
          <w:tcPr>
            <w:tcW w:w="382" w:type="pct"/>
            <w:gridSpan w:val="2"/>
          </w:tcPr>
          <w:p w14:paraId="389EF058" w14:textId="1548CEF3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84</w:t>
            </w:r>
          </w:p>
        </w:tc>
        <w:tc>
          <w:tcPr>
            <w:tcW w:w="382" w:type="pct"/>
            <w:gridSpan w:val="2"/>
          </w:tcPr>
          <w:p w14:paraId="44773C6E" w14:textId="25380AC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54</w:t>
            </w:r>
          </w:p>
        </w:tc>
        <w:tc>
          <w:tcPr>
            <w:tcW w:w="382" w:type="pct"/>
            <w:gridSpan w:val="2"/>
          </w:tcPr>
          <w:p w14:paraId="2D562759" w14:textId="72017D14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14</w:t>
            </w:r>
          </w:p>
        </w:tc>
        <w:tc>
          <w:tcPr>
            <w:tcW w:w="382" w:type="pct"/>
            <w:gridSpan w:val="2"/>
          </w:tcPr>
          <w:p w14:paraId="5D303D93" w14:textId="3E2868D8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13</w:t>
            </w:r>
          </w:p>
        </w:tc>
        <w:tc>
          <w:tcPr>
            <w:tcW w:w="382" w:type="pct"/>
            <w:gridSpan w:val="2"/>
          </w:tcPr>
          <w:p w14:paraId="1EB70BBE" w14:textId="2F4AF49F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4</w:t>
            </w:r>
          </w:p>
        </w:tc>
        <w:tc>
          <w:tcPr>
            <w:tcW w:w="384" w:type="pct"/>
          </w:tcPr>
          <w:p w14:paraId="6F4A3B9B" w14:textId="69973C8B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51</w:t>
            </w:r>
          </w:p>
        </w:tc>
      </w:tr>
      <w:tr w:rsidR="00BA622F" w:rsidRPr="003B75B3" w14:paraId="19B0EC8F" w14:textId="77777777" w:rsidTr="00792063">
        <w:tc>
          <w:tcPr>
            <w:tcW w:w="414" w:type="pct"/>
            <w:vAlign w:val="center"/>
          </w:tcPr>
          <w:p w14:paraId="0AD122F2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14365092" w14:textId="69FA96F5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52.5</w:t>
            </w:r>
          </w:p>
        </w:tc>
        <w:tc>
          <w:tcPr>
            <w:tcW w:w="382" w:type="pct"/>
            <w:gridSpan w:val="2"/>
          </w:tcPr>
          <w:p w14:paraId="02BD9C6D" w14:textId="4D7E1583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27.3</w:t>
            </w:r>
          </w:p>
        </w:tc>
        <w:tc>
          <w:tcPr>
            <w:tcW w:w="382" w:type="pct"/>
            <w:gridSpan w:val="2"/>
          </w:tcPr>
          <w:p w14:paraId="3F26BB98" w14:textId="790C1AA1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21.3</w:t>
            </w:r>
          </w:p>
        </w:tc>
        <w:tc>
          <w:tcPr>
            <w:tcW w:w="382" w:type="pct"/>
            <w:gridSpan w:val="2"/>
          </w:tcPr>
          <w:p w14:paraId="4BF78053" w14:textId="60667CBC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36.1</w:t>
            </w:r>
          </w:p>
        </w:tc>
        <w:tc>
          <w:tcPr>
            <w:tcW w:w="382" w:type="pct"/>
            <w:gridSpan w:val="2"/>
          </w:tcPr>
          <w:p w14:paraId="7102D348" w14:textId="56CC2804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81.3</w:t>
            </w:r>
          </w:p>
        </w:tc>
        <w:tc>
          <w:tcPr>
            <w:tcW w:w="382" w:type="pct"/>
            <w:gridSpan w:val="2"/>
          </w:tcPr>
          <w:p w14:paraId="147056E9" w14:textId="7127F49F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382" w:type="pct"/>
            <w:gridSpan w:val="2"/>
          </w:tcPr>
          <w:p w14:paraId="34C2F5E6" w14:textId="24E0696E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1.5</w:t>
            </w:r>
          </w:p>
        </w:tc>
        <w:tc>
          <w:tcPr>
            <w:tcW w:w="382" w:type="pct"/>
            <w:gridSpan w:val="2"/>
          </w:tcPr>
          <w:p w14:paraId="36603672" w14:textId="50396991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39.8</w:t>
            </w:r>
          </w:p>
        </w:tc>
        <w:tc>
          <w:tcPr>
            <w:tcW w:w="382" w:type="pct"/>
            <w:gridSpan w:val="2"/>
          </w:tcPr>
          <w:p w14:paraId="24158E9B" w14:textId="4593B9E4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64.0</w:t>
            </w:r>
          </w:p>
        </w:tc>
        <w:tc>
          <w:tcPr>
            <w:tcW w:w="382" w:type="pct"/>
            <w:gridSpan w:val="2"/>
          </w:tcPr>
          <w:p w14:paraId="6A0C85F4" w14:textId="4F4F2DFA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7.0</w:t>
            </w:r>
          </w:p>
        </w:tc>
        <w:tc>
          <w:tcPr>
            <w:tcW w:w="382" w:type="pct"/>
            <w:gridSpan w:val="2"/>
          </w:tcPr>
          <w:p w14:paraId="7D7BE3F0" w14:textId="2BA3BAF8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6.2</w:t>
            </w:r>
          </w:p>
        </w:tc>
        <w:tc>
          <w:tcPr>
            <w:tcW w:w="384" w:type="pct"/>
          </w:tcPr>
          <w:p w14:paraId="14E46986" w14:textId="43488C31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30.3</w:t>
            </w:r>
          </w:p>
        </w:tc>
      </w:tr>
      <w:tr w:rsidR="00BA622F" w:rsidRPr="003B75B3" w14:paraId="4210DF37" w14:textId="77777777" w:rsidTr="00792063">
        <w:tc>
          <w:tcPr>
            <w:tcW w:w="414" w:type="pct"/>
            <w:vAlign w:val="center"/>
          </w:tcPr>
          <w:p w14:paraId="336FEA3D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6779FA27" w14:textId="5137144F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2</w:t>
            </w:r>
          </w:p>
        </w:tc>
        <w:tc>
          <w:tcPr>
            <w:tcW w:w="382" w:type="pct"/>
            <w:gridSpan w:val="2"/>
          </w:tcPr>
          <w:p w14:paraId="4D7E9BC2" w14:textId="4912F2BD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</w:t>
            </w:r>
          </w:p>
        </w:tc>
        <w:tc>
          <w:tcPr>
            <w:tcW w:w="382" w:type="pct"/>
            <w:gridSpan w:val="2"/>
          </w:tcPr>
          <w:p w14:paraId="0D2A4968" w14:textId="76F726E8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8</w:t>
            </w:r>
          </w:p>
        </w:tc>
        <w:tc>
          <w:tcPr>
            <w:tcW w:w="382" w:type="pct"/>
            <w:gridSpan w:val="2"/>
          </w:tcPr>
          <w:p w14:paraId="2A4ECBC9" w14:textId="029C81DB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6</w:t>
            </w:r>
          </w:p>
        </w:tc>
        <w:tc>
          <w:tcPr>
            <w:tcW w:w="382" w:type="pct"/>
            <w:gridSpan w:val="2"/>
          </w:tcPr>
          <w:p w14:paraId="2BECAFEB" w14:textId="492E4D81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5</w:t>
            </w:r>
          </w:p>
        </w:tc>
        <w:tc>
          <w:tcPr>
            <w:tcW w:w="382" w:type="pct"/>
            <w:gridSpan w:val="2"/>
          </w:tcPr>
          <w:p w14:paraId="3225924E" w14:textId="1060286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666A7C32" w14:textId="53F9EBE7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5</w:t>
            </w:r>
          </w:p>
        </w:tc>
        <w:tc>
          <w:tcPr>
            <w:tcW w:w="382" w:type="pct"/>
            <w:gridSpan w:val="2"/>
          </w:tcPr>
          <w:p w14:paraId="1E2B7D68" w14:textId="35DBCE84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2</w:t>
            </w:r>
          </w:p>
        </w:tc>
        <w:tc>
          <w:tcPr>
            <w:tcW w:w="382" w:type="pct"/>
            <w:gridSpan w:val="2"/>
          </w:tcPr>
          <w:p w14:paraId="0576C033" w14:textId="4C8E7060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7</w:t>
            </w:r>
          </w:p>
        </w:tc>
        <w:tc>
          <w:tcPr>
            <w:tcW w:w="382" w:type="pct"/>
            <w:gridSpan w:val="2"/>
          </w:tcPr>
          <w:p w14:paraId="37B80798" w14:textId="0F79E539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4</w:t>
            </w:r>
          </w:p>
        </w:tc>
        <w:tc>
          <w:tcPr>
            <w:tcW w:w="382" w:type="pct"/>
            <w:gridSpan w:val="2"/>
          </w:tcPr>
          <w:p w14:paraId="2A082C5C" w14:textId="525B8716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6</w:t>
            </w:r>
          </w:p>
        </w:tc>
        <w:tc>
          <w:tcPr>
            <w:tcW w:w="384" w:type="pct"/>
          </w:tcPr>
          <w:p w14:paraId="169A8C9B" w14:textId="1C5A267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3</w:t>
            </w:r>
          </w:p>
        </w:tc>
      </w:tr>
      <w:tr w:rsidR="00BA622F" w:rsidRPr="00654D59" w14:paraId="3B19908E" w14:textId="77777777" w:rsidTr="00792063">
        <w:tc>
          <w:tcPr>
            <w:tcW w:w="414" w:type="pct"/>
            <w:vAlign w:val="center"/>
          </w:tcPr>
          <w:p w14:paraId="1C5010B5" w14:textId="77777777" w:rsidR="00BA622F" w:rsidRDefault="00BA622F" w:rsidP="00BA622F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469DAD6B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2A12CE85" w14:textId="49837EE6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4A81033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53 </w:t>
            </w:r>
          </w:p>
          <w:p w14:paraId="6CF31F54" w14:textId="4E825BC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64-3.64)</w:t>
            </w:r>
          </w:p>
        </w:tc>
        <w:tc>
          <w:tcPr>
            <w:tcW w:w="382" w:type="pct"/>
            <w:gridSpan w:val="2"/>
            <w:vAlign w:val="center"/>
          </w:tcPr>
          <w:p w14:paraId="7A07C6AB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38 </w:t>
            </w:r>
          </w:p>
          <w:p w14:paraId="6498F1FA" w14:textId="175D851C" w:rsidR="00BA622F" w:rsidRPr="003B75B3" w:rsidRDefault="00BA622F" w:rsidP="00BA622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56-3.38)</w:t>
            </w:r>
          </w:p>
        </w:tc>
        <w:tc>
          <w:tcPr>
            <w:tcW w:w="382" w:type="pct"/>
            <w:gridSpan w:val="2"/>
            <w:vAlign w:val="center"/>
          </w:tcPr>
          <w:p w14:paraId="79C847BA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62 </w:t>
            </w:r>
          </w:p>
          <w:p w14:paraId="29580DAE" w14:textId="1374B27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2-3.22)</w:t>
            </w:r>
          </w:p>
        </w:tc>
        <w:tc>
          <w:tcPr>
            <w:tcW w:w="382" w:type="pct"/>
            <w:gridSpan w:val="2"/>
            <w:vAlign w:val="center"/>
          </w:tcPr>
          <w:p w14:paraId="3211993D" w14:textId="7EF0526D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4972AD0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0.35 </w:t>
            </w:r>
          </w:p>
          <w:p w14:paraId="28F1CAC7" w14:textId="16525A49" w:rsidR="00BA622F" w:rsidRPr="00654D59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2-1.00)</w:t>
            </w:r>
          </w:p>
        </w:tc>
        <w:tc>
          <w:tcPr>
            <w:tcW w:w="382" w:type="pct"/>
            <w:gridSpan w:val="2"/>
            <w:vAlign w:val="center"/>
          </w:tcPr>
          <w:p w14:paraId="705E6B7F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0.99 </w:t>
            </w:r>
          </w:p>
          <w:p w14:paraId="2D3C3E37" w14:textId="714EE430" w:rsidR="00BA622F" w:rsidRPr="00654D59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52-1.88)</w:t>
            </w:r>
          </w:p>
        </w:tc>
        <w:tc>
          <w:tcPr>
            <w:tcW w:w="382" w:type="pct"/>
            <w:gridSpan w:val="2"/>
            <w:vAlign w:val="center"/>
          </w:tcPr>
          <w:p w14:paraId="7A950BC8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0.97 </w:t>
            </w:r>
          </w:p>
          <w:p w14:paraId="505B751A" w14:textId="42F1EBB8" w:rsidR="00BA622F" w:rsidRPr="00654D59" w:rsidRDefault="00BA622F" w:rsidP="00BA622F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58-1.64)</w:t>
            </w:r>
          </w:p>
        </w:tc>
        <w:tc>
          <w:tcPr>
            <w:tcW w:w="382" w:type="pct"/>
            <w:gridSpan w:val="2"/>
            <w:vAlign w:val="center"/>
          </w:tcPr>
          <w:p w14:paraId="5FA84DC5" w14:textId="55ECD99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A657230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0.80 </w:t>
            </w:r>
          </w:p>
          <w:p w14:paraId="155E5F83" w14:textId="20DA9BF1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2-1.52)</w:t>
            </w:r>
          </w:p>
        </w:tc>
        <w:tc>
          <w:tcPr>
            <w:tcW w:w="382" w:type="pct"/>
            <w:gridSpan w:val="2"/>
            <w:vAlign w:val="center"/>
          </w:tcPr>
          <w:p w14:paraId="7D9D33CE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48 </w:t>
            </w:r>
          </w:p>
          <w:p w14:paraId="194597B8" w14:textId="12D95C13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6-2.54)</w:t>
            </w:r>
          </w:p>
        </w:tc>
        <w:tc>
          <w:tcPr>
            <w:tcW w:w="384" w:type="pct"/>
            <w:vAlign w:val="center"/>
          </w:tcPr>
          <w:p w14:paraId="37AE10A8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41 </w:t>
            </w:r>
          </w:p>
          <w:p w14:paraId="5400BB2D" w14:textId="2BC1C903" w:rsidR="00BA622F" w:rsidRPr="00654D59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9-2.24)</w:t>
            </w:r>
          </w:p>
        </w:tc>
      </w:tr>
      <w:tr w:rsidR="00BA622F" w:rsidRPr="003B75B3" w14:paraId="750DE07A" w14:textId="77777777" w:rsidTr="00792063">
        <w:tc>
          <w:tcPr>
            <w:tcW w:w="414" w:type="pct"/>
            <w:vAlign w:val="center"/>
          </w:tcPr>
          <w:p w14:paraId="5ECB5DF1" w14:textId="77777777" w:rsidR="00BA622F" w:rsidRDefault="00BA622F" w:rsidP="00BA622F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3ADFD5E5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381D88E2" w14:textId="4449329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7275F31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42 </w:t>
            </w:r>
          </w:p>
          <w:p w14:paraId="3FD407BF" w14:textId="4C7BB07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59-3.42)</w:t>
            </w:r>
          </w:p>
        </w:tc>
        <w:tc>
          <w:tcPr>
            <w:tcW w:w="382" w:type="pct"/>
            <w:gridSpan w:val="2"/>
            <w:vAlign w:val="center"/>
          </w:tcPr>
          <w:p w14:paraId="402CD07E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49 </w:t>
            </w:r>
          </w:p>
          <w:p w14:paraId="026783BC" w14:textId="12474BC4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59-3.71)</w:t>
            </w:r>
          </w:p>
        </w:tc>
        <w:tc>
          <w:tcPr>
            <w:tcW w:w="382" w:type="pct"/>
            <w:gridSpan w:val="2"/>
            <w:vAlign w:val="center"/>
          </w:tcPr>
          <w:p w14:paraId="54325773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41 </w:t>
            </w:r>
          </w:p>
          <w:p w14:paraId="173CAE8B" w14:textId="2A51A7ED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69-2.91)</w:t>
            </w:r>
          </w:p>
        </w:tc>
        <w:tc>
          <w:tcPr>
            <w:tcW w:w="382" w:type="pct"/>
            <w:gridSpan w:val="2"/>
            <w:vAlign w:val="center"/>
          </w:tcPr>
          <w:p w14:paraId="0E00DA4C" w14:textId="19A3FE13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356E39D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0.34 </w:t>
            </w:r>
          </w:p>
          <w:p w14:paraId="4E69E50C" w14:textId="7766C72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2-0.99)</w:t>
            </w:r>
          </w:p>
        </w:tc>
        <w:tc>
          <w:tcPr>
            <w:tcW w:w="382" w:type="pct"/>
            <w:gridSpan w:val="2"/>
            <w:vAlign w:val="center"/>
          </w:tcPr>
          <w:p w14:paraId="3CF37AE3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08 </w:t>
            </w:r>
          </w:p>
          <w:p w14:paraId="387C9777" w14:textId="63BE2E34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56-2.05)</w:t>
            </w:r>
          </w:p>
        </w:tc>
        <w:tc>
          <w:tcPr>
            <w:tcW w:w="382" w:type="pct"/>
            <w:gridSpan w:val="2"/>
            <w:vAlign w:val="center"/>
          </w:tcPr>
          <w:p w14:paraId="11FF75A2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0.93 </w:t>
            </w:r>
          </w:p>
          <w:p w14:paraId="7F409FF1" w14:textId="10507B2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54-1.59)</w:t>
            </w:r>
          </w:p>
        </w:tc>
        <w:tc>
          <w:tcPr>
            <w:tcW w:w="382" w:type="pct"/>
            <w:gridSpan w:val="2"/>
            <w:vAlign w:val="center"/>
          </w:tcPr>
          <w:p w14:paraId="6D44EEC3" w14:textId="7A925771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B31920B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0.82 </w:t>
            </w:r>
          </w:p>
          <w:p w14:paraId="7D4B9AC7" w14:textId="17BCA3E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3-1.58)</w:t>
            </w:r>
          </w:p>
        </w:tc>
        <w:tc>
          <w:tcPr>
            <w:tcW w:w="382" w:type="pct"/>
            <w:gridSpan w:val="2"/>
            <w:vAlign w:val="center"/>
          </w:tcPr>
          <w:p w14:paraId="3AE8FB69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46 </w:t>
            </w:r>
          </w:p>
          <w:p w14:paraId="68F9CFB6" w14:textId="1701B5DA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4-2.53)</w:t>
            </w:r>
          </w:p>
        </w:tc>
        <w:tc>
          <w:tcPr>
            <w:tcW w:w="384" w:type="pct"/>
            <w:vAlign w:val="center"/>
          </w:tcPr>
          <w:p w14:paraId="37AA2358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 xml:space="preserve">1.45 </w:t>
            </w:r>
          </w:p>
          <w:p w14:paraId="3A9158F1" w14:textId="151AB4D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90-2.33)</w:t>
            </w:r>
          </w:p>
        </w:tc>
      </w:tr>
      <w:tr w:rsidR="00BA622F" w:rsidRPr="003B75B3" w14:paraId="0EF5B6DB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30699ABD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physically active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E620639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71959012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1C4FACD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4CD6527A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55270183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471EDB5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31B920E8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6302A31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0CF5F56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4E892F4C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</w:tcPr>
          <w:p w14:paraId="7FE85444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</w:tr>
      <w:tr w:rsidR="00BA622F" w:rsidRPr="003B75B3" w14:paraId="11F46FAB" w14:textId="77777777" w:rsidTr="00792063">
        <w:tc>
          <w:tcPr>
            <w:tcW w:w="414" w:type="pct"/>
            <w:vAlign w:val="center"/>
          </w:tcPr>
          <w:p w14:paraId="0374B6AB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2F90800F" w14:textId="101AD818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32</w:t>
            </w:r>
          </w:p>
        </w:tc>
        <w:tc>
          <w:tcPr>
            <w:tcW w:w="382" w:type="pct"/>
            <w:gridSpan w:val="2"/>
          </w:tcPr>
          <w:p w14:paraId="558D934B" w14:textId="70E0DAA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75</w:t>
            </w:r>
          </w:p>
        </w:tc>
        <w:tc>
          <w:tcPr>
            <w:tcW w:w="382" w:type="pct"/>
            <w:gridSpan w:val="2"/>
          </w:tcPr>
          <w:p w14:paraId="335887E7" w14:textId="7D31DD09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53</w:t>
            </w:r>
          </w:p>
        </w:tc>
        <w:tc>
          <w:tcPr>
            <w:tcW w:w="382" w:type="pct"/>
            <w:gridSpan w:val="2"/>
          </w:tcPr>
          <w:p w14:paraId="666272B8" w14:textId="7CF9997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32</w:t>
            </w:r>
          </w:p>
        </w:tc>
        <w:tc>
          <w:tcPr>
            <w:tcW w:w="382" w:type="pct"/>
            <w:gridSpan w:val="2"/>
          </w:tcPr>
          <w:p w14:paraId="69D7F9D2" w14:textId="0E81DD3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52</w:t>
            </w:r>
          </w:p>
        </w:tc>
        <w:tc>
          <w:tcPr>
            <w:tcW w:w="382" w:type="pct"/>
            <w:gridSpan w:val="2"/>
          </w:tcPr>
          <w:p w14:paraId="1D97EC98" w14:textId="2710AFF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86</w:t>
            </w:r>
          </w:p>
        </w:tc>
        <w:tc>
          <w:tcPr>
            <w:tcW w:w="382" w:type="pct"/>
            <w:gridSpan w:val="2"/>
          </w:tcPr>
          <w:p w14:paraId="685C4DFF" w14:textId="463AA165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09</w:t>
            </w:r>
          </w:p>
        </w:tc>
        <w:tc>
          <w:tcPr>
            <w:tcW w:w="382" w:type="pct"/>
            <w:gridSpan w:val="2"/>
          </w:tcPr>
          <w:p w14:paraId="3829141E" w14:textId="524E684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89</w:t>
            </w:r>
          </w:p>
        </w:tc>
        <w:tc>
          <w:tcPr>
            <w:tcW w:w="382" w:type="pct"/>
            <w:gridSpan w:val="2"/>
          </w:tcPr>
          <w:p w14:paraId="1AF58CA1" w14:textId="250405D3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13</w:t>
            </w:r>
          </w:p>
        </w:tc>
        <w:tc>
          <w:tcPr>
            <w:tcW w:w="382" w:type="pct"/>
            <w:gridSpan w:val="2"/>
          </w:tcPr>
          <w:p w14:paraId="5920CC23" w14:textId="26603DC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03</w:t>
            </w:r>
          </w:p>
        </w:tc>
        <w:tc>
          <w:tcPr>
            <w:tcW w:w="382" w:type="pct"/>
            <w:gridSpan w:val="2"/>
          </w:tcPr>
          <w:p w14:paraId="5A4437C6" w14:textId="552FCC9F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59</w:t>
            </w:r>
          </w:p>
        </w:tc>
        <w:tc>
          <w:tcPr>
            <w:tcW w:w="384" w:type="pct"/>
          </w:tcPr>
          <w:p w14:paraId="061C97B3" w14:textId="25C9BFDD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17</w:t>
            </w:r>
          </w:p>
        </w:tc>
      </w:tr>
      <w:tr w:rsidR="00BA622F" w:rsidRPr="003B75B3" w14:paraId="0AA6CCAA" w14:textId="77777777" w:rsidTr="00792063">
        <w:tc>
          <w:tcPr>
            <w:tcW w:w="414" w:type="pct"/>
            <w:vAlign w:val="center"/>
          </w:tcPr>
          <w:p w14:paraId="696CAB17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08EC857F" w14:textId="47D23B6E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70.8</w:t>
            </w:r>
          </w:p>
        </w:tc>
        <w:tc>
          <w:tcPr>
            <w:tcW w:w="382" w:type="pct"/>
            <w:gridSpan w:val="2"/>
          </w:tcPr>
          <w:p w14:paraId="74CA2171" w14:textId="673EC300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55.3</w:t>
            </w:r>
          </w:p>
        </w:tc>
        <w:tc>
          <w:tcPr>
            <w:tcW w:w="382" w:type="pct"/>
            <w:gridSpan w:val="2"/>
          </w:tcPr>
          <w:p w14:paraId="0971D0C2" w14:textId="6DCBC13F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05.8</w:t>
            </w:r>
          </w:p>
        </w:tc>
        <w:tc>
          <w:tcPr>
            <w:tcW w:w="382" w:type="pct"/>
            <w:gridSpan w:val="2"/>
          </w:tcPr>
          <w:p w14:paraId="6E625ABF" w14:textId="3CC17D75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05.3</w:t>
            </w:r>
          </w:p>
        </w:tc>
        <w:tc>
          <w:tcPr>
            <w:tcW w:w="382" w:type="pct"/>
            <w:gridSpan w:val="2"/>
          </w:tcPr>
          <w:p w14:paraId="4E403B09" w14:textId="65F6B6D0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14.7</w:t>
            </w:r>
          </w:p>
        </w:tc>
        <w:tc>
          <w:tcPr>
            <w:tcW w:w="382" w:type="pct"/>
            <w:gridSpan w:val="2"/>
          </w:tcPr>
          <w:p w14:paraId="1125A69C" w14:textId="44D02413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6.4</w:t>
            </w:r>
          </w:p>
        </w:tc>
        <w:tc>
          <w:tcPr>
            <w:tcW w:w="382" w:type="pct"/>
            <w:gridSpan w:val="2"/>
          </w:tcPr>
          <w:p w14:paraId="6C755615" w14:textId="0004D6EE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55.7</w:t>
            </w:r>
          </w:p>
        </w:tc>
        <w:tc>
          <w:tcPr>
            <w:tcW w:w="382" w:type="pct"/>
            <w:gridSpan w:val="2"/>
          </w:tcPr>
          <w:p w14:paraId="6C74524C" w14:textId="54B61CC3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39.8</w:t>
            </w:r>
          </w:p>
        </w:tc>
        <w:tc>
          <w:tcPr>
            <w:tcW w:w="382" w:type="pct"/>
            <w:gridSpan w:val="2"/>
          </w:tcPr>
          <w:p w14:paraId="45861263" w14:textId="697A3670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74.6</w:t>
            </w:r>
          </w:p>
        </w:tc>
        <w:tc>
          <w:tcPr>
            <w:tcW w:w="382" w:type="pct"/>
            <w:gridSpan w:val="2"/>
          </w:tcPr>
          <w:p w14:paraId="437C45A5" w14:textId="108746F9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4.8</w:t>
            </w:r>
          </w:p>
        </w:tc>
        <w:tc>
          <w:tcPr>
            <w:tcW w:w="382" w:type="pct"/>
            <w:gridSpan w:val="2"/>
          </w:tcPr>
          <w:p w14:paraId="11889114" w14:textId="30BA8198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76.3</w:t>
            </w:r>
          </w:p>
        </w:tc>
        <w:tc>
          <w:tcPr>
            <w:tcW w:w="384" w:type="pct"/>
          </w:tcPr>
          <w:p w14:paraId="3F326057" w14:textId="7E0A7477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51.8</w:t>
            </w:r>
          </w:p>
        </w:tc>
      </w:tr>
      <w:tr w:rsidR="00BA622F" w:rsidRPr="003B75B3" w14:paraId="5B3B6B62" w14:textId="77777777" w:rsidTr="00792063">
        <w:tc>
          <w:tcPr>
            <w:tcW w:w="414" w:type="pct"/>
            <w:vAlign w:val="center"/>
          </w:tcPr>
          <w:p w14:paraId="3C064E2E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58F20BEF" w14:textId="7222E7A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6</w:t>
            </w:r>
          </w:p>
        </w:tc>
        <w:tc>
          <w:tcPr>
            <w:tcW w:w="382" w:type="pct"/>
            <w:gridSpan w:val="2"/>
          </w:tcPr>
          <w:p w14:paraId="58C0A5C4" w14:textId="401EA7C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3</w:t>
            </w:r>
          </w:p>
        </w:tc>
        <w:tc>
          <w:tcPr>
            <w:tcW w:w="382" w:type="pct"/>
            <w:gridSpan w:val="2"/>
          </w:tcPr>
          <w:p w14:paraId="71A43727" w14:textId="73180FC1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</w:t>
            </w:r>
          </w:p>
        </w:tc>
        <w:tc>
          <w:tcPr>
            <w:tcW w:w="382" w:type="pct"/>
            <w:gridSpan w:val="2"/>
          </w:tcPr>
          <w:p w14:paraId="43E4C309" w14:textId="7D21465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3A1B1174" w14:textId="00954351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8</w:t>
            </w:r>
          </w:p>
        </w:tc>
        <w:tc>
          <w:tcPr>
            <w:tcW w:w="382" w:type="pct"/>
            <w:gridSpan w:val="2"/>
          </w:tcPr>
          <w:p w14:paraId="3B79592C" w14:textId="794432B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1</w:t>
            </w:r>
          </w:p>
        </w:tc>
        <w:tc>
          <w:tcPr>
            <w:tcW w:w="382" w:type="pct"/>
            <w:gridSpan w:val="2"/>
          </w:tcPr>
          <w:p w14:paraId="395EB225" w14:textId="4859C050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9</w:t>
            </w:r>
          </w:p>
        </w:tc>
        <w:tc>
          <w:tcPr>
            <w:tcW w:w="382" w:type="pct"/>
            <w:gridSpan w:val="2"/>
          </w:tcPr>
          <w:p w14:paraId="00E50206" w14:textId="3633A6C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8</w:t>
            </w:r>
          </w:p>
        </w:tc>
        <w:tc>
          <w:tcPr>
            <w:tcW w:w="382" w:type="pct"/>
            <w:gridSpan w:val="2"/>
          </w:tcPr>
          <w:p w14:paraId="6C8B45B7" w14:textId="7692522B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8</w:t>
            </w:r>
          </w:p>
        </w:tc>
        <w:tc>
          <w:tcPr>
            <w:tcW w:w="382" w:type="pct"/>
            <w:gridSpan w:val="2"/>
          </w:tcPr>
          <w:p w14:paraId="35FE7DC3" w14:textId="66674410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2</w:t>
            </w:r>
          </w:p>
        </w:tc>
        <w:tc>
          <w:tcPr>
            <w:tcW w:w="382" w:type="pct"/>
            <w:gridSpan w:val="2"/>
          </w:tcPr>
          <w:p w14:paraId="7F2B5FA7" w14:textId="22AB112D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color w:val="2A3037"/>
                <w:sz w:val="16"/>
                <w:szCs w:val="16"/>
              </w:rPr>
              <w:t>22</w:t>
            </w:r>
          </w:p>
        </w:tc>
        <w:tc>
          <w:tcPr>
            <w:tcW w:w="384" w:type="pct"/>
          </w:tcPr>
          <w:p w14:paraId="3E018440" w14:textId="17BEAC63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18</w:t>
            </w:r>
          </w:p>
        </w:tc>
      </w:tr>
      <w:tr w:rsidR="00BA622F" w:rsidRPr="003B75B3" w14:paraId="4B62EEAB" w14:textId="77777777" w:rsidTr="00792063">
        <w:tc>
          <w:tcPr>
            <w:tcW w:w="414" w:type="pct"/>
            <w:vAlign w:val="center"/>
          </w:tcPr>
          <w:p w14:paraId="11936A2B" w14:textId="77777777" w:rsidR="00BA622F" w:rsidRDefault="00BA622F" w:rsidP="00BA622F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5F5CA5BF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004F7E16" w14:textId="08E81EEB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BF6E5C0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5</w:t>
            </w:r>
          </w:p>
          <w:p w14:paraId="3FC56371" w14:textId="59D8E26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4-1.66)</w:t>
            </w:r>
          </w:p>
        </w:tc>
        <w:tc>
          <w:tcPr>
            <w:tcW w:w="382" w:type="pct"/>
            <w:gridSpan w:val="2"/>
            <w:vAlign w:val="center"/>
          </w:tcPr>
          <w:p w14:paraId="707323BF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7</w:t>
            </w:r>
          </w:p>
          <w:p w14:paraId="07CDAC10" w14:textId="0C2F406A" w:rsidR="00BA622F" w:rsidRPr="003B75B3" w:rsidRDefault="00BA622F" w:rsidP="00BA622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8-1.15)</w:t>
            </w:r>
          </w:p>
        </w:tc>
        <w:tc>
          <w:tcPr>
            <w:tcW w:w="382" w:type="pct"/>
            <w:gridSpan w:val="2"/>
            <w:vAlign w:val="center"/>
          </w:tcPr>
          <w:p w14:paraId="0BC6D6E3" w14:textId="77777777" w:rsidR="00BA622F" w:rsidRPr="00CC1DB4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0.25</w:t>
            </w:r>
          </w:p>
          <w:p w14:paraId="7B5D170F" w14:textId="662E74A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(0.10-0.66)</w:t>
            </w:r>
          </w:p>
        </w:tc>
        <w:tc>
          <w:tcPr>
            <w:tcW w:w="382" w:type="pct"/>
            <w:gridSpan w:val="2"/>
            <w:vAlign w:val="center"/>
          </w:tcPr>
          <w:p w14:paraId="3D4A8C6A" w14:textId="1F3E926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E840BF5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8</w:t>
            </w:r>
          </w:p>
          <w:p w14:paraId="56EE8DA3" w14:textId="6ACB7DD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9-1.13)</w:t>
            </w:r>
          </w:p>
        </w:tc>
        <w:tc>
          <w:tcPr>
            <w:tcW w:w="382" w:type="pct"/>
            <w:gridSpan w:val="2"/>
            <w:vAlign w:val="center"/>
          </w:tcPr>
          <w:p w14:paraId="1BA8422E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7</w:t>
            </w:r>
          </w:p>
          <w:p w14:paraId="16C23A22" w14:textId="20FFAFDC" w:rsidR="00BA622F" w:rsidRPr="003B75B3" w:rsidRDefault="00BA622F" w:rsidP="00BA622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8-1.16)</w:t>
            </w:r>
          </w:p>
        </w:tc>
        <w:tc>
          <w:tcPr>
            <w:tcW w:w="382" w:type="pct"/>
            <w:gridSpan w:val="2"/>
            <w:vAlign w:val="center"/>
          </w:tcPr>
          <w:p w14:paraId="0C0A59E6" w14:textId="77777777" w:rsidR="00BA622F" w:rsidRPr="00CC1DB4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0.32</w:t>
            </w:r>
          </w:p>
          <w:p w14:paraId="2186781E" w14:textId="04279145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(0.15-0.69)</w:t>
            </w:r>
          </w:p>
        </w:tc>
        <w:tc>
          <w:tcPr>
            <w:tcW w:w="382" w:type="pct"/>
            <w:gridSpan w:val="2"/>
            <w:vAlign w:val="center"/>
          </w:tcPr>
          <w:p w14:paraId="3EBACEDF" w14:textId="7CFCA6D4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3991E03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10</w:t>
            </w:r>
          </w:p>
          <w:p w14:paraId="340723B1" w14:textId="24210A78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70-1.72)</w:t>
            </w:r>
          </w:p>
        </w:tc>
        <w:tc>
          <w:tcPr>
            <w:tcW w:w="382" w:type="pct"/>
            <w:gridSpan w:val="2"/>
            <w:vAlign w:val="center"/>
          </w:tcPr>
          <w:p w14:paraId="229B6BF9" w14:textId="77777777" w:rsidR="00BA622F" w:rsidRPr="00CC1DB4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0.45</w:t>
            </w:r>
          </w:p>
          <w:p w14:paraId="07F2A137" w14:textId="3F89E2C9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(0.27-0.75)</w:t>
            </w:r>
          </w:p>
        </w:tc>
        <w:tc>
          <w:tcPr>
            <w:tcW w:w="384" w:type="pct"/>
            <w:vAlign w:val="center"/>
          </w:tcPr>
          <w:p w14:paraId="27CDFCC2" w14:textId="77777777" w:rsidR="00BA622F" w:rsidRPr="00CC1DB4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0.43</w:t>
            </w:r>
          </w:p>
          <w:p w14:paraId="0D3BD4E4" w14:textId="246659BF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(0.25-0.74)</w:t>
            </w:r>
          </w:p>
        </w:tc>
      </w:tr>
      <w:tr w:rsidR="00BA622F" w:rsidRPr="003B75B3" w14:paraId="39645E41" w14:textId="77777777" w:rsidTr="00792063">
        <w:tc>
          <w:tcPr>
            <w:tcW w:w="414" w:type="pct"/>
            <w:vAlign w:val="center"/>
          </w:tcPr>
          <w:p w14:paraId="2D6AFDAA" w14:textId="77777777" w:rsidR="00BA622F" w:rsidRDefault="00BA622F" w:rsidP="00BA622F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7C922E5B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0F0963D4" w14:textId="058DC1D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A530E15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4</w:t>
            </w:r>
          </w:p>
          <w:p w14:paraId="2FD76C10" w14:textId="4F500A74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3-1.62)</w:t>
            </w:r>
          </w:p>
        </w:tc>
        <w:tc>
          <w:tcPr>
            <w:tcW w:w="382" w:type="pct"/>
            <w:gridSpan w:val="2"/>
            <w:vAlign w:val="center"/>
          </w:tcPr>
          <w:p w14:paraId="4CADE147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2</w:t>
            </w:r>
          </w:p>
          <w:p w14:paraId="625C822A" w14:textId="45A8322A" w:rsidR="00BA622F" w:rsidRPr="003B75B3" w:rsidRDefault="00BA622F" w:rsidP="00BA622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5-1.06)</w:t>
            </w:r>
          </w:p>
        </w:tc>
        <w:tc>
          <w:tcPr>
            <w:tcW w:w="382" w:type="pct"/>
            <w:gridSpan w:val="2"/>
            <w:vAlign w:val="center"/>
          </w:tcPr>
          <w:p w14:paraId="60995923" w14:textId="77777777" w:rsidR="00BA622F" w:rsidRPr="00CC1DB4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0.25</w:t>
            </w:r>
          </w:p>
          <w:p w14:paraId="511E65B7" w14:textId="75FD726C" w:rsidR="00BA622F" w:rsidRPr="003B75B3" w:rsidRDefault="00BA622F" w:rsidP="00BA622F">
            <w:pPr>
              <w:jc w:val="center"/>
              <w:rPr>
                <w:b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(0.09-0.66)</w:t>
            </w:r>
          </w:p>
        </w:tc>
        <w:tc>
          <w:tcPr>
            <w:tcW w:w="382" w:type="pct"/>
            <w:gridSpan w:val="2"/>
            <w:vAlign w:val="center"/>
          </w:tcPr>
          <w:p w14:paraId="1630ED95" w14:textId="171B89DB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6844A56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5</w:t>
            </w:r>
          </w:p>
          <w:p w14:paraId="094A8079" w14:textId="6C248C6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3-1.29)</w:t>
            </w:r>
          </w:p>
        </w:tc>
        <w:tc>
          <w:tcPr>
            <w:tcW w:w="382" w:type="pct"/>
            <w:gridSpan w:val="2"/>
            <w:vAlign w:val="center"/>
          </w:tcPr>
          <w:p w14:paraId="512BFA81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71</w:t>
            </w:r>
          </w:p>
          <w:p w14:paraId="5765B88B" w14:textId="1F35F6AA" w:rsidR="00BA622F" w:rsidRPr="003B75B3" w:rsidRDefault="00BA622F" w:rsidP="00BA622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0-1.24)</w:t>
            </w:r>
          </w:p>
        </w:tc>
        <w:tc>
          <w:tcPr>
            <w:tcW w:w="382" w:type="pct"/>
            <w:gridSpan w:val="2"/>
            <w:vAlign w:val="center"/>
          </w:tcPr>
          <w:p w14:paraId="74449C64" w14:textId="77777777" w:rsidR="00BA622F" w:rsidRPr="00CC1DB4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0.34</w:t>
            </w:r>
          </w:p>
          <w:p w14:paraId="77EA8B60" w14:textId="073090DB" w:rsidR="00BA622F" w:rsidRPr="003B75B3" w:rsidRDefault="00BA622F" w:rsidP="00BA622F">
            <w:pPr>
              <w:jc w:val="center"/>
              <w:rPr>
                <w:b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(0.16-0.74)</w:t>
            </w:r>
          </w:p>
        </w:tc>
        <w:tc>
          <w:tcPr>
            <w:tcW w:w="382" w:type="pct"/>
            <w:gridSpan w:val="2"/>
            <w:vAlign w:val="center"/>
          </w:tcPr>
          <w:p w14:paraId="7BF1CC7F" w14:textId="6D31E404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E057214" w14:textId="7777777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11</w:t>
            </w:r>
          </w:p>
          <w:p w14:paraId="3C5F9203" w14:textId="21F6303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70-1.75)</w:t>
            </w:r>
          </w:p>
        </w:tc>
        <w:tc>
          <w:tcPr>
            <w:tcW w:w="382" w:type="pct"/>
            <w:gridSpan w:val="2"/>
            <w:vAlign w:val="center"/>
          </w:tcPr>
          <w:p w14:paraId="7CA4D511" w14:textId="77777777" w:rsidR="00BA622F" w:rsidRPr="00CC1DB4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0.49</w:t>
            </w:r>
          </w:p>
          <w:p w14:paraId="4BE45CD9" w14:textId="5A8EEFA0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(0.29-0.82)</w:t>
            </w:r>
          </w:p>
        </w:tc>
        <w:tc>
          <w:tcPr>
            <w:tcW w:w="384" w:type="pct"/>
            <w:vAlign w:val="center"/>
          </w:tcPr>
          <w:p w14:paraId="388BB01B" w14:textId="77777777" w:rsidR="00BA622F" w:rsidRPr="00CC1DB4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0.50</w:t>
            </w:r>
          </w:p>
          <w:p w14:paraId="0A3549FE" w14:textId="61EFD39F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/>
                <w:bCs/>
                <w:sz w:val="16"/>
                <w:szCs w:val="16"/>
              </w:rPr>
              <w:t>(0.29-0.88)</w:t>
            </w:r>
          </w:p>
        </w:tc>
      </w:tr>
      <w:tr w:rsidR="00BA622F" w:rsidRPr="003B75B3" w14:paraId="453538F5" w14:textId="77777777" w:rsidTr="00792063">
        <w:tc>
          <w:tcPr>
            <w:tcW w:w="835" w:type="pct"/>
            <w:gridSpan w:val="3"/>
            <w:shd w:val="clear" w:color="auto" w:fill="D9D9D9" w:themeFill="background1" w:themeFillShade="D9"/>
            <w:vAlign w:val="center"/>
          </w:tcPr>
          <w:p w14:paraId="5A80BA4E" w14:textId="77777777" w:rsidR="00BA622F" w:rsidRPr="003B75B3" w:rsidRDefault="00BA622F" w:rsidP="00BA622F">
            <w:pPr>
              <w:rPr>
                <w:b/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Limit alcohol consumption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1778223F" w14:textId="77777777" w:rsidR="00BA622F" w:rsidRPr="003B75B3" w:rsidRDefault="00BA622F" w:rsidP="00BA62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76C6918B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3ACA665A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01C5510F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09C34F12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24BD15DF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04FCDC8E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73A5E1ED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3DD93B58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gridSpan w:val="2"/>
            <w:shd w:val="clear" w:color="auto" w:fill="D9D9D9" w:themeFill="background1" w:themeFillShade="D9"/>
            <w:vAlign w:val="center"/>
          </w:tcPr>
          <w:p w14:paraId="51C672F6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</w:tr>
      <w:tr w:rsidR="00BA622F" w:rsidRPr="003B75B3" w14:paraId="295A4663" w14:textId="77777777" w:rsidTr="00792063">
        <w:tc>
          <w:tcPr>
            <w:tcW w:w="414" w:type="pct"/>
            <w:vAlign w:val="center"/>
          </w:tcPr>
          <w:p w14:paraId="25D6F6EE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42CBDFD4" w14:textId="3D7F3F4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25</w:t>
            </w:r>
          </w:p>
        </w:tc>
        <w:tc>
          <w:tcPr>
            <w:tcW w:w="382" w:type="pct"/>
            <w:gridSpan w:val="2"/>
          </w:tcPr>
          <w:p w14:paraId="225699EA" w14:textId="55ABBD6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38</w:t>
            </w:r>
          </w:p>
        </w:tc>
        <w:tc>
          <w:tcPr>
            <w:tcW w:w="382" w:type="pct"/>
            <w:gridSpan w:val="2"/>
          </w:tcPr>
          <w:p w14:paraId="6F5B6DF0" w14:textId="388D3C68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81</w:t>
            </w:r>
          </w:p>
        </w:tc>
        <w:tc>
          <w:tcPr>
            <w:tcW w:w="382" w:type="pct"/>
            <w:gridSpan w:val="2"/>
          </w:tcPr>
          <w:p w14:paraId="2195786A" w14:textId="1D533986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48</w:t>
            </w:r>
          </w:p>
        </w:tc>
        <w:tc>
          <w:tcPr>
            <w:tcW w:w="382" w:type="pct"/>
            <w:gridSpan w:val="2"/>
          </w:tcPr>
          <w:p w14:paraId="7E394775" w14:textId="1CD2980F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8</w:t>
            </w:r>
          </w:p>
        </w:tc>
        <w:tc>
          <w:tcPr>
            <w:tcW w:w="382" w:type="pct"/>
            <w:gridSpan w:val="2"/>
          </w:tcPr>
          <w:p w14:paraId="7677423F" w14:textId="56202AC6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6</w:t>
            </w:r>
          </w:p>
        </w:tc>
        <w:tc>
          <w:tcPr>
            <w:tcW w:w="382" w:type="pct"/>
            <w:gridSpan w:val="2"/>
          </w:tcPr>
          <w:p w14:paraId="583556B5" w14:textId="2B15D808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08</w:t>
            </w:r>
          </w:p>
        </w:tc>
        <w:tc>
          <w:tcPr>
            <w:tcW w:w="382" w:type="pct"/>
            <w:gridSpan w:val="2"/>
          </w:tcPr>
          <w:p w14:paraId="114C4648" w14:textId="000D662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94</w:t>
            </w:r>
          </w:p>
        </w:tc>
        <w:tc>
          <w:tcPr>
            <w:tcW w:w="382" w:type="pct"/>
            <w:gridSpan w:val="2"/>
          </w:tcPr>
          <w:p w14:paraId="3630FA8B" w14:textId="1D1599D3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5</w:t>
            </w:r>
          </w:p>
        </w:tc>
        <w:tc>
          <w:tcPr>
            <w:tcW w:w="382" w:type="pct"/>
            <w:gridSpan w:val="2"/>
          </w:tcPr>
          <w:p w14:paraId="10087DCA" w14:textId="60BB0673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4</w:t>
            </w:r>
          </w:p>
        </w:tc>
        <w:tc>
          <w:tcPr>
            <w:tcW w:w="382" w:type="pct"/>
            <w:gridSpan w:val="2"/>
          </w:tcPr>
          <w:p w14:paraId="30CE7950" w14:textId="01F3463E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90</w:t>
            </w:r>
          </w:p>
        </w:tc>
        <w:tc>
          <w:tcPr>
            <w:tcW w:w="384" w:type="pct"/>
          </w:tcPr>
          <w:p w14:paraId="7C10BE1D" w14:textId="6CDA718B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93</w:t>
            </w:r>
          </w:p>
        </w:tc>
      </w:tr>
      <w:tr w:rsidR="00BA622F" w:rsidRPr="003B75B3" w14:paraId="683EDACC" w14:textId="77777777" w:rsidTr="00792063">
        <w:tc>
          <w:tcPr>
            <w:tcW w:w="414" w:type="pct"/>
            <w:vAlign w:val="center"/>
          </w:tcPr>
          <w:p w14:paraId="074B1484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665EC98B" w14:textId="1342C41B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382" w:type="pct"/>
            <w:gridSpan w:val="2"/>
          </w:tcPr>
          <w:p w14:paraId="5D66BF2C" w14:textId="036A0BDD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382" w:type="pct"/>
            <w:gridSpan w:val="2"/>
          </w:tcPr>
          <w:p w14:paraId="49C0E77B" w14:textId="1655DEC6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15.5</w:t>
            </w:r>
          </w:p>
        </w:tc>
        <w:tc>
          <w:tcPr>
            <w:tcW w:w="382" w:type="pct"/>
            <w:gridSpan w:val="2"/>
          </w:tcPr>
          <w:p w14:paraId="087D3420" w14:textId="77502253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12.7</w:t>
            </w:r>
          </w:p>
        </w:tc>
        <w:tc>
          <w:tcPr>
            <w:tcW w:w="382" w:type="pct"/>
            <w:gridSpan w:val="2"/>
          </w:tcPr>
          <w:p w14:paraId="46456C51" w14:textId="5841C688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382" w:type="pct"/>
            <w:gridSpan w:val="2"/>
          </w:tcPr>
          <w:p w14:paraId="70593E35" w14:textId="6E6A3D53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382" w:type="pct"/>
            <w:gridSpan w:val="2"/>
          </w:tcPr>
          <w:p w14:paraId="2AB46ED7" w14:textId="7CBF84E5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73.3</w:t>
            </w:r>
          </w:p>
        </w:tc>
        <w:tc>
          <w:tcPr>
            <w:tcW w:w="382" w:type="pct"/>
            <w:gridSpan w:val="2"/>
          </w:tcPr>
          <w:p w14:paraId="670D040C" w14:textId="5A5A4D2F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80.1</w:t>
            </w:r>
          </w:p>
        </w:tc>
        <w:tc>
          <w:tcPr>
            <w:tcW w:w="382" w:type="pct"/>
            <w:gridSpan w:val="2"/>
          </w:tcPr>
          <w:p w14:paraId="7961274F" w14:textId="554FF7FD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382" w:type="pct"/>
            <w:gridSpan w:val="2"/>
          </w:tcPr>
          <w:p w14:paraId="1F2DF192" w14:textId="77E97EAC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382" w:type="pct"/>
            <w:gridSpan w:val="2"/>
          </w:tcPr>
          <w:p w14:paraId="409928DC" w14:textId="53AD7D8D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23.8</w:t>
            </w:r>
          </w:p>
        </w:tc>
        <w:tc>
          <w:tcPr>
            <w:tcW w:w="384" w:type="pct"/>
          </w:tcPr>
          <w:p w14:paraId="4EC149F3" w14:textId="41B667CF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47.6</w:t>
            </w:r>
          </w:p>
        </w:tc>
      </w:tr>
      <w:tr w:rsidR="00BA622F" w:rsidRPr="003B75B3" w14:paraId="5F48C41B" w14:textId="77777777" w:rsidTr="00792063">
        <w:tc>
          <w:tcPr>
            <w:tcW w:w="414" w:type="pct"/>
            <w:vAlign w:val="center"/>
          </w:tcPr>
          <w:p w14:paraId="4E5CB70C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55E739A0" w14:textId="0DB94505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229A890B" w14:textId="17999BF9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1D881D47" w14:textId="7B015A0C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3</w:t>
            </w:r>
          </w:p>
        </w:tc>
        <w:tc>
          <w:tcPr>
            <w:tcW w:w="382" w:type="pct"/>
            <w:gridSpan w:val="2"/>
          </w:tcPr>
          <w:p w14:paraId="09D7DBB4" w14:textId="7DE88035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6</w:t>
            </w:r>
          </w:p>
        </w:tc>
        <w:tc>
          <w:tcPr>
            <w:tcW w:w="382" w:type="pct"/>
            <w:gridSpan w:val="2"/>
          </w:tcPr>
          <w:p w14:paraId="391430A1" w14:textId="5B8B6936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569A58B8" w14:textId="0E50357B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7A4A6893" w14:textId="362062A3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</w:t>
            </w:r>
          </w:p>
        </w:tc>
        <w:tc>
          <w:tcPr>
            <w:tcW w:w="382" w:type="pct"/>
            <w:gridSpan w:val="2"/>
          </w:tcPr>
          <w:p w14:paraId="139AD886" w14:textId="1374CE7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6</w:t>
            </w:r>
          </w:p>
        </w:tc>
        <w:tc>
          <w:tcPr>
            <w:tcW w:w="382" w:type="pct"/>
            <w:gridSpan w:val="2"/>
          </w:tcPr>
          <w:p w14:paraId="36714FBE" w14:textId="0321C7D6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340CF54E" w14:textId="41FC01FB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702B7D89" w14:textId="7BE4DE96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6</w:t>
            </w:r>
          </w:p>
        </w:tc>
        <w:tc>
          <w:tcPr>
            <w:tcW w:w="384" w:type="pct"/>
          </w:tcPr>
          <w:p w14:paraId="4F7BE68E" w14:textId="163C209F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9</w:t>
            </w:r>
          </w:p>
        </w:tc>
      </w:tr>
      <w:tr w:rsidR="00BA622F" w:rsidRPr="003B75B3" w14:paraId="752112F0" w14:textId="77777777" w:rsidTr="00792063">
        <w:tc>
          <w:tcPr>
            <w:tcW w:w="414" w:type="pct"/>
            <w:vAlign w:val="center"/>
          </w:tcPr>
          <w:p w14:paraId="05981694" w14:textId="77777777" w:rsidR="00BA622F" w:rsidRDefault="00BA622F" w:rsidP="00BA622F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36A6EC48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3CC348B1" w14:textId="1BBC3E9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FBAF87C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99</w:t>
            </w:r>
          </w:p>
          <w:p w14:paraId="6BD08B17" w14:textId="62DB72A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4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89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17CA670F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7</w:t>
            </w:r>
          </w:p>
          <w:p w14:paraId="316FA333" w14:textId="4AE05DA0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75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1C749F4A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3</w:t>
            </w:r>
          </w:p>
          <w:p w14:paraId="54729200" w14:textId="410F9D65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8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4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4A57FB71" w14:textId="0F15F86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8E7FAB5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56</w:t>
            </w:r>
          </w:p>
          <w:p w14:paraId="7919773D" w14:textId="5689E9C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4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6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03DAC3C7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68</w:t>
            </w:r>
          </w:p>
          <w:p w14:paraId="6509D388" w14:textId="7A955127" w:rsidR="00BA622F" w:rsidRPr="003B75B3" w:rsidRDefault="00BA622F" w:rsidP="00BA622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8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69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4D573749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69</w:t>
            </w:r>
          </w:p>
          <w:p w14:paraId="6B08D2C9" w14:textId="25F0B793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9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6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4C8B4E06" w14:textId="1EBF43E4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A9C523A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6</w:t>
            </w:r>
          </w:p>
          <w:p w14:paraId="1CA81952" w14:textId="4A0B5116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6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2F32A6EA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1</w:t>
            </w:r>
          </w:p>
          <w:p w14:paraId="6B09C249" w14:textId="453A2464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6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4" w:type="pct"/>
            <w:vAlign w:val="center"/>
          </w:tcPr>
          <w:p w14:paraId="6292F1CF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3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1</w:t>
            </w:r>
          </w:p>
          <w:p w14:paraId="7B1F26D1" w14:textId="3A53781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43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6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</w:tr>
      <w:tr w:rsidR="00BA622F" w:rsidRPr="003B75B3" w14:paraId="7D600501" w14:textId="77777777" w:rsidTr="00792063">
        <w:tc>
          <w:tcPr>
            <w:tcW w:w="414" w:type="pct"/>
            <w:vAlign w:val="center"/>
          </w:tcPr>
          <w:p w14:paraId="10E07A80" w14:textId="77777777" w:rsidR="00BA622F" w:rsidRDefault="00BA622F" w:rsidP="00BA622F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0EC836FA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31F1CA52" w14:textId="2F33587C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FD65B1F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8</w:t>
            </w:r>
          </w:p>
          <w:p w14:paraId="1BAC1799" w14:textId="3D729871" w:rsidR="00BA622F" w:rsidRPr="003B75B3" w:rsidRDefault="00BA622F" w:rsidP="00BA622F">
            <w:pPr>
              <w:jc w:val="center"/>
              <w:rPr>
                <w:b/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5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6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4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704EFB44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1</w:t>
            </w:r>
          </w:p>
          <w:p w14:paraId="30C61FB5" w14:textId="210A6634" w:rsidR="00BA622F" w:rsidRPr="003B75B3" w:rsidRDefault="00BA622F" w:rsidP="00BA622F">
            <w:pPr>
              <w:jc w:val="center"/>
              <w:rPr>
                <w:color w:val="2A3037"/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7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4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67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26FF8E2B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70</w:t>
            </w:r>
          </w:p>
          <w:p w14:paraId="19D99BD7" w14:textId="34FDC0B8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5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5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64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4C3C4C90" w14:textId="05D7160F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775EE4E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72</w:t>
            </w:r>
          </w:p>
          <w:p w14:paraId="288CD29F" w14:textId="7243EA4B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8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9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328035C9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78</w:t>
            </w:r>
          </w:p>
          <w:p w14:paraId="64FBFDE6" w14:textId="7B9C2147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97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2FB5A904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83</w:t>
            </w:r>
          </w:p>
          <w:p w14:paraId="1C2AF5DE" w14:textId="6721BA9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3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4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3727142D" w14:textId="14013A2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E1FF210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9</w:t>
            </w:r>
          </w:p>
          <w:p w14:paraId="69861987" w14:textId="7A95FCC4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4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9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75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670EEACE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1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85</w:t>
            </w:r>
          </w:p>
          <w:p w14:paraId="623705C5" w14:textId="4252C790" w:rsidR="00BA622F" w:rsidRPr="003B75B3" w:rsidRDefault="00BA622F" w:rsidP="00BA622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25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3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6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  <w:tc>
          <w:tcPr>
            <w:tcW w:w="384" w:type="pct"/>
            <w:vAlign w:val="center"/>
          </w:tcPr>
          <w:p w14:paraId="7CBEBA46" w14:textId="77777777" w:rsidR="00BA622F" w:rsidRPr="00CC1DB4" w:rsidRDefault="00BA622F" w:rsidP="00BA622F">
            <w:pPr>
              <w:jc w:val="center"/>
              <w:rPr>
                <w:rFonts w:eastAsiaTheme="minorEastAsia"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Cs/>
                <w:sz w:val="16"/>
                <w:szCs w:val="16"/>
              </w:rPr>
              <w:t>2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56</w:t>
            </w:r>
          </w:p>
          <w:p w14:paraId="3D86F489" w14:textId="3BFCFCE7" w:rsidR="00BA622F" w:rsidRPr="003B75B3" w:rsidRDefault="00BA622F" w:rsidP="00BA622F">
            <w:pPr>
              <w:jc w:val="center"/>
              <w:rPr>
                <w:b/>
                <w:sz w:val="16"/>
                <w:szCs w:val="16"/>
              </w:rPr>
            </w:pP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(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0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35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-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18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bCs/>
                <w:sz w:val="16"/>
                <w:szCs w:val="16"/>
              </w:rPr>
              <w:t>76</w:t>
            </w:r>
            <w:r w:rsidRPr="00CC1DB4">
              <w:rPr>
                <w:rFonts w:eastAsiaTheme="minorEastAsia" w:hint="eastAsia"/>
                <w:bCs/>
                <w:sz w:val="16"/>
                <w:szCs w:val="16"/>
              </w:rPr>
              <w:t>)</w:t>
            </w:r>
          </w:p>
        </w:tc>
      </w:tr>
      <w:tr w:rsidR="00BA622F" w:rsidRPr="003B75B3" w14:paraId="16589A15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67AD0460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Quit smoking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738DD161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2A675C5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6700C009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2D3FF53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39F6D5C4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4D738609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63E9EC32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0172DB5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34412FAD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43CEDF28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  <w:vAlign w:val="center"/>
          </w:tcPr>
          <w:p w14:paraId="7253DD2A" w14:textId="7777777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</w:p>
        </w:tc>
      </w:tr>
      <w:tr w:rsidR="00BA622F" w:rsidRPr="003B75B3" w14:paraId="69BFDD62" w14:textId="77777777" w:rsidTr="00792063">
        <w:tc>
          <w:tcPr>
            <w:tcW w:w="414" w:type="pct"/>
            <w:vAlign w:val="center"/>
          </w:tcPr>
          <w:p w14:paraId="601BDAFD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27AD0111" w14:textId="231198FB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0</w:t>
            </w:r>
          </w:p>
        </w:tc>
        <w:tc>
          <w:tcPr>
            <w:tcW w:w="382" w:type="pct"/>
            <w:gridSpan w:val="2"/>
          </w:tcPr>
          <w:p w14:paraId="330EA4E5" w14:textId="1E60C3E9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05</w:t>
            </w:r>
          </w:p>
        </w:tc>
        <w:tc>
          <w:tcPr>
            <w:tcW w:w="382" w:type="pct"/>
            <w:gridSpan w:val="2"/>
          </w:tcPr>
          <w:p w14:paraId="53D8B61D" w14:textId="159029C7" w:rsidR="00BA622F" w:rsidRPr="002905FC" w:rsidRDefault="00BA622F" w:rsidP="00BA622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49</w:t>
            </w:r>
          </w:p>
        </w:tc>
        <w:tc>
          <w:tcPr>
            <w:tcW w:w="382" w:type="pct"/>
            <w:gridSpan w:val="2"/>
          </w:tcPr>
          <w:p w14:paraId="3BCF56F8" w14:textId="6DDC1342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,068</w:t>
            </w:r>
          </w:p>
        </w:tc>
        <w:tc>
          <w:tcPr>
            <w:tcW w:w="382" w:type="pct"/>
            <w:gridSpan w:val="2"/>
          </w:tcPr>
          <w:p w14:paraId="1C48392B" w14:textId="406D7CB3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0</w:t>
            </w:r>
          </w:p>
        </w:tc>
        <w:tc>
          <w:tcPr>
            <w:tcW w:w="382" w:type="pct"/>
            <w:gridSpan w:val="2"/>
          </w:tcPr>
          <w:p w14:paraId="19C5EEA1" w14:textId="4BB30209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4</w:t>
            </w:r>
          </w:p>
        </w:tc>
        <w:tc>
          <w:tcPr>
            <w:tcW w:w="382" w:type="pct"/>
            <w:gridSpan w:val="2"/>
          </w:tcPr>
          <w:p w14:paraId="59605F51" w14:textId="672179FE" w:rsidR="00BA622F" w:rsidRPr="002905FC" w:rsidRDefault="00BA622F" w:rsidP="00BA622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53</w:t>
            </w:r>
          </w:p>
        </w:tc>
        <w:tc>
          <w:tcPr>
            <w:tcW w:w="382" w:type="pct"/>
            <w:gridSpan w:val="2"/>
          </w:tcPr>
          <w:p w14:paraId="6135958B" w14:textId="2BD60550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89</w:t>
            </w:r>
          </w:p>
        </w:tc>
        <w:tc>
          <w:tcPr>
            <w:tcW w:w="382" w:type="pct"/>
            <w:gridSpan w:val="2"/>
          </w:tcPr>
          <w:p w14:paraId="5FB6DDA5" w14:textId="49584A3D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3</w:t>
            </w:r>
          </w:p>
        </w:tc>
        <w:tc>
          <w:tcPr>
            <w:tcW w:w="382" w:type="pct"/>
            <w:gridSpan w:val="2"/>
          </w:tcPr>
          <w:p w14:paraId="0561EF37" w14:textId="309E1294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1</w:t>
            </w:r>
          </w:p>
        </w:tc>
        <w:tc>
          <w:tcPr>
            <w:tcW w:w="382" w:type="pct"/>
            <w:gridSpan w:val="2"/>
          </w:tcPr>
          <w:p w14:paraId="1922D684" w14:textId="31294B1E" w:rsidR="00BA622F" w:rsidRPr="002905FC" w:rsidRDefault="00BA622F" w:rsidP="00BA622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61</w:t>
            </w:r>
          </w:p>
        </w:tc>
        <w:tc>
          <w:tcPr>
            <w:tcW w:w="384" w:type="pct"/>
          </w:tcPr>
          <w:p w14:paraId="688C4F02" w14:textId="27A8D2F2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807</w:t>
            </w:r>
          </w:p>
        </w:tc>
      </w:tr>
      <w:tr w:rsidR="00BA622F" w:rsidRPr="003B75B3" w14:paraId="67A2CF76" w14:textId="77777777" w:rsidTr="00792063">
        <w:tc>
          <w:tcPr>
            <w:tcW w:w="414" w:type="pct"/>
            <w:vAlign w:val="center"/>
          </w:tcPr>
          <w:p w14:paraId="009CFAC2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214C8526" w14:textId="790F4444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382" w:type="pct"/>
            <w:gridSpan w:val="2"/>
          </w:tcPr>
          <w:p w14:paraId="0F9CBDC7" w14:textId="57E5EC8E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382" w:type="pct"/>
            <w:gridSpan w:val="2"/>
          </w:tcPr>
          <w:p w14:paraId="0B293867" w14:textId="025C4E66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68.7</w:t>
            </w:r>
          </w:p>
        </w:tc>
        <w:tc>
          <w:tcPr>
            <w:tcW w:w="382" w:type="pct"/>
            <w:gridSpan w:val="2"/>
          </w:tcPr>
          <w:p w14:paraId="47656C9F" w14:textId="51B6F2FD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60.2</w:t>
            </w:r>
          </w:p>
        </w:tc>
        <w:tc>
          <w:tcPr>
            <w:tcW w:w="382" w:type="pct"/>
            <w:gridSpan w:val="2"/>
          </w:tcPr>
          <w:p w14:paraId="1904DD81" w14:textId="6C2BD7FA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382" w:type="pct"/>
            <w:gridSpan w:val="2"/>
          </w:tcPr>
          <w:p w14:paraId="6AB24F77" w14:textId="066098F0" w:rsidR="00BA622F" w:rsidRPr="00A46287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382" w:type="pct"/>
            <w:gridSpan w:val="2"/>
          </w:tcPr>
          <w:p w14:paraId="559F6B82" w14:textId="3A1BA1D2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7.0</w:t>
            </w:r>
          </w:p>
        </w:tc>
        <w:tc>
          <w:tcPr>
            <w:tcW w:w="382" w:type="pct"/>
            <w:gridSpan w:val="2"/>
          </w:tcPr>
          <w:p w14:paraId="5FEC4DEA" w14:textId="3483ABE6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42.9</w:t>
            </w:r>
          </w:p>
        </w:tc>
        <w:tc>
          <w:tcPr>
            <w:tcW w:w="382" w:type="pct"/>
            <w:gridSpan w:val="2"/>
          </w:tcPr>
          <w:p w14:paraId="0775F53C" w14:textId="39D2CBCE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382" w:type="pct"/>
            <w:gridSpan w:val="2"/>
          </w:tcPr>
          <w:p w14:paraId="534DAF80" w14:textId="39E96A9B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382" w:type="pct"/>
            <w:gridSpan w:val="2"/>
          </w:tcPr>
          <w:p w14:paraId="66529DE2" w14:textId="77130DCE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27.9</w:t>
            </w:r>
          </w:p>
        </w:tc>
        <w:tc>
          <w:tcPr>
            <w:tcW w:w="384" w:type="pct"/>
          </w:tcPr>
          <w:p w14:paraId="0A7FE5E2" w14:textId="5C493DE6" w:rsidR="00BA622F" w:rsidRPr="003B75B3" w:rsidRDefault="00BA622F" w:rsidP="00BA622F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00.1</w:t>
            </w:r>
          </w:p>
        </w:tc>
      </w:tr>
      <w:tr w:rsidR="00BA622F" w:rsidRPr="003B75B3" w14:paraId="385BB86F" w14:textId="77777777" w:rsidTr="00792063">
        <w:tc>
          <w:tcPr>
            <w:tcW w:w="414" w:type="pct"/>
            <w:vAlign w:val="center"/>
          </w:tcPr>
          <w:p w14:paraId="6BFDE331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0601BC46" w14:textId="75AE7361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0BA08B72" w14:textId="408D3518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291248DE" w14:textId="581BE83F" w:rsidR="00BA622F" w:rsidRPr="002905FC" w:rsidRDefault="00BA622F" w:rsidP="00BA622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</w:t>
            </w:r>
          </w:p>
        </w:tc>
        <w:tc>
          <w:tcPr>
            <w:tcW w:w="382" w:type="pct"/>
            <w:gridSpan w:val="2"/>
          </w:tcPr>
          <w:p w14:paraId="3D8225D2" w14:textId="20F600AD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2</w:t>
            </w:r>
          </w:p>
        </w:tc>
        <w:tc>
          <w:tcPr>
            <w:tcW w:w="382" w:type="pct"/>
            <w:gridSpan w:val="2"/>
          </w:tcPr>
          <w:p w14:paraId="44F1B378" w14:textId="35E740B8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0</w:t>
            </w:r>
          </w:p>
        </w:tc>
        <w:tc>
          <w:tcPr>
            <w:tcW w:w="382" w:type="pct"/>
            <w:gridSpan w:val="2"/>
          </w:tcPr>
          <w:p w14:paraId="077ED5B1" w14:textId="03AA990E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27D8ABA3" w14:textId="1DD3F5ED" w:rsidR="00BA622F" w:rsidRPr="002905FC" w:rsidRDefault="00BA622F" w:rsidP="00BA622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4</w:t>
            </w:r>
          </w:p>
        </w:tc>
        <w:tc>
          <w:tcPr>
            <w:tcW w:w="382" w:type="pct"/>
            <w:gridSpan w:val="2"/>
          </w:tcPr>
          <w:p w14:paraId="3E3D58DE" w14:textId="56E947E4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9</w:t>
            </w:r>
          </w:p>
        </w:tc>
        <w:tc>
          <w:tcPr>
            <w:tcW w:w="382" w:type="pct"/>
            <w:gridSpan w:val="2"/>
          </w:tcPr>
          <w:p w14:paraId="52870F85" w14:textId="4E77DD87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</w:t>
            </w:r>
          </w:p>
        </w:tc>
        <w:tc>
          <w:tcPr>
            <w:tcW w:w="382" w:type="pct"/>
            <w:gridSpan w:val="2"/>
          </w:tcPr>
          <w:p w14:paraId="226B371D" w14:textId="677A6CDE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062E0631" w14:textId="08D8D775" w:rsidR="00BA622F" w:rsidRPr="002905FC" w:rsidRDefault="00BA622F" w:rsidP="00BA622F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31</w:t>
            </w:r>
          </w:p>
        </w:tc>
        <w:tc>
          <w:tcPr>
            <w:tcW w:w="384" w:type="pct"/>
          </w:tcPr>
          <w:p w14:paraId="2EB03130" w14:textId="61E92401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6</w:t>
            </w:r>
          </w:p>
        </w:tc>
      </w:tr>
      <w:tr w:rsidR="00BA622F" w:rsidRPr="003B75B3" w14:paraId="7CF16F5A" w14:textId="77777777" w:rsidTr="00792063">
        <w:tc>
          <w:tcPr>
            <w:tcW w:w="414" w:type="pct"/>
            <w:vAlign w:val="center"/>
          </w:tcPr>
          <w:p w14:paraId="31BF446E" w14:textId="77777777" w:rsidR="00BA622F" w:rsidRDefault="00BA622F" w:rsidP="00BA622F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11B0FC17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4DC3C6D0" w14:textId="1C0C3289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1D2700F" w14:textId="73D51DC5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29</w:t>
            </w:r>
          </w:p>
          <w:p w14:paraId="52B43F7F" w14:textId="57A55629" w:rsidR="00BA622F" w:rsidRPr="002905FC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9-4.24)</w:t>
            </w:r>
          </w:p>
        </w:tc>
        <w:tc>
          <w:tcPr>
            <w:tcW w:w="382" w:type="pct"/>
            <w:gridSpan w:val="2"/>
            <w:vAlign w:val="center"/>
          </w:tcPr>
          <w:p w14:paraId="55487284" w14:textId="77CCA233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3</w:t>
            </w:r>
          </w:p>
          <w:p w14:paraId="36B0BFE9" w14:textId="61BFF654" w:rsidR="00BA622F" w:rsidRPr="003B75B3" w:rsidRDefault="00BA622F" w:rsidP="00BA622F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9-2.38)</w:t>
            </w:r>
          </w:p>
        </w:tc>
        <w:tc>
          <w:tcPr>
            <w:tcW w:w="382" w:type="pct"/>
            <w:gridSpan w:val="2"/>
            <w:vAlign w:val="center"/>
          </w:tcPr>
          <w:p w14:paraId="50C2FC37" w14:textId="39878F32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5</w:t>
            </w:r>
          </w:p>
          <w:p w14:paraId="02C7A14C" w14:textId="3872C375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5-1.68)</w:t>
            </w:r>
          </w:p>
        </w:tc>
        <w:tc>
          <w:tcPr>
            <w:tcW w:w="382" w:type="pct"/>
            <w:gridSpan w:val="2"/>
            <w:vAlign w:val="center"/>
          </w:tcPr>
          <w:p w14:paraId="3F83A159" w14:textId="60D63060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40AC033" w14:textId="04CA0AF2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1</w:t>
            </w:r>
          </w:p>
          <w:p w14:paraId="01915DCD" w14:textId="65465FD0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8-1.11)</w:t>
            </w:r>
          </w:p>
        </w:tc>
        <w:tc>
          <w:tcPr>
            <w:tcW w:w="382" w:type="pct"/>
            <w:gridSpan w:val="2"/>
            <w:vAlign w:val="center"/>
          </w:tcPr>
          <w:p w14:paraId="62C5CF21" w14:textId="2ABB37B1" w:rsidR="00BA622F" w:rsidRPr="002905FC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0.34</w:t>
            </w:r>
          </w:p>
          <w:p w14:paraId="5CBAF368" w14:textId="6FC4CDDD" w:rsidR="00BA622F" w:rsidRPr="003B75B3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(0.15-0.78)</w:t>
            </w:r>
          </w:p>
        </w:tc>
        <w:tc>
          <w:tcPr>
            <w:tcW w:w="382" w:type="pct"/>
            <w:gridSpan w:val="2"/>
            <w:vAlign w:val="center"/>
          </w:tcPr>
          <w:p w14:paraId="1E468CE9" w14:textId="4809DAFC" w:rsidR="00BA622F" w:rsidRPr="002905FC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0.33</w:t>
            </w:r>
          </w:p>
          <w:p w14:paraId="4D5F4C3A" w14:textId="66D707FA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(0.17-0.64)</w:t>
            </w:r>
          </w:p>
        </w:tc>
        <w:tc>
          <w:tcPr>
            <w:tcW w:w="382" w:type="pct"/>
            <w:gridSpan w:val="2"/>
            <w:vAlign w:val="center"/>
          </w:tcPr>
          <w:p w14:paraId="5BFC3226" w14:textId="55BE64B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429F555" w14:textId="526D1C26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7</w:t>
            </w:r>
          </w:p>
          <w:p w14:paraId="69A22A6A" w14:textId="59D5D2F2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2-1.21)</w:t>
            </w:r>
          </w:p>
        </w:tc>
        <w:tc>
          <w:tcPr>
            <w:tcW w:w="382" w:type="pct"/>
            <w:gridSpan w:val="2"/>
            <w:vAlign w:val="center"/>
          </w:tcPr>
          <w:p w14:paraId="42B96E04" w14:textId="08D74641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97</w:t>
            </w:r>
          </w:p>
          <w:p w14:paraId="38B8E324" w14:textId="013B11BA" w:rsidR="00BA622F" w:rsidRPr="003B75B3" w:rsidRDefault="00BA622F" w:rsidP="00BA622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6-2.04)</w:t>
            </w:r>
          </w:p>
        </w:tc>
        <w:tc>
          <w:tcPr>
            <w:tcW w:w="384" w:type="pct"/>
            <w:vAlign w:val="center"/>
          </w:tcPr>
          <w:p w14:paraId="4AF6C71D" w14:textId="19F399E3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76</w:t>
            </w:r>
          </w:p>
          <w:p w14:paraId="0B920C60" w14:textId="60602630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8-1.52)</w:t>
            </w:r>
          </w:p>
        </w:tc>
      </w:tr>
      <w:tr w:rsidR="00BA622F" w:rsidRPr="00654D59" w14:paraId="1DDAA831" w14:textId="77777777" w:rsidTr="00EB2B51"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5549BD8A" w14:textId="77777777" w:rsidR="00BA622F" w:rsidRDefault="00BA622F" w:rsidP="00BA622F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08F93C11" w14:textId="77777777" w:rsidR="00BA622F" w:rsidRPr="003B75B3" w:rsidRDefault="00BA622F" w:rsidP="00BA622F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5C81FEFD" w14:textId="6E9D2CF1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1ED20CDE" w14:textId="34703380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48</w:t>
            </w:r>
          </w:p>
          <w:p w14:paraId="22A7167A" w14:textId="5F530C76" w:rsidR="00BA622F" w:rsidRPr="003B75B3" w:rsidRDefault="00BA622F" w:rsidP="00BA62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5-4.89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0A80FD17" w14:textId="3F649601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00</w:t>
            </w:r>
          </w:p>
          <w:p w14:paraId="0961ECAF" w14:textId="1B8A04A0" w:rsidR="00BA622F" w:rsidRPr="003B75B3" w:rsidRDefault="00BA622F" w:rsidP="00BA622F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4-2.90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121958BF" w14:textId="77F2FA57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98</w:t>
            </w:r>
          </w:p>
          <w:p w14:paraId="7D81DDC0" w14:textId="566089D6" w:rsidR="00BA622F" w:rsidRPr="003B75B3" w:rsidRDefault="00BA622F" w:rsidP="00BA622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6-2.67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7A251B3D" w14:textId="2D9724D7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1A6D195C" w14:textId="12414FDD" w:rsidR="00BA622F" w:rsidRPr="002905FC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0.26</w:t>
            </w:r>
          </w:p>
          <w:p w14:paraId="2A222478" w14:textId="3605C8B9" w:rsidR="00BA622F" w:rsidRPr="002905FC" w:rsidRDefault="00BA622F" w:rsidP="00BA622F">
            <w:pPr>
              <w:jc w:val="center"/>
              <w:rPr>
                <w:b/>
                <w:bCs/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(0.07-0.95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5E38440" w14:textId="075D762D" w:rsidR="00BA622F" w:rsidRPr="002905FC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0.30</w:t>
            </w:r>
          </w:p>
          <w:p w14:paraId="2AB94262" w14:textId="7678D896" w:rsidR="00BA622F" w:rsidRPr="002905FC" w:rsidRDefault="00BA622F" w:rsidP="00BA622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(0.13-0.68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2B675147" w14:textId="169FB54B" w:rsidR="00BA622F" w:rsidRPr="002905FC" w:rsidRDefault="00BA622F" w:rsidP="00BA622F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0.33</w:t>
            </w:r>
          </w:p>
          <w:p w14:paraId="160001A1" w14:textId="255CA532" w:rsidR="00BA622F" w:rsidRPr="002905FC" w:rsidRDefault="00BA622F" w:rsidP="00BA622F">
            <w:pPr>
              <w:jc w:val="center"/>
              <w:rPr>
                <w:b/>
                <w:bCs/>
                <w:sz w:val="16"/>
                <w:szCs w:val="16"/>
              </w:rPr>
            </w:pPr>
            <w:r w:rsidRPr="002905FC">
              <w:rPr>
                <w:rFonts w:eastAsiaTheme="minorEastAsia" w:hint="eastAsia"/>
                <w:b/>
                <w:bCs/>
                <w:sz w:val="16"/>
                <w:szCs w:val="16"/>
              </w:rPr>
              <w:t>(0.16-0.69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194B2906" w14:textId="386C42EE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2C507D2D" w14:textId="12827B5B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5</w:t>
            </w:r>
          </w:p>
          <w:p w14:paraId="67258165" w14:textId="0C78E4F0" w:rsidR="00BA622F" w:rsidRPr="003B75B3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1-1.15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4995BF8" w14:textId="4C2076A4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02</w:t>
            </w:r>
          </w:p>
          <w:p w14:paraId="0B345C1C" w14:textId="46632EB5" w:rsidR="00BA622F" w:rsidRPr="00654D59" w:rsidRDefault="00BA622F" w:rsidP="00BA622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8-2.17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758FC806" w14:textId="625ABDED" w:rsidR="00BA622F" w:rsidRDefault="00BA622F" w:rsidP="00BA622F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7</w:t>
            </w:r>
          </w:p>
          <w:p w14:paraId="0CFB4033" w14:textId="6BA7A5F4" w:rsidR="00BA622F" w:rsidRPr="00654D59" w:rsidRDefault="00BA622F" w:rsidP="00BA622F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2-1.39)</w:t>
            </w:r>
          </w:p>
        </w:tc>
      </w:tr>
      <w:tr w:rsidR="00EB2B51" w:rsidRPr="00654D59" w14:paraId="2196DC53" w14:textId="77777777" w:rsidTr="00EB2B51">
        <w:tc>
          <w:tcPr>
            <w:tcW w:w="5000" w:type="pct"/>
            <w:gridSpan w:val="23"/>
            <w:tcBorders>
              <w:top w:val="single" w:sz="4" w:space="0" w:color="auto"/>
            </w:tcBorders>
            <w:vAlign w:val="center"/>
          </w:tcPr>
          <w:p w14:paraId="36859937" w14:textId="1E5164FB" w:rsidR="00EB2B51" w:rsidRPr="00E46BB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Abbreviation: N/No., the number of corresponding cases; Ref., reference; aHR, adjusted Hazard Ratios; CI, Confidence Interval</w:t>
            </w:r>
            <w:r w:rsidR="002939DA">
              <w:rPr>
                <w:rFonts w:eastAsia="HY신명조" w:hint="eastAsia"/>
                <w:sz w:val="16"/>
                <w:szCs w:val="16"/>
              </w:rPr>
              <w:t>; NE, not estimated; BMI, Body Mass Index</w:t>
            </w:r>
            <w:r w:rsidRPr="00E46BB1">
              <w:rPr>
                <w:rFonts w:eastAsia="HY신명조"/>
                <w:sz w:val="16"/>
                <w:szCs w:val="16"/>
              </w:rPr>
              <w:t>.</w:t>
            </w:r>
          </w:p>
          <w:p w14:paraId="3E53ADA5" w14:textId="1DC5694F" w:rsidR="00EB2B51" w:rsidRPr="00E46BB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1 The models were adjusted for age, sex (men or women), year post-diagnosis, </w:t>
            </w:r>
            <w:r w:rsidR="00295371" w:rsidRPr="00295371">
              <w:rPr>
                <w:rFonts w:eastAsia="HY신명조"/>
                <w:sz w:val="16"/>
                <w:szCs w:val="16"/>
              </w:rPr>
              <w:t>insurance type (local insured, employee insured or medical-aid beneficiary),</w:t>
            </w:r>
            <w:r w:rsidRPr="00E46BB1">
              <w:rPr>
                <w:rFonts w:eastAsia="HY신명조"/>
                <w:sz w:val="16"/>
                <w:szCs w:val="16"/>
              </w:rPr>
              <w:t xml:space="preserve"> income level (decile to tertile; tertile 1 (0,1,2,3,4), tertile 2 (5,6,7), tertile 3 (8,9,10) or missing), and residence (Seoul, metropolitan cities or others). </w:t>
            </w:r>
          </w:p>
          <w:p w14:paraId="2B39648A" w14:textId="77777777" w:rsidR="00EB2B51" w:rsidRPr="00E46BB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2 “Unchanged (poor)” refers to individuals whose health behaviors remained poor from pre- to post-assessment (i.e., poor–poor). </w:t>
            </w:r>
          </w:p>
          <w:p w14:paraId="53D2D48E" w14:textId="77777777" w:rsidR="00EB2B51" w:rsidRPr="00E46BB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3 “Worsen” refers to a worsen in health behaviors, including transitions from moderate to poor, good to poor, or good to moderate.</w:t>
            </w:r>
          </w:p>
          <w:p w14:paraId="7BBDDB37" w14:textId="77777777" w:rsidR="00F770C4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4 “Enhanced” refers to a</w:t>
            </w:r>
            <w:r>
              <w:rPr>
                <w:rFonts w:eastAsia="HY신명조" w:hint="eastAsia"/>
                <w:sz w:val="16"/>
                <w:szCs w:val="16"/>
              </w:rPr>
              <w:t>n</w:t>
            </w:r>
            <w:r w:rsidRPr="00E46BB1">
              <w:rPr>
                <w:rFonts w:eastAsia="HY신명조"/>
                <w:sz w:val="16"/>
                <w:szCs w:val="16"/>
              </w:rPr>
              <w:t xml:space="preserve"> enhancement in health behaviors, including transitions from poor to moderate, poor to good, or moderate to good.</w:t>
            </w:r>
          </w:p>
          <w:p w14:paraId="5A311DEE" w14:textId="5813695C" w:rsidR="00EB2B51" w:rsidRPr="00E46BB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5 “Stable (good)” refers to individuals whose health behaviors remained moderate or good from pre- to post-assessment (i.e., moderate-moderate or good-good). </w:t>
            </w:r>
          </w:p>
          <w:p w14:paraId="29562534" w14:textId="77777777" w:rsidR="00EB2B51" w:rsidRPr="00E46BB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6 Participants categorized based on BMI (kg/m²) and waist circumference (cm) - Poor: BMI &lt;19.0 or BMI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23.0 with waist circumference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90 (men) or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80 (women); Moderate: BMI &lt;19.0 or BMI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23.0 with waist circumference &lt;90 (men) or &lt;80 (women); Good: BMI between 19.0 and 23.0 with waist circumference &lt;90 (men) or &lt;80 (women). </w:t>
            </w:r>
          </w:p>
          <w:p w14:paraId="68DE0B63" w14:textId="77777777" w:rsidR="00EB2B51" w:rsidRPr="00E46BB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7 Participants categorized based on the number of days of moderate to vigorous physical activity per week - Poor: 0 days; Moderate: 1-4 days; Good group: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5 days. </w:t>
            </w:r>
          </w:p>
          <w:p w14:paraId="2967CA74" w14:textId="77777777" w:rsidR="00EB2B51" w:rsidRPr="00E46BB1" w:rsidRDefault="00EB2B51" w:rsidP="00EB2B51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8 Participants categorized based on the total alcohol consumption - Poor: heavy drinkers (men: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2 drink/day, women: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>1 drink/day); Moderate: light drinkers (men: &lt;2 drink/day, women: &lt;1 drink/day); Good: non-drinkers.</w:t>
            </w:r>
          </w:p>
          <w:p w14:paraId="1C486D53" w14:textId="56E9735B" w:rsidR="00EB2B51" w:rsidRPr="00EB2B51" w:rsidRDefault="00EB2B51" w:rsidP="00EB2B51">
            <w:pPr>
              <w:rPr>
                <w:rFonts w:eastAsiaTheme="minorEastAsia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9 Participants categorized based on the smoking status - Poor: current smokers; Moderate: former smokers; Good: non-smokers</w:t>
            </w:r>
            <w:r>
              <w:rPr>
                <w:rFonts w:eastAsia="HY신명조" w:hint="eastAsia"/>
                <w:sz w:val="16"/>
                <w:szCs w:val="16"/>
              </w:rPr>
              <w:t>.</w:t>
            </w:r>
          </w:p>
        </w:tc>
      </w:tr>
    </w:tbl>
    <w:p w14:paraId="68731419" w14:textId="33757B9D" w:rsidR="00DC46F9" w:rsidRDefault="00DC46F9" w:rsidP="00035289">
      <w:pPr>
        <w:rPr>
          <w:rFonts w:eastAsiaTheme="minorEastAsia"/>
        </w:rPr>
      </w:pPr>
    </w:p>
    <w:p w14:paraId="3D141725" w14:textId="77777777" w:rsidR="00DC46F9" w:rsidRDefault="00DC46F9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6C8A981" w14:textId="7836E144" w:rsidR="00DC46F9" w:rsidRPr="00867656" w:rsidRDefault="00DC46F9" w:rsidP="00DC46F9">
      <w:pPr>
        <w:pStyle w:val="2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 w:hint="eastAsia"/>
          <w:i/>
          <w:u w:val="single"/>
        </w:rPr>
        <w:t xml:space="preserve">Supplement Table </w:t>
      </w:r>
      <w:r w:rsidR="002939DA">
        <w:rPr>
          <w:rFonts w:ascii="Times New Roman" w:hAnsi="Times New Roman" w:cs="Times New Roman" w:hint="eastAsia"/>
          <w:i/>
          <w:u w:val="single"/>
        </w:rPr>
        <w:t>4</w:t>
      </w:r>
      <w:r>
        <w:rPr>
          <w:rFonts w:ascii="Times New Roman" w:hAnsi="Times New Roman" w:cs="Times New Roman"/>
          <w:i/>
          <w:u w:val="single"/>
        </w:rPr>
        <w:t xml:space="preserve">. </w:t>
      </w:r>
      <w:r w:rsidRPr="00360D82">
        <w:rPr>
          <w:rFonts w:ascii="Times New Roman" w:hAnsi="Times New Roman" w:cs="Times New Roman"/>
          <w:i/>
          <w:u w:val="single"/>
        </w:rPr>
        <w:t>Cox proportional hazard models</w:t>
      </w:r>
      <w:r>
        <w:rPr>
          <w:rFonts w:ascii="Times New Roman" w:hAnsi="Times New Roman" w:cs="Times New Roman"/>
          <w:i/>
          <w:u w:val="single"/>
        </w:rPr>
        <w:t xml:space="preserve"> f</w:t>
      </w:r>
      <w:r>
        <w:rPr>
          <w:rFonts w:ascii="Times New Roman" w:hAnsi="Times New Roman" w:cs="Times New Roman" w:hint="eastAsia"/>
          <w:i/>
          <w:u w:val="single"/>
        </w:rPr>
        <w:t xml:space="preserve">or </w:t>
      </w:r>
      <w:r>
        <w:rPr>
          <w:rFonts w:ascii="Times New Roman" w:hAnsi="Times New Roman" w:cs="Times New Roman"/>
          <w:i/>
          <w:u w:val="single"/>
        </w:rPr>
        <w:t>the</w:t>
      </w:r>
      <w:r w:rsidRPr="00360D82">
        <w:rPr>
          <w:rFonts w:ascii="Times New Roman" w:hAnsi="Times New Roman" w:cs="Times New Roman"/>
          <w:i/>
          <w:u w:val="single"/>
        </w:rPr>
        <w:t xml:space="preserve"> association between </w:t>
      </w:r>
      <w:r>
        <w:rPr>
          <w:rFonts w:ascii="Times New Roman" w:hAnsi="Times New Roman" w:cs="Times New Roman" w:hint="eastAsia"/>
          <w:i/>
          <w:u w:val="single"/>
        </w:rPr>
        <w:t>behavior</w:t>
      </w:r>
      <w:r>
        <w:rPr>
          <w:rFonts w:ascii="Times New Roman" w:hAnsi="Times New Roman" w:cs="Times New Roman"/>
          <w:i/>
          <w:u w:val="single"/>
        </w:rPr>
        <w:t xml:space="preserve"> changes</w:t>
      </w:r>
      <w:r w:rsidRPr="00360D82">
        <w:rPr>
          <w:rFonts w:ascii="Times New Roman" w:hAnsi="Times New Roman" w:cs="Times New Roman"/>
          <w:i/>
          <w:u w:val="single"/>
        </w:rPr>
        <w:t xml:space="preserve"> and </w:t>
      </w:r>
      <w:r>
        <w:rPr>
          <w:rFonts w:ascii="Times New Roman" w:hAnsi="Times New Roman" w:cs="Times New Roman"/>
          <w:i/>
          <w:u w:val="single"/>
        </w:rPr>
        <w:t>the risk of death</w:t>
      </w:r>
      <w:r w:rsidRPr="00360D82">
        <w:rPr>
          <w:rFonts w:ascii="Times New Roman" w:hAnsi="Times New Roman" w:cs="Times New Roman"/>
          <w:i/>
          <w:u w:val="single"/>
        </w:rPr>
        <w:t xml:space="preserve"> by </w:t>
      </w:r>
      <w:r>
        <w:rPr>
          <w:rFonts w:ascii="Times New Roman" w:hAnsi="Times New Roman" w:cs="Times New Roman" w:hint="eastAsia"/>
          <w:i/>
          <w:u w:val="single"/>
        </w:rPr>
        <w:t>cancer stage and cancer sites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46"/>
        <w:gridCol w:w="107"/>
        <w:gridCol w:w="940"/>
        <w:gridCol w:w="203"/>
        <w:gridCol w:w="844"/>
        <w:gridCol w:w="299"/>
        <w:gridCol w:w="748"/>
        <w:gridCol w:w="394"/>
        <w:gridCol w:w="652"/>
        <w:gridCol w:w="490"/>
        <w:gridCol w:w="556"/>
        <w:gridCol w:w="586"/>
        <w:gridCol w:w="460"/>
        <w:gridCol w:w="682"/>
        <w:gridCol w:w="364"/>
        <w:gridCol w:w="778"/>
        <w:gridCol w:w="268"/>
        <w:gridCol w:w="874"/>
        <w:gridCol w:w="173"/>
        <w:gridCol w:w="970"/>
        <w:gridCol w:w="77"/>
        <w:gridCol w:w="1052"/>
      </w:tblGrid>
      <w:tr w:rsidR="00DC46F9" w:rsidRPr="003B75B3" w14:paraId="51EB642D" w14:textId="77777777" w:rsidTr="00792063"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B1B8325" w14:textId="77777777" w:rsidR="00DC46F9" w:rsidRPr="003B75B3" w:rsidRDefault="00DC46F9" w:rsidP="00792063">
            <w:pPr>
              <w:rPr>
                <w:sz w:val="16"/>
                <w:szCs w:val="16"/>
              </w:rPr>
            </w:pPr>
          </w:p>
        </w:tc>
        <w:tc>
          <w:tcPr>
            <w:tcW w:w="1528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982EEA6" w14:textId="77777777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b/>
                <w:sz w:val="16"/>
                <w:szCs w:val="16"/>
              </w:rPr>
              <w:t>Stage I (n=1,716)</w:t>
            </w:r>
          </w:p>
        </w:tc>
        <w:tc>
          <w:tcPr>
            <w:tcW w:w="152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F09FF5D" w14:textId="71EE43E5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b/>
                <w:sz w:val="16"/>
                <w:szCs w:val="16"/>
              </w:rPr>
              <w:t>Stage II (n=1,24</w:t>
            </w:r>
            <w:r w:rsidR="00EC0D56">
              <w:rPr>
                <w:rFonts w:eastAsiaTheme="minorEastAsia" w:hint="eastAsia"/>
                <w:b/>
                <w:sz w:val="16"/>
                <w:szCs w:val="16"/>
              </w:rPr>
              <w:t>4</w:t>
            </w:r>
            <w:r w:rsidRPr="003B75B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53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D96814E" w14:textId="7BC2BA43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b/>
                <w:sz w:val="16"/>
                <w:szCs w:val="16"/>
              </w:rPr>
              <w:t>Stage III (n=1,3</w:t>
            </w:r>
            <w:r w:rsidR="00EC0D56">
              <w:rPr>
                <w:rFonts w:eastAsiaTheme="minorEastAsia" w:hint="eastAsia"/>
                <w:b/>
                <w:sz w:val="16"/>
                <w:szCs w:val="16"/>
              </w:rPr>
              <w:t>29</w:t>
            </w:r>
            <w:r w:rsidRPr="003B75B3">
              <w:rPr>
                <w:b/>
                <w:sz w:val="16"/>
                <w:szCs w:val="16"/>
              </w:rPr>
              <w:t>)</w:t>
            </w:r>
          </w:p>
        </w:tc>
      </w:tr>
      <w:tr w:rsidR="00DC46F9" w:rsidRPr="003B75B3" w14:paraId="42F58EEE" w14:textId="77777777" w:rsidTr="00792063"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F0031" w14:textId="77777777" w:rsidR="00DC46F9" w:rsidRPr="003B75B3" w:rsidRDefault="00DC46F9" w:rsidP="00792063">
            <w:pPr>
              <w:rPr>
                <w:rFonts w:eastAsiaTheme="minorEastAsia"/>
                <w:b/>
                <w:sz w:val="16"/>
                <w:szCs w:val="16"/>
              </w:rPr>
            </w:pPr>
            <w:r w:rsidRPr="003B75B3">
              <w:rPr>
                <w:rFonts w:eastAsiaTheme="minorEastAsia" w:hint="eastAsia"/>
                <w:b/>
                <w:sz w:val="16"/>
                <w:szCs w:val="16"/>
              </w:rPr>
              <w:t>Behavior Change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73C95" w14:textId="77777777" w:rsidR="00DC46F9" w:rsidRPr="00E46BB1" w:rsidRDefault="00DC46F9" w:rsidP="00792063">
            <w:pPr>
              <w:jc w:val="center"/>
              <w:rPr>
                <w:rFonts w:eastAsia="HY신명조"/>
                <w:b/>
                <w:bCs/>
                <w:sz w:val="16"/>
                <w:szCs w:val="16"/>
              </w:rPr>
            </w:pPr>
            <w:r w:rsidRPr="00E46BB1">
              <w:rPr>
                <w:rFonts w:eastAsia="HY신명조" w:hint="eastAsia"/>
                <w:b/>
                <w:bCs/>
                <w:sz w:val="16"/>
                <w:szCs w:val="16"/>
              </w:rPr>
              <w:t>Unchanged (poor)</w:t>
            </w:r>
            <w:r w:rsidRPr="00E46BB1">
              <w:rPr>
                <w:rFonts w:eastAsia="HY신명조" w:hint="eastAsi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BDF5D" w14:textId="77777777" w:rsidR="00DC46F9" w:rsidRPr="00E46BB1" w:rsidRDefault="00DC46F9" w:rsidP="00792063">
            <w:pPr>
              <w:wordWrap w:val="0"/>
              <w:autoSpaceDE w:val="0"/>
              <w:autoSpaceDN w:val="0"/>
              <w:jc w:val="center"/>
              <w:rPr>
                <w:rFonts w:eastAsia="HY신명조"/>
                <w:b/>
                <w:bCs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Worsen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4FEAD" w14:textId="77777777" w:rsidR="00DC46F9" w:rsidRPr="00E46BB1" w:rsidRDefault="00DC46F9" w:rsidP="00792063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Enhanced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B117B" w14:textId="77777777" w:rsidR="00DC46F9" w:rsidRPr="00E46BB1" w:rsidRDefault="00DC46F9" w:rsidP="00792063">
            <w:pPr>
              <w:jc w:val="center"/>
              <w:rPr>
                <w:rFonts w:eastAsia="HY신명조"/>
                <w:b/>
                <w:bCs/>
                <w:sz w:val="16"/>
                <w:szCs w:val="16"/>
              </w:rPr>
            </w:pPr>
            <w:r w:rsidRPr="00E46BB1">
              <w:rPr>
                <w:rFonts w:eastAsiaTheme="minorEastAsia" w:hint="eastAsia"/>
                <w:b/>
                <w:bCs/>
                <w:sz w:val="16"/>
                <w:szCs w:val="16"/>
              </w:rPr>
              <w:t>Stable (good)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A8556" w14:textId="77777777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="HY신명조" w:hint="eastAsia"/>
                <w:b/>
                <w:bCs/>
                <w:sz w:val="16"/>
                <w:szCs w:val="16"/>
              </w:rPr>
              <w:t>Unchanged (poor)</w:t>
            </w:r>
            <w:r w:rsidRPr="00E46BB1">
              <w:rPr>
                <w:rFonts w:eastAsia="HY신명조" w:hint="eastAsi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9EC11" w14:textId="77777777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Worsen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20804" w14:textId="77777777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Enhanced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A5201" w14:textId="77777777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 w:hint="eastAsia"/>
                <w:b/>
                <w:bCs/>
                <w:sz w:val="16"/>
                <w:szCs w:val="16"/>
              </w:rPr>
              <w:t>Stable (good)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8ADF3" w14:textId="77777777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="HY신명조" w:hint="eastAsia"/>
                <w:b/>
                <w:bCs/>
                <w:sz w:val="16"/>
                <w:szCs w:val="16"/>
              </w:rPr>
              <w:t>Unchanged (poor)</w:t>
            </w:r>
            <w:r w:rsidRPr="00E46BB1">
              <w:rPr>
                <w:rFonts w:eastAsia="HY신명조" w:hint="eastAsi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64F52" w14:textId="77777777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Worsen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DC300" w14:textId="77777777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Enhanced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E920B" w14:textId="77777777" w:rsidR="00DC46F9" w:rsidRPr="003B75B3" w:rsidRDefault="00DC46F9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 w:hint="eastAsia"/>
                <w:b/>
                <w:bCs/>
                <w:sz w:val="16"/>
                <w:szCs w:val="16"/>
              </w:rPr>
              <w:t>Stable (good)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DC46F9" w:rsidRPr="003B75B3" w14:paraId="7EC1C454" w14:textId="77777777" w:rsidTr="00792063">
        <w:tc>
          <w:tcPr>
            <w:tcW w:w="5000" w:type="pct"/>
            <w:gridSpan w:val="2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91FB1" w14:textId="21411BA7" w:rsidR="00DC46F9" w:rsidRPr="00E46BB1" w:rsidRDefault="00DC46F9" w:rsidP="00792063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</w:rPr>
              <w:t>Colon</w:t>
            </w:r>
            <w:r w:rsidR="00EC0D56">
              <w:rPr>
                <w:rFonts w:eastAsiaTheme="minorEastAsia" w:hint="eastAsia"/>
                <w:b/>
                <w:bCs/>
                <w:sz w:val="16"/>
                <w:szCs w:val="16"/>
              </w:rPr>
              <w:t xml:space="preserve"> (N=2,648)</w:t>
            </w:r>
            <w:r w:rsidR="00F770C4" w:rsidRPr="00F770C4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DC46F9" w:rsidRPr="003B75B3" w14:paraId="0E2B5B19" w14:textId="77777777" w:rsidTr="00792063">
        <w:tc>
          <w:tcPr>
            <w:tcW w:w="796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95D475" w14:textId="6780B34C" w:rsidR="00DC46F9" w:rsidRPr="003B75B3" w:rsidRDefault="00DC46F9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a healthy weight</w:t>
            </w:r>
            <w:r w:rsidR="00F770C4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0475C8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2734FF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291572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28852A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89726D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F79517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1F76DC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1FB827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E88F06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C3D7BC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381933" w14:textId="77777777" w:rsidR="00DC46F9" w:rsidRPr="003B75B3" w:rsidRDefault="00DC46F9" w:rsidP="00792063">
            <w:pPr>
              <w:jc w:val="center"/>
              <w:rPr>
                <w:sz w:val="16"/>
                <w:szCs w:val="16"/>
              </w:rPr>
            </w:pPr>
          </w:p>
        </w:tc>
      </w:tr>
      <w:tr w:rsidR="00DC46F9" w:rsidRPr="003B75B3" w14:paraId="6F2D8CDD" w14:textId="77777777" w:rsidTr="00792063">
        <w:tc>
          <w:tcPr>
            <w:tcW w:w="414" w:type="pct"/>
            <w:vAlign w:val="center"/>
          </w:tcPr>
          <w:p w14:paraId="30528FF2" w14:textId="77777777" w:rsidR="00DC46F9" w:rsidRPr="003B75B3" w:rsidRDefault="00DC46F9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6A6903CA" w14:textId="4B90402C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12</w:t>
            </w:r>
          </w:p>
        </w:tc>
        <w:tc>
          <w:tcPr>
            <w:tcW w:w="382" w:type="pct"/>
            <w:gridSpan w:val="2"/>
          </w:tcPr>
          <w:p w14:paraId="59C34428" w14:textId="0A439100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76</w:t>
            </w:r>
          </w:p>
        </w:tc>
        <w:tc>
          <w:tcPr>
            <w:tcW w:w="382" w:type="pct"/>
            <w:gridSpan w:val="2"/>
          </w:tcPr>
          <w:p w14:paraId="331AA253" w14:textId="508ED8D6" w:rsidR="00DC46F9" w:rsidRPr="00EC0D56" w:rsidRDefault="00EC0D5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69</w:t>
            </w:r>
          </w:p>
        </w:tc>
        <w:tc>
          <w:tcPr>
            <w:tcW w:w="382" w:type="pct"/>
            <w:gridSpan w:val="2"/>
          </w:tcPr>
          <w:p w14:paraId="1FD2244B" w14:textId="543C03AD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96</w:t>
            </w:r>
          </w:p>
        </w:tc>
        <w:tc>
          <w:tcPr>
            <w:tcW w:w="382" w:type="pct"/>
            <w:gridSpan w:val="2"/>
          </w:tcPr>
          <w:p w14:paraId="5BC7186D" w14:textId="481C445F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46</w:t>
            </w:r>
          </w:p>
        </w:tc>
        <w:tc>
          <w:tcPr>
            <w:tcW w:w="382" w:type="pct"/>
            <w:gridSpan w:val="2"/>
          </w:tcPr>
          <w:p w14:paraId="0000FCDF" w14:textId="26015772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34</w:t>
            </w:r>
          </w:p>
        </w:tc>
        <w:tc>
          <w:tcPr>
            <w:tcW w:w="382" w:type="pct"/>
            <w:gridSpan w:val="2"/>
          </w:tcPr>
          <w:p w14:paraId="40F1A05F" w14:textId="0B7B00D5" w:rsidR="00DC46F9" w:rsidRPr="00EC0D56" w:rsidRDefault="00EC0D5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33</w:t>
            </w:r>
          </w:p>
        </w:tc>
        <w:tc>
          <w:tcPr>
            <w:tcW w:w="382" w:type="pct"/>
            <w:gridSpan w:val="2"/>
          </w:tcPr>
          <w:p w14:paraId="10A2408C" w14:textId="3F3B3261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23</w:t>
            </w:r>
          </w:p>
        </w:tc>
        <w:tc>
          <w:tcPr>
            <w:tcW w:w="382" w:type="pct"/>
            <w:gridSpan w:val="2"/>
          </w:tcPr>
          <w:p w14:paraId="3B92E8A4" w14:textId="4217B757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13</w:t>
            </w:r>
          </w:p>
        </w:tc>
        <w:tc>
          <w:tcPr>
            <w:tcW w:w="382" w:type="pct"/>
            <w:gridSpan w:val="2"/>
          </w:tcPr>
          <w:p w14:paraId="0DF3B4BF" w14:textId="291CB22A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43</w:t>
            </w:r>
          </w:p>
        </w:tc>
        <w:tc>
          <w:tcPr>
            <w:tcW w:w="382" w:type="pct"/>
            <w:gridSpan w:val="2"/>
          </w:tcPr>
          <w:p w14:paraId="5969BCB5" w14:textId="5DA4A25B" w:rsidR="00DC46F9" w:rsidRPr="00EC0D56" w:rsidRDefault="00EC0D5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8</w:t>
            </w:r>
          </w:p>
        </w:tc>
        <w:tc>
          <w:tcPr>
            <w:tcW w:w="384" w:type="pct"/>
          </w:tcPr>
          <w:p w14:paraId="487943DF" w14:textId="59D325B7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75</w:t>
            </w:r>
          </w:p>
        </w:tc>
      </w:tr>
      <w:tr w:rsidR="00DC46F9" w:rsidRPr="003B75B3" w14:paraId="0F7D620F" w14:textId="77777777" w:rsidTr="00792063">
        <w:tc>
          <w:tcPr>
            <w:tcW w:w="414" w:type="pct"/>
            <w:vAlign w:val="center"/>
          </w:tcPr>
          <w:p w14:paraId="4181E5BC" w14:textId="77777777" w:rsidR="00DC46F9" w:rsidRPr="003B75B3" w:rsidRDefault="00DC46F9" w:rsidP="0079206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2F57230E" w14:textId="0E03CADD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80.6</w:t>
            </w:r>
          </w:p>
        </w:tc>
        <w:tc>
          <w:tcPr>
            <w:tcW w:w="382" w:type="pct"/>
            <w:gridSpan w:val="2"/>
          </w:tcPr>
          <w:p w14:paraId="3CE8AE0C" w14:textId="6D6B1DC3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382" w:type="pct"/>
            <w:gridSpan w:val="2"/>
          </w:tcPr>
          <w:p w14:paraId="4569D3A8" w14:textId="1D770169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382" w:type="pct"/>
            <w:gridSpan w:val="2"/>
          </w:tcPr>
          <w:p w14:paraId="07E9B0F2" w14:textId="023D36DD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08.6</w:t>
            </w:r>
          </w:p>
        </w:tc>
        <w:tc>
          <w:tcPr>
            <w:tcW w:w="382" w:type="pct"/>
            <w:gridSpan w:val="2"/>
          </w:tcPr>
          <w:p w14:paraId="2B35F062" w14:textId="0BD49F8F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34.7</w:t>
            </w:r>
          </w:p>
        </w:tc>
        <w:tc>
          <w:tcPr>
            <w:tcW w:w="382" w:type="pct"/>
            <w:gridSpan w:val="2"/>
          </w:tcPr>
          <w:p w14:paraId="4F53A97B" w14:textId="0DC92AB5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382" w:type="pct"/>
            <w:gridSpan w:val="2"/>
          </w:tcPr>
          <w:p w14:paraId="5799B145" w14:textId="6BCD16EE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382" w:type="pct"/>
            <w:gridSpan w:val="2"/>
          </w:tcPr>
          <w:p w14:paraId="3E3278E3" w14:textId="049E59B9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84.0</w:t>
            </w:r>
          </w:p>
        </w:tc>
        <w:tc>
          <w:tcPr>
            <w:tcW w:w="382" w:type="pct"/>
            <w:gridSpan w:val="2"/>
          </w:tcPr>
          <w:p w14:paraId="3154679F" w14:textId="5EC3AFAE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9.5</w:t>
            </w:r>
          </w:p>
        </w:tc>
        <w:tc>
          <w:tcPr>
            <w:tcW w:w="382" w:type="pct"/>
            <w:gridSpan w:val="2"/>
          </w:tcPr>
          <w:p w14:paraId="0E17F95C" w14:textId="7AA1F751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382" w:type="pct"/>
            <w:gridSpan w:val="2"/>
          </w:tcPr>
          <w:p w14:paraId="48C5F38C" w14:textId="52A8F3FB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384" w:type="pct"/>
          </w:tcPr>
          <w:p w14:paraId="6D1D1361" w14:textId="034DB735" w:rsidR="00DC46F9" w:rsidRPr="003B75B3" w:rsidRDefault="00EC0D56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41.8</w:t>
            </w:r>
          </w:p>
        </w:tc>
      </w:tr>
      <w:tr w:rsidR="00DC46F9" w:rsidRPr="003B75B3" w14:paraId="575E7481" w14:textId="77777777" w:rsidTr="00792063">
        <w:tc>
          <w:tcPr>
            <w:tcW w:w="414" w:type="pct"/>
            <w:vAlign w:val="center"/>
          </w:tcPr>
          <w:p w14:paraId="582789A1" w14:textId="77777777" w:rsidR="00DC46F9" w:rsidRPr="003B75B3" w:rsidRDefault="00DC46F9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7FD7B775" w14:textId="79CC97A0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11A5F8C5" w14:textId="38E1D10F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</w:t>
            </w:r>
          </w:p>
        </w:tc>
        <w:tc>
          <w:tcPr>
            <w:tcW w:w="382" w:type="pct"/>
            <w:gridSpan w:val="2"/>
          </w:tcPr>
          <w:p w14:paraId="27455B62" w14:textId="4A1DF0B5" w:rsidR="00DC46F9" w:rsidRPr="00EC0D56" w:rsidRDefault="00EC0D5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2ACF92D3" w14:textId="79A83BCC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</w:t>
            </w:r>
          </w:p>
        </w:tc>
        <w:tc>
          <w:tcPr>
            <w:tcW w:w="382" w:type="pct"/>
            <w:gridSpan w:val="2"/>
          </w:tcPr>
          <w:p w14:paraId="7840626B" w14:textId="2ED0F0BA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2</w:t>
            </w:r>
          </w:p>
        </w:tc>
        <w:tc>
          <w:tcPr>
            <w:tcW w:w="382" w:type="pct"/>
            <w:gridSpan w:val="2"/>
          </w:tcPr>
          <w:p w14:paraId="590CA4CC" w14:textId="20AFCCB7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551AFEC0" w14:textId="1643E932" w:rsidR="00DC46F9" w:rsidRPr="00EC0D56" w:rsidRDefault="00EC0D5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</w:t>
            </w:r>
          </w:p>
        </w:tc>
        <w:tc>
          <w:tcPr>
            <w:tcW w:w="382" w:type="pct"/>
            <w:gridSpan w:val="2"/>
          </w:tcPr>
          <w:p w14:paraId="07ABE106" w14:textId="65D8E618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3</w:t>
            </w:r>
          </w:p>
        </w:tc>
        <w:tc>
          <w:tcPr>
            <w:tcW w:w="382" w:type="pct"/>
            <w:gridSpan w:val="2"/>
          </w:tcPr>
          <w:p w14:paraId="67E44B6A" w14:textId="1627A858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9</w:t>
            </w:r>
          </w:p>
        </w:tc>
        <w:tc>
          <w:tcPr>
            <w:tcW w:w="382" w:type="pct"/>
            <w:gridSpan w:val="2"/>
          </w:tcPr>
          <w:p w14:paraId="3C2E101A" w14:textId="0A720479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4E2C932E" w14:textId="6805BADC" w:rsidR="00DC46F9" w:rsidRPr="00EC0D56" w:rsidRDefault="00EC0D56" w:rsidP="00792063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7</w:t>
            </w:r>
          </w:p>
        </w:tc>
        <w:tc>
          <w:tcPr>
            <w:tcW w:w="384" w:type="pct"/>
          </w:tcPr>
          <w:p w14:paraId="1F172E78" w14:textId="7A296202" w:rsidR="00DC46F9" w:rsidRPr="00EC0D56" w:rsidRDefault="00EC0D56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8</w:t>
            </w:r>
          </w:p>
        </w:tc>
      </w:tr>
      <w:tr w:rsidR="00EC0D56" w:rsidRPr="003B75B3" w14:paraId="189B93EF" w14:textId="77777777" w:rsidTr="00792063">
        <w:tc>
          <w:tcPr>
            <w:tcW w:w="414" w:type="pct"/>
            <w:vAlign w:val="center"/>
          </w:tcPr>
          <w:p w14:paraId="5DA85A91" w14:textId="77777777" w:rsidR="00EC0D56" w:rsidRDefault="00EC0D56" w:rsidP="00EC0D56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1EA7677C" w14:textId="77777777" w:rsidR="00EC0D56" w:rsidRPr="003B75B3" w:rsidRDefault="00EC0D56" w:rsidP="00EC0D56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1739CEB9" w14:textId="63118E33" w:rsidR="00EC0D56" w:rsidRP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49232EC" w14:textId="04D3C690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.60</w:t>
            </w:r>
          </w:p>
          <w:p w14:paraId="187E9566" w14:textId="4E1C7367" w:rsidR="00EC0D56" w:rsidRP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7-7.78)</w:t>
            </w:r>
          </w:p>
        </w:tc>
        <w:tc>
          <w:tcPr>
            <w:tcW w:w="382" w:type="pct"/>
            <w:gridSpan w:val="2"/>
            <w:vAlign w:val="center"/>
          </w:tcPr>
          <w:p w14:paraId="40E4F28A" w14:textId="6CB31E6F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57</w:t>
            </w:r>
          </w:p>
          <w:p w14:paraId="777C2C0A" w14:textId="72FD7900" w:rsidR="00EC0D56" w:rsidRPr="003B75B3" w:rsidRDefault="00EC0D56" w:rsidP="00EC0D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4-5.57)</w:t>
            </w:r>
          </w:p>
        </w:tc>
        <w:tc>
          <w:tcPr>
            <w:tcW w:w="382" w:type="pct"/>
            <w:gridSpan w:val="2"/>
            <w:vAlign w:val="center"/>
          </w:tcPr>
          <w:p w14:paraId="7863344C" w14:textId="14DE3AB2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00</w:t>
            </w:r>
          </w:p>
          <w:p w14:paraId="655CE879" w14:textId="1806D168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4-2.98)</w:t>
            </w:r>
          </w:p>
        </w:tc>
        <w:tc>
          <w:tcPr>
            <w:tcW w:w="382" w:type="pct"/>
            <w:gridSpan w:val="2"/>
            <w:vAlign w:val="center"/>
          </w:tcPr>
          <w:p w14:paraId="384F546E" w14:textId="6BA8880A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B77C6A4" w14:textId="62330EDD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9</w:t>
            </w:r>
          </w:p>
          <w:p w14:paraId="436237C6" w14:textId="13FBCE27" w:rsidR="00EC0D56" w:rsidRPr="00654D59" w:rsidRDefault="00EC0D56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2-2.15)</w:t>
            </w:r>
          </w:p>
        </w:tc>
        <w:tc>
          <w:tcPr>
            <w:tcW w:w="382" w:type="pct"/>
            <w:gridSpan w:val="2"/>
            <w:vAlign w:val="center"/>
          </w:tcPr>
          <w:p w14:paraId="5FF35455" w14:textId="78512FE7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71</w:t>
            </w:r>
          </w:p>
          <w:p w14:paraId="3C4C802A" w14:textId="58634FF1" w:rsidR="00EC0D56" w:rsidRPr="00654D59" w:rsidRDefault="00EC0D56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77-3.81)</w:t>
            </w:r>
          </w:p>
        </w:tc>
        <w:tc>
          <w:tcPr>
            <w:tcW w:w="382" w:type="pct"/>
            <w:gridSpan w:val="2"/>
            <w:vAlign w:val="center"/>
          </w:tcPr>
          <w:p w14:paraId="68F0BDAF" w14:textId="0A8809F7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41</w:t>
            </w:r>
          </w:p>
          <w:p w14:paraId="17A10976" w14:textId="22AF3508" w:rsidR="00EC0D56" w:rsidRPr="00654D59" w:rsidRDefault="00EC0D56" w:rsidP="00EC0D5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70-2.82)</w:t>
            </w:r>
          </w:p>
        </w:tc>
        <w:tc>
          <w:tcPr>
            <w:tcW w:w="382" w:type="pct"/>
            <w:gridSpan w:val="2"/>
            <w:vAlign w:val="center"/>
          </w:tcPr>
          <w:p w14:paraId="17F4A612" w14:textId="7EF8239F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07B7816" w14:textId="5EE705E6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1</w:t>
            </w:r>
          </w:p>
          <w:p w14:paraId="0472E0D5" w14:textId="2FE4AF35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5-1.10)</w:t>
            </w:r>
          </w:p>
        </w:tc>
        <w:tc>
          <w:tcPr>
            <w:tcW w:w="382" w:type="pct"/>
            <w:gridSpan w:val="2"/>
            <w:vAlign w:val="center"/>
          </w:tcPr>
          <w:p w14:paraId="7068A73A" w14:textId="0230B180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64</w:t>
            </w:r>
          </w:p>
          <w:p w14:paraId="04B70846" w14:textId="2D95C7FE" w:rsidR="00EC0D56" w:rsidRPr="003B75B3" w:rsidRDefault="00EC0D56" w:rsidP="00EC0D5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5-3.15)</w:t>
            </w:r>
          </w:p>
        </w:tc>
        <w:tc>
          <w:tcPr>
            <w:tcW w:w="384" w:type="pct"/>
            <w:vAlign w:val="center"/>
          </w:tcPr>
          <w:p w14:paraId="49783262" w14:textId="6B7571E1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15</w:t>
            </w:r>
          </w:p>
          <w:p w14:paraId="2F061D37" w14:textId="5D6D4E0F" w:rsidR="00EC0D56" w:rsidRPr="00654D59" w:rsidRDefault="00EC0D56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64-2.06)</w:t>
            </w:r>
          </w:p>
        </w:tc>
      </w:tr>
      <w:tr w:rsidR="00EC0D56" w:rsidRPr="003B75B3" w14:paraId="19313975" w14:textId="77777777" w:rsidTr="00792063">
        <w:tc>
          <w:tcPr>
            <w:tcW w:w="414" w:type="pct"/>
            <w:vAlign w:val="center"/>
          </w:tcPr>
          <w:p w14:paraId="23870035" w14:textId="77777777" w:rsidR="00EC0D56" w:rsidRDefault="00EC0D56" w:rsidP="00EC0D56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0D1FB691" w14:textId="77777777" w:rsidR="00EC0D56" w:rsidRPr="003B75B3" w:rsidRDefault="00EC0D56" w:rsidP="00EC0D56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14AB8CD4" w14:textId="2676C469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559B6BA" w14:textId="0A7E5AC3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.72</w:t>
            </w:r>
          </w:p>
          <w:p w14:paraId="6B911B82" w14:textId="303E1666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90-8.23)</w:t>
            </w:r>
          </w:p>
        </w:tc>
        <w:tc>
          <w:tcPr>
            <w:tcW w:w="382" w:type="pct"/>
            <w:gridSpan w:val="2"/>
            <w:vAlign w:val="center"/>
          </w:tcPr>
          <w:p w14:paraId="6DC6E1D5" w14:textId="6FA63665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55</w:t>
            </w:r>
          </w:p>
          <w:p w14:paraId="01CCFDF0" w14:textId="0E383532" w:rsidR="00EC0D56" w:rsidRPr="003B75B3" w:rsidRDefault="00EC0D56" w:rsidP="00EC0D5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2-5.72)</w:t>
            </w:r>
          </w:p>
        </w:tc>
        <w:tc>
          <w:tcPr>
            <w:tcW w:w="382" w:type="pct"/>
            <w:gridSpan w:val="2"/>
            <w:vAlign w:val="center"/>
          </w:tcPr>
          <w:p w14:paraId="04EE63AE" w14:textId="223EA5FC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9</w:t>
            </w:r>
          </w:p>
          <w:p w14:paraId="38B79357" w14:textId="70822D4A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8-2.81)</w:t>
            </w:r>
          </w:p>
        </w:tc>
        <w:tc>
          <w:tcPr>
            <w:tcW w:w="382" w:type="pct"/>
            <w:gridSpan w:val="2"/>
            <w:vAlign w:val="center"/>
          </w:tcPr>
          <w:p w14:paraId="759C311E" w14:textId="74121B0A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5A45653" w14:textId="5A2964A7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74</w:t>
            </w:r>
          </w:p>
          <w:p w14:paraId="3C975B57" w14:textId="7793DEE1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4-2.33)</w:t>
            </w:r>
          </w:p>
        </w:tc>
        <w:tc>
          <w:tcPr>
            <w:tcW w:w="382" w:type="pct"/>
            <w:gridSpan w:val="2"/>
            <w:vAlign w:val="center"/>
          </w:tcPr>
          <w:p w14:paraId="1538ADEA" w14:textId="3B535708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70</w:t>
            </w:r>
          </w:p>
          <w:p w14:paraId="7DC4990B" w14:textId="6BEA01A1" w:rsidR="00EC0D56" w:rsidRPr="003B75B3" w:rsidRDefault="00EC0D56" w:rsidP="00EC0D5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75-3.89)</w:t>
            </w:r>
          </w:p>
        </w:tc>
        <w:tc>
          <w:tcPr>
            <w:tcW w:w="382" w:type="pct"/>
            <w:gridSpan w:val="2"/>
            <w:vAlign w:val="center"/>
          </w:tcPr>
          <w:p w14:paraId="2557A067" w14:textId="2BF60340" w:rsidR="00EC0D56" w:rsidRDefault="00EC0D56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41</w:t>
            </w:r>
          </w:p>
          <w:p w14:paraId="2867392C" w14:textId="0FAD67BE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68-2.91)</w:t>
            </w:r>
          </w:p>
        </w:tc>
        <w:tc>
          <w:tcPr>
            <w:tcW w:w="382" w:type="pct"/>
            <w:gridSpan w:val="2"/>
            <w:vAlign w:val="center"/>
          </w:tcPr>
          <w:p w14:paraId="1B0926D3" w14:textId="093CC4DE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B593E54" w14:textId="537E84AB" w:rsid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  <w:r w:rsidR="00EC0D56">
              <w:rPr>
                <w:rFonts w:eastAsiaTheme="minorEastAsia" w:hint="eastAsia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sz w:val="16"/>
                <w:szCs w:val="16"/>
              </w:rPr>
              <w:t>49</w:t>
            </w:r>
          </w:p>
          <w:p w14:paraId="681ACF8A" w14:textId="61A017AA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</w:t>
            </w:r>
            <w:r w:rsidR="00F55287">
              <w:rPr>
                <w:rFonts w:eastAsiaTheme="minorEastAsia" w:hint="eastAsia"/>
                <w:sz w:val="16"/>
                <w:szCs w:val="16"/>
              </w:rPr>
              <w:t>0</w:t>
            </w:r>
            <w:r>
              <w:rPr>
                <w:rFonts w:eastAsiaTheme="minorEastAsia" w:hint="eastAsia"/>
                <w:sz w:val="16"/>
                <w:szCs w:val="16"/>
              </w:rPr>
              <w:t>.</w:t>
            </w:r>
            <w:r w:rsidR="00F55287">
              <w:rPr>
                <w:rFonts w:eastAsiaTheme="minorEastAsia" w:hint="eastAsia"/>
                <w:sz w:val="16"/>
                <w:szCs w:val="16"/>
              </w:rPr>
              <w:t>18</w:t>
            </w:r>
            <w:r>
              <w:rPr>
                <w:rFonts w:eastAsiaTheme="minorEastAsia" w:hint="eastAsia"/>
                <w:sz w:val="16"/>
                <w:szCs w:val="16"/>
              </w:rPr>
              <w:t>-</w:t>
            </w:r>
            <w:r w:rsidR="00F55287">
              <w:rPr>
                <w:rFonts w:eastAsiaTheme="minorEastAsia" w:hint="eastAsia"/>
                <w:sz w:val="16"/>
                <w:szCs w:val="16"/>
              </w:rPr>
              <w:t>1</w:t>
            </w:r>
            <w:r>
              <w:rPr>
                <w:rFonts w:eastAsiaTheme="minorEastAsia" w:hint="eastAsia"/>
                <w:sz w:val="16"/>
                <w:szCs w:val="16"/>
              </w:rPr>
              <w:t>.</w:t>
            </w:r>
            <w:r w:rsidR="00F55287">
              <w:rPr>
                <w:rFonts w:eastAsiaTheme="minorEastAsia" w:hint="eastAsia"/>
                <w:sz w:val="16"/>
                <w:szCs w:val="16"/>
              </w:rPr>
              <w:t>34</w:t>
            </w:r>
            <w:r>
              <w:rPr>
                <w:rFonts w:eastAsiaTheme="minorEastAsia" w:hint="eastAsia"/>
                <w:sz w:val="16"/>
                <w:szCs w:val="16"/>
              </w:rPr>
              <w:t>)</w:t>
            </w:r>
          </w:p>
        </w:tc>
        <w:tc>
          <w:tcPr>
            <w:tcW w:w="382" w:type="pct"/>
            <w:gridSpan w:val="2"/>
            <w:vAlign w:val="center"/>
          </w:tcPr>
          <w:p w14:paraId="3D225581" w14:textId="2D75546D" w:rsid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 w:rsidR="00EC0D56">
              <w:rPr>
                <w:rFonts w:eastAsiaTheme="minorEastAsia" w:hint="eastAsia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sz w:val="16"/>
                <w:szCs w:val="16"/>
              </w:rPr>
              <w:t>48</w:t>
            </w:r>
          </w:p>
          <w:p w14:paraId="6D4BE5F5" w14:textId="580F9D76" w:rsidR="00EC0D56" w:rsidRPr="003B75B3" w:rsidRDefault="00EC0D56" w:rsidP="00EC0D5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</w:t>
            </w:r>
            <w:r w:rsidR="00F55287">
              <w:rPr>
                <w:rFonts w:eastAsiaTheme="minorEastAsia" w:hint="eastAsia"/>
                <w:sz w:val="16"/>
                <w:szCs w:val="16"/>
              </w:rPr>
              <w:t>0</w:t>
            </w:r>
            <w:r>
              <w:rPr>
                <w:rFonts w:eastAsiaTheme="minorEastAsia" w:hint="eastAsia"/>
                <w:sz w:val="16"/>
                <w:szCs w:val="16"/>
              </w:rPr>
              <w:t>.</w:t>
            </w:r>
            <w:r w:rsidR="00F55287">
              <w:rPr>
                <w:rFonts w:eastAsiaTheme="minorEastAsia" w:hint="eastAsia"/>
                <w:sz w:val="16"/>
                <w:szCs w:val="16"/>
              </w:rPr>
              <w:t>75</w:t>
            </w:r>
            <w:r>
              <w:rPr>
                <w:rFonts w:eastAsiaTheme="minorEastAsia" w:hint="eastAsia"/>
                <w:sz w:val="16"/>
                <w:szCs w:val="16"/>
              </w:rPr>
              <w:t>-</w:t>
            </w:r>
            <w:r w:rsidR="00F55287"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 w:hint="eastAsia"/>
                <w:sz w:val="16"/>
                <w:szCs w:val="16"/>
              </w:rPr>
              <w:t>.</w:t>
            </w:r>
            <w:r w:rsidR="00F55287">
              <w:rPr>
                <w:rFonts w:eastAsiaTheme="minorEastAsia" w:hint="eastAsia"/>
                <w:sz w:val="16"/>
                <w:szCs w:val="16"/>
              </w:rPr>
              <w:t>89</w:t>
            </w:r>
            <w:r>
              <w:rPr>
                <w:rFonts w:eastAsiaTheme="minorEastAsia" w:hint="eastAsia"/>
                <w:sz w:val="16"/>
                <w:szCs w:val="16"/>
              </w:rPr>
              <w:t>)</w:t>
            </w:r>
          </w:p>
        </w:tc>
        <w:tc>
          <w:tcPr>
            <w:tcW w:w="384" w:type="pct"/>
            <w:vAlign w:val="center"/>
          </w:tcPr>
          <w:p w14:paraId="01D50D62" w14:textId="3AE95751" w:rsid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 w:rsidR="00EC0D56">
              <w:rPr>
                <w:rFonts w:eastAsiaTheme="minorEastAsia" w:hint="eastAsia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sz w:val="16"/>
                <w:szCs w:val="16"/>
              </w:rPr>
              <w:t>30</w:t>
            </w:r>
          </w:p>
          <w:p w14:paraId="0EE24301" w14:textId="2C456DF0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</w:t>
            </w:r>
            <w:r w:rsidR="00F55287">
              <w:rPr>
                <w:rFonts w:eastAsiaTheme="minorEastAsia" w:hint="eastAsia"/>
                <w:sz w:val="16"/>
                <w:szCs w:val="16"/>
              </w:rPr>
              <w:t>0</w:t>
            </w:r>
            <w:r>
              <w:rPr>
                <w:rFonts w:eastAsiaTheme="minorEastAsia" w:hint="eastAsia"/>
                <w:sz w:val="16"/>
                <w:szCs w:val="16"/>
              </w:rPr>
              <w:t>.</w:t>
            </w:r>
            <w:r w:rsidR="00F55287">
              <w:rPr>
                <w:rFonts w:eastAsiaTheme="minorEastAsia" w:hint="eastAsia"/>
                <w:sz w:val="16"/>
                <w:szCs w:val="16"/>
              </w:rPr>
              <w:t>71</w:t>
            </w:r>
            <w:r>
              <w:rPr>
                <w:rFonts w:eastAsiaTheme="minorEastAsia" w:hint="eastAsia"/>
                <w:sz w:val="16"/>
                <w:szCs w:val="16"/>
              </w:rPr>
              <w:t>-</w:t>
            </w:r>
            <w:r w:rsidR="00F55287"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 w:hint="eastAsia"/>
                <w:sz w:val="16"/>
                <w:szCs w:val="16"/>
              </w:rPr>
              <w:t>.</w:t>
            </w:r>
            <w:r w:rsidR="00F55287">
              <w:rPr>
                <w:rFonts w:eastAsiaTheme="minorEastAsia" w:hint="eastAsia"/>
                <w:sz w:val="16"/>
                <w:szCs w:val="16"/>
              </w:rPr>
              <w:t>37</w:t>
            </w:r>
            <w:r>
              <w:rPr>
                <w:rFonts w:eastAsiaTheme="minorEastAsia" w:hint="eastAsia"/>
                <w:sz w:val="16"/>
                <w:szCs w:val="16"/>
              </w:rPr>
              <w:t>)</w:t>
            </w:r>
          </w:p>
        </w:tc>
      </w:tr>
      <w:tr w:rsidR="00EC0D56" w:rsidRPr="003B75B3" w14:paraId="3C5A4E81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10760AE8" w14:textId="61C33AB9" w:rsidR="00EC0D56" w:rsidRPr="003B75B3" w:rsidRDefault="00EC0D56" w:rsidP="00EC0D56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physically active</w:t>
            </w:r>
            <w:r w:rsidR="00F770C4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B8D321C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2C82F1F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4C46EA9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1ED61E4A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1754CF02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B963633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3CAA1E64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655CB054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FE563BA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0E2FAEEA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</w:tcPr>
          <w:p w14:paraId="56560067" w14:textId="77777777" w:rsidR="00EC0D56" w:rsidRPr="003B75B3" w:rsidRDefault="00EC0D56" w:rsidP="00EC0D56">
            <w:pPr>
              <w:jc w:val="center"/>
              <w:rPr>
                <w:sz w:val="16"/>
                <w:szCs w:val="16"/>
              </w:rPr>
            </w:pPr>
          </w:p>
        </w:tc>
      </w:tr>
      <w:tr w:rsidR="00EC0D56" w:rsidRPr="003B75B3" w14:paraId="759BB40B" w14:textId="77777777" w:rsidTr="00792063">
        <w:tc>
          <w:tcPr>
            <w:tcW w:w="414" w:type="pct"/>
            <w:vAlign w:val="center"/>
          </w:tcPr>
          <w:p w14:paraId="6F827198" w14:textId="77777777" w:rsidR="00EC0D56" w:rsidRPr="003B75B3" w:rsidRDefault="00EC0D56" w:rsidP="00EC0D56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7A4CC00A" w14:textId="48770FBD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80</w:t>
            </w:r>
          </w:p>
        </w:tc>
        <w:tc>
          <w:tcPr>
            <w:tcW w:w="382" w:type="pct"/>
            <w:gridSpan w:val="2"/>
          </w:tcPr>
          <w:p w14:paraId="6D702828" w14:textId="624151AF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79</w:t>
            </w:r>
          </w:p>
        </w:tc>
        <w:tc>
          <w:tcPr>
            <w:tcW w:w="382" w:type="pct"/>
            <w:gridSpan w:val="2"/>
          </w:tcPr>
          <w:p w14:paraId="02C16F5C" w14:textId="342D7BB4" w:rsidR="00EC0D56" w:rsidRPr="00EC0D56" w:rsidRDefault="00F55287" w:rsidP="00EC0D5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76</w:t>
            </w:r>
          </w:p>
        </w:tc>
        <w:tc>
          <w:tcPr>
            <w:tcW w:w="382" w:type="pct"/>
            <w:gridSpan w:val="2"/>
          </w:tcPr>
          <w:p w14:paraId="51D9D464" w14:textId="0FF79E8E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18</w:t>
            </w:r>
          </w:p>
        </w:tc>
        <w:tc>
          <w:tcPr>
            <w:tcW w:w="382" w:type="pct"/>
            <w:gridSpan w:val="2"/>
          </w:tcPr>
          <w:p w14:paraId="2CB5F479" w14:textId="4BB15133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47</w:t>
            </w:r>
          </w:p>
        </w:tc>
        <w:tc>
          <w:tcPr>
            <w:tcW w:w="382" w:type="pct"/>
            <w:gridSpan w:val="2"/>
          </w:tcPr>
          <w:p w14:paraId="5B707EE7" w14:textId="740F0472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46</w:t>
            </w:r>
          </w:p>
        </w:tc>
        <w:tc>
          <w:tcPr>
            <w:tcW w:w="382" w:type="pct"/>
            <w:gridSpan w:val="2"/>
          </w:tcPr>
          <w:p w14:paraId="05C13F8F" w14:textId="702A420B" w:rsidR="00EC0D56" w:rsidRPr="00EC0D56" w:rsidRDefault="00F55287" w:rsidP="00EC0D5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26</w:t>
            </w:r>
          </w:p>
        </w:tc>
        <w:tc>
          <w:tcPr>
            <w:tcW w:w="382" w:type="pct"/>
            <w:gridSpan w:val="2"/>
          </w:tcPr>
          <w:p w14:paraId="61B00A0B" w14:textId="4F8319F3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17</w:t>
            </w:r>
          </w:p>
        </w:tc>
        <w:tc>
          <w:tcPr>
            <w:tcW w:w="382" w:type="pct"/>
            <w:gridSpan w:val="2"/>
          </w:tcPr>
          <w:p w14:paraId="397E3192" w14:textId="132075E7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90</w:t>
            </w:r>
          </w:p>
        </w:tc>
        <w:tc>
          <w:tcPr>
            <w:tcW w:w="382" w:type="pct"/>
            <w:gridSpan w:val="2"/>
          </w:tcPr>
          <w:p w14:paraId="39408542" w14:textId="5D172677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33</w:t>
            </w:r>
          </w:p>
        </w:tc>
        <w:tc>
          <w:tcPr>
            <w:tcW w:w="382" w:type="pct"/>
            <w:gridSpan w:val="2"/>
          </w:tcPr>
          <w:p w14:paraId="7B44F8EF" w14:textId="3BDDB176" w:rsidR="00EC0D56" w:rsidRPr="00EC0D56" w:rsidRDefault="00F55287" w:rsidP="00EC0D5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24</w:t>
            </w:r>
          </w:p>
        </w:tc>
        <w:tc>
          <w:tcPr>
            <w:tcW w:w="384" w:type="pct"/>
          </w:tcPr>
          <w:p w14:paraId="200EDF5D" w14:textId="47100121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12</w:t>
            </w:r>
          </w:p>
        </w:tc>
      </w:tr>
      <w:tr w:rsidR="00EC0D56" w:rsidRPr="003B75B3" w14:paraId="3B662278" w14:textId="77777777" w:rsidTr="00792063">
        <w:tc>
          <w:tcPr>
            <w:tcW w:w="414" w:type="pct"/>
            <w:vAlign w:val="center"/>
          </w:tcPr>
          <w:p w14:paraId="71571237" w14:textId="77777777" w:rsidR="00EC0D56" w:rsidRPr="003B75B3" w:rsidRDefault="00EC0D56" w:rsidP="00EC0D5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3462AA83" w14:textId="00B49DFC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77.3</w:t>
            </w:r>
          </w:p>
        </w:tc>
        <w:tc>
          <w:tcPr>
            <w:tcW w:w="382" w:type="pct"/>
            <w:gridSpan w:val="2"/>
          </w:tcPr>
          <w:p w14:paraId="48343809" w14:textId="2C5FE982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382" w:type="pct"/>
            <w:gridSpan w:val="2"/>
          </w:tcPr>
          <w:p w14:paraId="16567FF2" w14:textId="52CD7DE4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33.5</w:t>
            </w:r>
          </w:p>
        </w:tc>
        <w:tc>
          <w:tcPr>
            <w:tcW w:w="382" w:type="pct"/>
            <w:gridSpan w:val="2"/>
          </w:tcPr>
          <w:p w14:paraId="0F77361E" w14:textId="3A3B2C72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40.9</w:t>
            </w:r>
          </w:p>
        </w:tc>
        <w:tc>
          <w:tcPr>
            <w:tcW w:w="382" w:type="pct"/>
            <w:gridSpan w:val="2"/>
          </w:tcPr>
          <w:p w14:paraId="6B63D026" w14:textId="6D04B1E3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52.5</w:t>
            </w:r>
          </w:p>
        </w:tc>
        <w:tc>
          <w:tcPr>
            <w:tcW w:w="382" w:type="pct"/>
            <w:gridSpan w:val="2"/>
          </w:tcPr>
          <w:p w14:paraId="6F3524EF" w14:textId="4BF23BEA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382" w:type="pct"/>
            <w:gridSpan w:val="2"/>
          </w:tcPr>
          <w:p w14:paraId="64D6CAA6" w14:textId="0C5503D4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20.8</w:t>
            </w:r>
          </w:p>
        </w:tc>
        <w:tc>
          <w:tcPr>
            <w:tcW w:w="382" w:type="pct"/>
            <w:gridSpan w:val="2"/>
          </w:tcPr>
          <w:p w14:paraId="1F293CD1" w14:textId="137284B0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1.6</w:t>
            </w:r>
          </w:p>
        </w:tc>
        <w:tc>
          <w:tcPr>
            <w:tcW w:w="382" w:type="pct"/>
            <w:gridSpan w:val="2"/>
          </w:tcPr>
          <w:p w14:paraId="0C0ED0BB" w14:textId="436B90D1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0.6</w:t>
            </w:r>
          </w:p>
        </w:tc>
        <w:tc>
          <w:tcPr>
            <w:tcW w:w="382" w:type="pct"/>
            <w:gridSpan w:val="2"/>
          </w:tcPr>
          <w:p w14:paraId="2F6A4F41" w14:textId="74336A7E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382" w:type="pct"/>
            <w:gridSpan w:val="2"/>
          </w:tcPr>
          <w:p w14:paraId="1C6F48BB" w14:textId="6300816B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1.6</w:t>
            </w:r>
          </w:p>
        </w:tc>
        <w:tc>
          <w:tcPr>
            <w:tcW w:w="384" w:type="pct"/>
          </w:tcPr>
          <w:p w14:paraId="7445F8C9" w14:textId="1EED495B" w:rsidR="00EC0D56" w:rsidRPr="003B75B3" w:rsidRDefault="00F55287" w:rsidP="00EC0D5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2.8</w:t>
            </w:r>
          </w:p>
        </w:tc>
      </w:tr>
      <w:tr w:rsidR="00EC0D56" w:rsidRPr="003B75B3" w14:paraId="4219AABA" w14:textId="77777777" w:rsidTr="00792063">
        <w:tc>
          <w:tcPr>
            <w:tcW w:w="414" w:type="pct"/>
            <w:vAlign w:val="center"/>
          </w:tcPr>
          <w:p w14:paraId="58451B5A" w14:textId="77777777" w:rsidR="00EC0D56" w:rsidRPr="003B75B3" w:rsidRDefault="00EC0D56" w:rsidP="00EC0D56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6E3729A7" w14:textId="72E02F4F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3</w:t>
            </w:r>
          </w:p>
        </w:tc>
        <w:tc>
          <w:tcPr>
            <w:tcW w:w="382" w:type="pct"/>
            <w:gridSpan w:val="2"/>
          </w:tcPr>
          <w:p w14:paraId="5545E354" w14:textId="1D83CF61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752EEA80" w14:textId="64B78272" w:rsidR="00EC0D56" w:rsidRPr="00EC0D56" w:rsidRDefault="00F55287" w:rsidP="00EC0D5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23E71A4D" w14:textId="6F1430D1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73E8C1BA" w14:textId="7D64B4F0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0</w:t>
            </w:r>
          </w:p>
        </w:tc>
        <w:tc>
          <w:tcPr>
            <w:tcW w:w="382" w:type="pct"/>
            <w:gridSpan w:val="2"/>
          </w:tcPr>
          <w:p w14:paraId="435D00E5" w14:textId="1B7E564C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</w:t>
            </w:r>
          </w:p>
        </w:tc>
        <w:tc>
          <w:tcPr>
            <w:tcW w:w="382" w:type="pct"/>
            <w:gridSpan w:val="2"/>
          </w:tcPr>
          <w:p w14:paraId="61F822A3" w14:textId="0E6DE1B3" w:rsidR="00EC0D56" w:rsidRPr="00EC0D56" w:rsidRDefault="00F55287" w:rsidP="00EC0D5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3</w:t>
            </w:r>
          </w:p>
        </w:tc>
        <w:tc>
          <w:tcPr>
            <w:tcW w:w="382" w:type="pct"/>
            <w:gridSpan w:val="2"/>
          </w:tcPr>
          <w:p w14:paraId="0755B211" w14:textId="287840A8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</w:t>
            </w:r>
          </w:p>
        </w:tc>
        <w:tc>
          <w:tcPr>
            <w:tcW w:w="382" w:type="pct"/>
            <w:gridSpan w:val="2"/>
          </w:tcPr>
          <w:p w14:paraId="7D9CEA66" w14:textId="69E31250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6</w:t>
            </w:r>
          </w:p>
        </w:tc>
        <w:tc>
          <w:tcPr>
            <w:tcW w:w="382" w:type="pct"/>
            <w:gridSpan w:val="2"/>
          </w:tcPr>
          <w:p w14:paraId="07D93C0D" w14:textId="5A6C59FE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1</w:t>
            </w:r>
          </w:p>
        </w:tc>
        <w:tc>
          <w:tcPr>
            <w:tcW w:w="382" w:type="pct"/>
            <w:gridSpan w:val="2"/>
          </w:tcPr>
          <w:p w14:paraId="33E16EE7" w14:textId="6F5AE9F9" w:rsidR="00EC0D56" w:rsidRPr="00EC0D56" w:rsidRDefault="00F55287" w:rsidP="00EC0D5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</w:t>
            </w:r>
          </w:p>
        </w:tc>
        <w:tc>
          <w:tcPr>
            <w:tcW w:w="384" w:type="pct"/>
          </w:tcPr>
          <w:p w14:paraId="6A6865E3" w14:textId="53B0F462" w:rsidR="00EC0D56" w:rsidRPr="00EC0D56" w:rsidRDefault="00F55287" w:rsidP="00EC0D5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1</w:t>
            </w:r>
          </w:p>
        </w:tc>
      </w:tr>
      <w:tr w:rsidR="00F55287" w:rsidRPr="003B75B3" w14:paraId="1C9C3688" w14:textId="77777777" w:rsidTr="00792063">
        <w:tc>
          <w:tcPr>
            <w:tcW w:w="414" w:type="pct"/>
            <w:vAlign w:val="center"/>
          </w:tcPr>
          <w:p w14:paraId="6DB785AC" w14:textId="77777777" w:rsidR="00F55287" w:rsidRDefault="00F55287" w:rsidP="00F55287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34900B1A" w14:textId="77777777" w:rsidR="00F55287" w:rsidRPr="003B75B3" w:rsidRDefault="00F55287" w:rsidP="00F55287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1506A26A" w14:textId="5CAE52FE" w:rsidR="00F55287" w:rsidRP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B773B58" w14:textId="71CAFC42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0</w:t>
            </w:r>
          </w:p>
          <w:p w14:paraId="79C0F9DC" w14:textId="2BA4D98A" w:rsidR="00F55287" w:rsidRP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0-2.11)</w:t>
            </w:r>
          </w:p>
        </w:tc>
        <w:tc>
          <w:tcPr>
            <w:tcW w:w="382" w:type="pct"/>
            <w:gridSpan w:val="2"/>
            <w:vAlign w:val="center"/>
          </w:tcPr>
          <w:p w14:paraId="7A7D3090" w14:textId="575F596B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1</w:t>
            </w:r>
          </w:p>
          <w:p w14:paraId="254C1208" w14:textId="7952EB82" w:rsidR="00F55287" w:rsidRPr="003B75B3" w:rsidRDefault="00F55287" w:rsidP="00F5528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3-1.25)</w:t>
            </w:r>
          </w:p>
        </w:tc>
        <w:tc>
          <w:tcPr>
            <w:tcW w:w="382" w:type="pct"/>
            <w:gridSpan w:val="2"/>
            <w:vAlign w:val="center"/>
          </w:tcPr>
          <w:p w14:paraId="7F3286D7" w14:textId="395CB371" w:rsidR="00F55287" w:rsidRPr="00F55287" w:rsidRDefault="00F55287" w:rsidP="00F55287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0.10</w:t>
            </w:r>
          </w:p>
          <w:p w14:paraId="61DF93C9" w14:textId="6D45A391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(0.01-0.74)</w:t>
            </w:r>
          </w:p>
        </w:tc>
        <w:tc>
          <w:tcPr>
            <w:tcW w:w="382" w:type="pct"/>
            <w:gridSpan w:val="2"/>
            <w:vAlign w:val="center"/>
          </w:tcPr>
          <w:p w14:paraId="5935730A" w14:textId="5338F888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BA35F02" w14:textId="371B926B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5</w:t>
            </w:r>
          </w:p>
          <w:p w14:paraId="6010209E" w14:textId="5C0ECD5B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9-1.87)</w:t>
            </w:r>
          </w:p>
        </w:tc>
        <w:tc>
          <w:tcPr>
            <w:tcW w:w="382" w:type="pct"/>
            <w:gridSpan w:val="2"/>
            <w:vAlign w:val="center"/>
          </w:tcPr>
          <w:p w14:paraId="45B65D2C" w14:textId="20FC9FA7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3</w:t>
            </w:r>
          </w:p>
          <w:p w14:paraId="18D353A5" w14:textId="14F4F92E" w:rsidR="00F55287" w:rsidRPr="003B75B3" w:rsidRDefault="00F55287" w:rsidP="00F5528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1-1.67)</w:t>
            </w:r>
          </w:p>
        </w:tc>
        <w:tc>
          <w:tcPr>
            <w:tcW w:w="382" w:type="pct"/>
            <w:gridSpan w:val="2"/>
            <w:vAlign w:val="center"/>
          </w:tcPr>
          <w:p w14:paraId="172DB311" w14:textId="6609098D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2</w:t>
            </w:r>
          </w:p>
          <w:p w14:paraId="75449C79" w14:textId="4BAFA364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8-1.36)</w:t>
            </w:r>
          </w:p>
        </w:tc>
        <w:tc>
          <w:tcPr>
            <w:tcW w:w="382" w:type="pct"/>
            <w:gridSpan w:val="2"/>
            <w:vAlign w:val="center"/>
          </w:tcPr>
          <w:p w14:paraId="6433B249" w14:textId="2128D340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63D0CED" w14:textId="673F21F4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33</w:t>
            </w:r>
          </w:p>
          <w:p w14:paraId="20FDB09D" w14:textId="1466830A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74-2.36)</w:t>
            </w:r>
          </w:p>
        </w:tc>
        <w:tc>
          <w:tcPr>
            <w:tcW w:w="382" w:type="pct"/>
            <w:gridSpan w:val="2"/>
            <w:vAlign w:val="center"/>
          </w:tcPr>
          <w:p w14:paraId="43C2D039" w14:textId="6191333F" w:rsidR="00F55287" w:rsidRPr="00F55287" w:rsidRDefault="00F55287" w:rsidP="00F55287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0.46</w:t>
            </w:r>
          </w:p>
          <w:p w14:paraId="59C5781B" w14:textId="4FE58D78" w:rsidR="00F55287" w:rsidRPr="00F55287" w:rsidRDefault="00F55287" w:rsidP="00F5528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(0.23-0.94)</w:t>
            </w:r>
          </w:p>
        </w:tc>
        <w:tc>
          <w:tcPr>
            <w:tcW w:w="384" w:type="pct"/>
            <w:vAlign w:val="center"/>
          </w:tcPr>
          <w:p w14:paraId="57A8E07E" w14:textId="7023D889" w:rsidR="00F55287" w:rsidRPr="00F55287" w:rsidRDefault="00F55287" w:rsidP="00F55287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0.45</w:t>
            </w:r>
          </w:p>
          <w:p w14:paraId="41EF83B3" w14:textId="12C4C502" w:rsidR="00F55287" w:rsidRPr="00F55287" w:rsidRDefault="00F55287" w:rsidP="00F55287">
            <w:pPr>
              <w:jc w:val="center"/>
              <w:rPr>
                <w:b/>
                <w:bCs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(0.22-0.92)</w:t>
            </w:r>
          </w:p>
        </w:tc>
      </w:tr>
      <w:tr w:rsidR="00F55287" w:rsidRPr="003B75B3" w14:paraId="66C51903" w14:textId="77777777" w:rsidTr="00792063">
        <w:tc>
          <w:tcPr>
            <w:tcW w:w="414" w:type="pct"/>
            <w:vAlign w:val="center"/>
          </w:tcPr>
          <w:p w14:paraId="2FE4C457" w14:textId="77777777" w:rsidR="00F55287" w:rsidRDefault="00F55287" w:rsidP="00F55287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764D1BA3" w14:textId="77777777" w:rsidR="00F55287" w:rsidRPr="003B75B3" w:rsidRDefault="00F55287" w:rsidP="00F55287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072A3AD9" w14:textId="3B9B2DB2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B34E054" w14:textId="704B7586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4</w:t>
            </w:r>
          </w:p>
          <w:p w14:paraId="43AD0BEC" w14:textId="3FF7FADC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1-2.29)</w:t>
            </w:r>
          </w:p>
        </w:tc>
        <w:tc>
          <w:tcPr>
            <w:tcW w:w="382" w:type="pct"/>
            <w:gridSpan w:val="2"/>
            <w:vAlign w:val="center"/>
          </w:tcPr>
          <w:p w14:paraId="6E9FD2F4" w14:textId="0AED4C66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5</w:t>
            </w:r>
          </w:p>
          <w:p w14:paraId="3E6B6474" w14:textId="6CC44581" w:rsidR="00F55287" w:rsidRPr="003B75B3" w:rsidRDefault="00F55287" w:rsidP="00F5528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1-1.14)</w:t>
            </w:r>
          </w:p>
        </w:tc>
        <w:tc>
          <w:tcPr>
            <w:tcW w:w="382" w:type="pct"/>
            <w:gridSpan w:val="2"/>
            <w:vAlign w:val="center"/>
          </w:tcPr>
          <w:p w14:paraId="5DF4EF26" w14:textId="0164495E" w:rsidR="00F55287" w:rsidRPr="00F55287" w:rsidRDefault="00F55287" w:rsidP="00F55287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0.12</w:t>
            </w:r>
          </w:p>
          <w:p w14:paraId="565241AB" w14:textId="6945F225" w:rsidR="00F55287" w:rsidRPr="003B75B3" w:rsidRDefault="00F55287" w:rsidP="00F55287">
            <w:pPr>
              <w:jc w:val="center"/>
              <w:rPr>
                <w:b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(0.02-0.95)</w:t>
            </w:r>
          </w:p>
        </w:tc>
        <w:tc>
          <w:tcPr>
            <w:tcW w:w="382" w:type="pct"/>
            <w:gridSpan w:val="2"/>
            <w:vAlign w:val="center"/>
          </w:tcPr>
          <w:p w14:paraId="2CAE26D9" w14:textId="1BC5576F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CB81057" w14:textId="41CFB32B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95</w:t>
            </w:r>
          </w:p>
          <w:p w14:paraId="3351E2D8" w14:textId="2B41433F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3-2.14)</w:t>
            </w:r>
          </w:p>
        </w:tc>
        <w:tc>
          <w:tcPr>
            <w:tcW w:w="382" w:type="pct"/>
            <w:gridSpan w:val="2"/>
            <w:vAlign w:val="center"/>
          </w:tcPr>
          <w:p w14:paraId="12C71AE1" w14:textId="6283B135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15</w:t>
            </w:r>
          </w:p>
          <w:p w14:paraId="0CA461C4" w14:textId="588442E7" w:rsidR="00F55287" w:rsidRPr="003B75B3" w:rsidRDefault="00F55287" w:rsidP="00F5528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55-2.39)</w:t>
            </w:r>
          </w:p>
        </w:tc>
        <w:tc>
          <w:tcPr>
            <w:tcW w:w="382" w:type="pct"/>
            <w:gridSpan w:val="2"/>
            <w:vAlign w:val="center"/>
          </w:tcPr>
          <w:p w14:paraId="014AF94E" w14:textId="0052BF2A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5</w:t>
            </w:r>
          </w:p>
          <w:p w14:paraId="5E784703" w14:textId="10E81E33" w:rsidR="00F55287" w:rsidRPr="003B75B3" w:rsidRDefault="00F55287" w:rsidP="00F552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6-1.97)</w:t>
            </w:r>
          </w:p>
        </w:tc>
        <w:tc>
          <w:tcPr>
            <w:tcW w:w="382" w:type="pct"/>
            <w:gridSpan w:val="2"/>
            <w:vAlign w:val="center"/>
          </w:tcPr>
          <w:p w14:paraId="47492D49" w14:textId="33B4D489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B4A4A26" w14:textId="668B9DE1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53</w:t>
            </w:r>
          </w:p>
          <w:p w14:paraId="09D8EF95" w14:textId="637C856C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4-2.79)</w:t>
            </w:r>
          </w:p>
        </w:tc>
        <w:tc>
          <w:tcPr>
            <w:tcW w:w="382" w:type="pct"/>
            <w:gridSpan w:val="2"/>
            <w:vAlign w:val="center"/>
          </w:tcPr>
          <w:p w14:paraId="4BD7E764" w14:textId="289CE3F7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0</w:t>
            </w:r>
          </w:p>
          <w:p w14:paraId="61715E2A" w14:textId="78C8A613" w:rsidR="00F55287" w:rsidRPr="003B75B3" w:rsidRDefault="00F55287" w:rsidP="00F552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9-1.25)</w:t>
            </w:r>
          </w:p>
        </w:tc>
        <w:tc>
          <w:tcPr>
            <w:tcW w:w="384" w:type="pct"/>
            <w:vAlign w:val="center"/>
          </w:tcPr>
          <w:p w14:paraId="640B7D60" w14:textId="696CCEC2" w:rsidR="00F55287" w:rsidRDefault="00F55287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9</w:t>
            </w:r>
          </w:p>
          <w:p w14:paraId="2227AA83" w14:textId="1B6004B6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3-1.43)</w:t>
            </w:r>
          </w:p>
        </w:tc>
      </w:tr>
      <w:tr w:rsidR="00F55287" w:rsidRPr="003B75B3" w14:paraId="1632D5C2" w14:textId="77777777" w:rsidTr="00792063">
        <w:tc>
          <w:tcPr>
            <w:tcW w:w="835" w:type="pct"/>
            <w:gridSpan w:val="3"/>
            <w:shd w:val="clear" w:color="auto" w:fill="D9D9D9" w:themeFill="background1" w:themeFillShade="D9"/>
            <w:vAlign w:val="center"/>
          </w:tcPr>
          <w:p w14:paraId="325D757C" w14:textId="2B08B464" w:rsidR="00F55287" w:rsidRPr="003B75B3" w:rsidRDefault="00F55287" w:rsidP="00F55287">
            <w:pPr>
              <w:rPr>
                <w:b/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Limit alcohol consumption</w:t>
            </w:r>
            <w:r w:rsidR="00F770C4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4670F761" w14:textId="77777777" w:rsidR="00F55287" w:rsidRPr="003B75B3" w:rsidRDefault="00F55287" w:rsidP="00F552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76CF1C33" w14:textId="77777777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0279DA2D" w14:textId="77777777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17B39763" w14:textId="77777777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5FC37CCB" w14:textId="77777777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699761B1" w14:textId="77777777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6F8BBD5B" w14:textId="77777777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5EEC4823" w14:textId="77777777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29985F20" w14:textId="77777777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gridSpan w:val="2"/>
            <w:shd w:val="clear" w:color="auto" w:fill="D9D9D9" w:themeFill="background1" w:themeFillShade="D9"/>
            <w:vAlign w:val="center"/>
          </w:tcPr>
          <w:p w14:paraId="5586247E" w14:textId="77777777" w:rsidR="00F55287" w:rsidRPr="003B75B3" w:rsidRDefault="00F55287" w:rsidP="00F55287">
            <w:pPr>
              <w:jc w:val="center"/>
              <w:rPr>
                <w:sz w:val="16"/>
                <w:szCs w:val="16"/>
              </w:rPr>
            </w:pPr>
          </w:p>
        </w:tc>
      </w:tr>
      <w:tr w:rsidR="00F55287" w:rsidRPr="003B75B3" w14:paraId="20CB2E61" w14:textId="77777777" w:rsidTr="00792063">
        <w:tc>
          <w:tcPr>
            <w:tcW w:w="414" w:type="pct"/>
            <w:vAlign w:val="center"/>
          </w:tcPr>
          <w:p w14:paraId="373F411A" w14:textId="77777777" w:rsidR="00F55287" w:rsidRPr="003B75B3" w:rsidRDefault="00F55287" w:rsidP="00F55287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10B1632E" w14:textId="60A1A142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5</w:t>
            </w:r>
          </w:p>
        </w:tc>
        <w:tc>
          <w:tcPr>
            <w:tcW w:w="382" w:type="pct"/>
            <w:gridSpan w:val="2"/>
          </w:tcPr>
          <w:p w14:paraId="0036A24C" w14:textId="511FBEA5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01</w:t>
            </w:r>
          </w:p>
        </w:tc>
        <w:tc>
          <w:tcPr>
            <w:tcW w:w="382" w:type="pct"/>
            <w:gridSpan w:val="2"/>
          </w:tcPr>
          <w:p w14:paraId="4AFCF522" w14:textId="1439673A" w:rsidR="00F55287" w:rsidRPr="00F55287" w:rsidRDefault="00816CD6" w:rsidP="00F5528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44</w:t>
            </w:r>
          </w:p>
        </w:tc>
        <w:tc>
          <w:tcPr>
            <w:tcW w:w="382" w:type="pct"/>
            <w:gridSpan w:val="2"/>
          </w:tcPr>
          <w:p w14:paraId="6554E3AE" w14:textId="1443A837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13</w:t>
            </w:r>
          </w:p>
        </w:tc>
        <w:tc>
          <w:tcPr>
            <w:tcW w:w="382" w:type="pct"/>
            <w:gridSpan w:val="2"/>
          </w:tcPr>
          <w:p w14:paraId="04AF79A2" w14:textId="418CF057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0</w:t>
            </w:r>
          </w:p>
        </w:tc>
        <w:tc>
          <w:tcPr>
            <w:tcW w:w="382" w:type="pct"/>
            <w:gridSpan w:val="2"/>
          </w:tcPr>
          <w:p w14:paraId="5AD9F326" w14:textId="5FCDC810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5</w:t>
            </w:r>
          </w:p>
        </w:tc>
        <w:tc>
          <w:tcPr>
            <w:tcW w:w="382" w:type="pct"/>
            <w:gridSpan w:val="2"/>
          </w:tcPr>
          <w:p w14:paraId="7651D497" w14:textId="2E04E188" w:rsidR="00F55287" w:rsidRPr="00F55287" w:rsidRDefault="00816CD6" w:rsidP="00F5528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3</w:t>
            </w:r>
          </w:p>
        </w:tc>
        <w:tc>
          <w:tcPr>
            <w:tcW w:w="382" w:type="pct"/>
            <w:gridSpan w:val="2"/>
          </w:tcPr>
          <w:p w14:paraId="3C559240" w14:textId="7ADCD9F1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18</w:t>
            </w:r>
          </w:p>
        </w:tc>
        <w:tc>
          <w:tcPr>
            <w:tcW w:w="382" w:type="pct"/>
            <w:gridSpan w:val="2"/>
          </w:tcPr>
          <w:p w14:paraId="39D88295" w14:textId="2F7AB86A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6</w:t>
            </w:r>
          </w:p>
        </w:tc>
        <w:tc>
          <w:tcPr>
            <w:tcW w:w="382" w:type="pct"/>
            <w:gridSpan w:val="2"/>
          </w:tcPr>
          <w:p w14:paraId="42166618" w14:textId="612F114E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6</w:t>
            </w:r>
          </w:p>
        </w:tc>
        <w:tc>
          <w:tcPr>
            <w:tcW w:w="382" w:type="pct"/>
            <w:gridSpan w:val="2"/>
          </w:tcPr>
          <w:p w14:paraId="705789FF" w14:textId="762BBC3A" w:rsidR="00F55287" w:rsidRPr="00F55287" w:rsidRDefault="00816CD6" w:rsidP="00F5528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2</w:t>
            </w:r>
          </w:p>
        </w:tc>
        <w:tc>
          <w:tcPr>
            <w:tcW w:w="384" w:type="pct"/>
          </w:tcPr>
          <w:p w14:paraId="6955EF53" w14:textId="38D8FDBB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55</w:t>
            </w:r>
          </w:p>
        </w:tc>
      </w:tr>
      <w:tr w:rsidR="00F55287" w:rsidRPr="003B75B3" w14:paraId="6BCD2DCF" w14:textId="77777777" w:rsidTr="00792063">
        <w:tc>
          <w:tcPr>
            <w:tcW w:w="414" w:type="pct"/>
            <w:vAlign w:val="center"/>
          </w:tcPr>
          <w:p w14:paraId="2DBEEFF1" w14:textId="77777777" w:rsidR="00F55287" w:rsidRPr="003B75B3" w:rsidRDefault="00F55287" w:rsidP="00F5528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1107CCF1" w14:textId="687BF3E9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382" w:type="pct"/>
            <w:gridSpan w:val="2"/>
          </w:tcPr>
          <w:p w14:paraId="734DEB9A" w14:textId="75C30C36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382" w:type="pct"/>
            <w:gridSpan w:val="2"/>
          </w:tcPr>
          <w:p w14:paraId="0F5459AD" w14:textId="1E2A956B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35.2</w:t>
            </w:r>
          </w:p>
        </w:tc>
        <w:tc>
          <w:tcPr>
            <w:tcW w:w="382" w:type="pct"/>
            <w:gridSpan w:val="2"/>
          </w:tcPr>
          <w:p w14:paraId="3200F686" w14:textId="1AF8120F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29.5</w:t>
            </w:r>
          </w:p>
        </w:tc>
        <w:tc>
          <w:tcPr>
            <w:tcW w:w="382" w:type="pct"/>
            <w:gridSpan w:val="2"/>
          </w:tcPr>
          <w:p w14:paraId="69FE40C1" w14:textId="20FCBDC4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382" w:type="pct"/>
            <w:gridSpan w:val="2"/>
          </w:tcPr>
          <w:p w14:paraId="5A07104B" w14:textId="46E19130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382" w:type="pct"/>
            <w:gridSpan w:val="2"/>
          </w:tcPr>
          <w:p w14:paraId="5C08E177" w14:textId="63ACCFDD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25.9</w:t>
            </w:r>
          </w:p>
        </w:tc>
        <w:tc>
          <w:tcPr>
            <w:tcW w:w="382" w:type="pct"/>
            <w:gridSpan w:val="2"/>
          </w:tcPr>
          <w:p w14:paraId="5BBE725D" w14:textId="6249511C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88.4</w:t>
            </w:r>
          </w:p>
        </w:tc>
        <w:tc>
          <w:tcPr>
            <w:tcW w:w="382" w:type="pct"/>
            <w:gridSpan w:val="2"/>
          </w:tcPr>
          <w:p w14:paraId="34363559" w14:textId="20B88981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382" w:type="pct"/>
            <w:gridSpan w:val="2"/>
          </w:tcPr>
          <w:p w14:paraId="1EA96FD3" w14:textId="50682B0E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82" w:type="pct"/>
            <w:gridSpan w:val="2"/>
          </w:tcPr>
          <w:p w14:paraId="6533B8FB" w14:textId="76DC365E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39.7</w:t>
            </w:r>
          </w:p>
        </w:tc>
        <w:tc>
          <w:tcPr>
            <w:tcW w:w="384" w:type="pct"/>
          </w:tcPr>
          <w:p w14:paraId="0C4C7264" w14:textId="10C4F85B" w:rsidR="00F55287" w:rsidRPr="003B75B3" w:rsidRDefault="00816CD6" w:rsidP="00F55287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16.1</w:t>
            </w:r>
          </w:p>
        </w:tc>
      </w:tr>
      <w:tr w:rsidR="00F55287" w:rsidRPr="003B75B3" w14:paraId="6C257E4C" w14:textId="77777777" w:rsidTr="00792063">
        <w:tc>
          <w:tcPr>
            <w:tcW w:w="414" w:type="pct"/>
            <w:vAlign w:val="center"/>
          </w:tcPr>
          <w:p w14:paraId="396342FA" w14:textId="77777777" w:rsidR="00F55287" w:rsidRPr="003B75B3" w:rsidRDefault="00F55287" w:rsidP="00F55287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300D5680" w14:textId="5C4F8E2A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0ABC32A3" w14:textId="730DCECD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70EF4B4A" w14:textId="73C37DBD" w:rsidR="00F55287" w:rsidRPr="00F55287" w:rsidRDefault="00816CD6" w:rsidP="00F5528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272838F1" w14:textId="14A1B05D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4</w:t>
            </w:r>
          </w:p>
        </w:tc>
        <w:tc>
          <w:tcPr>
            <w:tcW w:w="382" w:type="pct"/>
            <w:gridSpan w:val="2"/>
          </w:tcPr>
          <w:p w14:paraId="4D1D2E1F" w14:textId="19F7A8EB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737F3A6B" w14:textId="4D17FDA3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72F10EEF" w14:textId="006EFE83" w:rsidR="00F55287" w:rsidRPr="00F55287" w:rsidRDefault="00816CD6" w:rsidP="00F5528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5</w:t>
            </w:r>
          </w:p>
        </w:tc>
        <w:tc>
          <w:tcPr>
            <w:tcW w:w="382" w:type="pct"/>
            <w:gridSpan w:val="2"/>
          </w:tcPr>
          <w:p w14:paraId="24D6CE9A" w14:textId="0DB005FF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2</w:t>
            </w:r>
          </w:p>
        </w:tc>
        <w:tc>
          <w:tcPr>
            <w:tcW w:w="382" w:type="pct"/>
            <w:gridSpan w:val="2"/>
          </w:tcPr>
          <w:p w14:paraId="5FC0B373" w14:textId="34E2D1E4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7EB123E2" w14:textId="7C9AF1E3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6CBA7E86" w14:textId="004FC8E3" w:rsidR="00F55287" w:rsidRPr="00F55287" w:rsidRDefault="00816CD6" w:rsidP="00F55287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</w:t>
            </w:r>
          </w:p>
        </w:tc>
        <w:tc>
          <w:tcPr>
            <w:tcW w:w="384" w:type="pct"/>
          </w:tcPr>
          <w:p w14:paraId="4994CA66" w14:textId="4718584D" w:rsidR="00F55287" w:rsidRPr="00F55287" w:rsidRDefault="00816CD6" w:rsidP="00F55287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3</w:t>
            </w:r>
          </w:p>
        </w:tc>
      </w:tr>
      <w:tr w:rsidR="00816CD6" w:rsidRPr="003B75B3" w14:paraId="3026F2F9" w14:textId="77777777" w:rsidTr="00792063">
        <w:tc>
          <w:tcPr>
            <w:tcW w:w="414" w:type="pct"/>
            <w:vAlign w:val="center"/>
          </w:tcPr>
          <w:p w14:paraId="756B223E" w14:textId="77777777" w:rsidR="00816CD6" w:rsidRDefault="00816CD6" w:rsidP="00816CD6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2A0D8F73" w14:textId="77777777" w:rsidR="00816CD6" w:rsidRPr="003B75B3" w:rsidRDefault="00816CD6" w:rsidP="00816CD6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6544EA0B" w14:textId="365BEF34" w:rsidR="00816CD6" w:rsidRP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A3AB758" w14:textId="41812D4B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.02</w:t>
            </w:r>
          </w:p>
          <w:p w14:paraId="140E338A" w14:textId="60CCB088" w:rsidR="00816CD6" w:rsidRP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1-29.05)</w:t>
            </w:r>
          </w:p>
        </w:tc>
        <w:tc>
          <w:tcPr>
            <w:tcW w:w="382" w:type="pct"/>
            <w:gridSpan w:val="2"/>
            <w:vAlign w:val="center"/>
          </w:tcPr>
          <w:p w14:paraId="4E0990A1" w14:textId="0BCA7E84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91</w:t>
            </w:r>
          </w:p>
          <w:p w14:paraId="3690AB24" w14:textId="1DCD7DD1" w:rsidR="00816CD6" w:rsidRPr="003B75B3" w:rsidRDefault="00816CD6" w:rsidP="00816CD6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3-15.86)</w:t>
            </w:r>
          </w:p>
        </w:tc>
        <w:tc>
          <w:tcPr>
            <w:tcW w:w="382" w:type="pct"/>
            <w:gridSpan w:val="2"/>
            <w:vAlign w:val="center"/>
          </w:tcPr>
          <w:p w14:paraId="39062F3B" w14:textId="41B754C8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83</w:t>
            </w:r>
          </w:p>
          <w:p w14:paraId="5F97E087" w14:textId="166EF339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4-13.92)</w:t>
            </w:r>
          </w:p>
        </w:tc>
        <w:tc>
          <w:tcPr>
            <w:tcW w:w="382" w:type="pct"/>
            <w:gridSpan w:val="2"/>
            <w:vAlign w:val="center"/>
          </w:tcPr>
          <w:p w14:paraId="608D75A1" w14:textId="565D653F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80205D7" w14:textId="212A370A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90</w:t>
            </w:r>
          </w:p>
          <w:p w14:paraId="018E4F3B" w14:textId="01AEE01B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3-6.37)</w:t>
            </w:r>
          </w:p>
        </w:tc>
        <w:tc>
          <w:tcPr>
            <w:tcW w:w="382" w:type="pct"/>
            <w:gridSpan w:val="2"/>
            <w:vAlign w:val="center"/>
          </w:tcPr>
          <w:p w14:paraId="7F235B26" w14:textId="4FBEDB93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43</w:t>
            </w:r>
          </w:p>
          <w:p w14:paraId="5D6012E5" w14:textId="5D198EBE" w:rsidR="00816CD6" w:rsidRPr="003B75B3" w:rsidRDefault="00816CD6" w:rsidP="00816C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3-6.26)</w:t>
            </w:r>
          </w:p>
        </w:tc>
        <w:tc>
          <w:tcPr>
            <w:tcW w:w="382" w:type="pct"/>
            <w:gridSpan w:val="2"/>
            <w:vAlign w:val="center"/>
          </w:tcPr>
          <w:p w14:paraId="094C3A71" w14:textId="0DC8B9E7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33</w:t>
            </w:r>
          </w:p>
          <w:p w14:paraId="2A8C6013" w14:textId="68A14F11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2-5.56)</w:t>
            </w:r>
          </w:p>
        </w:tc>
        <w:tc>
          <w:tcPr>
            <w:tcW w:w="382" w:type="pct"/>
            <w:gridSpan w:val="2"/>
            <w:vAlign w:val="center"/>
          </w:tcPr>
          <w:p w14:paraId="664E8C72" w14:textId="0BA64EFC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630D38C" w14:textId="6F5C004C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5</w:t>
            </w:r>
          </w:p>
          <w:p w14:paraId="2E834B3D" w14:textId="45015C2E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8-9.34)</w:t>
            </w:r>
          </w:p>
        </w:tc>
        <w:tc>
          <w:tcPr>
            <w:tcW w:w="382" w:type="pct"/>
            <w:gridSpan w:val="2"/>
            <w:vAlign w:val="center"/>
          </w:tcPr>
          <w:p w14:paraId="48EAF112" w14:textId="7E640418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25</w:t>
            </w:r>
          </w:p>
          <w:p w14:paraId="1D80C2B1" w14:textId="52100420" w:rsidR="00816CD6" w:rsidRPr="00F55287" w:rsidRDefault="00816CD6" w:rsidP="00816C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7-9.31)</w:t>
            </w:r>
          </w:p>
        </w:tc>
        <w:tc>
          <w:tcPr>
            <w:tcW w:w="384" w:type="pct"/>
            <w:vAlign w:val="center"/>
          </w:tcPr>
          <w:p w14:paraId="45124BB3" w14:textId="0EE5BB3C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55</w:t>
            </w:r>
          </w:p>
          <w:p w14:paraId="45ED0007" w14:textId="5C8C46DD" w:rsidR="00816CD6" w:rsidRPr="00F55287" w:rsidRDefault="00816CD6" w:rsidP="00816CD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1-11.26)</w:t>
            </w:r>
          </w:p>
        </w:tc>
      </w:tr>
      <w:tr w:rsidR="00816CD6" w:rsidRPr="003B75B3" w14:paraId="284961B7" w14:textId="77777777" w:rsidTr="00792063">
        <w:tc>
          <w:tcPr>
            <w:tcW w:w="414" w:type="pct"/>
            <w:vAlign w:val="center"/>
          </w:tcPr>
          <w:p w14:paraId="6143F98C" w14:textId="77777777" w:rsidR="00816CD6" w:rsidRDefault="00816CD6" w:rsidP="00816CD6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07C94774" w14:textId="77777777" w:rsidR="00816CD6" w:rsidRPr="003B75B3" w:rsidRDefault="00816CD6" w:rsidP="00816CD6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4FC6ED94" w14:textId="4D4E9E69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C200BB8" w14:textId="13B1064E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78</w:t>
            </w:r>
          </w:p>
          <w:p w14:paraId="7E471E02" w14:textId="483A08C6" w:rsidR="00816CD6" w:rsidRPr="003B75B3" w:rsidRDefault="00816CD6" w:rsidP="00816CD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8-17.61)</w:t>
            </w:r>
          </w:p>
        </w:tc>
        <w:tc>
          <w:tcPr>
            <w:tcW w:w="382" w:type="pct"/>
            <w:gridSpan w:val="2"/>
            <w:vAlign w:val="center"/>
          </w:tcPr>
          <w:p w14:paraId="2AC14EC6" w14:textId="18C08616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34</w:t>
            </w:r>
          </w:p>
          <w:p w14:paraId="7382CC99" w14:textId="6E7EC666" w:rsidR="00816CD6" w:rsidRPr="003B75B3" w:rsidRDefault="00816CD6" w:rsidP="00816CD6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6-11.39)</w:t>
            </w:r>
          </w:p>
        </w:tc>
        <w:tc>
          <w:tcPr>
            <w:tcW w:w="382" w:type="pct"/>
            <w:gridSpan w:val="2"/>
            <w:vAlign w:val="center"/>
          </w:tcPr>
          <w:p w14:paraId="424416EC" w14:textId="56A3A580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97</w:t>
            </w:r>
          </w:p>
          <w:p w14:paraId="42219C4A" w14:textId="680C9122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2-7.91)</w:t>
            </w:r>
          </w:p>
        </w:tc>
        <w:tc>
          <w:tcPr>
            <w:tcW w:w="382" w:type="pct"/>
            <w:gridSpan w:val="2"/>
            <w:vAlign w:val="center"/>
          </w:tcPr>
          <w:p w14:paraId="1E758858" w14:textId="58A1044A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42E76EE" w14:textId="5E9D7F79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10</w:t>
            </w:r>
          </w:p>
          <w:p w14:paraId="7517ACDD" w14:textId="5411DBAF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5-8.18)</w:t>
            </w:r>
          </w:p>
        </w:tc>
        <w:tc>
          <w:tcPr>
            <w:tcW w:w="382" w:type="pct"/>
            <w:gridSpan w:val="2"/>
            <w:vAlign w:val="center"/>
          </w:tcPr>
          <w:p w14:paraId="7E7BBA8E" w14:textId="71D9D6C4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48</w:t>
            </w:r>
          </w:p>
          <w:p w14:paraId="1122DC5F" w14:textId="35ACA929" w:rsidR="00816CD6" w:rsidRPr="003B75B3" w:rsidRDefault="00816CD6" w:rsidP="00816CD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3-6.60)</w:t>
            </w:r>
          </w:p>
        </w:tc>
        <w:tc>
          <w:tcPr>
            <w:tcW w:w="382" w:type="pct"/>
            <w:gridSpan w:val="2"/>
            <w:vAlign w:val="center"/>
          </w:tcPr>
          <w:p w14:paraId="7B076778" w14:textId="4295664D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29</w:t>
            </w:r>
          </w:p>
          <w:p w14:paraId="46B67C4D" w14:textId="02F8F248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9-5.77)</w:t>
            </w:r>
          </w:p>
        </w:tc>
        <w:tc>
          <w:tcPr>
            <w:tcW w:w="382" w:type="pct"/>
            <w:gridSpan w:val="2"/>
            <w:vAlign w:val="center"/>
          </w:tcPr>
          <w:p w14:paraId="61CB647F" w14:textId="7949DDAE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1CA45DD" w14:textId="7CBB3B8B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75</w:t>
            </w:r>
          </w:p>
          <w:p w14:paraId="427B3DE9" w14:textId="38F89892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7-8.74)</w:t>
            </w:r>
          </w:p>
        </w:tc>
        <w:tc>
          <w:tcPr>
            <w:tcW w:w="382" w:type="pct"/>
            <w:gridSpan w:val="2"/>
            <w:vAlign w:val="center"/>
          </w:tcPr>
          <w:p w14:paraId="20429CC1" w14:textId="251000A4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18</w:t>
            </w:r>
          </w:p>
          <w:p w14:paraId="43242DD1" w14:textId="257A9A4E" w:rsidR="00816CD6" w:rsidRPr="003B75B3" w:rsidRDefault="00816CD6" w:rsidP="00816CD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5-9.12)</w:t>
            </w:r>
          </w:p>
        </w:tc>
        <w:tc>
          <w:tcPr>
            <w:tcW w:w="384" w:type="pct"/>
            <w:vAlign w:val="center"/>
          </w:tcPr>
          <w:p w14:paraId="0F73CD94" w14:textId="02F71A3D" w:rsidR="00816CD6" w:rsidRDefault="00816CD6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07</w:t>
            </w:r>
          </w:p>
          <w:p w14:paraId="067A98ED" w14:textId="0634C97F" w:rsidR="00816CD6" w:rsidRPr="003B75B3" w:rsidRDefault="00816CD6" w:rsidP="00816CD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4-8.38)</w:t>
            </w:r>
          </w:p>
        </w:tc>
      </w:tr>
      <w:tr w:rsidR="00816CD6" w:rsidRPr="003B75B3" w14:paraId="2B8239B6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22366400" w14:textId="48E02F82" w:rsidR="00816CD6" w:rsidRPr="003B75B3" w:rsidRDefault="00816CD6" w:rsidP="00816CD6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Quit smoking</w:t>
            </w:r>
            <w:r w:rsidR="00F770C4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BA72886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76CA4BF5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49D0E772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6E4BDA8D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6F0C40C4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441D8E9F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3CF5477F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8C4B5E5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D82D51B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3F362827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  <w:vAlign w:val="center"/>
          </w:tcPr>
          <w:p w14:paraId="1BAF349D" w14:textId="77777777" w:rsidR="00816CD6" w:rsidRPr="003B75B3" w:rsidRDefault="00816CD6" w:rsidP="00816CD6">
            <w:pPr>
              <w:jc w:val="center"/>
              <w:rPr>
                <w:sz w:val="16"/>
                <w:szCs w:val="16"/>
              </w:rPr>
            </w:pPr>
          </w:p>
        </w:tc>
      </w:tr>
      <w:tr w:rsidR="00816CD6" w:rsidRPr="003B75B3" w14:paraId="14D07F2F" w14:textId="77777777" w:rsidTr="00792063">
        <w:tc>
          <w:tcPr>
            <w:tcW w:w="414" w:type="pct"/>
            <w:vAlign w:val="center"/>
          </w:tcPr>
          <w:p w14:paraId="3DECCA51" w14:textId="77777777" w:rsidR="00816CD6" w:rsidRPr="003B75B3" w:rsidRDefault="00816CD6" w:rsidP="00816CD6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401A5F0A" w14:textId="3F3A6399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0</w:t>
            </w:r>
          </w:p>
        </w:tc>
        <w:tc>
          <w:tcPr>
            <w:tcW w:w="382" w:type="pct"/>
            <w:gridSpan w:val="2"/>
          </w:tcPr>
          <w:p w14:paraId="4EBCE5C3" w14:textId="621C77D9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2</w:t>
            </w:r>
          </w:p>
        </w:tc>
        <w:tc>
          <w:tcPr>
            <w:tcW w:w="382" w:type="pct"/>
            <w:gridSpan w:val="2"/>
          </w:tcPr>
          <w:p w14:paraId="3FC74F98" w14:textId="40BA039B" w:rsidR="00816CD6" w:rsidRPr="00816CD6" w:rsidRDefault="00EC1A34" w:rsidP="00816CD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36</w:t>
            </w:r>
          </w:p>
        </w:tc>
        <w:tc>
          <w:tcPr>
            <w:tcW w:w="382" w:type="pct"/>
            <w:gridSpan w:val="2"/>
          </w:tcPr>
          <w:p w14:paraId="5C454752" w14:textId="2CF0F38B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05</w:t>
            </w:r>
          </w:p>
        </w:tc>
        <w:tc>
          <w:tcPr>
            <w:tcW w:w="382" w:type="pct"/>
            <w:gridSpan w:val="2"/>
          </w:tcPr>
          <w:p w14:paraId="68CDEB1B" w14:textId="6D7B1009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9</w:t>
            </w:r>
          </w:p>
        </w:tc>
        <w:tc>
          <w:tcPr>
            <w:tcW w:w="382" w:type="pct"/>
            <w:gridSpan w:val="2"/>
          </w:tcPr>
          <w:p w14:paraId="3EC14E3D" w14:textId="4F2EED65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1</w:t>
            </w:r>
          </w:p>
        </w:tc>
        <w:tc>
          <w:tcPr>
            <w:tcW w:w="382" w:type="pct"/>
            <w:gridSpan w:val="2"/>
          </w:tcPr>
          <w:p w14:paraId="18E3556D" w14:textId="3A1E8EA6" w:rsidR="00816CD6" w:rsidRPr="00816CD6" w:rsidRDefault="00EC1A34" w:rsidP="00816CD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75</w:t>
            </w:r>
          </w:p>
        </w:tc>
        <w:tc>
          <w:tcPr>
            <w:tcW w:w="382" w:type="pct"/>
            <w:gridSpan w:val="2"/>
          </w:tcPr>
          <w:p w14:paraId="6450F336" w14:textId="6E6797C9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01</w:t>
            </w:r>
          </w:p>
        </w:tc>
        <w:tc>
          <w:tcPr>
            <w:tcW w:w="382" w:type="pct"/>
            <w:gridSpan w:val="2"/>
          </w:tcPr>
          <w:p w14:paraId="108F5CCD" w14:textId="33D9867E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7</w:t>
            </w:r>
          </w:p>
        </w:tc>
        <w:tc>
          <w:tcPr>
            <w:tcW w:w="382" w:type="pct"/>
            <w:gridSpan w:val="2"/>
          </w:tcPr>
          <w:p w14:paraId="66E7D373" w14:textId="6FE6C314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8</w:t>
            </w:r>
          </w:p>
        </w:tc>
        <w:tc>
          <w:tcPr>
            <w:tcW w:w="382" w:type="pct"/>
            <w:gridSpan w:val="2"/>
          </w:tcPr>
          <w:p w14:paraId="66A7DEB5" w14:textId="5B0E913C" w:rsidR="00816CD6" w:rsidRPr="00816CD6" w:rsidRDefault="00EC1A34" w:rsidP="00816CD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64</w:t>
            </w:r>
          </w:p>
        </w:tc>
        <w:tc>
          <w:tcPr>
            <w:tcW w:w="384" w:type="pct"/>
          </w:tcPr>
          <w:p w14:paraId="5117B03A" w14:textId="00C22EC2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30</w:t>
            </w:r>
          </w:p>
        </w:tc>
      </w:tr>
      <w:tr w:rsidR="00816CD6" w:rsidRPr="003B75B3" w14:paraId="0BD8D1AA" w14:textId="77777777" w:rsidTr="00792063">
        <w:tc>
          <w:tcPr>
            <w:tcW w:w="414" w:type="pct"/>
            <w:vAlign w:val="center"/>
          </w:tcPr>
          <w:p w14:paraId="1DABE6F2" w14:textId="77777777" w:rsidR="00816CD6" w:rsidRPr="003B75B3" w:rsidRDefault="00816CD6" w:rsidP="00816CD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66C7A695" w14:textId="10DC445F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382" w:type="pct"/>
            <w:gridSpan w:val="2"/>
          </w:tcPr>
          <w:p w14:paraId="144E85B6" w14:textId="6CA91E95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382" w:type="pct"/>
            <w:gridSpan w:val="2"/>
          </w:tcPr>
          <w:p w14:paraId="236C59F5" w14:textId="2A232E83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9.8</w:t>
            </w:r>
          </w:p>
        </w:tc>
        <w:tc>
          <w:tcPr>
            <w:tcW w:w="382" w:type="pct"/>
            <w:gridSpan w:val="2"/>
          </w:tcPr>
          <w:p w14:paraId="0EC3C062" w14:textId="65F72717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58.7</w:t>
            </w:r>
          </w:p>
        </w:tc>
        <w:tc>
          <w:tcPr>
            <w:tcW w:w="382" w:type="pct"/>
            <w:gridSpan w:val="2"/>
          </w:tcPr>
          <w:p w14:paraId="06B821CF" w14:textId="765C993C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382" w:type="pct"/>
            <w:gridSpan w:val="2"/>
          </w:tcPr>
          <w:p w14:paraId="60F5AA22" w14:textId="0F81C334" w:rsidR="00816CD6" w:rsidRPr="00A46287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382" w:type="pct"/>
            <w:gridSpan w:val="2"/>
          </w:tcPr>
          <w:p w14:paraId="4B8CD36F" w14:textId="3FEA65A7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382" w:type="pct"/>
            <w:gridSpan w:val="2"/>
          </w:tcPr>
          <w:p w14:paraId="7498378A" w14:textId="5B7178B3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44.1</w:t>
            </w:r>
          </w:p>
        </w:tc>
        <w:tc>
          <w:tcPr>
            <w:tcW w:w="382" w:type="pct"/>
            <w:gridSpan w:val="2"/>
          </w:tcPr>
          <w:p w14:paraId="0E97B0C2" w14:textId="2A5DBCCA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382" w:type="pct"/>
            <w:gridSpan w:val="2"/>
          </w:tcPr>
          <w:p w14:paraId="6C64AD42" w14:textId="66EC4F74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382" w:type="pct"/>
            <w:gridSpan w:val="2"/>
          </w:tcPr>
          <w:p w14:paraId="6D57B250" w14:textId="529F8846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384" w:type="pct"/>
          </w:tcPr>
          <w:p w14:paraId="58609249" w14:textId="0DF8C2C9" w:rsidR="00816CD6" w:rsidRPr="003B75B3" w:rsidRDefault="00EC1A34" w:rsidP="00816CD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56.7</w:t>
            </w:r>
          </w:p>
        </w:tc>
      </w:tr>
      <w:tr w:rsidR="00816CD6" w:rsidRPr="003B75B3" w14:paraId="37D4A8F7" w14:textId="77777777" w:rsidTr="00792063">
        <w:tc>
          <w:tcPr>
            <w:tcW w:w="414" w:type="pct"/>
            <w:vAlign w:val="center"/>
          </w:tcPr>
          <w:p w14:paraId="17F023C1" w14:textId="77777777" w:rsidR="00816CD6" w:rsidRPr="003B75B3" w:rsidRDefault="00816CD6" w:rsidP="00816CD6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7298510B" w14:textId="75132D47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5869FA19" w14:textId="7BBCF37A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74AC6885" w14:textId="1AD584BC" w:rsidR="00816CD6" w:rsidRPr="00816CD6" w:rsidRDefault="00EC1A34" w:rsidP="00816CD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1532B58C" w14:textId="3DD97AB3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6</w:t>
            </w:r>
          </w:p>
        </w:tc>
        <w:tc>
          <w:tcPr>
            <w:tcW w:w="382" w:type="pct"/>
            <w:gridSpan w:val="2"/>
          </w:tcPr>
          <w:p w14:paraId="556B7FD1" w14:textId="5B4505E9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18136B77" w14:textId="0200902B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3C0E7558" w14:textId="6AA770E6" w:rsidR="00816CD6" w:rsidRPr="00816CD6" w:rsidRDefault="00EC1A34" w:rsidP="00816CD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</w:t>
            </w:r>
          </w:p>
        </w:tc>
        <w:tc>
          <w:tcPr>
            <w:tcW w:w="382" w:type="pct"/>
            <w:gridSpan w:val="2"/>
          </w:tcPr>
          <w:p w14:paraId="11B884E4" w14:textId="7002DFA0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5</w:t>
            </w:r>
          </w:p>
        </w:tc>
        <w:tc>
          <w:tcPr>
            <w:tcW w:w="382" w:type="pct"/>
            <w:gridSpan w:val="2"/>
          </w:tcPr>
          <w:p w14:paraId="6ECEE316" w14:textId="3949FA08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11EAAF0B" w14:textId="6609D6F3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7349E9C6" w14:textId="5BED6F35" w:rsidR="00816CD6" w:rsidRPr="00816CD6" w:rsidRDefault="00EC1A34" w:rsidP="00816CD6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7</w:t>
            </w:r>
          </w:p>
        </w:tc>
        <w:tc>
          <w:tcPr>
            <w:tcW w:w="384" w:type="pct"/>
          </w:tcPr>
          <w:p w14:paraId="759A3448" w14:textId="550A8341" w:rsidR="00816CD6" w:rsidRPr="00816CD6" w:rsidRDefault="00EC1A34" w:rsidP="00816CD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6</w:t>
            </w:r>
          </w:p>
        </w:tc>
      </w:tr>
      <w:tr w:rsidR="00EC1A34" w:rsidRPr="003B75B3" w14:paraId="49FC7FFC" w14:textId="77777777" w:rsidTr="00792063">
        <w:tc>
          <w:tcPr>
            <w:tcW w:w="414" w:type="pct"/>
            <w:vAlign w:val="center"/>
          </w:tcPr>
          <w:p w14:paraId="7462DA7A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0F6476DB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1C305ED7" w14:textId="3F5C1A3E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C1A34"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23FCA11" w14:textId="6F97B829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C1A34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61EAB61" w14:textId="2EABDA29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C1A34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7026FB79" w14:textId="3C725C9E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C1A34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228A4074" w14:textId="64A1E3CA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82B1A58" w14:textId="678477F9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24</w:t>
            </w:r>
          </w:p>
          <w:p w14:paraId="5D9A4D72" w14:textId="110CFA76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3-2.03)</w:t>
            </w:r>
          </w:p>
        </w:tc>
        <w:tc>
          <w:tcPr>
            <w:tcW w:w="382" w:type="pct"/>
            <w:gridSpan w:val="2"/>
            <w:vAlign w:val="center"/>
          </w:tcPr>
          <w:p w14:paraId="725F3C97" w14:textId="01BA32DB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2</w:t>
            </w:r>
          </w:p>
          <w:p w14:paraId="456C74E2" w14:textId="1467FECA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5-1.18)</w:t>
            </w:r>
          </w:p>
        </w:tc>
        <w:tc>
          <w:tcPr>
            <w:tcW w:w="382" w:type="pct"/>
            <w:gridSpan w:val="2"/>
            <w:vAlign w:val="center"/>
          </w:tcPr>
          <w:p w14:paraId="20912EDB" w14:textId="5108880B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0</w:t>
            </w:r>
          </w:p>
          <w:p w14:paraId="0C7FE2CF" w14:textId="5330F7B0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7-0.94)</w:t>
            </w:r>
          </w:p>
        </w:tc>
        <w:tc>
          <w:tcPr>
            <w:tcW w:w="382" w:type="pct"/>
            <w:gridSpan w:val="2"/>
            <w:vAlign w:val="center"/>
          </w:tcPr>
          <w:p w14:paraId="212CDB12" w14:textId="123139DA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5850849" w14:textId="50DA5332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8</w:t>
            </w:r>
          </w:p>
          <w:p w14:paraId="48710376" w14:textId="72171C5B" w:rsidR="00EC1A34" w:rsidRPr="00816CD6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7-2.08)</w:t>
            </w:r>
          </w:p>
        </w:tc>
        <w:tc>
          <w:tcPr>
            <w:tcW w:w="382" w:type="pct"/>
            <w:gridSpan w:val="2"/>
            <w:vAlign w:val="center"/>
          </w:tcPr>
          <w:p w14:paraId="7A5C1B89" w14:textId="3F494BBA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06</w:t>
            </w:r>
          </w:p>
          <w:p w14:paraId="092E2244" w14:textId="7168F112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6-3.17)</w:t>
            </w:r>
          </w:p>
        </w:tc>
        <w:tc>
          <w:tcPr>
            <w:tcW w:w="384" w:type="pct"/>
            <w:vAlign w:val="center"/>
          </w:tcPr>
          <w:p w14:paraId="28E3B209" w14:textId="0EFF872A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92</w:t>
            </w:r>
          </w:p>
          <w:p w14:paraId="7D553C70" w14:textId="67A3823D" w:rsidR="00EC1A34" w:rsidRPr="00816CD6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3-2.55)</w:t>
            </w:r>
          </w:p>
        </w:tc>
      </w:tr>
      <w:tr w:rsidR="00EC1A34" w:rsidRPr="003B75B3" w14:paraId="4093F4BC" w14:textId="77777777" w:rsidTr="00792063"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76C6C494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42706065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6C2EDBA1" w14:textId="424AA4DF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C1A34"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659B251D" w14:textId="5D558E45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C1A34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6F53CD14" w14:textId="4AACC233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C1A34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0A85BE6A" w14:textId="66D7230D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C1A34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47E6A75F" w14:textId="58355570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111B9C8E" w14:textId="7C59DD36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20</w:t>
            </w:r>
          </w:p>
          <w:p w14:paraId="51E0F11D" w14:textId="0DAC698E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2-1.73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3920A45A" w14:textId="5BD6321D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5</w:t>
            </w:r>
          </w:p>
          <w:p w14:paraId="295ECB64" w14:textId="17D21B37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2-1.03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2BF1DE08" w14:textId="52465B34" w:rsidR="00EC1A34" w:rsidRPr="00EC1A34" w:rsidRDefault="00EC1A34" w:rsidP="00EC1A34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EC1A34">
              <w:rPr>
                <w:rFonts w:eastAsiaTheme="minorEastAsia" w:hint="eastAsia"/>
                <w:b/>
                <w:bCs/>
                <w:sz w:val="16"/>
                <w:szCs w:val="16"/>
              </w:rPr>
              <w:t>0.33</w:t>
            </w:r>
          </w:p>
          <w:p w14:paraId="019F6B8A" w14:textId="38AB5E36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C1A34">
              <w:rPr>
                <w:rFonts w:eastAsiaTheme="minorEastAsia" w:hint="eastAsia"/>
                <w:b/>
                <w:bCs/>
                <w:sz w:val="16"/>
                <w:szCs w:val="16"/>
              </w:rPr>
              <w:t>(0.12-0.86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BED40C2" w14:textId="606FF9CE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42CF3B76" w14:textId="46FF0E59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23</w:t>
            </w:r>
          </w:p>
          <w:p w14:paraId="48C0529A" w14:textId="7749526C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4-1.32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76E73E96" w14:textId="57B9085C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05</w:t>
            </w:r>
          </w:p>
          <w:p w14:paraId="18DBCA12" w14:textId="096389DC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4-3.23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0E93FFD6" w14:textId="00A8B6DF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71</w:t>
            </w:r>
          </w:p>
          <w:p w14:paraId="37D34F3F" w14:textId="543FE0A2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3-2.17)</w:t>
            </w:r>
          </w:p>
        </w:tc>
      </w:tr>
      <w:tr w:rsidR="00EC1A34" w:rsidRPr="00E46BB1" w14:paraId="0B1D7309" w14:textId="77777777" w:rsidTr="00792063">
        <w:tc>
          <w:tcPr>
            <w:tcW w:w="5000" w:type="pct"/>
            <w:gridSpan w:val="2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0A9C4" w14:textId="5B8B67D7" w:rsidR="00EC1A34" w:rsidRPr="00E46BB1" w:rsidRDefault="00EC1A34" w:rsidP="00EC1A34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</w:rPr>
              <w:t>Rectum (N=1,641)</w:t>
            </w:r>
            <w:r w:rsidR="00F770C4" w:rsidRPr="00F770C4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EC1A34" w:rsidRPr="003B75B3" w14:paraId="151E3249" w14:textId="77777777" w:rsidTr="00792063">
        <w:tc>
          <w:tcPr>
            <w:tcW w:w="796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D2E7E8" w14:textId="50F9918C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a healthy weight</w:t>
            </w:r>
            <w:r w:rsidR="00F770C4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175545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2F156E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55DCE1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0754E4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508EAA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7DCF72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8C3164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4F8F2A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33FCD2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76F7D5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0E5D4C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</w:tr>
      <w:tr w:rsidR="00EC1A34" w:rsidRPr="003B75B3" w14:paraId="633F79D1" w14:textId="77777777" w:rsidTr="00792063">
        <w:tc>
          <w:tcPr>
            <w:tcW w:w="414" w:type="pct"/>
            <w:vAlign w:val="center"/>
          </w:tcPr>
          <w:p w14:paraId="427BDB55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249A2A4A" w14:textId="39EA7A3F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56</w:t>
            </w:r>
          </w:p>
        </w:tc>
        <w:tc>
          <w:tcPr>
            <w:tcW w:w="382" w:type="pct"/>
            <w:gridSpan w:val="2"/>
          </w:tcPr>
          <w:p w14:paraId="49552DA0" w14:textId="73608C1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16</w:t>
            </w:r>
          </w:p>
        </w:tc>
        <w:tc>
          <w:tcPr>
            <w:tcW w:w="382" w:type="pct"/>
            <w:gridSpan w:val="2"/>
          </w:tcPr>
          <w:p w14:paraId="63C43DAC" w14:textId="59EB39F4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95</w:t>
            </w:r>
          </w:p>
        </w:tc>
        <w:tc>
          <w:tcPr>
            <w:tcW w:w="382" w:type="pct"/>
            <w:gridSpan w:val="2"/>
          </w:tcPr>
          <w:p w14:paraId="7A7ED48F" w14:textId="301B193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96</w:t>
            </w:r>
          </w:p>
        </w:tc>
        <w:tc>
          <w:tcPr>
            <w:tcW w:w="382" w:type="pct"/>
            <w:gridSpan w:val="2"/>
          </w:tcPr>
          <w:p w14:paraId="6EAD736C" w14:textId="1AA20E39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03</w:t>
            </w:r>
          </w:p>
        </w:tc>
        <w:tc>
          <w:tcPr>
            <w:tcW w:w="382" w:type="pct"/>
            <w:gridSpan w:val="2"/>
          </w:tcPr>
          <w:p w14:paraId="0F31F1A5" w14:textId="560854A2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7</w:t>
            </w:r>
          </w:p>
        </w:tc>
        <w:tc>
          <w:tcPr>
            <w:tcW w:w="382" w:type="pct"/>
            <w:gridSpan w:val="2"/>
          </w:tcPr>
          <w:p w14:paraId="0A1000B7" w14:textId="18A39FF9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7</w:t>
            </w:r>
          </w:p>
        </w:tc>
        <w:tc>
          <w:tcPr>
            <w:tcW w:w="382" w:type="pct"/>
            <w:gridSpan w:val="2"/>
          </w:tcPr>
          <w:p w14:paraId="22F821AF" w14:textId="583CD41E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81</w:t>
            </w:r>
          </w:p>
        </w:tc>
        <w:tc>
          <w:tcPr>
            <w:tcW w:w="382" w:type="pct"/>
            <w:gridSpan w:val="2"/>
          </w:tcPr>
          <w:p w14:paraId="2430E8B4" w14:textId="30A279BC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20</w:t>
            </w:r>
          </w:p>
        </w:tc>
        <w:tc>
          <w:tcPr>
            <w:tcW w:w="382" w:type="pct"/>
            <w:gridSpan w:val="2"/>
          </w:tcPr>
          <w:p w14:paraId="035C08BA" w14:textId="6424FE48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4</w:t>
            </w:r>
          </w:p>
        </w:tc>
        <w:tc>
          <w:tcPr>
            <w:tcW w:w="382" w:type="pct"/>
            <w:gridSpan w:val="2"/>
          </w:tcPr>
          <w:p w14:paraId="7CC7780C" w14:textId="7A3BF9F4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08</w:t>
            </w:r>
          </w:p>
        </w:tc>
        <w:tc>
          <w:tcPr>
            <w:tcW w:w="384" w:type="pct"/>
          </w:tcPr>
          <w:p w14:paraId="0B555235" w14:textId="69F0F1C3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48</w:t>
            </w:r>
          </w:p>
        </w:tc>
      </w:tr>
      <w:tr w:rsidR="00EC1A34" w:rsidRPr="003B75B3" w14:paraId="51B637C6" w14:textId="77777777" w:rsidTr="00792063">
        <w:tc>
          <w:tcPr>
            <w:tcW w:w="414" w:type="pct"/>
            <w:vAlign w:val="center"/>
          </w:tcPr>
          <w:p w14:paraId="15313A78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1C9CC485" w14:textId="5B77A3E0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382" w:type="pct"/>
            <w:gridSpan w:val="2"/>
          </w:tcPr>
          <w:p w14:paraId="452BDB43" w14:textId="17D6A0A5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382" w:type="pct"/>
            <w:gridSpan w:val="2"/>
          </w:tcPr>
          <w:p w14:paraId="3E8774FA" w14:textId="1FDD8C5F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382" w:type="pct"/>
            <w:gridSpan w:val="2"/>
          </w:tcPr>
          <w:p w14:paraId="6D9F7A47" w14:textId="115ED55B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60.3</w:t>
            </w:r>
          </w:p>
        </w:tc>
        <w:tc>
          <w:tcPr>
            <w:tcW w:w="382" w:type="pct"/>
            <w:gridSpan w:val="2"/>
          </w:tcPr>
          <w:p w14:paraId="1A22DF5F" w14:textId="7E2BCA6A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382" w:type="pct"/>
            <w:gridSpan w:val="2"/>
          </w:tcPr>
          <w:p w14:paraId="46DFF071" w14:textId="710133D9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382" w:type="pct"/>
            <w:gridSpan w:val="2"/>
          </w:tcPr>
          <w:p w14:paraId="1817E9FB" w14:textId="562F0909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382" w:type="pct"/>
            <w:gridSpan w:val="2"/>
          </w:tcPr>
          <w:p w14:paraId="68780E3C" w14:textId="657A8C30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382" w:type="pct"/>
            <w:gridSpan w:val="2"/>
          </w:tcPr>
          <w:p w14:paraId="60C6FBA5" w14:textId="2960F930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382" w:type="pct"/>
            <w:gridSpan w:val="2"/>
          </w:tcPr>
          <w:p w14:paraId="4CB0DFB4" w14:textId="0844618F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382" w:type="pct"/>
            <w:gridSpan w:val="2"/>
          </w:tcPr>
          <w:p w14:paraId="3882D269" w14:textId="425F6A7D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384" w:type="pct"/>
          </w:tcPr>
          <w:p w14:paraId="0DCECDB4" w14:textId="61851872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23.5</w:t>
            </w:r>
          </w:p>
        </w:tc>
      </w:tr>
      <w:tr w:rsidR="00EC1A34" w:rsidRPr="003B75B3" w14:paraId="0631C1B0" w14:textId="77777777" w:rsidTr="00792063">
        <w:tc>
          <w:tcPr>
            <w:tcW w:w="414" w:type="pct"/>
            <w:vAlign w:val="center"/>
          </w:tcPr>
          <w:p w14:paraId="56868869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022C0A0D" w14:textId="4A07C1DA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6E8A4965" w14:textId="26A4AC6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4A2E9C22" w14:textId="1675B319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7928993E" w14:textId="3C647FDA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9</w:t>
            </w:r>
          </w:p>
        </w:tc>
        <w:tc>
          <w:tcPr>
            <w:tcW w:w="382" w:type="pct"/>
            <w:gridSpan w:val="2"/>
          </w:tcPr>
          <w:p w14:paraId="258BD803" w14:textId="7689A9C1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3</w:t>
            </w:r>
          </w:p>
        </w:tc>
        <w:tc>
          <w:tcPr>
            <w:tcW w:w="382" w:type="pct"/>
            <w:gridSpan w:val="2"/>
          </w:tcPr>
          <w:p w14:paraId="00EAA191" w14:textId="1A424FF8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4444ED2D" w14:textId="7D02A47F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234BA55A" w14:textId="696DA04F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1</w:t>
            </w:r>
          </w:p>
        </w:tc>
        <w:tc>
          <w:tcPr>
            <w:tcW w:w="382" w:type="pct"/>
            <w:gridSpan w:val="2"/>
          </w:tcPr>
          <w:p w14:paraId="28133002" w14:textId="2DABE06D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8</w:t>
            </w:r>
          </w:p>
        </w:tc>
        <w:tc>
          <w:tcPr>
            <w:tcW w:w="382" w:type="pct"/>
            <w:gridSpan w:val="2"/>
          </w:tcPr>
          <w:p w14:paraId="03258D0E" w14:textId="35CD7463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0</w:t>
            </w:r>
          </w:p>
        </w:tc>
        <w:tc>
          <w:tcPr>
            <w:tcW w:w="382" w:type="pct"/>
            <w:gridSpan w:val="2"/>
          </w:tcPr>
          <w:p w14:paraId="52A0FAC5" w14:textId="25F6DC0C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</w:t>
            </w:r>
          </w:p>
        </w:tc>
        <w:tc>
          <w:tcPr>
            <w:tcW w:w="384" w:type="pct"/>
          </w:tcPr>
          <w:p w14:paraId="04C1499D" w14:textId="0A648949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6</w:t>
            </w:r>
          </w:p>
        </w:tc>
      </w:tr>
      <w:tr w:rsidR="00EC1A34" w:rsidRPr="00654D59" w14:paraId="34B66550" w14:textId="77777777" w:rsidTr="00792063">
        <w:tc>
          <w:tcPr>
            <w:tcW w:w="414" w:type="pct"/>
            <w:vAlign w:val="center"/>
          </w:tcPr>
          <w:p w14:paraId="3DE03283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5CFEA08F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2F62670A" w14:textId="4DF36F9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F0CC4EE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1</w:t>
            </w:r>
          </w:p>
          <w:p w14:paraId="43AE0992" w14:textId="77EBA6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0-2.51)</w:t>
            </w:r>
          </w:p>
        </w:tc>
        <w:tc>
          <w:tcPr>
            <w:tcW w:w="382" w:type="pct"/>
            <w:gridSpan w:val="2"/>
            <w:vAlign w:val="center"/>
          </w:tcPr>
          <w:p w14:paraId="265E126D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91</w:t>
            </w:r>
          </w:p>
          <w:p w14:paraId="7367C6CA" w14:textId="01F5A85B" w:rsidR="00EC1A34" w:rsidRPr="003B75B3" w:rsidRDefault="00EC1A34" w:rsidP="00EC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6-3.23)</w:t>
            </w:r>
          </w:p>
        </w:tc>
        <w:tc>
          <w:tcPr>
            <w:tcW w:w="382" w:type="pct"/>
            <w:gridSpan w:val="2"/>
            <w:vAlign w:val="center"/>
          </w:tcPr>
          <w:p w14:paraId="48486CD8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53</w:t>
            </w:r>
          </w:p>
          <w:p w14:paraId="593219B4" w14:textId="1D8486BF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61-3.83)</w:t>
            </w:r>
          </w:p>
        </w:tc>
        <w:tc>
          <w:tcPr>
            <w:tcW w:w="382" w:type="pct"/>
            <w:gridSpan w:val="2"/>
            <w:vAlign w:val="center"/>
          </w:tcPr>
          <w:p w14:paraId="7210FD0F" w14:textId="0032039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9BF6B4E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15</w:t>
            </w:r>
          </w:p>
          <w:p w14:paraId="0C0A6FCE" w14:textId="5F844775" w:rsidR="00EC1A34" w:rsidRPr="00654D59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2-1.16)</w:t>
            </w:r>
          </w:p>
        </w:tc>
        <w:tc>
          <w:tcPr>
            <w:tcW w:w="382" w:type="pct"/>
            <w:gridSpan w:val="2"/>
            <w:vAlign w:val="center"/>
          </w:tcPr>
          <w:p w14:paraId="70B63D95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3</w:t>
            </w:r>
          </w:p>
          <w:p w14:paraId="6D1B8472" w14:textId="1A6566A1" w:rsidR="00EC1A34" w:rsidRPr="00654D59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9-1.48)</w:t>
            </w:r>
          </w:p>
        </w:tc>
        <w:tc>
          <w:tcPr>
            <w:tcW w:w="382" w:type="pct"/>
            <w:gridSpan w:val="2"/>
            <w:vAlign w:val="center"/>
          </w:tcPr>
          <w:p w14:paraId="3F1EFEBD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7</w:t>
            </w:r>
          </w:p>
          <w:p w14:paraId="5F5950F2" w14:textId="231F60BE" w:rsidR="00EC1A34" w:rsidRPr="00654D59" w:rsidRDefault="00EC1A34" w:rsidP="00EC1A34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6-1.28)</w:t>
            </w:r>
          </w:p>
        </w:tc>
        <w:tc>
          <w:tcPr>
            <w:tcW w:w="382" w:type="pct"/>
            <w:gridSpan w:val="2"/>
            <w:vAlign w:val="center"/>
          </w:tcPr>
          <w:p w14:paraId="008337DF" w14:textId="05CF28D3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75DEB49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71</w:t>
            </w:r>
          </w:p>
          <w:p w14:paraId="24BBCDA7" w14:textId="6918380B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68-4.33)</w:t>
            </w:r>
          </w:p>
        </w:tc>
        <w:tc>
          <w:tcPr>
            <w:tcW w:w="382" w:type="pct"/>
            <w:gridSpan w:val="2"/>
            <w:vAlign w:val="center"/>
          </w:tcPr>
          <w:p w14:paraId="612AE6D2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55</w:t>
            </w:r>
          </w:p>
          <w:p w14:paraId="03FEAF4C" w14:textId="45E5E48C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62-3.86)</w:t>
            </w:r>
          </w:p>
        </w:tc>
        <w:tc>
          <w:tcPr>
            <w:tcW w:w="384" w:type="pct"/>
            <w:vAlign w:val="center"/>
          </w:tcPr>
          <w:p w14:paraId="1F7DBC08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65</w:t>
            </w:r>
          </w:p>
          <w:p w14:paraId="3FA193F8" w14:textId="35A34B56" w:rsidR="00EC1A34" w:rsidRPr="00654D59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75-3.65)</w:t>
            </w:r>
          </w:p>
        </w:tc>
      </w:tr>
      <w:tr w:rsidR="00EC1A34" w:rsidRPr="003B75B3" w14:paraId="0CC093BA" w14:textId="77777777" w:rsidTr="00792063">
        <w:tc>
          <w:tcPr>
            <w:tcW w:w="414" w:type="pct"/>
            <w:vAlign w:val="center"/>
          </w:tcPr>
          <w:p w14:paraId="54598E32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0AB0EFBB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40E98B10" w14:textId="548DE035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1DF3369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2</w:t>
            </w:r>
          </w:p>
          <w:p w14:paraId="4840DE48" w14:textId="4AC41B09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6-1.67)</w:t>
            </w:r>
          </w:p>
        </w:tc>
        <w:tc>
          <w:tcPr>
            <w:tcW w:w="382" w:type="pct"/>
            <w:gridSpan w:val="2"/>
            <w:vAlign w:val="center"/>
          </w:tcPr>
          <w:p w14:paraId="604E0494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96</w:t>
            </w:r>
          </w:p>
          <w:p w14:paraId="38CF0AC8" w14:textId="2C129994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5-3.62)</w:t>
            </w:r>
          </w:p>
        </w:tc>
        <w:tc>
          <w:tcPr>
            <w:tcW w:w="382" w:type="pct"/>
            <w:gridSpan w:val="2"/>
            <w:vAlign w:val="center"/>
          </w:tcPr>
          <w:p w14:paraId="609A8740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23</w:t>
            </w:r>
          </w:p>
          <w:p w14:paraId="3BD16B97" w14:textId="23437CD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5-3.37)</w:t>
            </w:r>
          </w:p>
        </w:tc>
        <w:tc>
          <w:tcPr>
            <w:tcW w:w="382" w:type="pct"/>
            <w:gridSpan w:val="2"/>
            <w:vAlign w:val="center"/>
          </w:tcPr>
          <w:p w14:paraId="6C195A4B" w14:textId="6F190EBB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F5718D7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25</w:t>
            </w:r>
          </w:p>
          <w:p w14:paraId="44F5B2E8" w14:textId="3B60C22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3-1.97)</w:t>
            </w:r>
          </w:p>
        </w:tc>
        <w:tc>
          <w:tcPr>
            <w:tcW w:w="382" w:type="pct"/>
            <w:gridSpan w:val="2"/>
            <w:vAlign w:val="center"/>
          </w:tcPr>
          <w:p w14:paraId="0A05280A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0</w:t>
            </w:r>
          </w:p>
          <w:p w14:paraId="64F0B5C0" w14:textId="02DDC142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1-1.72)</w:t>
            </w:r>
          </w:p>
        </w:tc>
        <w:tc>
          <w:tcPr>
            <w:tcW w:w="382" w:type="pct"/>
            <w:gridSpan w:val="2"/>
            <w:vAlign w:val="center"/>
          </w:tcPr>
          <w:p w14:paraId="104BA83E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1</w:t>
            </w:r>
          </w:p>
          <w:p w14:paraId="2A8F1A9B" w14:textId="41820CE5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6-1.44)</w:t>
            </w:r>
          </w:p>
        </w:tc>
        <w:tc>
          <w:tcPr>
            <w:tcW w:w="382" w:type="pct"/>
            <w:gridSpan w:val="2"/>
            <w:vAlign w:val="center"/>
          </w:tcPr>
          <w:p w14:paraId="4EFC6435" w14:textId="35358AC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219C91C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.19</w:t>
            </w:r>
          </w:p>
          <w:p w14:paraId="7C9DCA6C" w14:textId="124528B1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4-5.69)</w:t>
            </w:r>
          </w:p>
        </w:tc>
        <w:tc>
          <w:tcPr>
            <w:tcW w:w="382" w:type="pct"/>
            <w:gridSpan w:val="2"/>
            <w:vAlign w:val="center"/>
          </w:tcPr>
          <w:p w14:paraId="0236C8E6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.16</w:t>
            </w:r>
          </w:p>
          <w:p w14:paraId="54FF4FB6" w14:textId="0AC5D4AF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5-5.51)</w:t>
            </w:r>
          </w:p>
        </w:tc>
        <w:tc>
          <w:tcPr>
            <w:tcW w:w="384" w:type="pct"/>
            <w:vAlign w:val="center"/>
          </w:tcPr>
          <w:p w14:paraId="627CE8BC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97</w:t>
            </w:r>
          </w:p>
          <w:p w14:paraId="1868EFB4" w14:textId="6CF956BE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87-4.46)</w:t>
            </w:r>
          </w:p>
        </w:tc>
      </w:tr>
      <w:tr w:rsidR="00EC1A34" w:rsidRPr="003B75B3" w14:paraId="189E6FA4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52EFF70C" w14:textId="02C09579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physically active</w:t>
            </w:r>
            <w:r w:rsidR="00F770C4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AE57534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FCE30AC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42DF5BA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42389FBC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1154CDDC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7D6A2D3C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6D565F77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5993E0F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02EE9999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6873563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</w:tcPr>
          <w:p w14:paraId="5C17D049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</w:tr>
      <w:tr w:rsidR="00EC1A34" w:rsidRPr="003B75B3" w14:paraId="794B5E6E" w14:textId="77777777" w:rsidTr="00792063">
        <w:tc>
          <w:tcPr>
            <w:tcW w:w="414" w:type="pct"/>
            <w:vAlign w:val="center"/>
          </w:tcPr>
          <w:p w14:paraId="112DA85E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1FA0E40F" w14:textId="1995458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77</w:t>
            </w:r>
          </w:p>
        </w:tc>
        <w:tc>
          <w:tcPr>
            <w:tcW w:w="382" w:type="pct"/>
            <w:gridSpan w:val="2"/>
          </w:tcPr>
          <w:p w14:paraId="7A59D8FB" w14:textId="0E980869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09</w:t>
            </w:r>
          </w:p>
        </w:tc>
        <w:tc>
          <w:tcPr>
            <w:tcW w:w="382" w:type="pct"/>
            <w:gridSpan w:val="2"/>
          </w:tcPr>
          <w:p w14:paraId="63E6049A" w14:textId="79874D80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11</w:t>
            </w:r>
          </w:p>
        </w:tc>
        <w:tc>
          <w:tcPr>
            <w:tcW w:w="382" w:type="pct"/>
            <w:gridSpan w:val="2"/>
          </w:tcPr>
          <w:p w14:paraId="0A4B65AF" w14:textId="56B531E4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66</w:t>
            </w:r>
          </w:p>
        </w:tc>
        <w:tc>
          <w:tcPr>
            <w:tcW w:w="382" w:type="pct"/>
            <w:gridSpan w:val="2"/>
          </w:tcPr>
          <w:p w14:paraId="0988A6F8" w14:textId="0047E48E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26</w:t>
            </w:r>
          </w:p>
        </w:tc>
        <w:tc>
          <w:tcPr>
            <w:tcW w:w="382" w:type="pct"/>
            <w:gridSpan w:val="2"/>
          </w:tcPr>
          <w:p w14:paraId="5A7A3B01" w14:textId="6117BE33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9</w:t>
            </w:r>
          </w:p>
        </w:tc>
        <w:tc>
          <w:tcPr>
            <w:tcW w:w="382" w:type="pct"/>
            <w:gridSpan w:val="2"/>
          </w:tcPr>
          <w:p w14:paraId="1E367712" w14:textId="66E8A795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13</w:t>
            </w:r>
          </w:p>
        </w:tc>
        <w:tc>
          <w:tcPr>
            <w:tcW w:w="382" w:type="pct"/>
            <w:gridSpan w:val="2"/>
          </w:tcPr>
          <w:p w14:paraId="2A82C1FC" w14:textId="0671ED6D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10</w:t>
            </w:r>
          </w:p>
        </w:tc>
        <w:tc>
          <w:tcPr>
            <w:tcW w:w="382" w:type="pct"/>
            <w:gridSpan w:val="2"/>
          </w:tcPr>
          <w:p w14:paraId="7558AF38" w14:textId="5BAE3075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42</w:t>
            </w:r>
          </w:p>
        </w:tc>
        <w:tc>
          <w:tcPr>
            <w:tcW w:w="382" w:type="pct"/>
            <w:gridSpan w:val="2"/>
          </w:tcPr>
          <w:p w14:paraId="6646ECE7" w14:textId="4485EBBE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86</w:t>
            </w:r>
          </w:p>
        </w:tc>
        <w:tc>
          <w:tcPr>
            <w:tcW w:w="382" w:type="pct"/>
            <w:gridSpan w:val="2"/>
          </w:tcPr>
          <w:p w14:paraId="49FB59F8" w14:textId="60B1BFCC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84</w:t>
            </w:r>
          </w:p>
        </w:tc>
        <w:tc>
          <w:tcPr>
            <w:tcW w:w="384" w:type="pct"/>
          </w:tcPr>
          <w:p w14:paraId="4AB76931" w14:textId="1E17E4E8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58</w:t>
            </w:r>
          </w:p>
        </w:tc>
      </w:tr>
      <w:tr w:rsidR="00EC1A34" w:rsidRPr="003B75B3" w14:paraId="77FCB667" w14:textId="77777777" w:rsidTr="00792063">
        <w:tc>
          <w:tcPr>
            <w:tcW w:w="414" w:type="pct"/>
            <w:vAlign w:val="center"/>
          </w:tcPr>
          <w:p w14:paraId="5B7295CC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55E9AC6B" w14:textId="15B54C0F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3.7</w:t>
            </w:r>
          </w:p>
        </w:tc>
        <w:tc>
          <w:tcPr>
            <w:tcW w:w="382" w:type="pct"/>
            <w:gridSpan w:val="2"/>
          </w:tcPr>
          <w:p w14:paraId="008861A3" w14:textId="6733A2A1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382" w:type="pct"/>
            <w:gridSpan w:val="2"/>
          </w:tcPr>
          <w:p w14:paraId="0B1658C0" w14:textId="42F2E9C2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382" w:type="pct"/>
            <w:gridSpan w:val="2"/>
          </w:tcPr>
          <w:p w14:paraId="73576982" w14:textId="7BFE8732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382" w:type="pct"/>
            <w:gridSpan w:val="2"/>
          </w:tcPr>
          <w:p w14:paraId="7B778890" w14:textId="6E95938E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382" w:type="pct"/>
            <w:gridSpan w:val="2"/>
          </w:tcPr>
          <w:p w14:paraId="33BEE6F0" w14:textId="7B4A9B4E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382" w:type="pct"/>
            <w:gridSpan w:val="2"/>
          </w:tcPr>
          <w:p w14:paraId="3DAE4AF2" w14:textId="7834EEC0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382" w:type="pct"/>
            <w:gridSpan w:val="2"/>
          </w:tcPr>
          <w:p w14:paraId="627E03DF" w14:textId="21B83FDA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382" w:type="pct"/>
            <w:gridSpan w:val="2"/>
          </w:tcPr>
          <w:p w14:paraId="176779AD" w14:textId="34764AAA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382" w:type="pct"/>
            <w:gridSpan w:val="2"/>
          </w:tcPr>
          <w:p w14:paraId="77B39864" w14:textId="391B25A3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382" w:type="pct"/>
            <w:gridSpan w:val="2"/>
          </w:tcPr>
          <w:p w14:paraId="3FEA3D86" w14:textId="617FBBCC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384" w:type="pct"/>
          </w:tcPr>
          <w:p w14:paraId="184707A3" w14:textId="7C547C4A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75.3</w:t>
            </w:r>
          </w:p>
        </w:tc>
      </w:tr>
      <w:tr w:rsidR="00EC1A34" w:rsidRPr="003B75B3" w14:paraId="5C887E62" w14:textId="77777777" w:rsidTr="00792063">
        <w:tc>
          <w:tcPr>
            <w:tcW w:w="414" w:type="pct"/>
            <w:vAlign w:val="center"/>
          </w:tcPr>
          <w:p w14:paraId="34EE847B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3D5D2E49" w14:textId="50311466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3</w:t>
            </w:r>
          </w:p>
        </w:tc>
        <w:tc>
          <w:tcPr>
            <w:tcW w:w="382" w:type="pct"/>
            <w:gridSpan w:val="2"/>
          </w:tcPr>
          <w:p w14:paraId="3AC58AED" w14:textId="05E86E1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7</w:t>
            </w:r>
          </w:p>
        </w:tc>
        <w:tc>
          <w:tcPr>
            <w:tcW w:w="382" w:type="pct"/>
            <w:gridSpan w:val="2"/>
          </w:tcPr>
          <w:p w14:paraId="476F68DC" w14:textId="40D42473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</w:t>
            </w:r>
          </w:p>
        </w:tc>
        <w:tc>
          <w:tcPr>
            <w:tcW w:w="382" w:type="pct"/>
            <w:gridSpan w:val="2"/>
          </w:tcPr>
          <w:p w14:paraId="181693B2" w14:textId="25871D2E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352CC9FD" w14:textId="4B77398A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8</w:t>
            </w:r>
          </w:p>
        </w:tc>
        <w:tc>
          <w:tcPr>
            <w:tcW w:w="382" w:type="pct"/>
            <w:gridSpan w:val="2"/>
          </w:tcPr>
          <w:p w14:paraId="124DBCD7" w14:textId="37E73614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4B5233FC" w14:textId="3C127A07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2BA12703" w14:textId="2BE0337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6062571C" w14:textId="532221CF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3</w:t>
            </w:r>
          </w:p>
        </w:tc>
        <w:tc>
          <w:tcPr>
            <w:tcW w:w="382" w:type="pct"/>
            <w:gridSpan w:val="2"/>
          </w:tcPr>
          <w:p w14:paraId="37B4AFC7" w14:textId="5F77DF09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1</w:t>
            </w:r>
          </w:p>
        </w:tc>
        <w:tc>
          <w:tcPr>
            <w:tcW w:w="382" w:type="pct"/>
            <w:gridSpan w:val="2"/>
          </w:tcPr>
          <w:p w14:paraId="29C840A2" w14:textId="14B43822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2</w:t>
            </w:r>
          </w:p>
        </w:tc>
        <w:tc>
          <w:tcPr>
            <w:tcW w:w="384" w:type="pct"/>
          </w:tcPr>
          <w:p w14:paraId="02644A71" w14:textId="60DA3E5A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</w:t>
            </w:r>
          </w:p>
        </w:tc>
      </w:tr>
      <w:tr w:rsidR="00EC1A34" w:rsidRPr="003B75B3" w14:paraId="0D97B54C" w14:textId="77777777" w:rsidTr="00792063">
        <w:tc>
          <w:tcPr>
            <w:tcW w:w="414" w:type="pct"/>
            <w:vAlign w:val="center"/>
          </w:tcPr>
          <w:p w14:paraId="7B654B52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780771D6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50A7120E" w14:textId="2F96DFE8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A189F9F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4</w:t>
            </w:r>
          </w:p>
          <w:p w14:paraId="44263D8F" w14:textId="2DB07686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3-2.12)</w:t>
            </w:r>
          </w:p>
        </w:tc>
        <w:tc>
          <w:tcPr>
            <w:tcW w:w="382" w:type="pct"/>
            <w:gridSpan w:val="2"/>
            <w:vAlign w:val="center"/>
          </w:tcPr>
          <w:p w14:paraId="65BFAB66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3</w:t>
            </w:r>
          </w:p>
          <w:p w14:paraId="4CB38D01" w14:textId="051F5527" w:rsidR="00EC1A34" w:rsidRPr="003B75B3" w:rsidRDefault="00EC1A34" w:rsidP="00EC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5-1.57)</w:t>
            </w:r>
          </w:p>
        </w:tc>
        <w:tc>
          <w:tcPr>
            <w:tcW w:w="382" w:type="pct"/>
            <w:gridSpan w:val="2"/>
            <w:vAlign w:val="center"/>
          </w:tcPr>
          <w:p w14:paraId="1E127EA1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5</w:t>
            </w:r>
          </w:p>
          <w:p w14:paraId="5778D638" w14:textId="4690A893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1-1.08)</w:t>
            </w:r>
          </w:p>
        </w:tc>
        <w:tc>
          <w:tcPr>
            <w:tcW w:w="382" w:type="pct"/>
            <w:gridSpan w:val="2"/>
            <w:vAlign w:val="center"/>
          </w:tcPr>
          <w:p w14:paraId="51BEF6A3" w14:textId="369FF12F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0F4737D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2</w:t>
            </w:r>
          </w:p>
          <w:p w14:paraId="36ADA4DE" w14:textId="2CFF4CF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3-1.68)</w:t>
            </w:r>
          </w:p>
        </w:tc>
        <w:tc>
          <w:tcPr>
            <w:tcW w:w="382" w:type="pct"/>
            <w:gridSpan w:val="2"/>
            <w:vAlign w:val="center"/>
          </w:tcPr>
          <w:p w14:paraId="59386F4E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3</w:t>
            </w:r>
          </w:p>
          <w:p w14:paraId="4F98D8C3" w14:textId="6512D96D" w:rsidR="00EC1A34" w:rsidRPr="003B75B3" w:rsidRDefault="00EC1A34" w:rsidP="00EC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7-1.09)</w:t>
            </w:r>
          </w:p>
        </w:tc>
        <w:tc>
          <w:tcPr>
            <w:tcW w:w="382" w:type="pct"/>
            <w:gridSpan w:val="2"/>
            <w:vAlign w:val="center"/>
          </w:tcPr>
          <w:p w14:paraId="1F2C1F7D" w14:textId="77777777" w:rsidR="00EC1A34" w:rsidRPr="00F55287" w:rsidRDefault="00EC1A34" w:rsidP="00EC1A34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0.08</w:t>
            </w:r>
          </w:p>
          <w:p w14:paraId="38CB4D68" w14:textId="7AC0BFAB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(0.01-0.56)</w:t>
            </w:r>
          </w:p>
        </w:tc>
        <w:tc>
          <w:tcPr>
            <w:tcW w:w="382" w:type="pct"/>
            <w:gridSpan w:val="2"/>
            <w:vAlign w:val="center"/>
          </w:tcPr>
          <w:p w14:paraId="6A6561F3" w14:textId="4F860B5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46DEB22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74</w:t>
            </w:r>
          </w:p>
          <w:p w14:paraId="10D74473" w14:textId="67E27215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6-1.52)</w:t>
            </w:r>
          </w:p>
        </w:tc>
        <w:tc>
          <w:tcPr>
            <w:tcW w:w="382" w:type="pct"/>
            <w:gridSpan w:val="2"/>
            <w:vAlign w:val="center"/>
          </w:tcPr>
          <w:p w14:paraId="753F7DB2" w14:textId="77777777" w:rsidR="00EC1A34" w:rsidRPr="00F55287" w:rsidRDefault="00EC1A34" w:rsidP="00EC1A34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0.42</w:t>
            </w:r>
          </w:p>
          <w:p w14:paraId="47ABD1AA" w14:textId="1FC60F5A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(0.21-0.85)</w:t>
            </w:r>
          </w:p>
        </w:tc>
        <w:tc>
          <w:tcPr>
            <w:tcW w:w="384" w:type="pct"/>
            <w:vAlign w:val="center"/>
          </w:tcPr>
          <w:p w14:paraId="0C47A293" w14:textId="77777777" w:rsidR="00EC1A34" w:rsidRPr="00F55287" w:rsidRDefault="00EC1A34" w:rsidP="00EC1A34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0.39</w:t>
            </w:r>
          </w:p>
          <w:p w14:paraId="391FA207" w14:textId="3334A1B1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(0.18-0.83)</w:t>
            </w:r>
          </w:p>
        </w:tc>
      </w:tr>
      <w:tr w:rsidR="00EC1A34" w:rsidRPr="003B75B3" w14:paraId="3211DEFF" w14:textId="77777777" w:rsidTr="00792063">
        <w:tc>
          <w:tcPr>
            <w:tcW w:w="414" w:type="pct"/>
            <w:vAlign w:val="center"/>
          </w:tcPr>
          <w:p w14:paraId="1012D46B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3D6BBC00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69182F81" w14:textId="052BD74D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DEF49D5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77</w:t>
            </w:r>
          </w:p>
          <w:p w14:paraId="2D9E5994" w14:textId="5FF07EAB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9-2.01)</w:t>
            </w:r>
          </w:p>
        </w:tc>
        <w:tc>
          <w:tcPr>
            <w:tcW w:w="382" w:type="pct"/>
            <w:gridSpan w:val="2"/>
            <w:vAlign w:val="center"/>
          </w:tcPr>
          <w:p w14:paraId="28383D90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7</w:t>
            </w:r>
          </w:p>
          <w:p w14:paraId="49B13AD3" w14:textId="109E962E" w:rsidR="00EC1A34" w:rsidRPr="003B75B3" w:rsidRDefault="00EC1A34" w:rsidP="00EC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6-1.70)</w:t>
            </w:r>
          </w:p>
        </w:tc>
        <w:tc>
          <w:tcPr>
            <w:tcW w:w="382" w:type="pct"/>
            <w:gridSpan w:val="2"/>
            <w:vAlign w:val="center"/>
          </w:tcPr>
          <w:p w14:paraId="2EF42686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6</w:t>
            </w:r>
          </w:p>
          <w:p w14:paraId="10153E2B" w14:textId="6776A4EA" w:rsidR="00EC1A34" w:rsidRPr="003B75B3" w:rsidRDefault="00EC1A34" w:rsidP="00EC1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4-1.54)</w:t>
            </w:r>
          </w:p>
        </w:tc>
        <w:tc>
          <w:tcPr>
            <w:tcW w:w="382" w:type="pct"/>
            <w:gridSpan w:val="2"/>
            <w:vAlign w:val="center"/>
          </w:tcPr>
          <w:p w14:paraId="19FEC420" w14:textId="4DA194BA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AD376BE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7</w:t>
            </w:r>
          </w:p>
          <w:p w14:paraId="479F7FFC" w14:textId="2D7F2254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0-2.47)</w:t>
            </w:r>
          </w:p>
        </w:tc>
        <w:tc>
          <w:tcPr>
            <w:tcW w:w="382" w:type="pct"/>
            <w:gridSpan w:val="2"/>
            <w:vAlign w:val="center"/>
          </w:tcPr>
          <w:p w14:paraId="0154B90D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3</w:t>
            </w:r>
          </w:p>
          <w:p w14:paraId="3D8E0A5A" w14:textId="2A4BD49B" w:rsidR="00EC1A34" w:rsidRPr="003B75B3" w:rsidRDefault="00EC1A34" w:rsidP="00EC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0-1.38)</w:t>
            </w:r>
          </w:p>
        </w:tc>
        <w:tc>
          <w:tcPr>
            <w:tcW w:w="382" w:type="pct"/>
            <w:gridSpan w:val="2"/>
            <w:vAlign w:val="center"/>
          </w:tcPr>
          <w:p w14:paraId="3A281095" w14:textId="77777777" w:rsidR="00EC1A34" w:rsidRPr="00F55287" w:rsidRDefault="00EC1A34" w:rsidP="00EC1A34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0.09</w:t>
            </w:r>
          </w:p>
          <w:p w14:paraId="05C5C148" w14:textId="2E10F40B" w:rsidR="00EC1A34" w:rsidRPr="003B75B3" w:rsidRDefault="00EC1A34" w:rsidP="00EC1A34">
            <w:pPr>
              <w:jc w:val="center"/>
              <w:rPr>
                <w:b/>
                <w:sz w:val="16"/>
                <w:szCs w:val="16"/>
              </w:rPr>
            </w:pPr>
            <w:r w:rsidRPr="00F55287">
              <w:rPr>
                <w:rFonts w:eastAsiaTheme="minorEastAsia" w:hint="eastAsia"/>
                <w:b/>
                <w:bCs/>
                <w:sz w:val="16"/>
                <w:szCs w:val="16"/>
              </w:rPr>
              <w:t>(0.01-0.69)</w:t>
            </w:r>
          </w:p>
        </w:tc>
        <w:tc>
          <w:tcPr>
            <w:tcW w:w="382" w:type="pct"/>
            <w:gridSpan w:val="2"/>
            <w:vAlign w:val="center"/>
          </w:tcPr>
          <w:p w14:paraId="0E9489C7" w14:textId="5B6F05F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D43AE04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.05</w:t>
            </w:r>
          </w:p>
          <w:p w14:paraId="1BA67EAC" w14:textId="3877A386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49-2.28)</w:t>
            </w:r>
          </w:p>
        </w:tc>
        <w:tc>
          <w:tcPr>
            <w:tcW w:w="382" w:type="pct"/>
            <w:gridSpan w:val="2"/>
            <w:vAlign w:val="center"/>
          </w:tcPr>
          <w:p w14:paraId="60C91DE0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8</w:t>
            </w:r>
          </w:p>
          <w:p w14:paraId="53C070EE" w14:textId="1E8BFE2F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8-1.22)</w:t>
            </w:r>
          </w:p>
        </w:tc>
        <w:tc>
          <w:tcPr>
            <w:tcW w:w="384" w:type="pct"/>
            <w:vAlign w:val="center"/>
          </w:tcPr>
          <w:p w14:paraId="7BA30273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7</w:t>
            </w:r>
          </w:p>
          <w:p w14:paraId="16E6DF51" w14:textId="37A1EA84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9-1.55)</w:t>
            </w:r>
          </w:p>
        </w:tc>
      </w:tr>
      <w:tr w:rsidR="00EC1A34" w:rsidRPr="003B75B3" w14:paraId="4FD904BF" w14:textId="77777777" w:rsidTr="00792063">
        <w:tc>
          <w:tcPr>
            <w:tcW w:w="835" w:type="pct"/>
            <w:gridSpan w:val="3"/>
            <w:shd w:val="clear" w:color="auto" w:fill="D9D9D9" w:themeFill="background1" w:themeFillShade="D9"/>
            <w:vAlign w:val="center"/>
          </w:tcPr>
          <w:p w14:paraId="72A4BBCB" w14:textId="0C94C173" w:rsidR="00EC1A34" w:rsidRPr="003B75B3" w:rsidRDefault="00EC1A34" w:rsidP="00EC1A34">
            <w:pPr>
              <w:rPr>
                <w:b/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Limit alcohol consumption</w:t>
            </w:r>
            <w:r w:rsidR="00F770C4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34C54ED0" w14:textId="77777777" w:rsidR="00EC1A34" w:rsidRPr="003B75B3" w:rsidRDefault="00EC1A34" w:rsidP="00EC1A3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106D42FA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4AAF3A40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3F5A8364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0E6F5A83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60F01C7E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768203DB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74DAF2F3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0EA74100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gridSpan w:val="2"/>
            <w:shd w:val="clear" w:color="auto" w:fill="D9D9D9" w:themeFill="background1" w:themeFillShade="D9"/>
            <w:vAlign w:val="center"/>
          </w:tcPr>
          <w:p w14:paraId="4175660E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</w:tr>
      <w:tr w:rsidR="00EC1A34" w:rsidRPr="003B75B3" w14:paraId="5531FFCF" w14:textId="77777777" w:rsidTr="00792063">
        <w:tc>
          <w:tcPr>
            <w:tcW w:w="414" w:type="pct"/>
            <w:vAlign w:val="center"/>
          </w:tcPr>
          <w:p w14:paraId="5397EF2C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06BF5862" w14:textId="1DA15F62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5</w:t>
            </w:r>
          </w:p>
        </w:tc>
        <w:tc>
          <w:tcPr>
            <w:tcW w:w="382" w:type="pct"/>
            <w:gridSpan w:val="2"/>
          </w:tcPr>
          <w:p w14:paraId="75AE6291" w14:textId="52D4F06B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4</w:t>
            </w:r>
          </w:p>
        </w:tc>
        <w:tc>
          <w:tcPr>
            <w:tcW w:w="382" w:type="pct"/>
            <w:gridSpan w:val="2"/>
          </w:tcPr>
          <w:p w14:paraId="3E085301" w14:textId="4E180D17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77</w:t>
            </w:r>
          </w:p>
        </w:tc>
        <w:tc>
          <w:tcPr>
            <w:tcW w:w="382" w:type="pct"/>
            <w:gridSpan w:val="2"/>
          </w:tcPr>
          <w:p w14:paraId="606530CB" w14:textId="0BBB0B7E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87</w:t>
            </w:r>
          </w:p>
        </w:tc>
        <w:tc>
          <w:tcPr>
            <w:tcW w:w="382" w:type="pct"/>
            <w:gridSpan w:val="2"/>
          </w:tcPr>
          <w:p w14:paraId="250DB703" w14:textId="21B495FA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5</w:t>
            </w:r>
          </w:p>
        </w:tc>
        <w:tc>
          <w:tcPr>
            <w:tcW w:w="382" w:type="pct"/>
            <w:gridSpan w:val="2"/>
          </w:tcPr>
          <w:p w14:paraId="1A32AAB6" w14:textId="27EA49F3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3</w:t>
            </w:r>
          </w:p>
        </w:tc>
        <w:tc>
          <w:tcPr>
            <w:tcW w:w="382" w:type="pct"/>
            <w:gridSpan w:val="2"/>
          </w:tcPr>
          <w:p w14:paraId="24CBB992" w14:textId="6223B69B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32</w:t>
            </w:r>
          </w:p>
        </w:tc>
        <w:tc>
          <w:tcPr>
            <w:tcW w:w="382" w:type="pct"/>
            <w:gridSpan w:val="2"/>
          </w:tcPr>
          <w:p w14:paraId="369AEB62" w14:textId="0F215584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28</w:t>
            </w:r>
          </w:p>
        </w:tc>
        <w:tc>
          <w:tcPr>
            <w:tcW w:w="382" w:type="pct"/>
            <w:gridSpan w:val="2"/>
          </w:tcPr>
          <w:p w14:paraId="7044E42B" w14:textId="0CDA707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0</w:t>
            </w:r>
          </w:p>
        </w:tc>
        <w:tc>
          <w:tcPr>
            <w:tcW w:w="382" w:type="pct"/>
            <w:gridSpan w:val="2"/>
          </w:tcPr>
          <w:p w14:paraId="1DF23019" w14:textId="3318371B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8</w:t>
            </w:r>
          </w:p>
        </w:tc>
        <w:tc>
          <w:tcPr>
            <w:tcW w:w="382" w:type="pct"/>
            <w:gridSpan w:val="2"/>
          </w:tcPr>
          <w:p w14:paraId="6F2BE6E7" w14:textId="4306C60C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207</w:t>
            </w:r>
          </w:p>
        </w:tc>
        <w:tc>
          <w:tcPr>
            <w:tcW w:w="384" w:type="pct"/>
          </w:tcPr>
          <w:p w14:paraId="02461220" w14:textId="75E89FE2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05</w:t>
            </w:r>
          </w:p>
        </w:tc>
      </w:tr>
      <w:tr w:rsidR="00EC1A34" w:rsidRPr="003B75B3" w14:paraId="7B170785" w14:textId="77777777" w:rsidTr="00792063">
        <w:tc>
          <w:tcPr>
            <w:tcW w:w="414" w:type="pct"/>
            <w:vAlign w:val="center"/>
          </w:tcPr>
          <w:p w14:paraId="7A2F8C27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0D20B0DA" w14:textId="784AA605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382" w:type="pct"/>
            <w:gridSpan w:val="2"/>
          </w:tcPr>
          <w:p w14:paraId="3A2D5843" w14:textId="62D01702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82" w:type="pct"/>
            <w:gridSpan w:val="2"/>
          </w:tcPr>
          <w:p w14:paraId="789FDD99" w14:textId="640F980B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02.3</w:t>
            </w:r>
          </w:p>
        </w:tc>
        <w:tc>
          <w:tcPr>
            <w:tcW w:w="382" w:type="pct"/>
            <w:gridSpan w:val="2"/>
          </w:tcPr>
          <w:p w14:paraId="28053FED" w14:textId="4548C28D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06.8</w:t>
            </w:r>
          </w:p>
        </w:tc>
        <w:tc>
          <w:tcPr>
            <w:tcW w:w="382" w:type="pct"/>
            <w:gridSpan w:val="2"/>
          </w:tcPr>
          <w:p w14:paraId="6C723EFC" w14:textId="135C6BEC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382" w:type="pct"/>
            <w:gridSpan w:val="2"/>
          </w:tcPr>
          <w:p w14:paraId="75E74C38" w14:textId="5BA50843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82" w:type="pct"/>
            <w:gridSpan w:val="2"/>
          </w:tcPr>
          <w:p w14:paraId="4563F827" w14:textId="653ACFC6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382" w:type="pct"/>
            <w:gridSpan w:val="2"/>
          </w:tcPr>
          <w:p w14:paraId="2733DB18" w14:textId="1C41CC2D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20.9</w:t>
            </w:r>
          </w:p>
        </w:tc>
        <w:tc>
          <w:tcPr>
            <w:tcW w:w="382" w:type="pct"/>
            <w:gridSpan w:val="2"/>
          </w:tcPr>
          <w:p w14:paraId="0B68E2EA" w14:textId="2342ADBF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382" w:type="pct"/>
            <w:gridSpan w:val="2"/>
          </w:tcPr>
          <w:p w14:paraId="51D5F184" w14:textId="5010323B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382" w:type="pct"/>
            <w:gridSpan w:val="2"/>
          </w:tcPr>
          <w:p w14:paraId="179F2BDF" w14:textId="1863E3F8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2.7</w:t>
            </w:r>
          </w:p>
        </w:tc>
        <w:tc>
          <w:tcPr>
            <w:tcW w:w="384" w:type="pct"/>
          </w:tcPr>
          <w:p w14:paraId="5062D876" w14:textId="4B2D4F19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57.9</w:t>
            </w:r>
          </w:p>
        </w:tc>
      </w:tr>
      <w:tr w:rsidR="00EC1A34" w:rsidRPr="003B75B3" w14:paraId="30D1DAF3" w14:textId="77777777" w:rsidTr="00792063">
        <w:tc>
          <w:tcPr>
            <w:tcW w:w="414" w:type="pct"/>
            <w:vAlign w:val="center"/>
          </w:tcPr>
          <w:p w14:paraId="3D8885A8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397C601D" w14:textId="2440602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73800974" w14:textId="54B58B7D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11F7ADF1" w14:textId="53B513A6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7</w:t>
            </w:r>
          </w:p>
        </w:tc>
        <w:tc>
          <w:tcPr>
            <w:tcW w:w="382" w:type="pct"/>
            <w:gridSpan w:val="2"/>
          </w:tcPr>
          <w:p w14:paraId="65D8A155" w14:textId="64BFADF4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2</w:t>
            </w:r>
          </w:p>
        </w:tc>
        <w:tc>
          <w:tcPr>
            <w:tcW w:w="382" w:type="pct"/>
            <w:gridSpan w:val="2"/>
          </w:tcPr>
          <w:p w14:paraId="42B22F37" w14:textId="2881640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48CA3C0E" w14:textId="06E61F3B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116EAE38" w14:textId="4548DBFF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8</w:t>
            </w:r>
          </w:p>
        </w:tc>
        <w:tc>
          <w:tcPr>
            <w:tcW w:w="382" w:type="pct"/>
            <w:gridSpan w:val="2"/>
          </w:tcPr>
          <w:p w14:paraId="5E1E589C" w14:textId="172C9D02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7</w:t>
            </w:r>
          </w:p>
        </w:tc>
        <w:tc>
          <w:tcPr>
            <w:tcW w:w="382" w:type="pct"/>
            <w:gridSpan w:val="2"/>
          </w:tcPr>
          <w:p w14:paraId="4D3A3056" w14:textId="25900143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</w:tcPr>
          <w:p w14:paraId="4C5D4103" w14:textId="208D2F46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3093EDE7" w14:textId="635B524A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7</w:t>
            </w:r>
          </w:p>
        </w:tc>
        <w:tc>
          <w:tcPr>
            <w:tcW w:w="384" w:type="pct"/>
          </w:tcPr>
          <w:p w14:paraId="361A7A48" w14:textId="4170D41F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6</w:t>
            </w:r>
          </w:p>
        </w:tc>
      </w:tr>
      <w:tr w:rsidR="00EC1A34" w:rsidRPr="003B75B3" w14:paraId="54809D45" w14:textId="77777777" w:rsidTr="00792063">
        <w:tc>
          <w:tcPr>
            <w:tcW w:w="414" w:type="pct"/>
            <w:vAlign w:val="center"/>
          </w:tcPr>
          <w:p w14:paraId="7DC957FE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3041A290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61062861" w14:textId="2086910A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A819CDB" w14:textId="6576F61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1FCA9DF4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6</w:t>
            </w:r>
          </w:p>
          <w:p w14:paraId="23783316" w14:textId="3B1A60D3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2-2.73)</w:t>
            </w:r>
          </w:p>
        </w:tc>
        <w:tc>
          <w:tcPr>
            <w:tcW w:w="382" w:type="pct"/>
            <w:gridSpan w:val="2"/>
            <w:vAlign w:val="center"/>
          </w:tcPr>
          <w:p w14:paraId="7E01478E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8</w:t>
            </w:r>
          </w:p>
          <w:p w14:paraId="75F7626F" w14:textId="122308AD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0-3.77)</w:t>
            </w:r>
          </w:p>
        </w:tc>
        <w:tc>
          <w:tcPr>
            <w:tcW w:w="382" w:type="pct"/>
            <w:gridSpan w:val="2"/>
            <w:vAlign w:val="center"/>
          </w:tcPr>
          <w:p w14:paraId="2E88241A" w14:textId="65109283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7D1983C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2</w:t>
            </w:r>
          </w:p>
          <w:p w14:paraId="518CC562" w14:textId="4ECA1E2C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4-2.90)</w:t>
            </w:r>
          </w:p>
        </w:tc>
        <w:tc>
          <w:tcPr>
            <w:tcW w:w="382" w:type="pct"/>
            <w:gridSpan w:val="2"/>
            <w:vAlign w:val="center"/>
          </w:tcPr>
          <w:p w14:paraId="3AF458CC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4</w:t>
            </w:r>
          </w:p>
          <w:p w14:paraId="7CC217D2" w14:textId="4AFF69A5" w:rsidR="00EC1A34" w:rsidRPr="003B75B3" w:rsidRDefault="00EC1A34" w:rsidP="00EC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0-1.12)</w:t>
            </w:r>
          </w:p>
        </w:tc>
        <w:tc>
          <w:tcPr>
            <w:tcW w:w="382" w:type="pct"/>
            <w:gridSpan w:val="2"/>
            <w:vAlign w:val="center"/>
          </w:tcPr>
          <w:p w14:paraId="4384A91F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2</w:t>
            </w:r>
          </w:p>
          <w:p w14:paraId="7A6B320E" w14:textId="5358DD5B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4-1.25)</w:t>
            </w:r>
          </w:p>
        </w:tc>
        <w:tc>
          <w:tcPr>
            <w:tcW w:w="382" w:type="pct"/>
            <w:gridSpan w:val="2"/>
            <w:vAlign w:val="center"/>
          </w:tcPr>
          <w:p w14:paraId="7D6C3892" w14:textId="1330D6C2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A63DDAF" w14:textId="53AB9D21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 w:rsidRPr="00816CD6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4D78203C" w14:textId="79B7CDDB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 w:rsidRPr="00816CD6">
              <w:rPr>
                <w:rFonts w:eastAsiaTheme="minorEastAsia" w:hint="eastAsia"/>
                <w:color w:val="000000"/>
                <w:sz w:val="16"/>
                <w:szCs w:val="16"/>
              </w:rPr>
              <w:t>NE</w:t>
            </w:r>
          </w:p>
        </w:tc>
        <w:tc>
          <w:tcPr>
            <w:tcW w:w="384" w:type="pct"/>
            <w:vAlign w:val="center"/>
          </w:tcPr>
          <w:p w14:paraId="15901BA1" w14:textId="1B6146B8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 w:rsidRPr="00816CD6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</w:tr>
      <w:tr w:rsidR="00EC1A34" w:rsidRPr="003B75B3" w14:paraId="32E2B03B" w14:textId="77777777" w:rsidTr="00792063">
        <w:tc>
          <w:tcPr>
            <w:tcW w:w="414" w:type="pct"/>
            <w:vAlign w:val="center"/>
          </w:tcPr>
          <w:p w14:paraId="651E393B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53866C1E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66EE9303" w14:textId="7DE2B391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CA65AC9" w14:textId="7D0FC0C0" w:rsidR="00EC1A34" w:rsidRPr="003B75B3" w:rsidRDefault="00EC1A34" w:rsidP="00EC1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60628859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2</w:t>
            </w:r>
          </w:p>
          <w:p w14:paraId="3CA06E83" w14:textId="3F15AF40" w:rsidR="00EC1A34" w:rsidRPr="003B75B3" w:rsidRDefault="00EC1A34" w:rsidP="00EC1A34">
            <w:pPr>
              <w:jc w:val="center"/>
              <w:rPr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8-2.17)</w:t>
            </w:r>
          </w:p>
        </w:tc>
        <w:tc>
          <w:tcPr>
            <w:tcW w:w="382" w:type="pct"/>
            <w:gridSpan w:val="2"/>
            <w:vAlign w:val="center"/>
          </w:tcPr>
          <w:p w14:paraId="3DF0F9D3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7</w:t>
            </w:r>
          </w:p>
          <w:p w14:paraId="654CDB26" w14:textId="60ACE9BE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4-3.12)</w:t>
            </w:r>
          </w:p>
        </w:tc>
        <w:tc>
          <w:tcPr>
            <w:tcW w:w="382" w:type="pct"/>
            <w:gridSpan w:val="2"/>
            <w:vAlign w:val="center"/>
          </w:tcPr>
          <w:p w14:paraId="50802AD4" w14:textId="649012E9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6325C46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6</w:t>
            </w:r>
          </w:p>
          <w:p w14:paraId="4399A1CF" w14:textId="550AA4EC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4-3.73)</w:t>
            </w:r>
          </w:p>
        </w:tc>
        <w:tc>
          <w:tcPr>
            <w:tcW w:w="382" w:type="pct"/>
            <w:gridSpan w:val="2"/>
            <w:vAlign w:val="center"/>
          </w:tcPr>
          <w:p w14:paraId="1465D41E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5</w:t>
            </w:r>
          </w:p>
          <w:p w14:paraId="1A782A1C" w14:textId="21874955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0-1.23)</w:t>
            </w:r>
          </w:p>
        </w:tc>
        <w:tc>
          <w:tcPr>
            <w:tcW w:w="382" w:type="pct"/>
            <w:gridSpan w:val="2"/>
            <w:vAlign w:val="center"/>
          </w:tcPr>
          <w:p w14:paraId="5E1511D3" w14:textId="77777777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5</w:t>
            </w:r>
          </w:p>
          <w:p w14:paraId="4B39B398" w14:textId="6959C496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0-1.19)</w:t>
            </w:r>
          </w:p>
        </w:tc>
        <w:tc>
          <w:tcPr>
            <w:tcW w:w="382" w:type="pct"/>
            <w:gridSpan w:val="2"/>
            <w:vAlign w:val="center"/>
          </w:tcPr>
          <w:p w14:paraId="7FAB9938" w14:textId="33D78EC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269AD4D" w14:textId="6F8D2B6D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 w:rsidRPr="00816CD6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  <w:tc>
          <w:tcPr>
            <w:tcW w:w="382" w:type="pct"/>
            <w:gridSpan w:val="2"/>
            <w:vAlign w:val="center"/>
          </w:tcPr>
          <w:p w14:paraId="3D12D8C1" w14:textId="15C7EB36" w:rsidR="00EC1A34" w:rsidRPr="003B75B3" w:rsidRDefault="00EC1A34" w:rsidP="00EC1A34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16CD6">
              <w:rPr>
                <w:rFonts w:eastAsiaTheme="minorEastAsia" w:hint="eastAsia"/>
                <w:color w:val="000000"/>
                <w:sz w:val="16"/>
                <w:szCs w:val="16"/>
              </w:rPr>
              <w:t>NE</w:t>
            </w:r>
          </w:p>
        </w:tc>
        <w:tc>
          <w:tcPr>
            <w:tcW w:w="384" w:type="pct"/>
            <w:vAlign w:val="center"/>
          </w:tcPr>
          <w:p w14:paraId="312D5355" w14:textId="31973EC6" w:rsidR="00EC1A34" w:rsidRPr="003B75B3" w:rsidRDefault="00EC1A34" w:rsidP="00EC1A34">
            <w:pPr>
              <w:jc w:val="center"/>
              <w:rPr>
                <w:b/>
                <w:sz w:val="16"/>
                <w:szCs w:val="16"/>
              </w:rPr>
            </w:pPr>
            <w:r w:rsidRPr="00816CD6">
              <w:rPr>
                <w:rFonts w:eastAsiaTheme="minorEastAsia" w:hint="eastAsia"/>
                <w:sz w:val="16"/>
                <w:szCs w:val="16"/>
              </w:rPr>
              <w:t>NE</w:t>
            </w:r>
          </w:p>
        </w:tc>
      </w:tr>
      <w:tr w:rsidR="00EC1A34" w:rsidRPr="003B75B3" w14:paraId="26B442C6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3D8FA4CB" w14:textId="4852D3FC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Quit smoking</w:t>
            </w:r>
            <w:r w:rsidR="00F770C4"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4AB1E606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5D24BB3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0FAECB80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3FC1AD30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041DF36B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0C0FEF58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5A5DC188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9D671F2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2DE2E34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709F39D5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  <w:vAlign w:val="center"/>
          </w:tcPr>
          <w:p w14:paraId="277AA262" w14:textId="7777777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</w:p>
        </w:tc>
      </w:tr>
      <w:tr w:rsidR="00EC1A34" w:rsidRPr="003B75B3" w14:paraId="35CF8226" w14:textId="77777777" w:rsidTr="00792063">
        <w:tc>
          <w:tcPr>
            <w:tcW w:w="414" w:type="pct"/>
            <w:vAlign w:val="center"/>
          </w:tcPr>
          <w:p w14:paraId="6C72701B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7D43B544" w14:textId="729AD63A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0</w:t>
            </w:r>
          </w:p>
        </w:tc>
        <w:tc>
          <w:tcPr>
            <w:tcW w:w="382" w:type="pct"/>
            <w:gridSpan w:val="2"/>
          </w:tcPr>
          <w:p w14:paraId="298DDC7A" w14:textId="1C2F9BED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7</w:t>
            </w:r>
          </w:p>
        </w:tc>
        <w:tc>
          <w:tcPr>
            <w:tcW w:w="382" w:type="pct"/>
            <w:gridSpan w:val="2"/>
          </w:tcPr>
          <w:p w14:paraId="42500804" w14:textId="00F078A7" w:rsidR="00EC1A34" w:rsidRPr="00EC1A34" w:rsidRDefault="00EC1A34" w:rsidP="00EC1A34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58</w:t>
            </w:r>
          </w:p>
        </w:tc>
        <w:tc>
          <w:tcPr>
            <w:tcW w:w="382" w:type="pct"/>
            <w:gridSpan w:val="2"/>
          </w:tcPr>
          <w:p w14:paraId="1350572D" w14:textId="24BCBC2F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28</w:t>
            </w:r>
          </w:p>
        </w:tc>
        <w:tc>
          <w:tcPr>
            <w:tcW w:w="382" w:type="pct"/>
            <w:gridSpan w:val="2"/>
          </w:tcPr>
          <w:p w14:paraId="0C2D0509" w14:textId="537D6962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8</w:t>
            </w:r>
          </w:p>
        </w:tc>
        <w:tc>
          <w:tcPr>
            <w:tcW w:w="382" w:type="pct"/>
            <w:gridSpan w:val="2"/>
          </w:tcPr>
          <w:p w14:paraId="3626D9C6" w14:textId="07E95A46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6</w:t>
            </w:r>
          </w:p>
        </w:tc>
        <w:tc>
          <w:tcPr>
            <w:tcW w:w="382" w:type="pct"/>
            <w:gridSpan w:val="2"/>
          </w:tcPr>
          <w:p w14:paraId="0B7D60EB" w14:textId="492B4521" w:rsidR="00EC1A34" w:rsidRPr="00EC1A34" w:rsidRDefault="00EC1A34" w:rsidP="00EC1A34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07</w:t>
            </w:r>
          </w:p>
        </w:tc>
        <w:tc>
          <w:tcPr>
            <w:tcW w:w="382" w:type="pct"/>
            <w:gridSpan w:val="2"/>
          </w:tcPr>
          <w:p w14:paraId="63FBBEA2" w14:textId="390BF6C2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57</w:t>
            </w:r>
          </w:p>
        </w:tc>
        <w:tc>
          <w:tcPr>
            <w:tcW w:w="382" w:type="pct"/>
            <w:gridSpan w:val="2"/>
          </w:tcPr>
          <w:p w14:paraId="4BCD2D95" w14:textId="5BC55271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0</w:t>
            </w:r>
          </w:p>
        </w:tc>
        <w:tc>
          <w:tcPr>
            <w:tcW w:w="382" w:type="pct"/>
            <w:gridSpan w:val="2"/>
          </w:tcPr>
          <w:p w14:paraId="195A9A14" w14:textId="4ADA3E7B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5</w:t>
            </w:r>
          </w:p>
        </w:tc>
        <w:tc>
          <w:tcPr>
            <w:tcW w:w="382" w:type="pct"/>
            <w:gridSpan w:val="2"/>
          </w:tcPr>
          <w:p w14:paraId="43D5A8CA" w14:textId="62D21FB7" w:rsidR="00EC1A34" w:rsidRPr="00EC1A34" w:rsidRDefault="00EC1A34" w:rsidP="00EC1A34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40</w:t>
            </w:r>
          </w:p>
        </w:tc>
        <w:tc>
          <w:tcPr>
            <w:tcW w:w="384" w:type="pct"/>
          </w:tcPr>
          <w:p w14:paraId="76B917B5" w14:textId="1E747758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65</w:t>
            </w:r>
          </w:p>
        </w:tc>
      </w:tr>
      <w:tr w:rsidR="00EC1A34" w:rsidRPr="003B75B3" w14:paraId="77C465B2" w14:textId="77777777" w:rsidTr="00792063">
        <w:tc>
          <w:tcPr>
            <w:tcW w:w="414" w:type="pct"/>
            <w:vAlign w:val="center"/>
          </w:tcPr>
          <w:p w14:paraId="74C0CE55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erson-years</w:t>
            </w:r>
          </w:p>
        </w:tc>
        <w:tc>
          <w:tcPr>
            <w:tcW w:w="382" w:type="pct"/>
          </w:tcPr>
          <w:p w14:paraId="23B88D9D" w14:textId="4DB77E44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82" w:type="pct"/>
            <w:gridSpan w:val="2"/>
          </w:tcPr>
          <w:p w14:paraId="7A1D87E3" w14:textId="428D8923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382" w:type="pct"/>
            <w:gridSpan w:val="2"/>
          </w:tcPr>
          <w:p w14:paraId="59F31715" w14:textId="2C9C9603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382" w:type="pct"/>
            <w:gridSpan w:val="2"/>
          </w:tcPr>
          <w:p w14:paraId="5DC97823" w14:textId="35F1ABEB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233.6</w:t>
            </w:r>
          </w:p>
        </w:tc>
        <w:tc>
          <w:tcPr>
            <w:tcW w:w="382" w:type="pct"/>
            <w:gridSpan w:val="2"/>
          </w:tcPr>
          <w:p w14:paraId="1512CC0E" w14:textId="0694E0D8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382" w:type="pct"/>
            <w:gridSpan w:val="2"/>
          </w:tcPr>
          <w:p w14:paraId="0D2AF9CC" w14:textId="3766F050" w:rsidR="00EC1A34" w:rsidRPr="00A46287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382" w:type="pct"/>
            <w:gridSpan w:val="2"/>
          </w:tcPr>
          <w:p w14:paraId="44BDD03D" w14:textId="01C87EF6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382" w:type="pct"/>
            <w:gridSpan w:val="2"/>
          </w:tcPr>
          <w:p w14:paraId="40EA98CA" w14:textId="7C47596E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39.4</w:t>
            </w:r>
          </w:p>
        </w:tc>
        <w:tc>
          <w:tcPr>
            <w:tcW w:w="382" w:type="pct"/>
            <w:gridSpan w:val="2"/>
          </w:tcPr>
          <w:p w14:paraId="02F4550E" w14:textId="03BA71C7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382" w:type="pct"/>
            <w:gridSpan w:val="2"/>
          </w:tcPr>
          <w:p w14:paraId="726F9B20" w14:textId="20F4A784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382" w:type="pct"/>
            <w:gridSpan w:val="2"/>
          </w:tcPr>
          <w:p w14:paraId="3E9F1ECD" w14:textId="391A398A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384" w:type="pct"/>
          </w:tcPr>
          <w:p w14:paraId="796D78E8" w14:textId="6125C9DB" w:rsidR="00EC1A34" w:rsidRPr="003B75B3" w:rsidRDefault="00EC1A34" w:rsidP="00EC1A34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186.0</w:t>
            </w:r>
          </w:p>
        </w:tc>
      </w:tr>
      <w:tr w:rsidR="00EC1A34" w:rsidRPr="003B75B3" w14:paraId="1AF1D7F9" w14:textId="77777777" w:rsidTr="00792063">
        <w:tc>
          <w:tcPr>
            <w:tcW w:w="414" w:type="pct"/>
            <w:vAlign w:val="center"/>
          </w:tcPr>
          <w:p w14:paraId="447E62F6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3FA7569A" w14:textId="3C9E2412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11B2269E" w14:textId="19DAA793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7A80389D" w14:textId="745B6E7E" w:rsidR="00EC1A34" w:rsidRPr="00EC1A34" w:rsidRDefault="00EC1A34" w:rsidP="00EC1A34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2408C83D" w14:textId="1D4F390A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6</w:t>
            </w:r>
          </w:p>
        </w:tc>
        <w:tc>
          <w:tcPr>
            <w:tcW w:w="382" w:type="pct"/>
            <w:gridSpan w:val="2"/>
          </w:tcPr>
          <w:p w14:paraId="7FF68088" w14:textId="034BE843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2EADE056" w14:textId="121A0B97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5F8411B1" w14:textId="0C3B4AA5" w:rsidR="00EC1A34" w:rsidRPr="00EC1A34" w:rsidRDefault="00EC1A34" w:rsidP="00EC1A34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68A793F5" w14:textId="1DE43898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8</w:t>
            </w:r>
          </w:p>
        </w:tc>
        <w:tc>
          <w:tcPr>
            <w:tcW w:w="382" w:type="pct"/>
            <w:gridSpan w:val="2"/>
          </w:tcPr>
          <w:p w14:paraId="7FE403FA" w14:textId="575BE92C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69799630" w14:textId="7C0D2189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</w:tcPr>
          <w:p w14:paraId="78839FC0" w14:textId="25B765FC" w:rsidR="00EC1A34" w:rsidRPr="00EC1A34" w:rsidRDefault="00EC1A34" w:rsidP="00EC1A34">
            <w:pPr>
              <w:jc w:val="center"/>
              <w:rPr>
                <w:rFonts w:eastAsiaTheme="minorEastAsia"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color w:val="2A3037"/>
                <w:sz w:val="16"/>
                <w:szCs w:val="16"/>
              </w:rPr>
              <w:t>15</w:t>
            </w:r>
          </w:p>
        </w:tc>
        <w:tc>
          <w:tcPr>
            <w:tcW w:w="384" w:type="pct"/>
          </w:tcPr>
          <w:p w14:paraId="6C9493AA" w14:textId="59318D9E" w:rsidR="00EC1A34" w:rsidRP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3</w:t>
            </w:r>
          </w:p>
        </w:tc>
      </w:tr>
      <w:tr w:rsidR="00EC1A34" w:rsidRPr="003B75B3" w14:paraId="51346709" w14:textId="77777777" w:rsidTr="00792063">
        <w:tc>
          <w:tcPr>
            <w:tcW w:w="414" w:type="pct"/>
            <w:vAlign w:val="center"/>
          </w:tcPr>
          <w:p w14:paraId="4AF71EA2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055F0904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29E9A1F7" w14:textId="6FD7BD11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27D3813" w14:textId="367AB810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67</w:t>
            </w:r>
          </w:p>
          <w:p w14:paraId="64635B57" w14:textId="492D7B87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8-2.49)</w:t>
            </w:r>
          </w:p>
        </w:tc>
        <w:tc>
          <w:tcPr>
            <w:tcW w:w="382" w:type="pct"/>
            <w:gridSpan w:val="2"/>
            <w:vAlign w:val="center"/>
          </w:tcPr>
          <w:p w14:paraId="34D4D6F8" w14:textId="3927E563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6</w:t>
            </w:r>
          </w:p>
          <w:p w14:paraId="60EF53F8" w14:textId="32C3AAB7" w:rsidR="00EC1A34" w:rsidRPr="003B75B3" w:rsidRDefault="00EC1A34" w:rsidP="00EC1A34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1-1.18)</w:t>
            </w:r>
          </w:p>
        </w:tc>
        <w:tc>
          <w:tcPr>
            <w:tcW w:w="382" w:type="pct"/>
            <w:gridSpan w:val="2"/>
            <w:vAlign w:val="center"/>
          </w:tcPr>
          <w:p w14:paraId="2F918361" w14:textId="50CD768D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27</w:t>
            </w:r>
          </w:p>
          <w:p w14:paraId="24A345FA" w14:textId="12708396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0-0.74)</w:t>
            </w:r>
          </w:p>
        </w:tc>
        <w:tc>
          <w:tcPr>
            <w:tcW w:w="382" w:type="pct"/>
            <w:gridSpan w:val="2"/>
            <w:vAlign w:val="center"/>
          </w:tcPr>
          <w:p w14:paraId="26C053B9" w14:textId="0422573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4778EE6" w14:textId="64AE3D8B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1</w:t>
            </w:r>
          </w:p>
          <w:p w14:paraId="55E90FE7" w14:textId="39C7DD2E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8-2.22)</w:t>
            </w:r>
          </w:p>
        </w:tc>
        <w:tc>
          <w:tcPr>
            <w:tcW w:w="382" w:type="pct"/>
            <w:gridSpan w:val="2"/>
            <w:vAlign w:val="center"/>
          </w:tcPr>
          <w:p w14:paraId="69B077BB" w14:textId="7E9472F5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2</w:t>
            </w:r>
          </w:p>
          <w:p w14:paraId="3B728E0A" w14:textId="0838ED60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9-1.15)</w:t>
            </w:r>
          </w:p>
        </w:tc>
        <w:tc>
          <w:tcPr>
            <w:tcW w:w="382" w:type="pct"/>
            <w:gridSpan w:val="2"/>
            <w:vAlign w:val="center"/>
          </w:tcPr>
          <w:p w14:paraId="1A43248A" w14:textId="493BD9F4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5</w:t>
            </w:r>
          </w:p>
          <w:p w14:paraId="3FAF4505" w14:textId="5492EA88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2-1.04)</w:t>
            </w:r>
          </w:p>
        </w:tc>
        <w:tc>
          <w:tcPr>
            <w:tcW w:w="382" w:type="pct"/>
            <w:gridSpan w:val="2"/>
            <w:vAlign w:val="center"/>
          </w:tcPr>
          <w:p w14:paraId="41F7B392" w14:textId="7834C4FC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B75FA39" w14:textId="1D4DAFA0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7</w:t>
            </w:r>
          </w:p>
          <w:p w14:paraId="585ACBC5" w14:textId="2A11693C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7-1.88)</w:t>
            </w:r>
          </w:p>
        </w:tc>
        <w:tc>
          <w:tcPr>
            <w:tcW w:w="382" w:type="pct"/>
            <w:gridSpan w:val="2"/>
            <w:vAlign w:val="center"/>
          </w:tcPr>
          <w:p w14:paraId="4CB07904" w14:textId="08870BA1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75</w:t>
            </w:r>
          </w:p>
          <w:p w14:paraId="1EF456C4" w14:textId="5B09FC99" w:rsidR="00EC1A34" w:rsidRPr="003B75B3" w:rsidRDefault="00EC1A34" w:rsidP="00EC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7-2.06)</w:t>
            </w:r>
          </w:p>
        </w:tc>
        <w:tc>
          <w:tcPr>
            <w:tcW w:w="384" w:type="pct"/>
            <w:vAlign w:val="center"/>
          </w:tcPr>
          <w:p w14:paraId="350D95A0" w14:textId="7918A6D3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8</w:t>
            </w:r>
          </w:p>
          <w:p w14:paraId="17988509" w14:textId="71A43D49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23-1.49)</w:t>
            </w:r>
          </w:p>
        </w:tc>
      </w:tr>
      <w:tr w:rsidR="00EC1A34" w:rsidRPr="00654D59" w14:paraId="69947BEB" w14:textId="77777777" w:rsidTr="00F770C4"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6261AA05" w14:textId="77777777" w:rsidR="00EC1A34" w:rsidRDefault="00EC1A34" w:rsidP="00EC1A34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57C47548" w14:textId="77777777" w:rsidR="00EC1A34" w:rsidRPr="003B75B3" w:rsidRDefault="00EC1A34" w:rsidP="00EC1A34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26D4217A" w14:textId="60168D1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C2E981F" w14:textId="02171D35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76</w:t>
            </w:r>
          </w:p>
          <w:p w14:paraId="48096B3A" w14:textId="13EA1EFE" w:rsidR="00EC1A34" w:rsidRPr="003B75B3" w:rsidRDefault="00EC1A34" w:rsidP="00EC1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9-3.05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38834D13" w14:textId="6CA4E293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1</w:t>
            </w:r>
          </w:p>
          <w:p w14:paraId="7E419189" w14:textId="3D109410" w:rsidR="00EC1A34" w:rsidRPr="003B75B3" w:rsidRDefault="00EC1A34" w:rsidP="00EC1A34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2-1.47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05116E06" w14:textId="460549C3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1</w:t>
            </w:r>
          </w:p>
          <w:p w14:paraId="28458DF7" w14:textId="1C0D22EE" w:rsidR="00EC1A34" w:rsidRPr="003B75B3" w:rsidRDefault="00EC1A34" w:rsidP="00EC1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6-1.60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0F6407D0" w14:textId="5DA3BDDC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6DB77E0E" w14:textId="29DAAA93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2</w:t>
            </w:r>
          </w:p>
          <w:p w14:paraId="24D2930C" w14:textId="66761B5F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7-2.46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4B1D1A51" w14:textId="502C9F56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37</w:t>
            </w:r>
          </w:p>
          <w:p w14:paraId="2799BE34" w14:textId="1CEAD1CE" w:rsidR="00EC1A34" w:rsidRPr="003B75B3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0-1.36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0795D4EB" w14:textId="2CF945DA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43</w:t>
            </w:r>
          </w:p>
          <w:p w14:paraId="59D1FE13" w14:textId="249FE7BE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3-1.40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680D0387" w14:textId="569E2AD2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0CDDAAD6" w14:textId="199C6912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26</w:t>
            </w:r>
          </w:p>
          <w:p w14:paraId="6F05B04E" w14:textId="0C0537A0" w:rsidR="00EC1A34" w:rsidRPr="003B75B3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05-1.36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35208CA8" w14:textId="2AE23145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84</w:t>
            </w:r>
          </w:p>
          <w:p w14:paraId="4C38F8F3" w14:textId="09397C82" w:rsidR="00EC1A34" w:rsidRPr="00654D59" w:rsidRDefault="00EC1A34" w:rsidP="00EC1A3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30-2.35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4CD26D72" w14:textId="3D1F654C" w:rsidR="00EC1A34" w:rsidRDefault="00EC1A34" w:rsidP="00EC1A34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0.50</w:t>
            </w:r>
          </w:p>
          <w:p w14:paraId="3D93C90B" w14:textId="5EEB9239" w:rsidR="00EC1A34" w:rsidRPr="00654D59" w:rsidRDefault="00EC1A34" w:rsidP="00EC1A34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(0.18-1.)</w:t>
            </w:r>
          </w:p>
        </w:tc>
      </w:tr>
      <w:tr w:rsidR="00F770C4" w:rsidRPr="00654D59" w14:paraId="20136714" w14:textId="77777777" w:rsidTr="00F770C4">
        <w:tc>
          <w:tcPr>
            <w:tcW w:w="5000" w:type="pct"/>
            <w:gridSpan w:val="23"/>
            <w:tcBorders>
              <w:top w:val="single" w:sz="4" w:space="0" w:color="auto"/>
            </w:tcBorders>
            <w:vAlign w:val="center"/>
          </w:tcPr>
          <w:p w14:paraId="1045CE43" w14:textId="447CBE89" w:rsidR="00F770C4" w:rsidRPr="00E46BB1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Abbreviation: N/No., the number of corresponding cases; Ref., reference; aHR, adjusted Hazard Ratios; CI, Confidence Interval</w:t>
            </w:r>
            <w:r w:rsidR="002939DA">
              <w:rPr>
                <w:rFonts w:eastAsia="HY신명조" w:hint="eastAsia"/>
                <w:sz w:val="16"/>
                <w:szCs w:val="16"/>
              </w:rPr>
              <w:t>; NE, not estimated; BMI, Body Mass Index</w:t>
            </w:r>
            <w:r w:rsidRPr="00E46BB1">
              <w:rPr>
                <w:rFonts w:eastAsia="HY신명조"/>
                <w:sz w:val="16"/>
                <w:szCs w:val="16"/>
              </w:rPr>
              <w:t>.</w:t>
            </w:r>
          </w:p>
          <w:p w14:paraId="6106A905" w14:textId="5D5E2C42" w:rsidR="00F770C4" w:rsidRPr="00E46BB1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1 The models were adjusted for age, sex (men or women), year post-diagnosis, </w:t>
            </w:r>
            <w:r w:rsidR="00295371" w:rsidRPr="00295371">
              <w:rPr>
                <w:rFonts w:eastAsia="HY신명조"/>
                <w:sz w:val="16"/>
                <w:szCs w:val="16"/>
              </w:rPr>
              <w:t>insurance type (local insured, employee insured or medical-aid beneficiary),</w:t>
            </w:r>
            <w:r w:rsidRPr="00E46BB1">
              <w:rPr>
                <w:rFonts w:eastAsia="HY신명조"/>
                <w:sz w:val="16"/>
                <w:szCs w:val="16"/>
              </w:rPr>
              <w:t xml:space="preserve"> income level (decile to tertile; tertile 1 (0,1,2,3,4), tertile 2 (5,6,7), tertile 3 (8,9,10) or missing), and residence (Seoul, metropolitan cities or others). </w:t>
            </w:r>
          </w:p>
          <w:p w14:paraId="578F05FF" w14:textId="77777777" w:rsidR="00F770C4" w:rsidRPr="00E46BB1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2 “Unchanged (poor)” refers to individuals whose health behaviors remained poor from pre- to post-assessment (i.e., poor–poor). </w:t>
            </w:r>
          </w:p>
          <w:p w14:paraId="24E5F808" w14:textId="77777777" w:rsidR="00F770C4" w:rsidRPr="00E46BB1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3 “Worsen” refers to a worsen in health behaviors, including transitions from moderate to poor, good to poor, or good to moderate.</w:t>
            </w:r>
          </w:p>
          <w:p w14:paraId="0D60DD38" w14:textId="77777777" w:rsidR="00F770C4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4 “Enhanced” refers to a</w:t>
            </w:r>
            <w:r>
              <w:rPr>
                <w:rFonts w:eastAsia="HY신명조" w:hint="eastAsia"/>
                <w:sz w:val="16"/>
                <w:szCs w:val="16"/>
              </w:rPr>
              <w:t>n</w:t>
            </w:r>
            <w:r w:rsidRPr="00E46BB1">
              <w:rPr>
                <w:rFonts w:eastAsia="HY신명조"/>
                <w:sz w:val="16"/>
                <w:szCs w:val="16"/>
              </w:rPr>
              <w:t xml:space="preserve"> enhancement in health behaviors, including transitions from poor to moderate, poor to good, or moderate to good.</w:t>
            </w:r>
          </w:p>
          <w:p w14:paraId="25691011" w14:textId="2A39FB0D" w:rsidR="00F770C4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5 “Stable (good)” refers to individuals whose health behaviors remained moderate or good from pre- to post-assessment (i.e., moderate-moderate or good-good). </w:t>
            </w:r>
          </w:p>
          <w:p w14:paraId="13D570BD" w14:textId="5D0AB354" w:rsidR="00F770C4" w:rsidRPr="00E46BB1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 xml:space="preserve">6 Colon cancer was defined as ICD-O-3 codes C18.0 and C18.2-C18.9. </w:t>
            </w:r>
            <w:r>
              <w:rPr>
                <w:rFonts w:eastAsiaTheme="minorEastAsia" w:hint="eastAsia"/>
                <w:color w:val="2A3037"/>
                <w:sz w:val="16"/>
                <w:szCs w:val="16"/>
              </w:rPr>
              <w:t xml:space="preserve">Rectum cancer </w:t>
            </w:r>
            <w:r>
              <w:rPr>
                <w:rFonts w:eastAsia="HY신명조" w:hint="eastAsia"/>
                <w:sz w:val="16"/>
                <w:szCs w:val="16"/>
              </w:rPr>
              <w:t>was defined as ICD-O-3 codes C19.9 and C20.9. Cases of multiple primary cancers (n=7) were excluded from the analysis.</w:t>
            </w:r>
          </w:p>
          <w:p w14:paraId="4A9A28C1" w14:textId="3CC1B5FF" w:rsidR="00F770C4" w:rsidRPr="00E46BB1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>7</w:t>
            </w:r>
            <w:r w:rsidRPr="00E46BB1">
              <w:rPr>
                <w:rFonts w:eastAsia="HY신명조"/>
                <w:sz w:val="16"/>
                <w:szCs w:val="16"/>
              </w:rPr>
              <w:t xml:space="preserve"> Participants categorized based on BMI (kg/m²) and waist circumference (cm) - Poor: BMI &lt;19.0 or BMI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23.0 with waist circumference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90 (men) or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80 (women); Moderate: BMI &lt;19.0 or BMI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23.0 with waist circumference &lt;90 (men) or &lt;80 (women); Good: BMI between 19.0 and 23.0 with waist circumference &lt;90 (men) or &lt;80 (women). </w:t>
            </w:r>
          </w:p>
          <w:p w14:paraId="171A4005" w14:textId="508AE099" w:rsidR="00F770C4" w:rsidRPr="00E46BB1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>8</w:t>
            </w:r>
            <w:r w:rsidRPr="00E46BB1">
              <w:rPr>
                <w:rFonts w:eastAsia="HY신명조"/>
                <w:sz w:val="16"/>
                <w:szCs w:val="16"/>
              </w:rPr>
              <w:t xml:space="preserve"> Participants categorized based on the number of days of moderate to vigorous physical activity per week - Poor: 0 days; Moderate: 1-4 days; Good group: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5 days. </w:t>
            </w:r>
          </w:p>
          <w:p w14:paraId="6516B35D" w14:textId="2C8B9AD6" w:rsidR="00F770C4" w:rsidRPr="00E46BB1" w:rsidRDefault="00F770C4" w:rsidP="00F770C4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>9</w:t>
            </w:r>
            <w:r w:rsidRPr="00E46BB1">
              <w:rPr>
                <w:rFonts w:eastAsia="HY신명조"/>
                <w:sz w:val="16"/>
                <w:szCs w:val="16"/>
              </w:rPr>
              <w:t xml:space="preserve"> Participants categorized based on the total alcohol consumption - Poor: heavy drinkers (men: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2 drink/day, women: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>1 drink/day); Moderate: light drinkers (men: &lt;2 drink/day, women: &lt;1 drink/day); Good: non-drinkers.</w:t>
            </w:r>
          </w:p>
          <w:p w14:paraId="5B4C7AE4" w14:textId="05D3D25D" w:rsidR="00F770C4" w:rsidRDefault="00F770C4" w:rsidP="00F770C4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="HY신명조" w:hint="eastAsia"/>
                <w:sz w:val="16"/>
                <w:szCs w:val="16"/>
              </w:rPr>
              <w:t>10</w:t>
            </w:r>
            <w:r w:rsidRPr="00E46BB1">
              <w:rPr>
                <w:rFonts w:eastAsia="HY신명조"/>
                <w:sz w:val="16"/>
                <w:szCs w:val="16"/>
              </w:rPr>
              <w:t xml:space="preserve"> Participants categorized based on the smoking status - Poor: current smokers; Moderate: former smokers; Good: non-smokers</w:t>
            </w:r>
            <w:r>
              <w:rPr>
                <w:rFonts w:eastAsia="HY신명조" w:hint="eastAsia"/>
                <w:sz w:val="16"/>
                <w:szCs w:val="16"/>
              </w:rPr>
              <w:t>.</w:t>
            </w:r>
          </w:p>
        </w:tc>
      </w:tr>
    </w:tbl>
    <w:p w14:paraId="0062C6CF" w14:textId="77777777" w:rsidR="00DC46F9" w:rsidRPr="008F0417" w:rsidRDefault="00DC46F9" w:rsidP="00DC46F9">
      <w:pPr>
        <w:rPr>
          <w:rFonts w:eastAsiaTheme="minorEastAsia"/>
        </w:rPr>
      </w:pPr>
    </w:p>
    <w:p w14:paraId="59E943F5" w14:textId="42362361" w:rsidR="002939DA" w:rsidRPr="00867656" w:rsidRDefault="002939DA" w:rsidP="002939DA">
      <w:pPr>
        <w:pStyle w:val="2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 w:hint="eastAsia"/>
          <w:i/>
          <w:u w:val="single"/>
        </w:rPr>
        <w:t xml:space="preserve">Supplement </w:t>
      </w:r>
      <w:r>
        <w:rPr>
          <w:rFonts w:ascii="Times New Roman" w:hAnsi="Times New Roman" w:cs="Times New Roman"/>
          <w:i/>
          <w:u w:val="single"/>
        </w:rPr>
        <w:t xml:space="preserve">Table </w:t>
      </w:r>
      <w:r>
        <w:rPr>
          <w:rFonts w:ascii="Times New Roman" w:hAnsi="Times New Roman" w:cs="Times New Roman" w:hint="eastAsia"/>
          <w:i/>
          <w:u w:val="single"/>
        </w:rPr>
        <w:t>5</w:t>
      </w:r>
      <w:r>
        <w:rPr>
          <w:rFonts w:ascii="Times New Roman" w:hAnsi="Times New Roman" w:cs="Times New Roman"/>
          <w:i/>
          <w:u w:val="single"/>
        </w:rPr>
        <w:t xml:space="preserve">. </w:t>
      </w:r>
      <w:r>
        <w:rPr>
          <w:rFonts w:ascii="Times New Roman" w:hAnsi="Times New Roman" w:cs="Times New Roman" w:hint="eastAsia"/>
          <w:i/>
          <w:u w:val="single"/>
        </w:rPr>
        <w:t xml:space="preserve">Sensitivity analysis for </w:t>
      </w:r>
      <w:r>
        <w:rPr>
          <w:rFonts w:ascii="Times New Roman" w:hAnsi="Times New Roman" w:cs="Times New Roman"/>
          <w:i/>
          <w:u w:val="single"/>
        </w:rPr>
        <w:t>the</w:t>
      </w:r>
      <w:r w:rsidRPr="00360D82">
        <w:rPr>
          <w:rFonts w:ascii="Times New Roman" w:hAnsi="Times New Roman" w:cs="Times New Roman"/>
          <w:i/>
          <w:u w:val="single"/>
        </w:rPr>
        <w:t xml:space="preserve"> association between </w:t>
      </w:r>
      <w:r>
        <w:rPr>
          <w:rFonts w:ascii="Times New Roman" w:hAnsi="Times New Roman" w:cs="Times New Roman" w:hint="eastAsia"/>
          <w:i/>
          <w:u w:val="single"/>
        </w:rPr>
        <w:t>behavior</w:t>
      </w:r>
      <w:r>
        <w:rPr>
          <w:rFonts w:ascii="Times New Roman" w:hAnsi="Times New Roman" w:cs="Times New Roman"/>
          <w:i/>
          <w:u w:val="single"/>
        </w:rPr>
        <w:t xml:space="preserve"> changes</w:t>
      </w:r>
      <w:r w:rsidRPr="00360D82">
        <w:rPr>
          <w:rFonts w:ascii="Times New Roman" w:hAnsi="Times New Roman" w:cs="Times New Roman"/>
          <w:i/>
          <w:u w:val="single"/>
        </w:rPr>
        <w:t xml:space="preserve"> and </w:t>
      </w:r>
      <w:r>
        <w:rPr>
          <w:rFonts w:ascii="Times New Roman" w:hAnsi="Times New Roman" w:cs="Times New Roman" w:hint="eastAsia"/>
          <w:i/>
          <w:u w:val="single"/>
        </w:rPr>
        <w:t>the risk of death</w:t>
      </w:r>
      <w:r w:rsidRPr="00360D82">
        <w:rPr>
          <w:rFonts w:ascii="Times New Roman" w:hAnsi="Times New Roman" w:cs="Times New Roman"/>
          <w:i/>
          <w:u w:val="single"/>
        </w:rPr>
        <w:t xml:space="preserve">, </w:t>
      </w:r>
      <w:r>
        <w:rPr>
          <w:rFonts w:ascii="Times New Roman" w:hAnsi="Times New Roman" w:cs="Times New Roman" w:hint="eastAsia"/>
          <w:i/>
          <w:u w:val="single"/>
        </w:rPr>
        <w:t xml:space="preserve">followed up from the </w:t>
      </w:r>
      <w:r w:rsidR="0099362A">
        <w:rPr>
          <w:rFonts w:ascii="Times New Roman" w:hAnsi="Times New Roman" w:cs="Times New Roman" w:hint="eastAsia"/>
          <w:i/>
          <w:u w:val="single"/>
        </w:rPr>
        <w:t xml:space="preserve">colorectal cancer </w:t>
      </w:r>
      <w:r>
        <w:rPr>
          <w:rFonts w:ascii="Times New Roman" w:hAnsi="Times New Roman" w:cs="Times New Roman" w:hint="eastAsia"/>
          <w:i/>
          <w:u w:val="single"/>
        </w:rPr>
        <w:t>diagnosis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46"/>
        <w:gridCol w:w="107"/>
        <w:gridCol w:w="940"/>
        <w:gridCol w:w="203"/>
        <w:gridCol w:w="844"/>
        <w:gridCol w:w="299"/>
        <w:gridCol w:w="748"/>
        <w:gridCol w:w="394"/>
        <w:gridCol w:w="652"/>
        <w:gridCol w:w="490"/>
        <w:gridCol w:w="556"/>
        <w:gridCol w:w="586"/>
        <w:gridCol w:w="460"/>
        <w:gridCol w:w="682"/>
        <w:gridCol w:w="364"/>
        <w:gridCol w:w="778"/>
        <w:gridCol w:w="268"/>
        <w:gridCol w:w="874"/>
        <w:gridCol w:w="173"/>
        <w:gridCol w:w="970"/>
        <w:gridCol w:w="77"/>
        <w:gridCol w:w="1052"/>
      </w:tblGrid>
      <w:tr w:rsidR="002939DA" w:rsidRPr="003B75B3" w14:paraId="37EF35BF" w14:textId="77777777" w:rsidTr="00792063"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64E0F807" w14:textId="77777777" w:rsidR="002939DA" w:rsidRPr="003B75B3" w:rsidRDefault="002939DA" w:rsidP="00792063">
            <w:pPr>
              <w:rPr>
                <w:sz w:val="16"/>
                <w:szCs w:val="16"/>
              </w:rPr>
            </w:pPr>
          </w:p>
        </w:tc>
        <w:tc>
          <w:tcPr>
            <w:tcW w:w="1528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597FF35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b/>
                <w:sz w:val="16"/>
                <w:szCs w:val="16"/>
              </w:rPr>
              <w:t>Stage I (n=1,716)</w:t>
            </w:r>
          </w:p>
        </w:tc>
        <w:tc>
          <w:tcPr>
            <w:tcW w:w="152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32665DA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b/>
                <w:sz w:val="16"/>
                <w:szCs w:val="16"/>
              </w:rPr>
              <w:t>Stage II (n=1,246)</w:t>
            </w:r>
          </w:p>
        </w:tc>
        <w:tc>
          <w:tcPr>
            <w:tcW w:w="153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31E2E9F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b/>
                <w:sz w:val="16"/>
                <w:szCs w:val="16"/>
              </w:rPr>
              <w:t>Stage III (n=1,333)</w:t>
            </w:r>
          </w:p>
        </w:tc>
      </w:tr>
      <w:tr w:rsidR="002939DA" w:rsidRPr="003B75B3" w14:paraId="1B0DB64E" w14:textId="77777777" w:rsidTr="00792063"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ABC4" w14:textId="77777777" w:rsidR="002939DA" w:rsidRPr="003B75B3" w:rsidRDefault="002939DA" w:rsidP="00792063">
            <w:pPr>
              <w:rPr>
                <w:rFonts w:eastAsiaTheme="minorEastAsia"/>
                <w:b/>
                <w:sz w:val="16"/>
                <w:szCs w:val="16"/>
              </w:rPr>
            </w:pPr>
            <w:r w:rsidRPr="003B75B3">
              <w:rPr>
                <w:rFonts w:eastAsiaTheme="minorEastAsia" w:hint="eastAsia"/>
                <w:b/>
                <w:sz w:val="16"/>
                <w:szCs w:val="16"/>
              </w:rPr>
              <w:t>Behavior Change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64B5" w14:textId="77777777" w:rsidR="002939DA" w:rsidRPr="003B75B3" w:rsidRDefault="002939DA" w:rsidP="00792063">
            <w:pPr>
              <w:jc w:val="center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 w:hint="eastAsia"/>
                <w:b/>
                <w:bCs/>
                <w:sz w:val="16"/>
                <w:szCs w:val="16"/>
              </w:rPr>
              <w:t>Unchanged (poor)</w:t>
            </w:r>
            <w:r w:rsidRPr="00E46BB1">
              <w:rPr>
                <w:rFonts w:eastAsia="HY신명조" w:hint="eastAsi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B39CF" w14:textId="77777777" w:rsidR="002939DA" w:rsidRPr="003B75B3" w:rsidRDefault="002939DA" w:rsidP="00792063">
            <w:pPr>
              <w:wordWrap w:val="0"/>
              <w:autoSpaceDE w:val="0"/>
              <w:autoSpaceDN w:val="0"/>
              <w:jc w:val="center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Worsen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5B409" w14:textId="77777777" w:rsidR="002939DA" w:rsidRPr="003B75B3" w:rsidRDefault="002939DA" w:rsidP="00792063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Enhanced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87E16" w14:textId="77777777" w:rsidR="002939DA" w:rsidRPr="003B75B3" w:rsidRDefault="002939DA" w:rsidP="00792063">
            <w:pPr>
              <w:jc w:val="center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Theme="minorEastAsia" w:hint="eastAsia"/>
                <w:b/>
                <w:bCs/>
                <w:sz w:val="16"/>
                <w:szCs w:val="16"/>
              </w:rPr>
              <w:t>Stable (good)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9CA0A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="HY신명조" w:hint="eastAsia"/>
                <w:b/>
                <w:bCs/>
                <w:sz w:val="16"/>
                <w:szCs w:val="16"/>
              </w:rPr>
              <w:t>Unchanged (poor)</w:t>
            </w:r>
            <w:r w:rsidRPr="00E46BB1">
              <w:rPr>
                <w:rFonts w:eastAsia="HY신명조" w:hint="eastAsi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8B661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Worsen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96B6C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Enhanced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AF350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 w:hint="eastAsia"/>
                <w:b/>
                <w:bCs/>
                <w:sz w:val="16"/>
                <w:szCs w:val="16"/>
              </w:rPr>
              <w:t>Stable (good)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51F2D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="HY신명조" w:hint="eastAsia"/>
                <w:b/>
                <w:bCs/>
                <w:sz w:val="16"/>
                <w:szCs w:val="16"/>
              </w:rPr>
              <w:t>Unchanged (poor)</w:t>
            </w:r>
            <w:r w:rsidRPr="00E46BB1">
              <w:rPr>
                <w:rFonts w:eastAsia="HY신명조" w:hint="eastAsi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9D663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Worsen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29A62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/>
                <w:b/>
                <w:bCs/>
                <w:sz w:val="16"/>
                <w:szCs w:val="16"/>
              </w:rPr>
              <w:t>Enhanced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99CB5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E46BB1">
              <w:rPr>
                <w:rFonts w:eastAsiaTheme="minorEastAsia" w:hint="eastAsia"/>
                <w:b/>
                <w:bCs/>
                <w:sz w:val="16"/>
                <w:szCs w:val="16"/>
              </w:rPr>
              <w:t>Stable (good)</w:t>
            </w:r>
            <w:r w:rsidRPr="00E46BB1">
              <w:rPr>
                <w:rFonts w:eastAsiaTheme="minorEastAsia" w:hint="eastAsia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2939DA" w:rsidRPr="003B75B3" w14:paraId="034C16C5" w14:textId="77777777" w:rsidTr="00792063">
        <w:tc>
          <w:tcPr>
            <w:tcW w:w="796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178D0C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a healthy weight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8B06D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9214C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34431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FE2AD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BF2D8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42C50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8D525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9DBC2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484CD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B85C58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BB9B92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</w:tr>
      <w:tr w:rsidR="002939DA" w:rsidRPr="003B75B3" w14:paraId="41A5ACFB" w14:textId="77777777" w:rsidTr="00792063">
        <w:tc>
          <w:tcPr>
            <w:tcW w:w="414" w:type="pct"/>
            <w:vAlign w:val="center"/>
          </w:tcPr>
          <w:p w14:paraId="1912382B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6B0190B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382" w:type="pct"/>
            <w:gridSpan w:val="2"/>
          </w:tcPr>
          <w:p w14:paraId="361A2EE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382" w:type="pct"/>
            <w:gridSpan w:val="2"/>
          </w:tcPr>
          <w:p w14:paraId="2585123B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382" w:type="pct"/>
            <w:gridSpan w:val="2"/>
          </w:tcPr>
          <w:p w14:paraId="7D19268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382" w:type="pct"/>
            <w:gridSpan w:val="2"/>
          </w:tcPr>
          <w:p w14:paraId="48E781E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382" w:type="pct"/>
            <w:gridSpan w:val="2"/>
          </w:tcPr>
          <w:p w14:paraId="74703131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382" w:type="pct"/>
            <w:gridSpan w:val="2"/>
          </w:tcPr>
          <w:p w14:paraId="0F1C2BAD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382" w:type="pct"/>
            <w:gridSpan w:val="2"/>
          </w:tcPr>
          <w:p w14:paraId="46C43D8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382" w:type="pct"/>
            <w:gridSpan w:val="2"/>
          </w:tcPr>
          <w:p w14:paraId="717927E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382" w:type="pct"/>
            <w:gridSpan w:val="2"/>
          </w:tcPr>
          <w:p w14:paraId="4FFD9EA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382" w:type="pct"/>
            <w:gridSpan w:val="2"/>
          </w:tcPr>
          <w:p w14:paraId="4FBCCB6E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384" w:type="pct"/>
          </w:tcPr>
          <w:p w14:paraId="18D5157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523</w:t>
            </w:r>
          </w:p>
        </w:tc>
      </w:tr>
      <w:tr w:rsidR="002939DA" w:rsidRPr="003B75B3" w14:paraId="18AFBB93" w14:textId="77777777" w:rsidTr="00792063">
        <w:tc>
          <w:tcPr>
            <w:tcW w:w="414" w:type="pct"/>
            <w:vAlign w:val="center"/>
          </w:tcPr>
          <w:p w14:paraId="0BE9F3DA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Person</w:t>
            </w:r>
            <w:r>
              <w:rPr>
                <w:rFonts w:eastAsiaTheme="minorEastAsia" w:hint="eastAsia"/>
                <w:sz w:val="16"/>
                <w:szCs w:val="16"/>
              </w:rPr>
              <w:t>-</w:t>
            </w:r>
            <w:r w:rsidRPr="003B75B3">
              <w:rPr>
                <w:rFonts w:hint="eastAsia"/>
                <w:sz w:val="16"/>
                <w:szCs w:val="16"/>
              </w:rPr>
              <w:t>years</w:t>
            </w:r>
          </w:p>
        </w:tc>
        <w:tc>
          <w:tcPr>
            <w:tcW w:w="382" w:type="pct"/>
          </w:tcPr>
          <w:p w14:paraId="293C9D6E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573.4</w:t>
            </w:r>
          </w:p>
        </w:tc>
        <w:tc>
          <w:tcPr>
            <w:tcW w:w="382" w:type="pct"/>
            <w:gridSpan w:val="2"/>
          </w:tcPr>
          <w:p w14:paraId="15705763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339.0</w:t>
            </w:r>
          </w:p>
        </w:tc>
        <w:tc>
          <w:tcPr>
            <w:tcW w:w="382" w:type="pct"/>
            <w:gridSpan w:val="2"/>
          </w:tcPr>
          <w:p w14:paraId="11D51CF3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310.1</w:t>
            </w:r>
          </w:p>
        </w:tc>
        <w:tc>
          <w:tcPr>
            <w:tcW w:w="382" w:type="pct"/>
            <w:gridSpan w:val="2"/>
          </w:tcPr>
          <w:p w14:paraId="37C461A8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826.9</w:t>
            </w:r>
          </w:p>
        </w:tc>
        <w:tc>
          <w:tcPr>
            <w:tcW w:w="382" w:type="pct"/>
            <w:gridSpan w:val="2"/>
          </w:tcPr>
          <w:p w14:paraId="03E33989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416.6</w:t>
            </w:r>
          </w:p>
        </w:tc>
        <w:tc>
          <w:tcPr>
            <w:tcW w:w="382" w:type="pct"/>
            <w:gridSpan w:val="2"/>
          </w:tcPr>
          <w:p w14:paraId="3F22E588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32.8</w:t>
            </w:r>
          </w:p>
        </w:tc>
        <w:tc>
          <w:tcPr>
            <w:tcW w:w="382" w:type="pct"/>
            <w:gridSpan w:val="2"/>
          </w:tcPr>
          <w:p w14:paraId="38CC650E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40.1</w:t>
            </w:r>
          </w:p>
        </w:tc>
        <w:tc>
          <w:tcPr>
            <w:tcW w:w="382" w:type="pct"/>
            <w:gridSpan w:val="2"/>
          </w:tcPr>
          <w:p w14:paraId="144D8AFA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599.5</w:t>
            </w:r>
          </w:p>
        </w:tc>
        <w:tc>
          <w:tcPr>
            <w:tcW w:w="382" w:type="pct"/>
            <w:gridSpan w:val="2"/>
          </w:tcPr>
          <w:p w14:paraId="7DD957D5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402.2</w:t>
            </w:r>
          </w:p>
        </w:tc>
        <w:tc>
          <w:tcPr>
            <w:tcW w:w="382" w:type="pct"/>
            <w:gridSpan w:val="2"/>
          </w:tcPr>
          <w:p w14:paraId="160B7D5E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80.8</w:t>
            </w:r>
          </w:p>
        </w:tc>
        <w:tc>
          <w:tcPr>
            <w:tcW w:w="382" w:type="pct"/>
            <w:gridSpan w:val="2"/>
          </w:tcPr>
          <w:p w14:paraId="51D543B5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64.7</w:t>
            </w:r>
          </w:p>
        </w:tc>
        <w:tc>
          <w:tcPr>
            <w:tcW w:w="384" w:type="pct"/>
          </w:tcPr>
          <w:p w14:paraId="7D93584F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605.7</w:t>
            </w:r>
          </w:p>
        </w:tc>
      </w:tr>
      <w:tr w:rsidR="002939DA" w:rsidRPr="003B75B3" w14:paraId="334DC901" w14:textId="77777777" w:rsidTr="00792063">
        <w:tc>
          <w:tcPr>
            <w:tcW w:w="414" w:type="pct"/>
            <w:vAlign w:val="center"/>
          </w:tcPr>
          <w:p w14:paraId="28BBA708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4203B353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2" w:type="pct"/>
            <w:gridSpan w:val="2"/>
          </w:tcPr>
          <w:p w14:paraId="230353B1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2" w:type="pct"/>
            <w:gridSpan w:val="2"/>
          </w:tcPr>
          <w:p w14:paraId="51AE6D4A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2" w:type="pct"/>
            <w:gridSpan w:val="2"/>
          </w:tcPr>
          <w:p w14:paraId="2BA38E5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82" w:type="pct"/>
            <w:gridSpan w:val="2"/>
          </w:tcPr>
          <w:p w14:paraId="3C9987D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82" w:type="pct"/>
            <w:gridSpan w:val="2"/>
          </w:tcPr>
          <w:p w14:paraId="68FDE95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6FEDE0C8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82" w:type="pct"/>
            <w:gridSpan w:val="2"/>
          </w:tcPr>
          <w:p w14:paraId="13D5569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82" w:type="pct"/>
            <w:gridSpan w:val="2"/>
          </w:tcPr>
          <w:p w14:paraId="7A68858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82" w:type="pct"/>
            <w:gridSpan w:val="2"/>
          </w:tcPr>
          <w:p w14:paraId="16D834C3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2" w:type="pct"/>
            <w:gridSpan w:val="2"/>
          </w:tcPr>
          <w:p w14:paraId="7F6CDBB3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84" w:type="pct"/>
          </w:tcPr>
          <w:p w14:paraId="0E357172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54</w:t>
            </w:r>
          </w:p>
        </w:tc>
      </w:tr>
      <w:tr w:rsidR="002939DA" w:rsidRPr="003B75B3" w14:paraId="010F1355" w14:textId="77777777" w:rsidTr="00792063">
        <w:tc>
          <w:tcPr>
            <w:tcW w:w="414" w:type="pct"/>
            <w:vAlign w:val="center"/>
          </w:tcPr>
          <w:p w14:paraId="4A24F3BE" w14:textId="77777777" w:rsidR="002939DA" w:rsidRDefault="002939DA" w:rsidP="00792063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06A7ABB3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6972A62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E5DF65E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1.33 </w:t>
            </w:r>
          </w:p>
          <w:p w14:paraId="25C1752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56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.16)</w:t>
            </w:r>
          </w:p>
        </w:tc>
        <w:tc>
          <w:tcPr>
            <w:tcW w:w="382" w:type="pct"/>
            <w:gridSpan w:val="2"/>
            <w:vAlign w:val="center"/>
          </w:tcPr>
          <w:p w14:paraId="09B91119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.2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9 </w:t>
            </w:r>
          </w:p>
          <w:p w14:paraId="1BD1A614" w14:textId="77777777" w:rsidR="002939DA" w:rsidRPr="003B75B3" w:rsidRDefault="002939DA" w:rsidP="007920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53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.14)</w:t>
            </w:r>
          </w:p>
        </w:tc>
        <w:tc>
          <w:tcPr>
            <w:tcW w:w="382" w:type="pct"/>
            <w:gridSpan w:val="2"/>
            <w:vAlign w:val="center"/>
          </w:tcPr>
          <w:p w14:paraId="54DD175E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55 </w:t>
            </w:r>
          </w:p>
          <w:p w14:paraId="40D663A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78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.07)</w:t>
            </w:r>
          </w:p>
        </w:tc>
        <w:tc>
          <w:tcPr>
            <w:tcW w:w="382" w:type="pct"/>
            <w:gridSpan w:val="2"/>
            <w:vAlign w:val="center"/>
          </w:tcPr>
          <w:p w14:paraId="7BB95308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FB34C8D" w14:textId="77777777" w:rsidR="002939DA" w:rsidRDefault="002939DA" w:rsidP="0079206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 xml:space="preserve">0.35 </w:t>
            </w:r>
          </w:p>
          <w:p w14:paraId="6C8C6D6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(0.14</w:t>
            </w:r>
            <w:r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382" w:type="pct"/>
            <w:gridSpan w:val="2"/>
            <w:vAlign w:val="center"/>
          </w:tcPr>
          <w:p w14:paraId="624DDA63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 xml:space="preserve">1.18 </w:t>
            </w:r>
          </w:p>
          <w:p w14:paraId="5FBFFD60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(0.64</w:t>
            </w:r>
            <w:r>
              <w:rPr>
                <w:rFonts w:eastAsia="맑은 고딕" w:hint="eastAsia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382" w:type="pct"/>
            <w:gridSpan w:val="2"/>
            <w:vAlign w:val="center"/>
          </w:tcPr>
          <w:p w14:paraId="63683DEA" w14:textId="77777777" w:rsidR="002939DA" w:rsidRDefault="002939DA" w:rsidP="0079206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 xml:space="preserve">0.95 </w:t>
            </w:r>
          </w:p>
          <w:p w14:paraId="311C2562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(0.57</w:t>
            </w:r>
            <w:r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382" w:type="pct"/>
            <w:gridSpan w:val="2"/>
            <w:vAlign w:val="center"/>
          </w:tcPr>
          <w:p w14:paraId="1FD2DF3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7CB21AA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 xml:space="preserve">0.81 </w:t>
            </w:r>
          </w:p>
          <w:p w14:paraId="46D7764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(0.43</w:t>
            </w:r>
            <w:r>
              <w:rPr>
                <w:rFonts w:eastAsia="맑은 고딕" w:hint="eastAsia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382" w:type="pct"/>
            <w:gridSpan w:val="2"/>
            <w:vAlign w:val="center"/>
          </w:tcPr>
          <w:p w14:paraId="52E1AE5A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 xml:space="preserve">1.62 </w:t>
            </w:r>
          </w:p>
          <w:p w14:paraId="36EA98C0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(0.96</w:t>
            </w:r>
            <w:r>
              <w:rPr>
                <w:rFonts w:eastAsia="맑은 고딕" w:hint="eastAsia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.75)</w:t>
            </w:r>
          </w:p>
        </w:tc>
        <w:tc>
          <w:tcPr>
            <w:tcW w:w="384" w:type="pct"/>
            <w:vAlign w:val="center"/>
          </w:tcPr>
          <w:p w14:paraId="60F2C05C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 xml:space="preserve">1.35 </w:t>
            </w:r>
          </w:p>
          <w:p w14:paraId="5BCA759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(0.85</w:t>
            </w:r>
            <w:r>
              <w:rPr>
                <w:rFonts w:eastAsia="맑은 고딕" w:hint="eastAsia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.15)</w:t>
            </w:r>
          </w:p>
        </w:tc>
      </w:tr>
      <w:tr w:rsidR="002939DA" w:rsidRPr="003B75B3" w14:paraId="4F1A4F11" w14:textId="77777777" w:rsidTr="00792063">
        <w:tc>
          <w:tcPr>
            <w:tcW w:w="414" w:type="pct"/>
            <w:vAlign w:val="center"/>
          </w:tcPr>
          <w:p w14:paraId="3A654AB1" w14:textId="77777777" w:rsidR="002939DA" w:rsidRDefault="002939DA" w:rsidP="00792063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5AEF4596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284D764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EBEE253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.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42 </w:t>
            </w:r>
          </w:p>
          <w:p w14:paraId="3BFD58E7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60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.39)</w:t>
            </w:r>
          </w:p>
        </w:tc>
        <w:tc>
          <w:tcPr>
            <w:tcW w:w="382" w:type="pct"/>
            <w:gridSpan w:val="2"/>
            <w:vAlign w:val="center"/>
          </w:tcPr>
          <w:p w14:paraId="01486C17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.5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 </w:t>
            </w:r>
          </w:p>
          <w:p w14:paraId="52675D7C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61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.72)</w:t>
            </w:r>
          </w:p>
        </w:tc>
        <w:tc>
          <w:tcPr>
            <w:tcW w:w="382" w:type="pct"/>
            <w:gridSpan w:val="2"/>
            <w:vAlign w:val="center"/>
          </w:tcPr>
          <w:p w14:paraId="627A418D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1.81 </w:t>
            </w:r>
          </w:p>
          <w:p w14:paraId="0731ABE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90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.61)</w:t>
            </w:r>
          </w:p>
        </w:tc>
        <w:tc>
          <w:tcPr>
            <w:tcW w:w="382" w:type="pct"/>
            <w:gridSpan w:val="2"/>
            <w:vAlign w:val="center"/>
          </w:tcPr>
          <w:p w14:paraId="179D2D37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3DC5E77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 xml:space="preserve">0.43 </w:t>
            </w:r>
          </w:p>
          <w:p w14:paraId="3820B9A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(0.16</w:t>
            </w:r>
            <w:r>
              <w:rPr>
                <w:rFonts w:eastAsia="맑은 고딕" w:hint="eastAsia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382" w:type="pct"/>
            <w:gridSpan w:val="2"/>
            <w:vAlign w:val="center"/>
          </w:tcPr>
          <w:p w14:paraId="5A7ED48B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 xml:space="preserve">1.18 </w:t>
            </w:r>
          </w:p>
          <w:p w14:paraId="4EACBE06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(0.63</w:t>
            </w:r>
            <w:r>
              <w:rPr>
                <w:rFonts w:eastAsia="맑은 고딕" w:hint="eastAsia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.21)</w:t>
            </w:r>
          </w:p>
        </w:tc>
        <w:tc>
          <w:tcPr>
            <w:tcW w:w="382" w:type="pct"/>
            <w:gridSpan w:val="2"/>
            <w:vAlign w:val="center"/>
          </w:tcPr>
          <w:p w14:paraId="5402CABD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 xml:space="preserve">1.08 </w:t>
            </w:r>
          </w:p>
          <w:p w14:paraId="0A289758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(0.64</w:t>
            </w:r>
            <w:r>
              <w:rPr>
                <w:rFonts w:eastAsia="맑은 고딕" w:hint="eastAsia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382" w:type="pct"/>
            <w:gridSpan w:val="2"/>
            <w:vAlign w:val="center"/>
          </w:tcPr>
          <w:p w14:paraId="5242C6E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6D5BE78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 xml:space="preserve">1.00 </w:t>
            </w:r>
          </w:p>
          <w:p w14:paraId="30F8FC07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(0.53</w:t>
            </w:r>
            <w:r>
              <w:rPr>
                <w:rFonts w:eastAsia="맑은 고딕" w:hint="eastAsia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382" w:type="pct"/>
            <w:gridSpan w:val="2"/>
            <w:vAlign w:val="center"/>
          </w:tcPr>
          <w:p w14:paraId="5AE96ABD" w14:textId="77777777" w:rsidR="002939DA" w:rsidRDefault="002939DA" w:rsidP="0079206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 xml:space="preserve">1.74 </w:t>
            </w:r>
          </w:p>
          <w:p w14:paraId="47B0B877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(1.02</w:t>
            </w:r>
            <w:r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2.96)</w:t>
            </w:r>
          </w:p>
        </w:tc>
        <w:tc>
          <w:tcPr>
            <w:tcW w:w="384" w:type="pct"/>
            <w:vAlign w:val="center"/>
          </w:tcPr>
          <w:p w14:paraId="61A184F8" w14:textId="77777777" w:rsidR="002939DA" w:rsidRDefault="002939DA" w:rsidP="0079206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 xml:space="preserve">1.63 </w:t>
            </w:r>
          </w:p>
          <w:p w14:paraId="0C7712D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(1.02</w:t>
            </w:r>
            <w:r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 w:hint="eastAsia"/>
                <w:b/>
                <w:bCs/>
                <w:color w:val="000000"/>
                <w:sz w:val="16"/>
                <w:szCs w:val="16"/>
              </w:rPr>
              <w:t>2.60)</w:t>
            </w:r>
          </w:p>
        </w:tc>
      </w:tr>
      <w:tr w:rsidR="002939DA" w:rsidRPr="003B75B3" w14:paraId="6461FEB1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3F582946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Be physically active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3434441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423E74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006CD4A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6A27E60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17B0C46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736BA69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03E3D74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6C5F37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031AED9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3B18570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</w:tcPr>
          <w:p w14:paraId="2FD047D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</w:tr>
      <w:tr w:rsidR="002939DA" w:rsidRPr="003B75B3" w14:paraId="34053699" w14:textId="77777777" w:rsidTr="00792063">
        <w:tc>
          <w:tcPr>
            <w:tcW w:w="414" w:type="pct"/>
            <w:vAlign w:val="center"/>
          </w:tcPr>
          <w:p w14:paraId="1E74AD7C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7D303813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382" w:type="pct"/>
            <w:gridSpan w:val="2"/>
          </w:tcPr>
          <w:p w14:paraId="3DE41C6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382" w:type="pct"/>
            <w:gridSpan w:val="2"/>
          </w:tcPr>
          <w:p w14:paraId="73234E3F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382" w:type="pct"/>
            <w:gridSpan w:val="2"/>
          </w:tcPr>
          <w:p w14:paraId="2C7DC01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382" w:type="pct"/>
            <w:gridSpan w:val="2"/>
          </w:tcPr>
          <w:p w14:paraId="6F403B3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382" w:type="pct"/>
            <w:gridSpan w:val="2"/>
          </w:tcPr>
          <w:p w14:paraId="0E2C20D8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382" w:type="pct"/>
            <w:gridSpan w:val="2"/>
          </w:tcPr>
          <w:p w14:paraId="4DF4C81F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382" w:type="pct"/>
            <w:gridSpan w:val="2"/>
          </w:tcPr>
          <w:p w14:paraId="42AE3C4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382" w:type="pct"/>
            <w:gridSpan w:val="2"/>
          </w:tcPr>
          <w:p w14:paraId="314C5D8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382" w:type="pct"/>
            <w:gridSpan w:val="2"/>
          </w:tcPr>
          <w:p w14:paraId="59AC8158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382" w:type="pct"/>
            <w:gridSpan w:val="2"/>
          </w:tcPr>
          <w:p w14:paraId="49EAF87E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384" w:type="pct"/>
          </w:tcPr>
          <w:p w14:paraId="564BC65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71</w:t>
            </w:r>
          </w:p>
        </w:tc>
      </w:tr>
      <w:tr w:rsidR="002939DA" w:rsidRPr="003B75B3" w14:paraId="3C1E4763" w14:textId="77777777" w:rsidTr="00792063">
        <w:tc>
          <w:tcPr>
            <w:tcW w:w="414" w:type="pct"/>
            <w:vAlign w:val="center"/>
          </w:tcPr>
          <w:p w14:paraId="470C657F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Person</w:t>
            </w:r>
            <w:r>
              <w:rPr>
                <w:rFonts w:eastAsiaTheme="minorEastAsia" w:hint="eastAsia"/>
                <w:sz w:val="16"/>
                <w:szCs w:val="16"/>
              </w:rPr>
              <w:t>-</w:t>
            </w:r>
            <w:r w:rsidRPr="003B75B3">
              <w:rPr>
                <w:rFonts w:hint="eastAsia"/>
                <w:sz w:val="16"/>
                <w:szCs w:val="16"/>
              </w:rPr>
              <w:t>years</w:t>
            </w:r>
          </w:p>
        </w:tc>
        <w:tc>
          <w:tcPr>
            <w:tcW w:w="382" w:type="pct"/>
          </w:tcPr>
          <w:p w14:paraId="419E91C7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69.7</w:t>
            </w:r>
          </w:p>
        </w:tc>
        <w:tc>
          <w:tcPr>
            <w:tcW w:w="382" w:type="pct"/>
            <w:gridSpan w:val="2"/>
          </w:tcPr>
          <w:p w14:paraId="7B4B548F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62.7</w:t>
            </w:r>
          </w:p>
        </w:tc>
        <w:tc>
          <w:tcPr>
            <w:tcW w:w="382" w:type="pct"/>
            <w:gridSpan w:val="2"/>
          </w:tcPr>
          <w:p w14:paraId="13F7E6EA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64.8</w:t>
            </w:r>
          </w:p>
        </w:tc>
        <w:tc>
          <w:tcPr>
            <w:tcW w:w="382" w:type="pct"/>
            <w:gridSpan w:val="2"/>
          </w:tcPr>
          <w:p w14:paraId="28626751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52.3</w:t>
            </w:r>
          </w:p>
        </w:tc>
        <w:tc>
          <w:tcPr>
            <w:tcW w:w="382" w:type="pct"/>
            <w:gridSpan w:val="2"/>
          </w:tcPr>
          <w:p w14:paraId="62224CC4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53.6</w:t>
            </w:r>
          </w:p>
        </w:tc>
        <w:tc>
          <w:tcPr>
            <w:tcW w:w="382" w:type="pct"/>
            <w:gridSpan w:val="2"/>
          </w:tcPr>
          <w:p w14:paraId="58E7D9D6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52.7</w:t>
            </w:r>
          </w:p>
        </w:tc>
        <w:tc>
          <w:tcPr>
            <w:tcW w:w="382" w:type="pct"/>
            <w:gridSpan w:val="2"/>
          </w:tcPr>
          <w:p w14:paraId="519CD064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06.8</w:t>
            </w:r>
          </w:p>
        </w:tc>
        <w:tc>
          <w:tcPr>
            <w:tcW w:w="382" w:type="pct"/>
            <w:gridSpan w:val="2"/>
          </w:tcPr>
          <w:p w14:paraId="07F36A84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76.0</w:t>
            </w:r>
          </w:p>
        </w:tc>
        <w:tc>
          <w:tcPr>
            <w:tcW w:w="382" w:type="pct"/>
            <w:gridSpan w:val="2"/>
          </w:tcPr>
          <w:p w14:paraId="204A09CB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91.7</w:t>
            </w:r>
          </w:p>
        </w:tc>
        <w:tc>
          <w:tcPr>
            <w:tcW w:w="382" w:type="pct"/>
            <w:gridSpan w:val="2"/>
          </w:tcPr>
          <w:p w14:paraId="5366814B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62.2</w:t>
            </w:r>
          </w:p>
        </w:tc>
        <w:tc>
          <w:tcPr>
            <w:tcW w:w="382" w:type="pct"/>
            <w:gridSpan w:val="2"/>
          </w:tcPr>
          <w:p w14:paraId="1E7AFE34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77.5</w:t>
            </w:r>
          </w:p>
        </w:tc>
        <w:tc>
          <w:tcPr>
            <w:tcW w:w="384" w:type="pct"/>
          </w:tcPr>
          <w:p w14:paraId="6F76D034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22.0</w:t>
            </w:r>
          </w:p>
        </w:tc>
      </w:tr>
      <w:tr w:rsidR="002939DA" w:rsidRPr="003B75B3" w14:paraId="5E670397" w14:textId="77777777" w:rsidTr="00792063">
        <w:tc>
          <w:tcPr>
            <w:tcW w:w="414" w:type="pct"/>
            <w:vAlign w:val="center"/>
          </w:tcPr>
          <w:p w14:paraId="70A57B67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177C017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82" w:type="pct"/>
            <w:gridSpan w:val="2"/>
          </w:tcPr>
          <w:p w14:paraId="0B515DE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2" w:type="pct"/>
            <w:gridSpan w:val="2"/>
          </w:tcPr>
          <w:p w14:paraId="4B8BD2FD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2" w:type="pct"/>
            <w:gridSpan w:val="2"/>
          </w:tcPr>
          <w:p w14:paraId="4E2A019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3C8CA56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82" w:type="pct"/>
            <w:gridSpan w:val="2"/>
          </w:tcPr>
          <w:p w14:paraId="7AB1165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2" w:type="pct"/>
            <w:gridSpan w:val="2"/>
          </w:tcPr>
          <w:p w14:paraId="76B2BF80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82" w:type="pct"/>
            <w:gridSpan w:val="2"/>
          </w:tcPr>
          <w:p w14:paraId="42697ED2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2" w:type="pct"/>
            <w:gridSpan w:val="2"/>
          </w:tcPr>
          <w:p w14:paraId="643318B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82" w:type="pct"/>
            <w:gridSpan w:val="2"/>
          </w:tcPr>
          <w:p w14:paraId="17487AA1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2" w:type="pct"/>
            <w:gridSpan w:val="2"/>
          </w:tcPr>
          <w:p w14:paraId="52952AE9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4" w:type="pct"/>
          </w:tcPr>
          <w:p w14:paraId="3F9BFDD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0</w:t>
            </w:r>
          </w:p>
        </w:tc>
      </w:tr>
      <w:tr w:rsidR="002939DA" w:rsidRPr="003B75B3" w14:paraId="05ED83B6" w14:textId="77777777" w:rsidTr="00792063">
        <w:tc>
          <w:tcPr>
            <w:tcW w:w="414" w:type="pct"/>
            <w:vAlign w:val="center"/>
          </w:tcPr>
          <w:p w14:paraId="31019ECF" w14:textId="77777777" w:rsidR="002939DA" w:rsidRDefault="002939DA" w:rsidP="00792063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263634B5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0890BE8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3E8F790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78 </w:t>
            </w:r>
          </w:p>
          <w:p w14:paraId="0B6E189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40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382" w:type="pct"/>
            <w:gridSpan w:val="2"/>
            <w:vAlign w:val="center"/>
          </w:tcPr>
          <w:p w14:paraId="19B24B6C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0.46 </w:t>
            </w:r>
          </w:p>
          <w:p w14:paraId="68043DA8" w14:textId="77777777" w:rsidR="002939DA" w:rsidRPr="003B75B3" w:rsidRDefault="002939DA" w:rsidP="007920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23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382" w:type="pct"/>
            <w:gridSpan w:val="2"/>
            <w:vAlign w:val="center"/>
          </w:tcPr>
          <w:p w14:paraId="05BE448E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0.21 </w:t>
            </w:r>
          </w:p>
          <w:p w14:paraId="6F58ABF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08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55)</w:t>
            </w:r>
          </w:p>
        </w:tc>
        <w:tc>
          <w:tcPr>
            <w:tcW w:w="382" w:type="pct"/>
            <w:gridSpan w:val="2"/>
            <w:vAlign w:val="center"/>
          </w:tcPr>
          <w:p w14:paraId="37CAEFC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F5DDAFE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67 </w:t>
            </w:r>
          </w:p>
          <w:p w14:paraId="4EA72E78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6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382" w:type="pct"/>
            <w:gridSpan w:val="2"/>
            <w:vAlign w:val="center"/>
          </w:tcPr>
          <w:p w14:paraId="7EAE9685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57 </w:t>
            </w:r>
          </w:p>
          <w:p w14:paraId="0AD15FDC" w14:textId="77777777" w:rsidR="002939DA" w:rsidRPr="003B75B3" w:rsidRDefault="002939DA" w:rsidP="007920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3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382" w:type="pct"/>
            <w:gridSpan w:val="2"/>
            <w:vAlign w:val="center"/>
          </w:tcPr>
          <w:p w14:paraId="1D5731FF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0.33 </w:t>
            </w:r>
          </w:p>
          <w:p w14:paraId="3525CA8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16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382" w:type="pct"/>
            <w:gridSpan w:val="2"/>
            <w:vAlign w:val="center"/>
          </w:tcPr>
          <w:p w14:paraId="05D723B7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981DD54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.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98 </w:t>
            </w:r>
          </w:p>
          <w:p w14:paraId="76149BA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63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382" w:type="pct"/>
            <w:gridSpan w:val="2"/>
            <w:vAlign w:val="center"/>
          </w:tcPr>
          <w:p w14:paraId="0FA55CF2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.39 </w:t>
            </w:r>
          </w:p>
          <w:p w14:paraId="55EB77C5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24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384" w:type="pct"/>
            <w:vAlign w:val="center"/>
          </w:tcPr>
          <w:p w14:paraId="455EA1D3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color w:val="000000"/>
                <w:sz w:val="16"/>
                <w:szCs w:val="16"/>
              </w:rPr>
              <w:t>0.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38 </w:t>
            </w:r>
          </w:p>
          <w:p w14:paraId="5A72ECA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23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65)</w:t>
            </w:r>
          </w:p>
        </w:tc>
      </w:tr>
      <w:tr w:rsidR="002939DA" w:rsidRPr="003B75B3" w14:paraId="10D39E55" w14:textId="77777777" w:rsidTr="00792063">
        <w:tc>
          <w:tcPr>
            <w:tcW w:w="414" w:type="pct"/>
            <w:vAlign w:val="center"/>
          </w:tcPr>
          <w:p w14:paraId="03E283B6" w14:textId="77777777" w:rsidR="002939DA" w:rsidRDefault="002939DA" w:rsidP="00792063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23E37F23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6991270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0092EBB2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86 </w:t>
            </w:r>
          </w:p>
          <w:p w14:paraId="1F68CF5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44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382" w:type="pct"/>
            <w:gridSpan w:val="2"/>
            <w:vAlign w:val="center"/>
          </w:tcPr>
          <w:p w14:paraId="12E67DD2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51 </w:t>
            </w:r>
          </w:p>
          <w:p w14:paraId="2F759807" w14:textId="77777777" w:rsidR="002939DA" w:rsidRPr="003B75B3" w:rsidRDefault="002939DA" w:rsidP="007920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5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382" w:type="pct"/>
            <w:gridSpan w:val="2"/>
            <w:vAlign w:val="center"/>
          </w:tcPr>
          <w:p w14:paraId="4D55FF40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.31 </w:t>
            </w:r>
          </w:p>
          <w:p w14:paraId="772E0D01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12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382" w:type="pct"/>
            <w:gridSpan w:val="2"/>
            <w:vAlign w:val="center"/>
          </w:tcPr>
          <w:p w14:paraId="3CB5E44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903A75A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79 </w:t>
            </w:r>
          </w:p>
          <w:p w14:paraId="0C37F19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43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382" w:type="pct"/>
            <w:gridSpan w:val="2"/>
            <w:vAlign w:val="center"/>
          </w:tcPr>
          <w:p w14:paraId="593B71FD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75 </w:t>
            </w:r>
          </w:p>
          <w:p w14:paraId="5890CBBA" w14:textId="77777777" w:rsidR="002939DA" w:rsidRPr="003B75B3" w:rsidRDefault="002939DA" w:rsidP="007920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43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382" w:type="pct"/>
            <w:gridSpan w:val="2"/>
            <w:vAlign w:val="center"/>
          </w:tcPr>
          <w:p w14:paraId="45E49016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.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50 </w:t>
            </w:r>
          </w:p>
          <w:p w14:paraId="6C787CF2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4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382" w:type="pct"/>
            <w:gridSpan w:val="2"/>
            <w:vAlign w:val="center"/>
          </w:tcPr>
          <w:p w14:paraId="655E51C3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6E739DCC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1.23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 </w:t>
            </w:r>
          </w:p>
          <w:p w14:paraId="647993E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78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95)</w:t>
            </w:r>
          </w:p>
        </w:tc>
        <w:tc>
          <w:tcPr>
            <w:tcW w:w="382" w:type="pct"/>
            <w:gridSpan w:val="2"/>
            <w:vAlign w:val="center"/>
          </w:tcPr>
          <w:p w14:paraId="272B8A8A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color w:val="000000"/>
                <w:sz w:val="16"/>
                <w:szCs w:val="16"/>
              </w:rPr>
              <w:t>0.4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8 </w:t>
            </w:r>
          </w:p>
          <w:p w14:paraId="4C6E9B83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29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384" w:type="pct"/>
            <w:vAlign w:val="center"/>
          </w:tcPr>
          <w:p w14:paraId="4A50C017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61 </w:t>
            </w:r>
          </w:p>
          <w:p w14:paraId="16E6017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5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04)</w:t>
            </w:r>
          </w:p>
        </w:tc>
      </w:tr>
      <w:tr w:rsidR="002939DA" w:rsidRPr="003B75B3" w14:paraId="25202838" w14:textId="77777777" w:rsidTr="00792063">
        <w:tc>
          <w:tcPr>
            <w:tcW w:w="835" w:type="pct"/>
            <w:gridSpan w:val="3"/>
            <w:shd w:val="clear" w:color="auto" w:fill="D9D9D9" w:themeFill="background1" w:themeFillShade="D9"/>
            <w:vAlign w:val="center"/>
          </w:tcPr>
          <w:p w14:paraId="216DE3C5" w14:textId="77777777" w:rsidR="002939DA" w:rsidRPr="003B75B3" w:rsidRDefault="002939DA" w:rsidP="00792063">
            <w:pPr>
              <w:rPr>
                <w:b/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Limit alcohol consumption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0FC7BB96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7C7413C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0C2697A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3F95831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65D3E35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  <w:vAlign w:val="center"/>
          </w:tcPr>
          <w:p w14:paraId="0CC6ACA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3CDB114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3B33E0D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shd w:val="clear" w:color="auto" w:fill="D9D9D9" w:themeFill="background1" w:themeFillShade="D9"/>
          </w:tcPr>
          <w:p w14:paraId="5045431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gridSpan w:val="2"/>
            <w:shd w:val="clear" w:color="auto" w:fill="D9D9D9" w:themeFill="background1" w:themeFillShade="D9"/>
            <w:vAlign w:val="center"/>
          </w:tcPr>
          <w:p w14:paraId="0C2C936B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</w:tr>
      <w:tr w:rsidR="002939DA" w:rsidRPr="003B75B3" w14:paraId="461C824D" w14:textId="77777777" w:rsidTr="00792063">
        <w:tc>
          <w:tcPr>
            <w:tcW w:w="414" w:type="pct"/>
            <w:vAlign w:val="center"/>
          </w:tcPr>
          <w:p w14:paraId="5DB3B699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5270E5A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382" w:type="pct"/>
            <w:gridSpan w:val="2"/>
          </w:tcPr>
          <w:p w14:paraId="5026D18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382" w:type="pct"/>
            <w:gridSpan w:val="2"/>
          </w:tcPr>
          <w:p w14:paraId="7C40A857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382" w:type="pct"/>
            <w:gridSpan w:val="2"/>
          </w:tcPr>
          <w:p w14:paraId="57870751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382" w:type="pct"/>
            <w:gridSpan w:val="2"/>
          </w:tcPr>
          <w:p w14:paraId="7230960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82" w:type="pct"/>
            <w:gridSpan w:val="2"/>
          </w:tcPr>
          <w:p w14:paraId="4CF9529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82" w:type="pct"/>
            <w:gridSpan w:val="2"/>
          </w:tcPr>
          <w:p w14:paraId="13E1DA4D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382" w:type="pct"/>
            <w:gridSpan w:val="2"/>
          </w:tcPr>
          <w:p w14:paraId="5A8069F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382" w:type="pct"/>
            <w:gridSpan w:val="2"/>
          </w:tcPr>
          <w:p w14:paraId="0B6E89E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82" w:type="pct"/>
            <w:gridSpan w:val="2"/>
          </w:tcPr>
          <w:p w14:paraId="2AACC32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82" w:type="pct"/>
            <w:gridSpan w:val="2"/>
          </w:tcPr>
          <w:p w14:paraId="40C7620B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384" w:type="pct"/>
          </w:tcPr>
          <w:p w14:paraId="3C0926A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763</w:t>
            </w:r>
          </w:p>
        </w:tc>
      </w:tr>
      <w:tr w:rsidR="002939DA" w:rsidRPr="003B75B3" w14:paraId="117ACCB0" w14:textId="77777777" w:rsidTr="00792063">
        <w:tc>
          <w:tcPr>
            <w:tcW w:w="414" w:type="pct"/>
            <w:vAlign w:val="center"/>
          </w:tcPr>
          <w:p w14:paraId="4EBF8F33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Person</w:t>
            </w:r>
            <w:r>
              <w:rPr>
                <w:rFonts w:eastAsiaTheme="minorEastAsia" w:hint="eastAsia"/>
                <w:sz w:val="16"/>
                <w:szCs w:val="16"/>
              </w:rPr>
              <w:t>-</w:t>
            </w:r>
            <w:r w:rsidRPr="003B75B3">
              <w:rPr>
                <w:rFonts w:hint="eastAsia"/>
                <w:sz w:val="16"/>
                <w:szCs w:val="16"/>
              </w:rPr>
              <w:t>years</w:t>
            </w:r>
          </w:p>
        </w:tc>
        <w:tc>
          <w:tcPr>
            <w:tcW w:w="382" w:type="pct"/>
          </w:tcPr>
          <w:p w14:paraId="25E57F74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58.4</w:t>
            </w:r>
          </w:p>
        </w:tc>
        <w:tc>
          <w:tcPr>
            <w:tcW w:w="382" w:type="pct"/>
            <w:gridSpan w:val="2"/>
          </w:tcPr>
          <w:p w14:paraId="70575C81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69.8</w:t>
            </w:r>
          </w:p>
        </w:tc>
        <w:tc>
          <w:tcPr>
            <w:tcW w:w="382" w:type="pct"/>
            <w:gridSpan w:val="2"/>
          </w:tcPr>
          <w:p w14:paraId="6284B91F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21.3</w:t>
            </w:r>
          </w:p>
        </w:tc>
        <w:tc>
          <w:tcPr>
            <w:tcW w:w="382" w:type="pct"/>
            <w:gridSpan w:val="2"/>
          </w:tcPr>
          <w:p w14:paraId="18BEC8A2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,199.9</w:t>
            </w:r>
          </w:p>
        </w:tc>
        <w:tc>
          <w:tcPr>
            <w:tcW w:w="382" w:type="pct"/>
            <w:gridSpan w:val="2"/>
          </w:tcPr>
          <w:p w14:paraId="6A23B7AE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382" w:type="pct"/>
            <w:gridSpan w:val="2"/>
          </w:tcPr>
          <w:p w14:paraId="774A7D54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382" w:type="pct"/>
            <w:gridSpan w:val="2"/>
          </w:tcPr>
          <w:p w14:paraId="7FB6E7AA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11.6</w:t>
            </w:r>
          </w:p>
        </w:tc>
        <w:tc>
          <w:tcPr>
            <w:tcW w:w="382" w:type="pct"/>
            <w:gridSpan w:val="2"/>
          </w:tcPr>
          <w:p w14:paraId="26E2512E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887.6</w:t>
            </w:r>
          </w:p>
        </w:tc>
        <w:tc>
          <w:tcPr>
            <w:tcW w:w="382" w:type="pct"/>
            <w:gridSpan w:val="2"/>
          </w:tcPr>
          <w:p w14:paraId="53512541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382" w:type="pct"/>
            <w:gridSpan w:val="2"/>
          </w:tcPr>
          <w:p w14:paraId="6B0F1CC1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382" w:type="pct"/>
            <w:gridSpan w:val="2"/>
          </w:tcPr>
          <w:p w14:paraId="3DCF18C4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26.8</w:t>
            </w:r>
          </w:p>
        </w:tc>
        <w:tc>
          <w:tcPr>
            <w:tcW w:w="384" w:type="pct"/>
          </w:tcPr>
          <w:p w14:paraId="4CF5EC65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890.2</w:t>
            </w:r>
          </w:p>
        </w:tc>
      </w:tr>
      <w:tr w:rsidR="002939DA" w:rsidRPr="003B75B3" w14:paraId="35CD2C5A" w14:textId="77777777" w:rsidTr="00792063">
        <w:tc>
          <w:tcPr>
            <w:tcW w:w="414" w:type="pct"/>
            <w:vAlign w:val="center"/>
          </w:tcPr>
          <w:p w14:paraId="2F0B484A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5EE11C3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7D055CC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51C5FBFD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2" w:type="pct"/>
            <w:gridSpan w:val="2"/>
          </w:tcPr>
          <w:p w14:paraId="3360F8B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82" w:type="pct"/>
            <w:gridSpan w:val="2"/>
          </w:tcPr>
          <w:p w14:paraId="2A33771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136BFCE1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30D10993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2" w:type="pct"/>
            <w:gridSpan w:val="2"/>
          </w:tcPr>
          <w:p w14:paraId="5E690AF7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82" w:type="pct"/>
            <w:gridSpan w:val="2"/>
          </w:tcPr>
          <w:p w14:paraId="7ED6994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</w:tcPr>
          <w:p w14:paraId="09C2C95B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10B36115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84" w:type="pct"/>
          </w:tcPr>
          <w:p w14:paraId="4CA01ED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79</w:t>
            </w:r>
          </w:p>
        </w:tc>
      </w:tr>
      <w:tr w:rsidR="002939DA" w:rsidRPr="003B75B3" w14:paraId="6CD5F26D" w14:textId="77777777" w:rsidTr="00792063">
        <w:tc>
          <w:tcPr>
            <w:tcW w:w="414" w:type="pct"/>
            <w:vAlign w:val="center"/>
          </w:tcPr>
          <w:p w14:paraId="1B2B3C49" w14:textId="77777777" w:rsidR="002939DA" w:rsidRDefault="002939DA" w:rsidP="00792063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64B469D9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784DA5E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55E2D40E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95 </w:t>
            </w:r>
          </w:p>
          <w:p w14:paraId="79EDF307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19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4.70)</w:t>
            </w:r>
          </w:p>
        </w:tc>
        <w:tc>
          <w:tcPr>
            <w:tcW w:w="382" w:type="pct"/>
            <w:gridSpan w:val="2"/>
            <w:vAlign w:val="center"/>
          </w:tcPr>
          <w:p w14:paraId="38913A7F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1.26 </w:t>
            </w:r>
          </w:p>
          <w:p w14:paraId="367DE3CB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6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4.43)</w:t>
            </w:r>
          </w:p>
        </w:tc>
        <w:tc>
          <w:tcPr>
            <w:tcW w:w="382" w:type="pct"/>
            <w:gridSpan w:val="2"/>
            <w:vAlign w:val="center"/>
          </w:tcPr>
          <w:p w14:paraId="1698AB6E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1.54 </w:t>
            </w:r>
          </w:p>
          <w:p w14:paraId="79F555C7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47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4.99)</w:t>
            </w:r>
          </w:p>
        </w:tc>
        <w:tc>
          <w:tcPr>
            <w:tcW w:w="382" w:type="pct"/>
            <w:gridSpan w:val="2"/>
            <w:vAlign w:val="center"/>
          </w:tcPr>
          <w:p w14:paraId="53E8A3A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EDC5C19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45 </w:t>
            </w:r>
          </w:p>
          <w:p w14:paraId="06C5F7A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11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80)</w:t>
            </w:r>
          </w:p>
        </w:tc>
        <w:tc>
          <w:tcPr>
            <w:tcW w:w="382" w:type="pct"/>
            <w:gridSpan w:val="2"/>
            <w:vAlign w:val="center"/>
          </w:tcPr>
          <w:p w14:paraId="73BADA4B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85 </w:t>
            </w:r>
          </w:p>
          <w:p w14:paraId="62556F86" w14:textId="77777777" w:rsidR="002939DA" w:rsidRPr="003B75B3" w:rsidRDefault="002939DA" w:rsidP="007920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5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382" w:type="pct"/>
            <w:gridSpan w:val="2"/>
            <w:vAlign w:val="center"/>
          </w:tcPr>
          <w:p w14:paraId="02A44053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83 </w:t>
            </w:r>
          </w:p>
          <w:p w14:paraId="72445F0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6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95)</w:t>
            </w:r>
          </w:p>
        </w:tc>
        <w:tc>
          <w:tcPr>
            <w:tcW w:w="382" w:type="pct"/>
            <w:gridSpan w:val="2"/>
            <w:vAlign w:val="center"/>
          </w:tcPr>
          <w:p w14:paraId="43FF910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3E6C7EF5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2.89 </w:t>
            </w:r>
          </w:p>
          <w:p w14:paraId="634F51A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2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25.89)</w:t>
            </w:r>
          </w:p>
        </w:tc>
        <w:tc>
          <w:tcPr>
            <w:tcW w:w="382" w:type="pct"/>
            <w:gridSpan w:val="2"/>
            <w:vAlign w:val="center"/>
          </w:tcPr>
          <w:p w14:paraId="74FD1710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4.09 </w:t>
            </w:r>
          </w:p>
          <w:p w14:paraId="2C6AAA03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56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29.74)</w:t>
            </w:r>
          </w:p>
        </w:tc>
        <w:tc>
          <w:tcPr>
            <w:tcW w:w="384" w:type="pct"/>
            <w:vAlign w:val="center"/>
          </w:tcPr>
          <w:p w14:paraId="13090FD5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4.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84 </w:t>
            </w:r>
          </w:p>
          <w:p w14:paraId="5DB1109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67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4.77)</w:t>
            </w:r>
          </w:p>
        </w:tc>
      </w:tr>
      <w:tr w:rsidR="002939DA" w:rsidRPr="003B75B3" w14:paraId="29453EA4" w14:textId="77777777" w:rsidTr="00792063">
        <w:tc>
          <w:tcPr>
            <w:tcW w:w="414" w:type="pct"/>
            <w:vAlign w:val="center"/>
          </w:tcPr>
          <w:p w14:paraId="66C238AE" w14:textId="77777777" w:rsidR="002939DA" w:rsidRDefault="002939DA" w:rsidP="00792063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4405596E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1C44B238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275DF58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70 </w:t>
            </w:r>
          </w:p>
          <w:p w14:paraId="4F05F402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14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.48)</w:t>
            </w:r>
          </w:p>
        </w:tc>
        <w:tc>
          <w:tcPr>
            <w:tcW w:w="382" w:type="pct"/>
            <w:gridSpan w:val="2"/>
            <w:vAlign w:val="center"/>
          </w:tcPr>
          <w:p w14:paraId="326EBDAE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.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94 </w:t>
            </w:r>
          </w:p>
          <w:p w14:paraId="5D6F8497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7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.33)</w:t>
            </w:r>
          </w:p>
        </w:tc>
        <w:tc>
          <w:tcPr>
            <w:tcW w:w="382" w:type="pct"/>
            <w:gridSpan w:val="2"/>
            <w:vAlign w:val="center"/>
          </w:tcPr>
          <w:p w14:paraId="1A3E8088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87 </w:t>
            </w:r>
          </w:p>
          <w:p w14:paraId="6AD5958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6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2.88)</w:t>
            </w:r>
          </w:p>
        </w:tc>
        <w:tc>
          <w:tcPr>
            <w:tcW w:w="382" w:type="pct"/>
            <w:gridSpan w:val="2"/>
            <w:vAlign w:val="center"/>
          </w:tcPr>
          <w:p w14:paraId="1ED7529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45890569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.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54 </w:t>
            </w:r>
          </w:p>
          <w:p w14:paraId="34A165B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13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2.18)</w:t>
            </w:r>
          </w:p>
        </w:tc>
        <w:tc>
          <w:tcPr>
            <w:tcW w:w="382" w:type="pct"/>
            <w:gridSpan w:val="2"/>
            <w:vAlign w:val="center"/>
          </w:tcPr>
          <w:p w14:paraId="2EC7C56B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84 </w:t>
            </w:r>
          </w:p>
          <w:p w14:paraId="40ED6C98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4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382" w:type="pct"/>
            <w:gridSpan w:val="2"/>
            <w:vAlign w:val="center"/>
          </w:tcPr>
          <w:p w14:paraId="6F6BCB13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61 </w:t>
            </w:r>
          </w:p>
          <w:p w14:paraId="155A792A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6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382" w:type="pct"/>
            <w:gridSpan w:val="2"/>
            <w:vAlign w:val="center"/>
          </w:tcPr>
          <w:p w14:paraId="4AE6EB0B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7D3D3F9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.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30 </w:t>
            </w:r>
          </w:p>
          <w:p w14:paraId="3477BC2B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2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6.80)</w:t>
            </w:r>
          </w:p>
        </w:tc>
        <w:tc>
          <w:tcPr>
            <w:tcW w:w="382" w:type="pct"/>
            <w:gridSpan w:val="2"/>
            <w:vAlign w:val="center"/>
          </w:tcPr>
          <w:p w14:paraId="707A86C0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10 </w:t>
            </w:r>
          </w:p>
          <w:p w14:paraId="27905861" w14:textId="77777777" w:rsidR="002939DA" w:rsidRPr="003B75B3" w:rsidRDefault="002939DA" w:rsidP="0079206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3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9.01)</w:t>
            </w:r>
          </w:p>
        </w:tc>
        <w:tc>
          <w:tcPr>
            <w:tcW w:w="384" w:type="pct"/>
            <w:vAlign w:val="center"/>
          </w:tcPr>
          <w:p w14:paraId="679B58FA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2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30 </w:t>
            </w:r>
          </w:p>
          <w:p w14:paraId="4DB1638F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2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6.80)</w:t>
            </w:r>
          </w:p>
        </w:tc>
      </w:tr>
      <w:tr w:rsidR="002939DA" w:rsidRPr="003B75B3" w14:paraId="6DE2CD9F" w14:textId="77777777" w:rsidTr="00792063">
        <w:tc>
          <w:tcPr>
            <w:tcW w:w="796" w:type="pct"/>
            <w:gridSpan w:val="2"/>
            <w:shd w:val="clear" w:color="auto" w:fill="D9D9D9" w:themeFill="background1" w:themeFillShade="D9"/>
            <w:vAlign w:val="center"/>
          </w:tcPr>
          <w:p w14:paraId="6080DD50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b/>
                <w:sz w:val="16"/>
                <w:szCs w:val="16"/>
              </w:rPr>
              <w:t>Quit smoking</w:t>
            </w:r>
            <w:r>
              <w:rPr>
                <w:rFonts w:eastAsiaTheme="minorEastAsia" w:hint="eastAsia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4AB727B2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6F7AA523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4F1E28E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5312E84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1765A98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3225BA0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  <w:vAlign w:val="center"/>
          </w:tcPr>
          <w:p w14:paraId="6C5E3611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754D2BB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C935AA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shd w:val="clear" w:color="auto" w:fill="D9D9D9" w:themeFill="background1" w:themeFillShade="D9"/>
          </w:tcPr>
          <w:p w14:paraId="2C09C203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D9D9D9" w:themeFill="background1" w:themeFillShade="D9"/>
            <w:vAlign w:val="center"/>
          </w:tcPr>
          <w:p w14:paraId="0D64C4E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</w:p>
        </w:tc>
      </w:tr>
      <w:tr w:rsidR="002939DA" w:rsidRPr="003B75B3" w14:paraId="17FFA833" w14:textId="77777777" w:rsidTr="00792063">
        <w:tc>
          <w:tcPr>
            <w:tcW w:w="414" w:type="pct"/>
            <w:vAlign w:val="center"/>
          </w:tcPr>
          <w:p w14:paraId="30F748B2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19AC98ED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82" w:type="pct"/>
            <w:gridSpan w:val="2"/>
          </w:tcPr>
          <w:p w14:paraId="0D7381C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382" w:type="pct"/>
            <w:gridSpan w:val="2"/>
          </w:tcPr>
          <w:p w14:paraId="2346ACA6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382" w:type="pct"/>
            <w:gridSpan w:val="2"/>
          </w:tcPr>
          <w:p w14:paraId="695A31B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,133</w:t>
            </w:r>
          </w:p>
        </w:tc>
        <w:tc>
          <w:tcPr>
            <w:tcW w:w="382" w:type="pct"/>
            <w:gridSpan w:val="2"/>
          </w:tcPr>
          <w:p w14:paraId="443262BE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82" w:type="pct"/>
            <w:gridSpan w:val="2"/>
          </w:tcPr>
          <w:p w14:paraId="5C02F96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82" w:type="pct"/>
            <w:gridSpan w:val="2"/>
          </w:tcPr>
          <w:p w14:paraId="7925B65B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382" w:type="pct"/>
            <w:gridSpan w:val="2"/>
          </w:tcPr>
          <w:p w14:paraId="36D1C323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382" w:type="pct"/>
            <w:gridSpan w:val="2"/>
          </w:tcPr>
          <w:p w14:paraId="2837D5C8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82" w:type="pct"/>
            <w:gridSpan w:val="2"/>
          </w:tcPr>
          <w:p w14:paraId="011118C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82" w:type="pct"/>
            <w:gridSpan w:val="2"/>
          </w:tcPr>
          <w:p w14:paraId="07EF2EFB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384" w:type="pct"/>
          </w:tcPr>
          <w:p w14:paraId="7DEA139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898</w:t>
            </w:r>
          </w:p>
        </w:tc>
      </w:tr>
      <w:tr w:rsidR="002939DA" w:rsidRPr="003B75B3" w14:paraId="6E39483D" w14:textId="77777777" w:rsidTr="00792063">
        <w:tc>
          <w:tcPr>
            <w:tcW w:w="414" w:type="pct"/>
            <w:vAlign w:val="center"/>
          </w:tcPr>
          <w:p w14:paraId="45E457E9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Person</w:t>
            </w:r>
            <w:r>
              <w:rPr>
                <w:rFonts w:eastAsiaTheme="minorEastAsia" w:hint="eastAsia"/>
                <w:sz w:val="16"/>
                <w:szCs w:val="16"/>
              </w:rPr>
              <w:t>-</w:t>
            </w:r>
            <w:r w:rsidRPr="003B75B3">
              <w:rPr>
                <w:rFonts w:hint="eastAsia"/>
                <w:sz w:val="16"/>
                <w:szCs w:val="16"/>
              </w:rPr>
              <w:t>years</w:t>
            </w:r>
          </w:p>
        </w:tc>
        <w:tc>
          <w:tcPr>
            <w:tcW w:w="382" w:type="pct"/>
          </w:tcPr>
          <w:p w14:paraId="640D6600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04.8</w:t>
            </w:r>
          </w:p>
        </w:tc>
        <w:tc>
          <w:tcPr>
            <w:tcW w:w="382" w:type="pct"/>
            <w:gridSpan w:val="2"/>
          </w:tcPr>
          <w:p w14:paraId="710EFE77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29.4</w:t>
            </w:r>
          </w:p>
        </w:tc>
        <w:tc>
          <w:tcPr>
            <w:tcW w:w="382" w:type="pct"/>
            <w:gridSpan w:val="2"/>
          </w:tcPr>
          <w:p w14:paraId="67450DB8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71.4</w:t>
            </w:r>
          </w:p>
        </w:tc>
        <w:tc>
          <w:tcPr>
            <w:tcW w:w="382" w:type="pct"/>
            <w:gridSpan w:val="2"/>
          </w:tcPr>
          <w:p w14:paraId="5F2C3AA9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,343.8</w:t>
            </w:r>
          </w:p>
        </w:tc>
        <w:tc>
          <w:tcPr>
            <w:tcW w:w="382" w:type="pct"/>
            <w:gridSpan w:val="2"/>
          </w:tcPr>
          <w:p w14:paraId="3ED35809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382" w:type="pct"/>
            <w:gridSpan w:val="2"/>
          </w:tcPr>
          <w:p w14:paraId="4CE527A9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382" w:type="pct"/>
            <w:gridSpan w:val="2"/>
          </w:tcPr>
          <w:p w14:paraId="0E2F68CC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28.3</w:t>
            </w:r>
          </w:p>
        </w:tc>
        <w:tc>
          <w:tcPr>
            <w:tcW w:w="382" w:type="pct"/>
            <w:gridSpan w:val="2"/>
          </w:tcPr>
          <w:p w14:paraId="4BD40AE3" w14:textId="25A31B9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</w:t>
            </w:r>
            <w:r w:rsidR="00D65F98">
              <w:rPr>
                <w:rFonts w:eastAsia="맑은 고딕" w:hint="eastAsia"/>
                <w:color w:val="000000"/>
                <w:sz w:val="16"/>
                <w:szCs w:val="16"/>
              </w:rPr>
              <w:t>,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035.3</w:t>
            </w:r>
          </w:p>
        </w:tc>
        <w:tc>
          <w:tcPr>
            <w:tcW w:w="382" w:type="pct"/>
            <w:gridSpan w:val="2"/>
          </w:tcPr>
          <w:p w14:paraId="20B289D2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382" w:type="pct"/>
            <w:gridSpan w:val="2"/>
          </w:tcPr>
          <w:p w14:paraId="7C5E1194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382" w:type="pct"/>
            <w:gridSpan w:val="2"/>
          </w:tcPr>
          <w:p w14:paraId="3FD5683B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43.6</w:t>
            </w:r>
          </w:p>
        </w:tc>
        <w:tc>
          <w:tcPr>
            <w:tcW w:w="384" w:type="pct"/>
          </w:tcPr>
          <w:p w14:paraId="790C76DF" w14:textId="77777777" w:rsidR="002939DA" w:rsidRPr="003B75B3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,050.4</w:t>
            </w:r>
          </w:p>
        </w:tc>
      </w:tr>
      <w:tr w:rsidR="002939DA" w:rsidRPr="003B75B3" w14:paraId="41B01BB0" w14:textId="77777777" w:rsidTr="00792063">
        <w:tc>
          <w:tcPr>
            <w:tcW w:w="414" w:type="pct"/>
            <w:vAlign w:val="center"/>
          </w:tcPr>
          <w:p w14:paraId="2695367C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3B75B3">
              <w:rPr>
                <w:rFonts w:hint="eastAsia"/>
                <w:sz w:val="16"/>
                <w:szCs w:val="16"/>
              </w:rPr>
              <w:t>N</w:t>
            </w:r>
            <w:r w:rsidRPr="003B75B3">
              <w:rPr>
                <w:sz w:val="16"/>
                <w:szCs w:val="16"/>
              </w:rPr>
              <w:t>o</w:t>
            </w:r>
            <w:r w:rsidRPr="003B75B3">
              <w:rPr>
                <w:rFonts w:hint="eastAsia"/>
                <w:sz w:val="16"/>
                <w:szCs w:val="16"/>
              </w:rPr>
              <w:t>.</w:t>
            </w:r>
            <w:r w:rsidRPr="003B75B3">
              <w:rPr>
                <w:sz w:val="16"/>
                <w:szCs w:val="16"/>
              </w:rPr>
              <w:t xml:space="preserve"> of </w:t>
            </w:r>
            <w:r w:rsidRPr="003B75B3">
              <w:rPr>
                <w:rFonts w:hint="eastAsia"/>
                <w:sz w:val="16"/>
                <w:szCs w:val="16"/>
              </w:rPr>
              <w:t>deaths</w:t>
            </w:r>
          </w:p>
        </w:tc>
        <w:tc>
          <w:tcPr>
            <w:tcW w:w="382" w:type="pct"/>
          </w:tcPr>
          <w:p w14:paraId="4558034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pct"/>
            <w:gridSpan w:val="2"/>
          </w:tcPr>
          <w:p w14:paraId="5C8342B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</w:tcPr>
          <w:p w14:paraId="32A2501A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2" w:type="pct"/>
            <w:gridSpan w:val="2"/>
          </w:tcPr>
          <w:p w14:paraId="17E7BA1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2" w:type="pct"/>
            <w:gridSpan w:val="2"/>
          </w:tcPr>
          <w:p w14:paraId="2FDA79CB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2" w:type="pct"/>
            <w:gridSpan w:val="2"/>
          </w:tcPr>
          <w:p w14:paraId="6B7F2321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</w:tcPr>
          <w:p w14:paraId="0773A6A6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2" w:type="pct"/>
            <w:gridSpan w:val="2"/>
          </w:tcPr>
          <w:p w14:paraId="7ACCD2F1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82" w:type="pct"/>
            <w:gridSpan w:val="2"/>
          </w:tcPr>
          <w:p w14:paraId="1EC560F0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2" w:type="pct"/>
            <w:gridSpan w:val="2"/>
          </w:tcPr>
          <w:p w14:paraId="1524948F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</w:tcPr>
          <w:p w14:paraId="3763DC5C" w14:textId="77777777" w:rsidR="002939DA" w:rsidRPr="003B75B3" w:rsidRDefault="002939DA" w:rsidP="00792063">
            <w:pPr>
              <w:jc w:val="center"/>
              <w:rPr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4" w:type="pct"/>
          </w:tcPr>
          <w:p w14:paraId="0D0987E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79</w:t>
            </w:r>
          </w:p>
        </w:tc>
      </w:tr>
      <w:tr w:rsidR="002939DA" w:rsidRPr="003B75B3" w14:paraId="1FE653B4" w14:textId="77777777" w:rsidTr="00792063">
        <w:tc>
          <w:tcPr>
            <w:tcW w:w="414" w:type="pct"/>
            <w:vAlign w:val="center"/>
          </w:tcPr>
          <w:p w14:paraId="1C22F632" w14:textId="77777777" w:rsidR="002939DA" w:rsidRDefault="002939DA" w:rsidP="00792063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HR</w:t>
            </w:r>
          </w:p>
          <w:p w14:paraId="044BAC0B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vAlign w:val="center"/>
          </w:tcPr>
          <w:p w14:paraId="6613C73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1FCF2D34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1.01 </w:t>
            </w:r>
          </w:p>
          <w:p w14:paraId="6A05E6A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1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3.32)</w:t>
            </w:r>
          </w:p>
        </w:tc>
        <w:tc>
          <w:tcPr>
            <w:tcW w:w="382" w:type="pct"/>
            <w:gridSpan w:val="2"/>
            <w:vAlign w:val="center"/>
          </w:tcPr>
          <w:p w14:paraId="7F6E686F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58 </w:t>
            </w:r>
          </w:p>
          <w:p w14:paraId="49A96D60" w14:textId="77777777" w:rsidR="002939DA" w:rsidRPr="003B75B3" w:rsidRDefault="002939DA" w:rsidP="0079206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0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382" w:type="pct"/>
            <w:gridSpan w:val="2"/>
            <w:vAlign w:val="center"/>
          </w:tcPr>
          <w:p w14:paraId="03D5C9E1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54 </w:t>
            </w:r>
          </w:p>
          <w:p w14:paraId="3BAE739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1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382" w:type="pct"/>
            <w:gridSpan w:val="2"/>
            <w:vAlign w:val="center"/>
          </w:tcPr>
          <w:p w14:paraId="2E9519D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290CE024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0.26 </w:t>
            </w:r>
          </w:p>
          <w:p w14:paraId="6DFF7DCC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07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382" w:type="pct"/>
            <w:gridSpan w:val="2"/>
            <w:vAlign w:val="center"/>
          </w:tcPr>
          <w:p w14:paraId="7D89E834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0.28 </w:t>
            </w:r>
          </w:p>
          <w:p w14:paraId="2E9DFEB7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13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382" w:type="pct"/>
            <w:gridSpan w:val="2"/>
            <w:vAlign w:val="center"/>
          </w:tcPr>
          <w:p w14:paraId="7E4174A4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0.30 </w:t>
            </w:r>
          </w:p>
          <w:p w14:paraId="3024A054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15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382" w:type="pct"/>
            <w:gridSpan w:val="2"/>
            <w:vAlign w:val="center"/>
          </w:tcPr>
          <w:p w14:paraId="08278DF6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vAlign w:val="center"/>
          </w:tcPr>
          <w:p w14:paraId="707DC8DE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32 </w:t>
            </w:r>
          </w:p>
          <w:p w14:paraId="248FD6D3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10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382" w:type="pct"/>
            <w:gridSpan w:val="2"/>
            <w:vAlign w:val="center"/>
          </w:tcPr>
          <w:p w14:paraId="3D311EF7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73 </w:t>
            </w:r>
          </w:p>
          <w:p w14:paraId="207DBA0E" w14:textId="77777777" w:rsidR="002939DA" w:rsidRPr="003B75B3" w:rsidRDefault="002939DA" w:rsidP="007920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5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384" w:type="pct"/>
            <w:vAlign w:val="center"/>
          </w:tcPr>
          <w:p w14:paraId="12577A23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0.57 </w:t>
            </w:r>
          </w:p>
          <w:p w14:paraId="40F55C6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9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14)</w:t>
            </w:r>
          </w:p>
        </w:tc>
      </w:tr>
      <w:tr w:rsidR="002939DA" w:rsidRPr="003B75B3" w14:paraId="78609A3C" w14:textId="77777777" w:rsidTr="00792063"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6225DF07" w14:textId="77777777" w:rsidR="002939DA" w:rsidRDefault="002939DA" w:rsidP="00792063">
            <w:pPr>
              <w:rPr>
                <w:rFonts w:eastAsiaTheme="minorEastAsia"/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 xml:space="preserve">aHR </w:t>
            </w:r>
          </w:p>
          <w:p w14:paraId="61EA0A0D" w14:textId="77777777" w:rsidR="002939DA" w:rsidRPr="003B75B3" w:rsidRDefault="002939DA" w:rsidP="00792063">
            <w:pPr>
              <w:rPr>
                <w:sz w:val="16"/>
                <w:szCs w:val="16"/>
              </w:rPr>
            </w:pPr>
            <w:r w:rsidRPr="0064716D">
              <w:rPr>
                <w:rFonts w:hint="eastAsia"/>
                <w:sz w:val="16"/>
                <w:szCs w:val="16"/>
              </w:rPr>
              <w:t>(95% CI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6A906DE3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41D47D26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.86 </w:t>
            </w:r>
          </w:p>
          <w:p w14:paraId="0FD1F2EC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6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2.88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04611297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.6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2 </w:t>
            </w:r>
          </w:p>
          <w:p w14:paraId="1B12EFF1" w14:textId="77777777" w:rsidR="002939DA" w:rsidRPr="003B75B3" w:rsidRDefault="002939DA" w:rsidP="00792063">
            <w:pPr>
              <w:jc w:val="center"/>
              <w:rPr>
                <w:b/>
                <w:bCs/>
                <w:color w:val="2A3037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21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408BB629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.48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 </w:t>
            </w:r>
          </w:p>
          <w:p w14:paraId="4AD812EB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18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E5A9AE9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4F5B8CE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.17 </w:t>
            </w:r>
          </w:p>
          <w:p w14:paraId="71BFA0B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05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F8532D8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color w:val="000000"/>
                <w:sz w:val="16"/>
                <w:szCs w:val="16"/>
              </w:rPr>
              <w:t>0.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22 </w:t>
            </w:r>
          </w:p>
          <w:p w14:paraId="13FC6250" w14:textId="77777777" w:rsidR="002939DA" w:rsidRPr="003B75B3" w:rsidRDefault="002939DA" w:rsidP="00792063">
            <w:pPr>
              <w:jc w:val="center"/>
              <w:rPr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10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454425F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.19 </w:t>
            </w:r>
          </w:p>
          <w:p w14:paraId="3F830FE7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09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2205DF2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hint="eastAsia"/>
                <w:color w:val="2A3037"/>
                <w:sz w:val="16"/>
                <w:szCs w:val="16"/>
              </w:rPr>
              <w:t>Ref.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564E5A31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.23 </w:t>
            </w:r>
          </w:p>
          <w:p w14:paraId="16E6FC25" w14:textId="77777777" w:rsidR="002939DA" w:rsidRPr="003B75B3" w:rsidRDefault="002939DA" w:rsidP="00792063">
            <w:pPr>
              <w:jc w:val="center"/>
              <w:rPr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07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3663D1F6" w14:textId="77777777" w:rsidR="002939DA" w:rsidRDefault="002939DA" w:rsidP="00792063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color w:val="000000"/>
                <w:sz w:val="16"/>
                <w:szCs w:val="16"/>
              </w:rPr>
              <w:t>0.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 xml:space="preserve">80 </w:t>
            </w:r>
          </w:p>
          <w:p w14:paraId="2E7A9EE3" w14:textId="77777777" w:rsidR="002939DA" w:rsidRPr="003B75B3" w:rsidRDefault="002939DA" w:rsidP="007920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75B3">
              <w:rPr>
                <w:rFonts w:eastAsia="맑은 고딕"/>
                <w:color w:val="000000"/>
                <w:sz w:val="16"/>
                <w:szCs w:val="16"/>
              </w:rPr>
              <w:t>(0.38</w:t>
            </w:r>
            <w:r>
              <w:rPr>
                <w:rFonts w:eastAsia="맑은 고딕"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312E401C" w14:textId="77777777" w:rsidR="002939DA" w:rsidRDefault="002939DA" w:rsidP="00792063">
            <w:pPr>
              <w:jc w:val="center"/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3B75B3">
              <w:rPr>
                <w:rFonts w:eastAsia="맑은 고딕" w:hint="eastAsia"/>
                <w:b/>
                <w:color w:val="000000"/>
                <w:sz w:val="16"/>
                <w:szCs w:val="16"/>
              </w:rPr>
              <w:t>0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 xml:space="preserve">.43 </w:t>
            </w:r>
          </w:p>
          <w:p w14:paraId="565E3D40" w14:textId="77777777" w:rsidR="002939DA" w:rsidRPr="003B75B3" w:rsidRDefault="002939DA" w:rsidP="00792063">
            <w:pPr>
              <w:jc w:val="center"/>
              <w:rPr>
                <w:b/>
                <w:sz w:val="16"/>
                <w:szCs w:val="16"/>
              </w:rPr>
            </w:pP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(0.21</w:t>
            </w:r>
            <w:r>
              <w:rPr>
                <w:rFonts w:eastAsia="맑은 고딕"/>
                <w:b/>
                <w:color w:val="000000"/>
                <w:sz w:val="16"/>
                <w:szCs w:val="16"/>
              </w:rPr>
              <w:t>-</w:t>
            </w:r>
            <w:r w:rsidRPr="003B75B3">
              <w:rPr>
                <w:rFonts w:eastAsia="맑은 고딕"/>
                <w:b/>
                <w:color w:val="000000"/>
                <w:sz w:val="16"/>
                <w:szCs w:val="16"/>
              </w:rPr>
              <w:t>0.86)</w:t>
            </w:r>
          </w:p>
        </w:tc>
      </w:tr>
      <w:tr w:rsidR="002939DA" w:rsidRPr="003B75B3" w14:paraId="2517DA3C" w14:textId="77777777" w:rsidTr="00792063">
        <w:tc>
          <w:tcPr>
            <w:tcW w:w="5000" w:type="pct"/>
            <w:gridSpan w:val="23"/>
            <w:tcBorders>
              <w:top w:val="single" w:sz="4" w:space="0" w:color="auto"/>
            </w:tcBorders>
            <w:vAlign w:val="center"/>
          </w:tcPr>
          <w:p w14:paraId="2D09F5C5" w14:textId="00A6606B" w:rsidR="002939DA" w:rsidRPr="00E46BB1" w:rsidRDefault="002939DA" w:rsidP="00792063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Abbreviation: N/No., the number of corresponding cases; Ref., reference; aHR, adjusted Hazard Ratios; CI, Confidence Interval</w:t>
            </w:r>
            <w:r>
              <w:rPr>
                <w:rFonts w:eastAsia="HY신명조" w:hint="eastAsia"/>
                <w:sz w:val="16"/>
                <w:szCs w:val="16"/>
              </w:rPr>
              <w:t>; BMI, Body Mass Index</w:t>
            </w:r>
            <w:r w:rsidRPr="00E46BB1">
              <w:rPr>
                <w:rFonts w:eastAsia="HY신명조"/>
                <w:sz w:val="16"/>
                <w:szCs w:val="16"/>
              </w:rPr>
              <w:t>.</w:t>
            </w:r>
          </w:p>
          <w:p w14:paraId="722657B6" w14:textId="0CCC0655" w:rsidR="002939DA" w:rsidRPr="00E46BB1" w:rsidRDefault="002939DA" w:rsidP="00792063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1 The models were adjusted for age, sex (men or women), year post-diagnosis, </w:t>
            </w:r>
            <w:r w:rsidR="00295371" w:rsidRPr="00295371">
              <w:rPr>
                <w:rFonts w:eastAsia="HY신명조"/>
                <w:sz w:val="16"/>
                <w:szCs w:val="16"/>
              </w:rPr>
              <w:t>insurance type (local insured, employee insured or medical-aid beneficiary)</w:t>
            </w:r>
            <w:r w:rsidRPr="00E46BB1">
              <w:rPr>
                <w:rFonts w:eastAsia="HY신명조"/>
                <w:sz w:val="16"/>
                <w:szCs w:val="16"/>
              </w:rPr>
              <w:t xml:space="preserve">, income level (decile to tertile; tertile 1 (0,1,2,3,4), tertile 2 (5,6,7), tertile 3 (8,9,10) or missing), and residence (Seoul, metropolitan cities or others). </w:t>
            </w:r>
          </w:p>
          <w:p w14:paraId="43FFD674" w14:textId="77777777" w:rsidR="002939DA" w:rsidRPr="00E46BB1" w:rsidRDefault="002939DA" w:rsidP="00792063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2 “Unchanged (poor)” refers to individuals whose health behaviors remained poor from pre- to post-assessment (i.e., poor–poor). </w:t>
            </w:r>
          </w:p>
          <w:p w14:paraId="48D30B5D" w14:textId="77777777" w:rsidR="002939DA" w:rsidRPr="00E46BB1" w:rsidRDefault="002939DA" w:rsidP="00792063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3 “Worsen” refers to a worsen in health behaviors, including transitions from moderate to poor, good to poor, or good to moderate.</w:t>
            </w:r>
          </w:p>
          <w:p w14:paraId="6367C5DA" w14:textId="77777777" w:rsidR="002939DA" w:rsidRDefault="002939DA" w:rsidP="00792063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4 “Enhanced” refers to a</w:t>
            </w:r>
            <w:r>
              <w:rPr>
                <w:rFonts w:eastAsia="HY신명조" w:hint="eastAsia"/>
                <w:sz w:val="16"/>
                <w:szCs w:val="16"/>
              </w:rPr>
              <w:t>n</w:t>
            </w:r>
            <w:r w:rsidRPr="00E46BB1">
              <w:rPr>
                <w:rFonts w:eastAsia="HY신명조"/>
                <w:sz w:val="16"/>
                <w:szCs w:val="16"/>
              </w:rPr>
              <w:t xml:space="preserve"> enhancement in health behaviors, including transitions from poor to moderate, poor to good, or moderate to good.</w:t>
            </w:r>
          </w:p>
          <w:p w14:paraId="1F1E1896" w14:textId="77777777" w:rsidR="002939DA" w:rsidRPr="00E46BB1" w:rsidRDefault="002939DA" w:rsidP="00792063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5 “Stable (good)” refers to individuals whose health behaviors remained moderate or good from pre- to post-assessment (i.e., moderate-moderate or good-good). </w:t>
            </w:r>
          </w:p>
          <w:p w14:paraId="60A1E48B" w14:textId="77777777" w:rsidR="002939DA" w:rsidRPr="00E46BB1" w:rsidRDefault="002939DA" w:rsidP="00792063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6 Participants categorized based on BMI (kg/m²) and waist circumference (cm) - Poor: BMI &lt;19.0 or BMI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23.0 with waist circumference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90 (men) or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80 (women); Moderate: BMI &lt;19.0 or BMI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23.0 with waist circumference &lt;90 (men) or &lt;80 (women); Good: BMI between 19.0 and 23.0 with waist circumference &lt;90 (men) or &lt;80 (women). </w:t>
            </w:r>
          </w:p>
          <w:p w14:paraId="3DC98F39" w14:textId="77777777" w:rsidR="002939DA" w:rsidRPr="00E46BB1" w:rsidRDefault="002939DA" w:rsidP="00792063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7 Participants categorized based on the number of days of moderate to vigorous physical activity per week - Poor: 0 days; Moderate: 1-4 days; Good group: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5 days. </w:t>
            </w:r>
          </w:p>
          <w:p w14:paraId="788858AB" w14:textId="77777777" w:rsidR="002939DA" w:rsidRPr="00E46BB1" w:rsidRDefault="002939DA" w:rsidP="00792063">
            <w:pPr>
              <w:adjustRightInd w:val="0"/>
              <w:jc w:val="left"/>
              <w:rPr>
                <w:rFonts w:eastAsia="HY신명조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 xml:space="preserve">8 Participants categorized based on the total alcohol consumption - Poor: heavy drinkers (men: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 xml:space="preserve">2 drink/day, women: </w:t>
            </w:r>
            <w:r w:rsidRPr="00E46BB1">
              <w:rPr>
                <w:rFonts w:eastAsia="HY신명조" w:hint="eastAsia"/>
                <w:sz w:val="16"/>
                <w:szCs w:val="16"/>
              </w:rPr>
              <w:t>≥</w:t>
            </w:r>
            <w:r w:rsidRPr="00E46BB1">
              <w:rPr>
                <w:rFonts w:eastAsia="HY신명조"/>
                <w:sz w:val="16"/>
                <w:szCs w:val="16"/>
              </w:rPr>
              <w:t>1 drink/day); Moderate: light drinkers (men: &lt;2 drink/day, women: &lt;1 drink/day); Good: non-drinkers.</w:t>
            </w:r>
          </w:p>
          <w:p w14:paraId="21BE8598" w14:textId="77777777" w:rsidR="002939DA" w:rsidRPr="003B75B3" w:rsidRDefault="002939DA" w:rsidP="00792063">
            <w:pPr>
              <w:rPr>
                <w:rFonts w:eastAsia="맑은 고딕"/>
                <w:b/>
                <w:color w:val="000000"/>
                <w:sz w:val="16"/>
                <w:szCs w:val="16"/>
              </w:rPr>
            </w:pPr>
            <w:r w:rsidRPr="00E46BB1">
              <w:rPr>
                <w:rFonts w:eastAsia="HY신명조"/>
                <w:sz w:val="16"/>
                <w:szCs w:val="16"/>
              </w:rPr>
              <w:t>9 Participants categorized based on the smoking status - Poor: current smokers; Moderate: former smokers; Good: non-smokers.</w:t>
            </w:r>
          </w:p>
        </w:tc>
      </w:tr>
    </w:tbl>
    <w:p w14:paraId="5C90A0CB" w14:textId="77777777" w:rsidR="00035289" w:rsidRPr="008F0417" w:rsidRDefault="00035289" w:rsidP="00035289">
      <w:pPr>
        <w:rPr>
          <w:rFonts w:eastAsiaTheme="minorEastAsia"/>
        </w:rPr>
      </w:pPr>
    </w:p>
    <w:p w14:paraId="30156123" w14:textId="5007193B" w:rsidR="005A6953" w:rsidRDefault="005A6953">
      <w:pPr>
        <w:widowControl/>
        <w:spacing w:line="240" w:lineRule="auto"/>
        <w:jc w:val="left"/>
      </w:pPr>
      <w:r>
        <w:br w:type="page"/>
      </w:r>
    </w:p>
    <w:p w14:paraId="1A87AB44" w14:textId="77777777" w:rsidR="005A6953" w:rsidRDefault="005A6953" w:rsidP="005A6953">
      <w:pPr>
        <w:keepNext/>
        <w:spacing w:line="360" w:lineRule="auto"/>
        <w:sectPr w:rsidR="005A6953" w:rsidSect="00DB6A2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489484B" w14:textId="77777777" w:rsidR="005A6953" w:rsidRDefault="005A6953" w:rsidP="005A6953">
      <w:pPr>
        <w:keepNext/>
        <w:spacing w:line="360" w:lineRule="auto"/>
      </w:pPr>
      <w:r>
        <w:rPr>
          <w:noProof/>
        </w:rPr>
        <w:drawing>
          <wp:inline distT="0" distB="0" distL="0" distR="0" wp14:anchorId="65745FF5" wp14:editId="3C92399B">
            <wp:extent cx="5734050" cy="3895725"/>
            <wp:effectExtent l="0" t="0" r="0" b="0"/>
            <wp:docPr id="1346243623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1A72CF3" w14:textId="77777777" w:rsidR="005A6953" w:rsidRDefault="005A6953" w:rsidP="005A6953">
      <w:pPr>
        <w:pStyle w:val="af2"/>
        <w:ind w:left="220" w:right="220"/>
        <w:rPr>
          <w:rFonts w:ascii="Times New Roman" w:hAnsi="Times New Roman" w:cs="Times New Roman"/>
        </w:rPr>
      </w:pPr>
      <w:r w:rsidRPr="00687C3B">
        <w:rPr>
          <w:rFonts w:ascii="Times New Roman" w:hAnsi="Times New Roman" w:cs="Times New Roman"/>
        </w:rPr>
        <w:t xml:space="preserve">Supplement Figure </w:t>
      </w:r>
      <w:r w:rsidRPr="00687C3B">
        <w:rPr>
          <w:rFonts w:ascii="Times New Roman" w:hAnsi="Times New Roman" w:cs="Times New Roman"/>
        </w:rPr>
        <w:fldChar w:fldCharType="begin"/>
      </w:r>
      <w:r w:rsidRPr="00687C3B">
        <w:rPr>
          <w:rFonts w:ascii="Times New Roman" w:hAnsi="Times New Roman" w:cs="Times New Roman"/>
        </w:rPr>
        <w:instrText xml:space="preserve"> SEQ Supplement_Figure \* ARABIC </w:instrText>
      </w:r>
      <w:r w:rsidRPr="00687C3B">
        <w:rPr>
          <w:rFonts w:ascii="Times New Roman" w:hAnsi="Times New Roman" w:cs="Times New Roman"/>
        </w:rPr>
        <w:fldChar w:fldCharType="separate"/>
      </w:r>
      <w:r w:rsidRPr="00687C3B">
        <w:rPr>
          <w:rFonts w:ascii="Times New Roman" w:hAnsi="Times New Roman" w:cs="Times New Roman"/>
          <w:noProof/>
        </w:rPr>
        <w:t>1</w:t>
      </w:r>
      <w:r w:rsidRPr="00687C3B">
        <w:rPr>
          <w:rFonts w:ascii="Times New Roman" w:hAnsi="Times New Roman" w:cs="Times New Roman"/>
        </w:rPr>
        <w:fldChar w:fldCharType="end"/>
      </w:r>
      <w:r w:rsidRPr="00687C3B">
        <w:rPr>
          <w:rFonts w:ascii="Times New Roman" w:hAnsi="Times New Roman" w:cs="Times New Roman"/>
        </w:rPr>
        <w:t xml:space="preserve">. </w:t>
      </w:r>
      <w:r w:rsidRPr="0097735E">
        <w:rPr>
          <w:rFonts w:ascii="Times New Roman" w:eastAsiaTheme="majorEastAsia" w:hAnsi="Times New Roman" w:cs="Times New Roman" w:hint="eastAsia"/>
          <w:bCs w:val="0"/>
          <w:kern w:val="0"/>
          <w:szCs w:val="22"/>
          <w:u w:val="single"/>
        </w:rPr>
        <w:t>Hazard</w:t>
      </w:r>
      <w:r w:rsidRPr="0097735E">
        <w:rPr>
          <w:rFonts w:ascii="Times New Roman" w:eastAsiaTheme="majorEastAsia" w:hAnsi="Times New Roman" w:cs="Times New Roman"/>
          <w:bCs w:val="0"/>
          <w:kern w:val="0"/>
          <w:szCs w:val="22"/>
          <w:u w:val="single"/>
        </w:rPr>
        <w:t xml:space="preserve"> </w:t>
      </w:r>
      <w:r>
        <w:rPr>
          <w:rFonts w:ascii="Times New Roman" w:eastAsiaTheme="majorEastAsia" w:hAnsi="Times New Roman" w:cs="Times New Roman"/>
          <w:bCs w:val="0"/>
          <w:kern w:val="0"/>
          <w:szCs w:val="22"/>
          <w:u w:val="single"/>
        </w:rPr>
        <w:t>r</w:t>
      </w:r>
      <w:r w:rsidRPr="0097735E">
        <w:rPr>
          <w:rFonts w:ascii="Times New Roman" w:eastAsiaTheme="majorEastAsia" w:hAnsi="Times New Roman" w:cs="Times New Roman" w:hint="eastAsia"/>
          <w:bCs w:val="0"/>
          <w:kern w:val="0"/>
          <w:szCs w:val="22"/>
          <w:u w:val="single"/>
        </w:rPr>
        <w:t>atios</w:t>
      </w:r>
      <w:r w:rsidRPr="0097735E">
        <w:rPr>
          <w:rFonts w:ascii="Times New Roman" w:eastAsiaTheme="majorEastAsia" w:hAnsi="Times New Roman" w:cs="Times New Roman"/>
          <w:bCs w:val="0"/>
          <w:kern w:val="0"/>
          <w:szCs w:val="22"/>
          <w:u w:val="single"/>
        </w:rPr>
        <w:t xml:space="preserve"> </w:t>
      </w:r>
      <w:r w:rsidRPr="0097735E">
        <w:rPr>
          <w:rFonts w:ascii="Times New Roman" w:eastAsiaTheme="majorEastAsia" w:hAnsi="Times New Roman" w:cs="Times New Roman" w:hint="eastAsia"/>
          <w:bCs w:val="0"/>
          <w:kern w:val="0"/>
          <w:szCs w:val="22"/>
          <w:u w:val="single"/>
        </w:rPr>
        <w:t>for</w:t>
      </w:r>
      <w:r w:rsidRPr="0097735E">
        <w:rPr>
          <w:rFonts w:ascii="Times New Roman" w:eastAsiaTheme="majorEastAsia" w:hAnsi="Times New Roman" w:cs="Times New Roman"/>
          <w:bCs w:val="0"/>
          <w:kern w:val="0"/>
          <w:szCs w:val="22"/>
          <w:u w:val="single"/>
        </w:rPr>
        <w:t xml:space="preserve"> </w:t>
      </w:r>
      <w:r>
        <w:rPr>
          <w:rFonts w:ascii="Times New Roman" w:eastAsiaTheme="majorEastAsia" w:hAnsi="Times New Roman" w:cs="Times New Roman" w:hint="eastAsia"/>
          <w:bCs w:val="0"/>
          <w:kern w:val="0"/>
          <w:szCs w:val="22"/>
          <w:u w:val="single"/>
        </w:rPr>
        <w:t xml:space="preserve">the risk of death from postdiagnosis BMI </w:t>
      </w:r>
      <w:r w:rsidRPr="0097735E">
        <w:rPr>
          <w:rFonts w:ascii="Times New Roman" w:eastAsiaTheme="majorEastAsia" w:hAnsi="Times New Roman" w:cs="Times New Roman" w:hint="eastAsia"/>
          <w:bCs w:val="0"/>
          <w:kern w:val="0"/>
          <w:szCs w:val="22"/>
          <w:u w:val="single"/>
        </w:rPr>
        <w:t>among</w:t>
      </w:r>
      <w:r w:rsidRPr="0097735E">
        <w:rPr>
          <w:rFonts w:ascii="Times New Roman" w:eastAsiaTheme="majorEastAsia" w:hAnsi="Times New Roman" w:cs="Times New Roman"/>
          <w:bCs w:val="0"/>
          <w:kern w:val="0"/>
          <w:szCs w:val="22"/>
          <w:u w:val="single"/>
        </w:rPr>
        <w:t xml:space="preserve"> </w:t>
      </w:r>
      <w:r>
        <w:rPr>
          <w:rFonts w:ascii="Times New Roman" w:eastAsiaTheme="majorEastAsia" w:hAnsi="Times New Roman" w:cs="Times New Roman" w:hint="eastAsia"/>
          <w:bCs w:val="0"/>
          <w:kern w:val="0"/>
          <w:szCs w:val="22"/>
          <w:u w:val="single"/>
        </w:rPr>
        <w:t xml:space="preserve">colorectal </w:t>
      </w:r>
      <w:r>
        <w:rPr>
          <w:rFonts w:ascii="Times New Roman" w:eastAsiaTheme="majorEastAsia" w:hAnsi="Times New Roman" w:cs="Times New Roman"/>
          <w:bCs w:val="0"/>
          <w:kern w:val="0"/>
          <w:szCs w:val="22"/>
          <w:u w:val="single"/>
        </w:rPr>
        <w:t>c</w:t>
      </w:r>
      <w:r w:rsidRPr="0097735E">
        <w:rPr>
          <w:rFonts w:ascii="Times New Roman" w:eastAsiaTheme="majorEastAsia" w:hAnsi="Times New Roman" w:cs="Times New Roman" w:hint="eastAsia"/>
          <w:bCs w:val="0"/>
          <w:kern w:val="0"/>
          <w:szCs w:val="22"/>
          <w:u w:val="single"/>
        </w:rPr>
        <w:t>ancer</w:t>
      </w:r>
      <w:r w:rsidRPr="0097735E">
        <w:rPr>
          <w:rFonts w:ascii="Times New Roman" w:eastAsiaTheme="majorEastAsia" w:hAnsi="Times New Roman" w:cs="Times New Roman"/>
          <w:bCs w:val="0"/>
          <w:kern w:val="0"/>
          <w:szCs w:val="22"/>
          <w:u w:val="single"/>
        </w:rPr>
        <w:t xml:space="preserve"> </w:t>
      </w:r>
      <w:r>
        <w:rPr>
          <w:rFonts w:ascii="Times New Roman" w:eastAsiaTheme="majorEastAsia" w:hAnsi="Times New Roman" w:cs="Times New Roman" w:hint="eastAsia"/>
          <w:bCs w:val="0"/>
          <w:kern w:val="0"/>
          <w:szCs w:val="22"/>
          <w:u w:val="single"/>
        </w:rPr>
        <w:t>s</w:t>
      </w:r>
      <w:r w:rsidRPr="0097735E">
        <w:rPr>
          <w:rFonts w:ascii="Times New Roman" w:eastAsiaTheme="majorEastAsia" w:hAnsi="Times New Roman" w:cs="Times New Roman" w:hint="eastAsia"/>
          <w:bCs w:val="0"/>
          <w:kern w:val="0"/>
          <w:szCs w:val="22"/>
          <w:u w:val="single"/>
        </w:rPr>
        <w:t>urvivor</w:t>
      </w:r>
    </w:p>
    <w:p w14:paraId="61C2189B" w14:textId="77777777" w:rsidR="005A6953" w:rsidRDefault="005A6953">
      <w:pPr>
        <w:sectPr w:rsidR="005A6953" w:rsidSect="005A6953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B5FBE2F" w14:textId="7360B3F0" w:rsidR="00CC7455" w:rsidRPr="005A6953" w:rsidRDefault="00CC7455"/>
    <w:sectPr w:rsidR="00CC7455" w:rsidRPr="005A6953" w:rsidSect="00DB6A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48282" w14:textId="77777777" w:rsidR="000D163D" w:rsidRDefault="000D163D" w:rsidP="00596A53">
      <w:pPr>
        <w:spacing w:after="0" w:line="240" w:lineRule="auto"/>
      </w:pPr>
      <w:r>
        <w:separator/>
      </w:r>
    </w:p>
  </w:endnote>
  <w:endnote w:type="continuationSeparator" w:id="0">
    <w:p w14:paraId="76E70958" w14:textId="77777777" w:rsidR="000D163D" w:rsidRDefault="000D163D" w:rsidP="00596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67CA7" w14:textId="77777777" w:rsidR="000D163D" w:rsidRDefault="000D163D" w:rsidP="00596A53">
      <w:pPr>
        <w:spacing w:after="0" w:line="240" w:lineRule="auto"/>
      </w:pPr>
      <w:r>
        <w:separator/>
      </w:r>
    </w:p>
  </w:footnote>
  <w:footnote w:type="continuationSeparator" w:id="0">
    <w:p w14:paraId="2FB524F2" w14:textId="77777777" w:rsidR="000D163D" w:rsidRDefault="000D163D" w:rsidP="00596A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25"/>
    <w:rsid w:val="00035289"/>
    <w:rsid w:val="00077C3A"/>
    <w:rsid w:val="00087B5D"/>
    <w:rsid w:val="00090E47"/>
    <w:rsid w:val="000A7A71"/>
    <w:rsid w:val="000B6886"/>
    <w:rsid w:val="000D163D"/>
    <w:rsid w:val="000E4252"/>
    <w:rsid w:val="000F14D3"/>
    <w:rsid w:val="000F3C2D"/>
    <w:rsid w:val="00187A98"/>
    <w:rsid w:val="001C6160"/>
    <w:rsid w:val="001F39D3"/>
    <w:rsid w:val="00207C3D"/>
    <w:rsid w:val="00250574"/>
    <w:rsid w:val="00264149"/>
    <w:rsid w:val="002905FC"/>
    <w:rsid w:val="002939DA"/>
    <w:rsid w:val="00295371"/>
    <w:rsid w:val="002A494A"/>
    <w:rsid w:val="002C5E4C"/>
    <w:rsid w:val="00324615"/>
    <w:rsid w:val="00363152"/>
    <w:rsid w:val="003A0960"/>
    <w:rsid w:val="00417090"/>
    <w:rsid w:val="00427324"/>
    <w:rsid w:val="004332EC"/>
    <w:rsid w:val="00480EB6"/>
    <w:rsid w:val="004C5CA5"/>
    <w:rsid w:val="004D37C8"/>
    <w:rsid w:val="004E5A9B"/>
    <w:rsid w:val="00596A53"/>
    <w:rsid w:val="005A6953"/>
    <w:rsid w:val="00601E8A"/>
    <w:rsid w:val="006366B5"/>
    <w:rsid w:val="00656CE2"/>
    <w:rsid w:val="00666760"/>
    <w:rsid w:val="0067470C"/>
    <w:rsid w:val="006A2281"/>
    <w:rsid w:val="006A346A"/>
    <w:rsid w:val="007463FA"/>
    <w:rsid w:val="007B3319"/>
    <w:rsid w:val="00816CD6"/>
    <w:rsid w:val="0082363E"/>
    <w:rsid w:val="00843502"/>
    <w:rsid w:val="008E597D"/>
    <w:rsid w:val="0092303A"/>
    <w:rsid w:val="0099362A"/>
    <w:rsid w:val="00A36106"/>
    <w:rsid w:val="00A66B36"/>
    <w:rsid w:val="00B0798B"/>
    <w:rsid w:val="00B41351"/>
    <w:rsid w:val="00BA622F"/>
    <w:rsid w:val="00BD33C7"/>
    <w:rsid w:val="00C85A58"/>
    <w:rsid w:val="00CB5A75"/>
    <w:rsid w:val="00CC1DB4"/>
    <w:rsid w:val="00CC510A"/>
    <w:rsid w:val="00CC7455"/>
    <w:rsid w:val="00D0370A"/>
    <w:rsid w:val="00D27BA2"/>
    <w:rsid w:val="00D51B2E"/>
    <w:rsid w:val="00D65F98"/>
    <w:rsid w:val="00D776DE"/>
    <w:rsid w:val="00D95D4C"/>
    <w:rsid w:val="00DB2AAB"/>
    <w:rsid w:val="00DB6A25"/>
    <w:rsid w:val="00DC46F9"/>
    <w:rsid w:val="00E22E81"/>
    <w:rsid w:val="00E7165D"/>
    <w:rsid w:val="00E7680E"/>
    <w:rsid w:val="00EB2B51"/>
    <w:rsid w:val="00EB76EF"/>
    <w:rsid w:val="00EC0D56"/>
    <w:rsid w:val="00EC1A34"/>
    <w:rsid w:val="00ED2BC6"/>
    <w:rsid w:val="00F4627F"/>
    <w:rsid w:val="00F55287"/>
    <w:rsid w:val="00F770C4"/>
    <w:rsid w:val="00F9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793E8"/>
  <w15:chartTrackingRefBased/>
  <w15:docId w15:val="{5CED2150-6EA4-48CC-A956-E9997F5B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A25"/>
    <w:pPr>
      <w:widowControl w:val="0"/>
      <w:spacing w:line="259" w:lineRule="auto"/>
      <w:jc w:val="both"/>
    </w:pPr>
    <w:rPr>
      <w:rFonts w:ascii="Times New Roman" w:eastAsia="Times New Roman" w:hAnsi="Times New Roman" w:cs="Times New Roman"/>
      <w:kern w:val="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B6A2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DB6A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B6A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6A2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B6A2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B6A2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B6A2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B6A2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B6A2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B6A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DB6A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B6A2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B6A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B6A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B6A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B6A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B6A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B6A2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B6A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B6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B6A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B6A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B6A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B6A2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B6A2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B6A2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B6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B6A2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B6A25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DB6A25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DB6A25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DB6A25"/>
    <w:rPr>
      <w:rFonts w:ascii="Times New Roman" w:eastAsia="Times New Roman" w:hAnsi="Times New Roman" w:cs="Times New Roman"/>
      <w:kern w:val="0"/>
      <w:szCs w:val="22"/>
    </w:rPr>
  </w:style>
  <w:style w:type="table" w:styleId="ac">
    <w:name w:val="Table Grid"/>
    <w:basedOn w:val="a1"/>
    <w:uiPriority w:val="39"/>
    <w:rsid w:val="00DB6A25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4"/>
    <w:uiPriority w:val="99"/>
    <w:unhideWhenUsed/>
    <w:rsid w:val="00596A5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596A53"/>
    <w:rPr>
      <w:rFonts w:ascii="Times New Roman" w:eastAsia="Times New Roman" w:hAnsi="Times New Roman" w:cs="Times New Roman"/>
      <w:kern w:val="0"/>
      <w:szCs w:val="22"/>
    </w:rPr>
  </w:style>
  <w:style w:type="paragraph" w:styleId="ae">
    <w:name w:val="footer"/>
    <w:basedOn w:val="a"/>
    <w:link w:val="Char5"/>
    <w:uiPriority w:val="99"/>
    <w:unhideWhenUsed/>
    <w:rsid w:val="00596A53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e"/>
    <w:uiPriority w:val="99"/>
    <w:rsid w:val="00596A53"/>
    <w:rPr>
      <w:rFonts w:ascii="Times New Roman" w:eastAsia="Times New Roman" w:hAnsi="Times New Roman" w:cs="Times New Roman"/>
      <w:kern w:val="0"/>
      <w:szCs w:val="22"/>
    </w:rPr>
  </w:style>
  <w:style w:type="character" w:styleId="af">
    <w:name w:val="Hyperlink"/>
    <w:basedOn w:val="a0"/>
    <w:uiPriority w:val="99"/>
    <w:unhideWhenUsed/>
    <w:rsid w:val="00035289"/>
    <w:rPr>
      <w:color w:val="467886" w:themeColor="hyperlink"/>
      <w:u w:val="single"/>
    </w:rPr>
  </w:style>
  <w:style w:type="paragraph" w:styleId="af0">
    <w:name w:val="annotation subject"/>
    <w:basedOn w:val="ab"/>
    <w:next w:val="ab"/>
    <w:link w:val="Char6"/>
    <w:uiPriority w:val="99"/>
    <w:semiHidden/>
    <w:unhideWhenUsed/>
    <w:rsid w:val="00035289"/>
    <w:rPr>
      <w:b/>
      <w:bCs/>
      <w14:ligatures w14:val="none"/>
    </w:rPr>
  </w:style>
  <w:style w:type="character" w:customStyle="1" w:styleId="Char6">
    <w:name w:val="메모 주제 Char"/>
    <w:basedOn w:val="Char3"/>
    <w:link w:val="af0"/>
    <w:uiPriority w:val="99"/>
    <w:semiHidden/>
    <w:rsid w:val="00035289"/>
    <w:rPr>
      <w:rFonts w:ascii="Times New Roman" w:eastAsia="Times New Roman" w:hAnsi="Times New Roman" w:cs="Times New Roman"/>
      <w:b/>
      <w:bCs/>
      <w:kern w:val="0"/>
      <w:szCs w:val="22"/>
      <w14:ligatures w14:val="none"/>
    </w:rPr>
  </w:style>
  <w:style w:type="paragraph" w:styleId="af1">
    <w:name w:val="Balloon Text"/>
    <w:basedOn w:val="a"/>
    <w:link w:val="Char7"/>
    <w:uiPriority w:val="99"/>
    <w:semiHidden/>
    <w:unhideWhenUsed/>
    <w:rsid w:val="000352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customStyle="1" w:styleId="Char7">
    <w:name w:val="풍선 도움말 텍스트 Char"/>
    <w:basedOn w:val="a0"/>
    <w:link w:val="af1"/>
    <w:uiPriority w:val="99"/>
    <w:semiHidden/>
    <w:rsid w:val="00035289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paragraph" w:styleId="af2">
    <w:name w:val="caption"/>
    <w:basedOn w:val="af3"/>
    <w:next w:val="af3"/>
    <w:link w:val="Char8"/>
    <w:autoRedefine/>
    <w:uiPriority w:val="35"/>
    <w:qFormat/>
    <w:rsid w:val="00035289"/>
    <w:pPr>
      <w:keepNext/>
      <w:autoSpaceDE w:val="0"/>
      <w:autoSpaceDN w:val="0"/>
      <w:spacing w:after="288"/>
      <w:ind w:leftChars="100" w:left="200" w:rightChars="100" w:right="200"/>
    </w:pPr>
    <w:rPr>
      <w:rFonts w:ascii="HY신명조" w:eastAsia="HY신명조" w:hAnsi="Calibri" w:cs="Calibri"/>
      <w:bCs/>
      <w:i/>
      <w:kern w:val="2"/>
      <w:sz w:val="22"/>
    </w:rPr>
  </w:style>
  <w:style w:type="character" w:customStyle="1" w:styleId="Char8">
    <w:name w:val="캡션 Char"/>
    <w:link w:val="af2"/>
    <w:uiPriority w:val="35"/>
    <w:rsid w:val="00035289"/>
    <w:rPr>
      <w:rFonts w:ascii="HY신명조" w:eastAsia="HY신명조" w:hAnsi="Calibri" w:cs="Calibri"/>
      <w:bCs/>
      <w:i/>
      <w:szCs w:val="20"/>
      <w14:ligatures w14:val="none"/>
    </w:rPr>
  </w:style>
  <w:style w:type="paragraph" w:styleId="af3">
    <w:name w:val="No Spacing"/>
    <w:uiPriority w:val="1"/>
    <w:qFormat/>
    <w:rsid w:val="00035289"/>
    <w:pPr>
      <w:widowControl w:val="0"/>
      <w:spacing w:after="0"/>
      <w:jc w:val="both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035289"/>
    <w:pPr>
      <w:spacing w:after="0"/>
      <w:jc w:val="center"/>
    </w:pPr>
    <w:rPr>
      <w:noProof/>
      <w14:ligatures w14:val="none"/>
    </w:rPr>
  </w:style>
  <w:style w:type="character" w:customStyle="1" w:styleId="EndNoteBibliographyTitleChar">
    <w:name w:val="EndNote Bibliography Title Char"/>
    <w:basedOn w:val="a0"/>
    <w:link w:val="EndNoteBibliographyTitle"/>
    <w:rsid w:val="00035289"/>
    <w:rPr>
      <w:rFonts w:ascii="Times New Roman" w:eastAsia="Times New Roman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035289"/>
    <w:pPr>
      <w:spacing w:line="240" w:lineRule="auto"/>
    </w:pPr>
    <w:rPr>
      <w:noProof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035289"/>
    <w:rPr>
      <w:rFonts w:ascii="Times New Roman" w:eastAsia="Times New Roman" w:hAnsi="Times New Roman" w:cs="Times New Roman"/>
      <w:noProof/>
      <w:kern w:val="0"/>
      <w:szCs w:val="22"/>
      <w14:ligatures w14:val="none"/>
    </w:rPr>
  </w:style>
  <w:style w:type="paragraph" w:styleId="af4">
    <w:name w:val="Revision"/>
    <w:hidden/>
    <w:uiPriority w:val="99"/>
    <w:semiHidden/>
    <w:rsid w:val="00035289"/>
    <w:pPr>
      <w:spacing w:after="0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character" w:styleId="af5">
    <w:name w:val="Placeholder Text"/>
    <w:basedOn w:val="a0"/>
    <w:uiPriority w:val="99"/>
    <w:semiHidden/>
    <w:rsid w:val="000352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5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45236;%20&#46300;&#46972;&#51060;&#48652;\%5b2022-2024%5d%20&#49437;&#49324;_&#50896;&#46041;&#54788;\%5b2024.01.-%5d%20&#49437;&#49324;&#54617;&#50948;&#45436;&#47928;\%5b2023.10.-%5d%20K-CURE\%5b2024.03-2024.05%5d%20&#50896;&#44201;&#48516;&#49437;\Supple%201-4_bm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Kcure_내생각(내림)ver.'!$B$1</c:f>
              <c:strCache>
                <c:ptCount val="1"/>
                <c:pt idx="0">
                  <c:v>Men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cure_내생각(내림)ver.'!$D$35:$D$4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1073606058939661</c:v>
                  </c:pt>
                  <c:pt idx="2">
                    <c:v>0.10705716562990666</c:v>
                  </c:pt>
                  <c:pt idx="3">
                    <c:v>0.12199435596151864</c:v>
                  </c:pt>
                  <c:pt idx="4">
                    <c:v>0.16069693156541837</c:v>
                  </c:pt>
                  <c:pt idx="5">
                    <c:v>0.31022870981525963</c:v>
                  </c:pt>
                </c:numCache>
              </c:numRef>
            </c:plus>
            <c:minus>
              <c:numRef>
                <c:f>'Kcure_내생각(내림)ver.'!$C$35:$C$4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1130783370869884</c:v>
                  </c:pt>
                  <c:pt idx="2">
                    <c:v>0.10659115405281477</c:v>
                  </c:pt>
                  <c:pt idx="3">
                    <c:v>0.12233816307777456</c:v>
                  </c:pt>
                  <c:pt idx="4">
                    <c:v>0.16143282714470092</c:v>
                  </c:pt>
                  <c:pt idx="5">
                    <c:v>0.310427770004361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Kcure_내생각(내림)ver.'!$A$22:$A$27</c:f>
              <c:strCache>
                <c:ptCount val="6"/>
                <c:pt idx="0">
                  <c:v>&lt;21.0</c:v>
                </c:pt>
                <c:pt idx="1">
                  <c:v>21.0-&lt;23.0</c:v>
                </c:pt>
                <c:pt idx="2">
                  <c:v>23.0-&lt;25.0</c:v>
                </c:pt>
                <c:pt idx="3">
                  <c:v>25.0-&lt;27.0</c:v>
                </c:pt>
                <c:pt idx="4">
                  <c:v>27.0-&lt;30.0</c:v>
                </c:pt>
                <c:pt idx="5">
                  <c:v>≥30</c:v>
                </c:pt>
              </c:strCache>
            </c:strRef>
          </c:cat>
          <c:val>
            <c:numRef>
              <c:f>'Kcure_내생각(내림)ver.'!$B$22:$B$27</c:f>
              <c:numCache>
                <c:formatCode>General</c:formatCode>
                <c:ptCount val="6"/>
                <c:pt idx="0">
                  <c:v>0</c:v>
                </c:pt>
                <c:pt idx="1">
                  <c:v>-0.24033215531036956</c:v>
                </c:pt>
                <c:pt idx="2">
                  <c:v>-0.27327279097342771</c:v>
                </c:pt>
                <c:pt idx="3">
                  <c:v>-0.35261702988538018</c:v>
                </c:pt>
                <c:pt idx="4">
                  <c:v>-0.47495519296315475</c:v>
                </c:pt>
                <c:pt idx="5">
                  <c:v>-0.485452247339713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C5-4593-A8D5-F850A5AC1FB3}"/>
            </c:ext>
          </c:extLst>
        </c:ser>
        <c:ser>
          <c:idx val="1"/>
          <c:order val="1"/>
          <c:tx>
            <c:strRef>
              <c:f>'Kcure_내생각(내림)ver.'!$E$1</c:f>
              <c:strCache>
                <c:ptCount val="1"/>
                <c:pt idx="0">
                  <c:v>Women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cure_내생각(내림)ver.'!$G$35:$G$4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687793069615689</c:v>
                  </c:pt>
                  <c:pt idx="2">
                    <c:v>0.16952086926104049</c:v>
                  </c:pt>
                  <c:pt idx="3">
                    <c:v>0.17317456251930952</c:v>
                  </c:pt>
                  <c:pt idx="4">
                    <c:v>0.18872505078312746</c:v>
                  </c:pt>
                  <c:pt idx="5">
                    <c:v>0.23431739017595443</c:v>
                  </c:pt>
                </c:numCache>
              </c:numRef>
            </c:plus>
            <c:minus>
              <c:numRef>
                <c:f>'Kcure_내생각(내림)ver.'!$F$35:$F$4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6828601335200946</c:v>
                  </c:pt>
                  <c:pt idx="2">
                    <c:v>0.17026171539495744</c:v>
                  </c:pt>
                  <c:pt idx="3">
                    <c:v>0.17348287594815304</c:v>
                  </c:pt>
                  <c:pt idx="4">
                    <c:v>0.18845973629829077</c:v>
                  </c:pt>
                  <c:pt idx="5">
                    <c:v>0.234685974321528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prstDash val="sysDash"/>
                <a:round/>
              </a:ln>
              <a:effectLst/>
            </c:spPr>
          </c:errBars>
          <c:cat>
            <c:strRef>
              <c:f>'Kcure_내생각(내림)ver.'!$A$22:$A$27</c:f>
              <c:strCache>
                <c:ptCount val="6"/>
                <c:pt idx="0">
                  <c:v>&lt;21.0</c:v>
                </c:pt>
                <c:pt idx="1">
                  <c:v>21.0-&lt;23.0</c:v>
                </c:pt>
                <c:pt idx="2">
                  <c:v>23.0-&lt;25.0</c:v>
                </c:pt>
                <c:pt idx="3">
                  <c:v>25.0-&lt;27.0</c:v>
                </c:pt>
                <c:pt idx="4">
                  <c:v>27.0-&lt;30.0</c:v>
                </c:pt>
                <c:pt idx="5">
                  <c:v>≥30</c:v>
                </c:pt>
              </c:strCache>
            </c:strRef>
          </c:cat>
          <c:val>
            <c:numRef>
              <c:f>'Kcure_내생각(내림)ver.'!$E$22:$E$27</c:f>
              <c:numCache>
                <c:formatCode>General</c:formatCode>
                <c:ptCount val="6"/>
                <c:pt idx="0">
                  <c:v>0</c:v>
                </c:pt>
                <c:pt idx="1">
                  <c:v>-0.23732143627256383</c:v>
                </c:pt>
                <c:pt idx="2">
                  <c:v>-0.35261702988538018</c:v>
                </c:pt>
                <c:pt idx="3">
                  <c:v>-0.30277065724028246</c:v>
                </c:pt>
                <c:pt idx="4">
                  <c:v>-0.33441900898204685</c:v>
                </c:pt>
                <c:pt idx="5">
                  <c:v>-0.209011524911184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C5-4593-A8D5-F850A5AC1F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59816175"/>
        <c:axId val="1752989775"/>
      </c:lineChart>
      <c:catAx>
        <c:axId val="18598161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ody</a:t>
                </a:r>
                <a:r>
                  <a:rPr lang="en-US" altLang="ko-KR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ass Index</a:t>
                </a:r>
                <a:endParaRPr lang="ko-KR" alt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52989775"/>
        <c:crossesAt val="-1"/>
        <c:auto val="1"/>
        <c:lblAlgn val="ctr"/>
        <c:lblOffset val="100"/>
        <c:noMultiLvlLbl val="0"/>
      </c:catAx>
      <c:valAx>
        <c:axId val="1752989775"/>
        <c:scaling>
          <c:orientation val="minMax"/>
          <c:max val="1.5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Hazard Ratios</a:t>
                </a:r>
                <a:endParaRPr lang="ko-KR" alt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859816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2</Pages>
  <Words>4441</Words>
  <Characters>22229</Characters>
  <Application>Microsoft Office Word</Application>
  <DocSecurity>0</DocSecurity>
  <Lines>2986</Lines>
  <Paragraphs>258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yun won</dc:creator>
  <cp:keywords/>
  <dc:description/>
  <cp:lastModifiedBy>donghyun won</cp:lastModifiedBy>
  <cp:revision>27</cp:revision>
  <dcterms:created xsi:type="dcterms:W3CDTF">2025-10-25T06:52:00Z</dcterms:created>
  <dcterms:modified xsi:type="dcterms:W3CDTF">2025-10-30T15:45:00Z</dcterms:modified>
</cp:coreProperties>
</file>